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F86E0" w14:textId="7573A320" w:rsidR="00FD22E6" w:rsidRPr="00FD22E6" w:rsidRDefault="00AC7B1E" w:rsidP="00FD22E6">
      <w:pPr>
        <w:pStyle w:val="Heading1"/>
        <w:rPr>
          <w:rFonts w:eastAsia="Times New Roman"/>
          <w:lang w:val="en-IE" w:eastAsia="en-IE"/>
        </w:rPr>
      </w:pPr>
      <w:r w:rsidRPr="00AC7B1E">
        <w:rPr>
          <w:rFonts w:eastAsia="Times New Roman"/>
          <w:lang w:val="en-IE" w:eastAsia="en-IE"/>
        </w:rPr>
        <w:t>Appendix 1: Reviews Informing Candidate Programme Theories</w:t>
      </w:r>
    </w:p>
    <w:tbl>
      <w:tblPr>
        <w:tblStyle w:val="TableGrid2"/>
        <w:tblW w:w="0" w:type="auto"/>
        <w:tblLook w:val="04A0" w:firstRow="1" w:lastRow="0" w:firstColumn="1" w:lastColumn="0" w:noHBand="0" w:noVBand="1"/>
      </w:tblPr>
      <w:tblGrid>
        <w:gridCol w:w="1555"/>
        <w:gridCol w:w="4536"/>
        <w:gridCol w:w="1559"/>
        <w:gridCol w:w="1366"/>
      </w:tblGrid>
      <w:tr w:rsidR="00FD22E6" w:rsidRPr="00FD22E6" w14:paraId="3B7D6E84" w14:textId="77777777" w:rsidTr="00042B64">
        <w:tc>
          <w:tcPr>
            <w:tcW w:w="1555" w:type="dxa"/>
          </w:tcPr>
          <w:p w14:paraId="4FF618FD" w14:textId="77777777" w:rsidR="00FD22E6" w:rsidRPr="00FD22E6" w:rsidRDefault="00FD22E6" w:rsidP="00FD22E6">
            <w:pPr>
              <w:keepNext/>
              <w:keepLines/>
              <w:spacing w:before="40"/>
              <w:outlineLvl w:val="2"/>
              <w:rPr>
                <w:rFonts w:ascii="Calibri Light" w:eastAsia="Times New Roman" w:hAnsi="Calibri Light" w:cs="Times New Roman"/>
                <w:color w:val="1F3763"/>
                <w:sz w:val="24"/>
                <w:szCs w:val="24"/>
                <w:lang w:val="en-US"/>
              </w:rPr>
            </w:pPr>
            <w:r w:rsidRPr="00FD22E6">
              <w:rPr>
                <w:rFonts w:ascii="Calibri Light" w:eastAsia="Times New Roman" w:hAnsi="Calibri Light" w:cs="Times New Roman"/>
                <w:color w:val="1F3763"/>
                <w:sz w:val="24"/>
                <w:szCs w:val="24"/>
                <w:lang w:val="en-US"/>
              </w:rPr>
              <w:t xml:space="preserve">Author and Publication Year </w:t>
            </w:r>
          </w:p>
        </w:tc>
        <w:tc>
          <w:tcPr>
            <w:tcW w:w="4536" w:type="dxa"/>
          </w:tcPr>
          <w:p w14:paraId="2F299081" w14:textId="77777777" w:rsidR="00FD22E6" w:rsidRPr="00FD22E6" w:rsidRDefault="00FD22E6" w:rsidP="00FD22E6">
            <w:pPr>
              <w:keepNext/>
              <w:keepLines/>
              <w:spacing w:before="40"/>
              <w:outlineLvl w:val="2"/>
              <w:rPr>
                <w:rFonts w:ascii="Calibri Light" w:eastAsia="Times New Roman" w:hAnsi="Calibri Light" w:cs="Times New Roman"/>
                <w:color w:val="1F3763"/>
                <w:sz w:val="24"/>
                <w:szCs w:val="24"/>
                <w:lang w:val="en-US"/>
              </w:rPr>
            </w:pPr>
            <w:r w:rsidRPr="00FD22E6">
              <w:rPr>
                <w:rFonts w:ascii="Calibri Light" w:eastAsia="Times New Roman" w:hAnsi="Calibri Light" w:cs="Times New Roman"/>
                <w:color w:val="1F3763"/>
                <w:sz w:val="24"/>
                <w:szCs w:val="24"/>
                <w:lang w:val="en-US"/>
              </w:rPr>
              <w:t xml:space="preserve">Title </w:t>
            </w:r>
          </w:p>
        </w:tc>
        <w:tc>
          <w:tcPr>
            <w:tcW w:w="1559" w:type="dxa"/>
          </w:tcPr>
          <w:p w14:paraId="68998299" w14:textId="77777777" w:rsidR="00FD22E6" w:rsidRPr="00FD22E6" w:rsidRDefault="00FD22E6" w:rsidP="00FD22E6">
            <w:pPr>
              <w:keepNext/>
              <w:keepLines/>
              <w:spacing w:before="40"/>
              <w:outlineLvl w:val="2"/>
              <w:rPr>
                <w:rFonts w:ascii="Calibri Light" w:eastAsia="Times New Roman" w:hAnsi="Calibri Light" w:cs="Times New Roman"/>
                <w:color w:val="1F3763"/>
                <w:sz w:val="24"/>
                <w:szCs w:val="24"/>
                <w:lang w:val="en-US"/>
              </w:rPr>
            </w:pPr>
            <w:r w:rsidRPr="00FD22E6">
              <w:rPr>
                <w:rFonts w:ascii="Calibri Light" w:eastAsia="Times New Roman" w:hAnsi="Calibri Light" w:cs="Times New Roman"/>
                <w:color w:val="1F3763"/>
                <w:sz w:val="24"/>
                <w:szCs w:val="24"/>
                <w:lang w:val="en-US"/>
              </w:rPr>
              <w:t>Review Period</w:t>
            </w:r>
          </w:p>
        </w:tc>
        <w:tc>
          <w:tcPr>
            <w:tcW w:w="1366" w:type="dxa"/>
          </w:tcPr>
          <w:p w14:paraId="64340A56" w14:textId="77777777" w:rsidR="00FD22E6" w:rsidRPr="00FD22E6" w:rsidRDefault="00FD22E6" w:rsidP="00FD22E6">
            <w:pPr>
              <w:keepNext/>
              <w:keepLines/>
              <w:spacing w:before="40"/>
              <w:outlineLvl w:val="2"/>
              <w:rPr>
                <w:rFonts w:ascii="Calibri Light" w:eastAsia="Times New Roman" w:hAnsi="Calibri Light" w:cs="Times New Roman"/>
                <w:color w:val="1F3763"/>
                <w:sz w:val="24"/>
                <w:szCs w:val="24"/>
                <w:lang w:val="en-US"/>
              </w:rPr>
            </w:pPr>
            <w:r w:rsidRPr="00FD22E6">
              <w:rPr>
                <w:rFonts w:ascii="Calibri Light" w:eastAsia="Times New Roman" w:hAnsi="Calibri Light" w:cs="Times New Roman"/>
                <w:color w:val="1F3763"/>
                <w:sz w:val="24"/>
                <w:szCs w:val="24"/>
                <w:lang w:val="en-US"/>
              </w:rPr>
              <w:t>No of Studies Included</w:t>
            </w:r>
          </w:p>
        </w:tc>
      </w:tr>
      <w:tr w:rsidR="00FD22E6" w:rsidRPr="00FD22E6" w14:paraId="39D03E40" w14:textId="77777777" w:rsidTr="00042B64">
        <w:tc>
          <w:tcPr>
            <w:tcW w:w="1555" w:type="dxa"/>
          </w:tcPr>
          <w:p w14:paraId="56059FA9" w14:textId="10FA368E"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Mousa, Boyle et al. (2021)</w:t>
            </w:r>
            <w:r w:rsidRPr="00FD22E6">
              <w:rPr>
                <w:rFonts w:ascii="Calibri" w:eastAsia="Calibri" w:hAnsi="Calibri" w:cs="Times New Roman"/>
              </w:rPr>
              <w:t xml:space="preserve">  </w:t>
            </w:r>
            <w:r>
              <w:rPr>
                <w:rFonts w:ascii="Calibri" w:eastAsia="Calibri" w:hAnsi="Calibri" w:cs="Times New Roman"/>
              </w:rPr>
              <w:fldChar w:fldCharType="begin">
                <w:fldData xml:space="preserve">PEVuZE5vdGU+PENpdGU+PEF1dGhvcj5Nb3VzYTwvQXV0aG9yPjxZZWFyPjIwMjE8L1llYXI+PFJl
Y051bT4xPC9SZWNOdW0+PERpc3BsYXlUZXh0PlsxXTwvRGlzcGxheVRleHQ+PHJlY29yZD48cmVj
LW51bWJlcj4xPC9yZWMtbnVtYmVyPjxmb3JlaWduLWtleXM+PGtleSBhcHA9IkVOIiBkYi1pZD0i
YWZ2eHBzMHJjOXBkdnFldjV6cDV2ZHpvZHRld3ZweHRyd2Z4IiB0aW1lc3RhbXA9IjE2NjM3NzA0
NzciPjE8L2tleT48L2ZvcmVpZ24ta2V5cz48cmVmLXR5cGUgbmFtZT0iSm91cm5hbCBBcnRpY2xl
Ij4xNzwvcmVmLXR5cGU+PGNvbnRyaWJ1dG9ycz48YXV0aG9ycz48YXV0aG9yPk1vdXNhLCBNLjwv
YXV0aG9yPjxhdXRob3I+Qm95bGUsIEouPC9hdXRob3I+PGF1dGhvcj5Ta291dGVyaXMsIEguPC9h
dXRob3I+PGF1dGhvcj5NdWxsaW5zLCBBLiBLLjwvYXV0aG9yPjxhdXRob3I+Q3VycmllLCBHLjwv
YXV0aG9yPjxhdXRob3I+UmlhY2gsIEsuPC9hdXRob3I+PGF1dGhvcj5UZWVkZSwgSC4gSi48L2F1
dGhvcj48L2F1dGhvcnM+PC9jb250cmlidXRvcnM+PGF1dGgtYWRkcmVzcz5Nb25hc2ggQ2VudHJl
IGZvciBIZWFsdGggUmVzZWFyY2ggYW5kIEltcGxlbWVudGF0aW9uIChNQ0hSSSksIFNjaG9vbCBv
ZiBQdWJsaWMgSGVhbHRoIGFuZCBQcmV2ZW50aXZlIE1lZGljaW5lLCBNb25hc2ggVW5pdmVyc2l0
eSwgNDMtNTEgS2Fub29rYSBHcm92ZSwgTWVsYm91cm5lLCBWSUMgMzE2OCwgQXVzdHJhbGlhLiYj
eEQ7RXB3b3J0aCBIZWFsdGhjYXJlLCBNZWxib3VybmUsIFZJQywgQXVzdHJhbGlhLiYjeEQ7RGVw
YXJ0bWVudCBvZiBHeW5hZWNvbG9neSwgTW9uYXNoIE1lZGljYWwgQ2VudHJlLCBNZWxib3VybmUs
IFZJQywgQXVzdHJhbGlhLiYjeEQ7V2Fyd2ljayBCdXNpbmVzcyBTY2hvb2wsIFdhcndpY2sgVW5p
dmVyc2l0eSwgVW5pdGVkIEtpbmdkb20uJiN4RDtBZGFtIFNtaXRoIEJ1c2luZXNzIFNjaG9vbCwg
VW5pdmVyc2l0eSBvZiBHbGFzZ293LCBVbml0ZWQgS2luZ2RvbS4mI3hEO0VuZG9jcmluZSBhbmQg
RGlhYmV0ZXMgVW5pdHMsIE1vbmFzaCBNZWRpY2FsIENlbnRyZSwgTWVsYm91cm5lLCBWSUMsIEF1
c3RyYWxpYS48L2F1dGgtYWRkcmVzcz48dGl0bGVzPjx0aXRsZT5BZHZhbmNpbmcgd29tZW4gaW4g
aGVhbHRoY2FyZSBsZWFkZXJzaGlwOiBBIHN5c3RlbWF0aWMgcmV2aWV3IGFuZCBtZXRhLXN5bnRo
ZXNpcyBvZiBtdWx0aS1zZWN0b3IgZXZpZGVuY2Ugb24gb3JnYW5pc2F0aW9uYWwgaW50ZXJ2ZW50
aW9uczwvdGl0bGU+PHNlY29uZGFyeS10aXRsZT5FQ2xpbmljYWxNZWRpY2luZTwvc2Vjb25kYXJ5
LXRpdGxlPjwvdGl0bGVzPjxwZXJpb2RpY2FsPjxmdWxsLXRpdGxlPkVDbGluaWNhbE1lZGljaW5l
PC9mdWxsLXRpdGxlPjwvcGVyaW9kaWNhbD48cGFnZXM+MTAxMDg0PC9wYWdlcz48dm9sdW1lPjM5
PC92b2x1bWU+PGVkaXRpb24+MjAyMS8wOC8yNjwvZWRpdGlvbj48ZGF0ZXM+PHllYXI+MjAyMTwv
eWVhcj48cHViLWRhdGVzPjxkYXRlPlNlcDwvZGF0ZT48L3B1Yi1kYXRlcz48L2RhdGVzPjxpc2Ju
PjI1ODktNTM3MDwvaXNibj48YWNjZXNzaW9uLW51bT4zNDQzMDgzODwvYWNjZXNzaW9uLW51bT48
dXJscz48L3VybHM+PGN1c3RvbTI+UE1DODM2NTQzNiBkdXJpbmcgdGhlIGNvbmR1Y3Qgb2YgdGhl
IHN0dWR5OyBEci4gQm95bGUgcmVwb3J0cyBncmFudHMgZnJvbSBOSE1SQywgZ3JhbnRzIGZyb20g
RXB3b3J0aCwgZHVyaW5nIHRoZSBjb25kdWN0IG9mIHRoZSBzdHVkeTsgRHIuIE1vdXNhIHJlcG9y
dHMgZ3JhbnRzIGZyb20gRXB3b3J0aCwgZHVyaW5nIHRoZSBjb25kdWN0IG9mIHRoZSBzdHVkeTsg
YWxsIG90aGVyIGF1dGhvcnMgaGF2ZSBub3RoaW5nIHRvIGRpc2Nsb3NlLjwvY3VzdG9tMj48ZWxl
Y3Ryb25pYy1yZXNvdXJjZS1udW0+MTAuMTAxNi9qLmVjbGlubS4yMDIxLjEwMTA4NDwvZWxlY3Ry
b25pYy1yZXNvdXJjZS1udW0+PHJlbW90ZS1kYXRhYmFzZS1wcm92aWRlcj5OTE08L3JlbW90ZS1k
YXRhYmFzZS1wcm92aWRlcj48bGFuZ3VhZ2U+ZW5nPC9sYW5ndWFnZT48L3JlY29yZD48L0NpdGU+
PC9FbmROb3RlPn==
</w:fldData>
              </w:fldChar>
            </w:r>
            <w:r>
              <w:rPr>
                <w:rFonts w:ascii="Calibri" w:eastAsia="Calibri" w:hAnsi="Calibri" w:cs="Times New Roman"/>
              </w:rPr>
              <w:instrText xml:space="preserve"> ADDIN EN.CITE </w:instrText>
            </w:r>
            <w:r>
              <w:rPr>
                <w:rFonts w:ascii="Calibri" w:eastAsia="Calibri" w:hAnsi="Calibri" w:cs="Times New Roman"/>
              </w:rPr>
              <w:fldChar w:fldCharType="begin">
                <w:fldData xml:space="preserve">PEVuZE5vdGU+PENpdGU+PEF1dGhvcj5Nb3VzYTwvQXV0aG9yPjxZZWFyPjIwMjE8L1llYXI+PFJl
Y051bT4xPC9SZWNOdW0+PERpc3BsYXlUZXh0PlsxXTwvRGlzcGxheVRleHQ+PHJlY29yZD48cmVj
LW51bWJlcj4xPC9yZWMtbnVtYmVyPjxmb3JlaWduLWtleXM+PGtleSBhcHA9IkVOIiBkYi1pZD0i
YWZ2eHBzMHJjOXBkdnFldjV6cDV2ZHpvZHRld3ZweHRyd2Z4IiB0aW1lc3RhbXA9IjE2NjM3NzA0
NzciPjE8L2tleT48L2ZvcmVpZ24ta2V5cz48cmVmLXR5cGUgbmFtZT0iSm91cm5hbCBBcnRpY2xl
Ij4xNzwvcmVmLXR5cGU+PGNvbnRyaWJ1dG9ycz48YXV0aG9ycz48YXV0aG9yPk1vdXNhLCBNLjwv
YXV0aG9yPjxhdXRob3I+Qm95bGUsIEouPC9hdXRob3I+PGF1dGhvcj5Ta291dGVyaXMsIEguPC9h
dXRob3I+PGF1dGhvcj5NdWxsaW5zLCBBLiBLLjwvYXV0aG9yPjxhdXRob3I+Q3VycmllLCBHLjwv
YXV0aG9yPjxhdXRob3I+UmlhY2gsIEsuPC9hdXRob3I+PGF1dGhvcj5UZWVkZSwgSC4gSi48L2F1
dGhvcj48L2F1dGhvcnM+PC9jb250cmlidXRvcnM+PGF1dGgtYWRkcmVzcz5Nb25hc2ggQ2VudHJl
IGZvciBIZWFsdGggUmVzZWFyY2ggYW5kIEltcGxlbWVudGF0aW9uIChNQ0hSSSksIFNjaG9vbCBv
ZiBQdWJsaWMgSGVhbHRoIGFuZCBQcmV2ZW50aXZlIE1lZGljaW5lLCBNb25hc2ggVW5pdmVyc2l0
eSwgNDMtNTEgS2Fub29rYSBHcm92ZSwgTWVsYm91cm5lLCBWSUMgMzE2OCwgQXVzdHJhbGlhLiYj
eEQ7RXB3b3J0aCBIZWFsdGhjYXJlLCBNZWxib3VybmUsIFZJQywgQXVzdHJhbGlhLiYjeEQ7RGVw
YXJ0bWVudCBvZiBHeW5hZWNvbG9neSwgTW9uYXNoIE1lZGljYWwgQ2VudHJlLCBNZWxib3VybmUs
IFZJQywgQXVzdHJhbGlhLiYjeEQ7V2Fyd2ljayBCdXNpbmVzcyBTY2hvb2wsIFdhcndpY2sgVW5p
dmVyc2l0eSwgVW5pdGVkIEtpbmdkb20uJiN4RDtBZGFtIFNtaXRoIEJ1c2luZXNzIFNjaG9vbCwg
VW5pdmVyc2l0eSBvZiBHbGFzZ293LCBVbml0ZWQgS2luZ2RvbS4mI3hEO0VuZG9jcmluZSBhbmQg
RGlhYmV0ZXMgVW5pdHMsIE1vbmFzaCBNZWRpY2FsIENlbnRyZSwgTWVsYm91cm5lLCBWSUMsIEF1
c3RyYWxpYS48L2F1dGgtYWRkcmVzcz48dGl0bGVzPjx0aXRsZT5BZHZhbmNpbmcgd29tZW4gaW4g
aGVhbHRoY2FyZSBsZWFkZXJzaGlwOiBBIHN5c3RlbWF0aWMgcmV2aWV3IGFuZCBtZXRhLXN5bnRo
ZXNpcyBvZiBtdWx0aS1zZWN0b3IgZXZpZGVuY2Ugb24gb3JnYW5pc2F0aW9uYWwgaW50ZXJ2ZW50
aW9uczwvdGl0bGU+PHNlY29uZGFyeS10aXRsZT5FQ2xpbmljYWxNZWRpY2luZTwvc2Vjb25kYXJ5
LXRpdGxlPjwvdGl0bGVzPjxwZXJpb2RpY2FsPjxmdWxsLXRpdGxlPkVDbGluaWNhbE1lZGljaW5l
PC9mdWxsLXRpdGxlPjwvcGVyaW9kaWNhbD48cGFnZXM+MTAxMDg0PC9wYWdlcz48dm9sdW1lPjM5
PC92b2x1bWU+PGVkaXRpb24+MjAyMS8wOC8yNjwvZWRpdGlvbj48ZGF0ZXM+PHllYXI+MjAyMTwv
eWVhcj48cHViLWRhdGVzPjxkYXRlPlNlcDwvZGF0ZT48L3B1Yi1kYXRlcz48L2RhdGVzPjxpc2Ju
PjI1ODktNTM3MDwvaXNibj48YWNjZXNzaW9uLW51bT4zNDQzMDgzODwvYWNjZXNzaW9uLW51bT48
dXJscz48L3VybHM+PGN1c3RvbTI+UE1DODM2NTQzNiBkdXJpbmcgdGhlIGNvbmR1Y3Qgb2YgdGhl
IHN0dWR5OyBEci4gQm95bGUgcmVwb3J0cyBncmFudHMgZnJvbSBOSE1SQywgZ3JhbnRzIGZyb20g
RXB3b3J0aCwgZHVyaW5nIHRoZSBjb25kdWN0IG9mIHRoZSBzdHVkeTsgRHIuIE1vdXNhIHJlcG9y
dHMgZ3JhbnRzIGZyb20gRXB3b3J0aCwgZHVyaW5nIHRoZSBjb25kdWN0IG9mIHRoZSBzdHVkeTsg
YWxsIG90aGVyIGF1dGhvcnMgaGF2ZSBub3RoaW5nIHRvIGRpc2Nsb3NlLjwvY3VzdG9tMj48ZWxl
Y3Ryb25pYy1yZXNvdXJjZS1udW0+MTAuMTAxNi9qLmVjbGlubS4yMDIxLjEwMTA4NDwvZWxlY3Ry
b25pYy1yZXNvdXJjZS1udW0+PHJlbW90ZS1kYXRhYmFzZS1wcm92aWRlcj5OTE08L3JlbW90ZS1k
YXRhYmFzZS1wcm92aWRlcj48bGFuZ3VhZ2U+ZW5nPC9sYW5ndWFnZT48L3JlY29yZD48L0NpdGU+
PC9FbmROb3RlPn==
</w:fldData>
              </w:fldChar>
            </w:r>
            <w:r>
              <w:rPr>
                <w:rFonts w:ascii="Calibri" w:eastAsia="Calibri" w:hAnsi="Calibri" w:cs="Times New Roman"/>
              </w:rPr>
              <w:instrText xml:space="preserve"> ADDIN EN.CITE.DATA </w:instrText>
            </w:r>
            <w:r>
              <w:rPr>
                <w:rFonts w:ascii="Calibri" w:eastAsia="Calibri" w:hAnsi="Calibri" w:cs="Times New Roman"/>
              </w:rPr>
            </w:r>
            <w:r>
              <w:rPr>
                <w:rFonts w:ascii="Calibri" w:eastAsia="Calibri" w:hAnsi="Calibri" w:cs="Times New Roman"/>
              </w:rPr>
              <w:fldChar w:fldCharType="end"/>
            </w:r>
            <w:r>
              <w:rPr>
                <w:rFonts w:ascii="Calibri" w:eastAsia="Calibri" w:hAnsi="Calibri" w:cs="Times New Roman"/>
              </w:rPr>
              <w:fldChar w:fldCharType="separate"/>
            </w:r>
            <w:r>
              <w:rPr>
                <w:rFonts w:ascii="Calibri" w:eastAsia="Calibri" w:hAnsi="Calibri" w:cs="Times New Roman"/>
                <w:noProof/>
              </w:rPr>
              <w:t>[1]</w:t>
            </w:r>
            <w:r>
              <w:rPr>
                <w:rFonts w:ascii="Calibri" w:eastAsia="Calibri" w:hAnsi="Calibri" w:cs="Times New Roman"/>
              </w:rPr>
              <w:fldChar w:fldCharType="end"/>
            </w:r>
          </w:p>
        </w:tc>
        <w:tc>
          <w:tcPr>
            <w:tcW w:w="4536" w:type="dxa"/>
          </w:tcPr>
          <w:p w14:paraId="30CAEAD7" w14:textId="77777777"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 xml:space="preserve">Advancing women in healthcare leadership: A systematic review and meta-synthesis of multi-sector evidence on </w:t>
            </w:r>
            <w:proofErr w:type="spellStart"/>
            <w:r w:rsidRPr="00FD22E6">
              <w:rPr>
                <w:rFonts w:ascii="Calibri" w:eastAsia="Calibri" w:hAnsi="Calibri" w:cs="Times New Roman"/>
                <w:lang w:val="en-US"/>
              </w:rPr>
              <w:t>organisational</w:t>
            </w:r>
            <w:proofErr w:type="spellEnd"/>
            <w:r w:rsidRPr="00FD22E6">
              <w:rPr>
                <w:rFonts w:ascii="Calibri" w:eastAsia="Calibri" w:hAnsi="Calibri" w:cs="Times New Roman"/>
                <w:lang w:val="en-US"/>
              </w:rPr>
              <w:t xml:space="preserve"> interventions</w:t>
            </w:r>
          </w:p>
        </w:tc>
        <w:tc>
          <w:tcPr>
            <w:tcW w:w="1559" w:type="dxa"/>
          </w:tcPr>
          <w:p w14:paraId="73A008C7" w14:textId="77777777"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2000-2021</w:t>
            </w:r>
          </w:p>
        </w:tc>
        <w:tc>
          <w:tcPr>
            <w:tcW w:w="1366" w:type="dxa"/>
          </w:tcPr>
          <w:p w14:paraId="5D7DAFDB" w14:textId="77777777"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91</w:t>
            </w:r>
          </w:p>
        </w:tc>
      </w:tr>
      <w:tr w:rsidR="00FD22E6" w:rsidRPr="00FD22E6" w14:paraId="0F801BA0" w14:textId="77777777" w:rsidTr="00042B64">
        <w:tc>
          <w:tcPr>
            <w:tcW w:w="1555" w:type="dxa"/>
          </w:tcPr>
          <w:p w14:paraId="04F0E0FD" w14:textId="7C6520A4"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 xml:space="preserve">House, Dracup et al. (2021) </w:t>
            </w:r>
            <w:r w:rsidRPr="00FD22E6">
              <w:rPr>
                <w:rFonts w:ascii="Calibri" w:eastAsia="Calibri" w:hAnsi="Calibri" w:cs="Times New Roman"/>
                <w:lang w:val="en-US"/>
              </w:rPr>
              <w:fldChar w:fldCharType="begin"/>
            </w:r>
            <w:r>
              <w:rPr>
                <w:rFonts w:ascii="Calibri" w:eastAsia="Calibri" w:hAnsi="Calibri" w:cs="Times New Roman"/>
                <w:lang w:val="en-US"/>
              </w:rPr>
              <w:instrText xml:space="preserve"> ADDIN EN.CITE &lt;EndNote&gt;&lt;Cite&gt;&lt;Author&gt;House&lt;/Author&gt;&lt;Year&gt;2021&lt;/Year&gt;&lt;RecNum&gt;2&lt;/RecNum&gt;&lt;DisplayText&gt;[2]&lt;/DisplayText&gt;&lt;record&gt;&lt;rec-number&gt;2&lt;/rec-number&gt;&lt;foreign-keys&gt;&lt;key app="EN" db-id="afvxps0rc9pdvqev5zp5vdzodtewvpxtrwfx" timestamp="1663770512"&gt;2&lt;/key&gt;&lt;/foreign-keys&gt;&lt;ref-type name="Journal Article"&gt;17&lt;/ref-type&gt;&lt;contributors&gt;&lt;authors&gt;&lt;author&gt;House, A.&lt;/author&gt;&lt;author&gt;Dracup, N.&lt;/author&gt;&lt;author&gt;Burkinshaw, P.&lt;/author&gt;&lt;author&gt;Ward, V.&lt;/author&gt;&lt;author&gt;Bryant, L. D.&lt;/author&gt;&lt;/authors&gt;&lt;/contributors&gt;&lt;auth-address&gt;Leeds Institute of Health Sciences, University of Leeds School of Medicine, Leeds, UK.&amp;#xD;Library (Allied Health and Social Care), University of Derby, Derby, UK.&amp;#xD;Leeds University Business School, University of Leeds, Leeds, West Yorkshire, UK.&amp;#xD;School of Management, University of St Andrews, St Andrews, UK.&amp;#xD;Leeds Institute of Health Sciences, University of Leeds School of Medicine, Leeds, UK l.d.bryant@leeds.ac.uk.&lt;/auth-address&gt;&lt;titles&gt;&lt;title&gt;Mentoring as an intervention to promote gender equality in academic medicine: a systematic review&lt;/title&gt;&lt;secondary-title&gt;BMJ Open&lt;/secondary-title&gt;&lt;/titles&gt;&lt;periodical&gt;&lt;full-title&gt;BMJ Open&lt;/full-title&gt;&lt;/periodical&gt;&lt;pages&gt;e040355&lt;/pages&gt;&lt;volume&gt;11&lt;/volume&gt;&lt;number&gt;1&lt;/number&gt;&lt;edition&gt;2021/01/28&lt;/edition&gt;&lt;keywords&gt;&lt;keyword&gt;Female&lt;/keyword&gt;&lt;keyword&gt;Gender Equity&lt;/keyword&gt;&lt;keyword&gt;Humans&lt;/keyword&gt;&lt;keyword&gt;*Mentoring&lt;/keyword&gt;&lt;keyword&gt;Mentors&lt;/keyword&gt;&lt;keyword&gt;Workplace&lt;/keyword&gt;&lt;keyword&gt;human resource management&lt;/keyword&gt;&lt;keyword&gt;medical education &amp;amp; training&lt;/keyword&gt;&lt;keyword&gt;organisational development&lt;/keyword&gt;&lt;keyword&gt;statistics &amp;amp; research methods&lt;/keyword&gt;&lt;/keywords&gt;&lt;dates&gt;&lt;year&gt;2021&lt;/year&gt;&lt;pub-dates&gt;&lt;date&gt;Jan 26&lt;/date&gt;&lt;/pub-dates&gt;&lt;/dates&gt;&lt;isbn&gt;2044-6055&lt;/isbn&gt;&lt;accession-num&gt;33500280&lt;/accession-num&gt;&lt;urls&gt;&lt;/urls&gt;&lt;custom2&gt;PMC7839843&lt;/custom2&gt;&lt;electronic-resource-num&gt;10.1136/bmjopen-2020-040355&lt;/electronic-resource-num&gt;&lt;remote-database-provider&gt;NLM&lt;/remote-database-provider&gt;&lt;language&gt;eng&lt;/language&gt;&lt;/record&gt;&lt;/Cite&gt;&lt;/EndNote&gt;</w:instrText>
            </w:r>
            <w:r w:rsidRPr="00FD22E6">
              <w:rPr>
                <w:rFonts w:ascii="Calibri" w:eastAsia="Calibri" w:hAnsi="Calibri" w:cs="Times New Roman"/>
                <w:lang w:val="en-US"/>
              </w:rPr>
              <w:fldChar w:fldCharType="separate"/>
            </w:r>
            <w:r>
              <w:rPr>
                <w:rFonts w:ascii="Calibri" w:eastAsia="Calibri" w:hAnsi="Calibri" w:cs="Times New Roman"/>
                <w:noProof/>
                <w:lang w:val="en-US"/>
              </w:rPr>
              <w:t>[2]</w:t>
            </w:r>
            <w:r w:rsidRPr="00FD22E6">
              <w:rPr>
                <w:rFonts w:ascii="Calibri" w:eastAsia="Calibri" w:hAnsi="Calibri" w:cs="Times New Roman"/>
                <w:lang w:val="en-US"/>
              </w:rPr>
              <w:fldChar w:fldCharType="end"/>
            </w:r>
          </w:p>
        </w:tc>
        <w:tc>
          <w:tcPr>
            <w:tcW w:w="4536" w:type="dxa"/>
          </w:tcPr>
          <w:p w14:paraId="27F4052E" w14:textId="77777777" w:rsidR="00FD22E6" w:rsidRPr="00FD22E6" w:rsidRDefault="00FD22E6" w:rsidP="00FD22E6">
            <w:pPr>
              <w:rPr>
                <w:rFonts w:ascii="Calibri" w:eastAsia="Calibri" w:hAnsi="Calibri" w:cs="Times New Roman"/>
                <w:lang w:val="en-US"/>
              </w:rPr>
            </w:pPr>
            <w:r w:rsidRPr="00FD22E6">
              <w:rPr>
                <w:rFonts w:ascii="Calibri" w:eastAsia="Calibri" w:hAnsi="Calibri" w:cs="Times New Roman"/>
                <w:noProof/>
              </w:rPr>
              <w:t>Mentoring as an intervention to promote gender equality in academic medicine: a systematic review</w:t>
            </w:r>
          </w:p>
        </w:tc>
        <w:tc>
          <w:tcPr>
            <w:tcW w:w="1559" w:type="dxa"/>
          </w:tcPr>
          <w:p w14:paraId="57778330" w14:textId="77777777"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Database inception-2019</w:t>
            </w:r>
          </w:p>
        </w:tc>
        <w:tc>
          <w:tcPr>
            <w:tcW w:w="1366" w:type="dxa"/>
          </w:tcPr>
          <w:p w14:paraId="1EF09B3C" w14:textId="77777777"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32</w:t>
            </w:r>
          </w:p>
        </w:tc>
      </w:tr>
      <w:tr w:rsidR="00FD22E6" w:rsidRPr="00FD22E6" w14:paraId="7DE239F3" w14:textId="77777777" w:rsidTr="00042B64">
        <w:tc>
          <w:tcPr>
            <w:tcW w:w="1555" w:type="dxa"/>
          </w:tcPr>
          <w:p w14:paraId="40B07FE6" w14:textId="547A3D03"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Laver, Prichard et al. (2018)</w:t>
            </w:r>
            <w:r w:rsidRPr="00FD22E6">
              <w:rPr>
                <w:rFonts w:ascii="Calibri" w:eastAsia="Calibri" w:hAnsi="Calibri" w:cs="Times New Roman"/>
                <w:lang w:val="en-US"/>
              </w:rPr>
              <w:fldChar w:fldCharType="begin"/>
            </w:r>
            <w:r>
              <w:rPr>
                <w:rFonts w:ascii="Calibri" w:eastAsia="Calibri" w:hAnsi="Calibri" w:cs="Times New Roman"/>
                <w:lang w:val="en-US"/>
              </w:rPr>
              <w:instrText xml:space="preserve"> ADDIN EN.CITE &lt;EndNote&gt;&lt;Cite&gt;&lt;Author&gt;Laver&lt;/Author&gt;&lt;Year&gt;2018&lt;/Year&gt;&lt;RecNum&gt;3&lt;/RecNum&gt;&lt;DisplayText&gt;[3]&lt;/DisplayText&gt;&lt;record&gt;&lt;rec-number&gt;3&lt;/rec-number&gt;&lt;foreign-keys&gt;&lt;key app="EN" db-id="afvxps0rc9pdvqev5zp5vdzodtewvpxtrwfx" timestamp="1664187371"&gt;3&lt;/key&gt;&lt;/foreign-keys&gt;&lt;ref-type name="Journal Article"&gt;17&lt;/ref-type&gt;&lt;contributors&gt;&lt;authors&gt;&lt;author&gt;Laver, Kate E.&lt;/author&gt;&lt;author&gt;Prichard, Ivanka J.&lt;/author&gt;&lt;author&gt;Cations, Monica&lt;/author&gt;&lt;author&gt;Osenk, Ivana&lt;/author&gt;&lt;author&gt;Govin, Kay&lt;/author&gt;&lt;author&gt;Coveney, John D.&lt;/author&gt;&lt;/authors&gt;&lt;/contributors&gt;&lt;titles&gt;&lt;title&gt;A systematic review of interventions to support the careers of women in academic medicine and other disciplines&lt;/title&gt;&lt;secondary-title&gt;BMJ Open&lt;/secondary-title&gt;&lt;/titles&gt;&lt;periodical&gt;&lt;full-title&gt;BMJ Open&lt;/full-title&gt;&lt;/periodical&gt;&lt;pages&gt;e020380&lt;/pages&gt;&lt;volume&gt;8&lt;/volume&gt;&lt;number&gt;3&lt;/number&gt;&lt;dates&gt;&lt;year&gt;2018&lt;/year&gt;&lt;/dates&gt;&lt;urls&gt;&lt;related-urls&gt;&lt;url&gt;http://bmjopen.bmj.com/content/8/3/e020380.abstract&lt;/url&gt;&lt;/related-urls&gt;&lt;/urls&gt;&lt;electronic-resource-num&gt;10.1136/bmjopen-2017-020380&lt;/electronic-resource-num&gt;&lt;/record&gt;&lt;/Cite&gt;&lt;/EndNote&gt;</w:instrText>
            </w:r>
            <w:r w:rsidRPr="00FD22E6">
              <w:rPr>
                <w:rFonts w:ascii="Calibri" w:eastAsia="Calibri" w:hAnsi="Calibri" w:cs="Times New Roman"/>
                <w:lang w:val="en-US"/>
              </w:rPr>
              <w:fldChar w:fldCharType="separate"/>
            </w:r>
            <w:r>
              <w:rPr>
                <w:rFonts w:ascii="Calibri" w:eastAsia="Calibri" w:hAnsi="Calibri" w:cs="Times New Roman"/>
                <w:noProof/>
                <w:lang w:val="en-US"/>
              </w:rPr>
              <w:t>[3]</w:t>
            </w:r>
            <w:r w:rsidRPr="00FD22E6">
              <w:rPr>
                <w:rFonts w:ascii="Calibri" w:eastAsia="Calibri" w:hAnsi="Calibri" w:cs="Times New Roman"/>
                <w:lang w:val="en-US"/>
              </w:rPr>
              <w:fldChar w:fldCharType="end"/>
            </w:r>
          </w:p>
        </w:tc>
        <w:tc>
          <w:tcPr>
            <w:tcW w:w="4536" w:type="dxa"/>
          </w:tcPr>
          <w:p w14:paraId="4E276BED" w14:textId="77777777" w:rsidR="00FD22E6" w:rsidRPr="00FD22E6" w:rsidRDefault="00FD22E6" w:rsidP="00FD22E6">
            <w:pPr>
              <w:rPr>
                <w:rFonts w:ascii="Calibri" w:eastAsia="Calibri" w:hAnsi="Calibri" w:cs="Times New Roman"/>
                <w:noProof/>
              </w:rPr>
            </w:pPr>
            <w:r w:rsidRPr="00FD22E6">
              <w:rPr>
                <w:rFonts w:ascii="Calibri" w:eastAsia="Calibri" w:hAnsi="Calibri" w:cs="Times New Roman"/>
                <w:noProof/>
              </w:rPr>
              <w:t>A systematic review of interventions to support the careers of women in academic medicine and other disciplines</w:t>
            </w:r>
          </w:p>
        </w:tc>
        <w:tc>
          <w:tcPr>
            <w:tcW w:w="1559" w:type="dxa"/>
          </w:tcPr>
          <w:p w14:paraId="596446FA" w14:textId="77777777"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PubMed (1966 onwards) and CINAHL</w:t>
            </w:r>
          </w:p>
          <w:p w14:paraId="7703C387" w14:textId="77777777"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 xml:space="preserve">(1981 onwards) </w:t>
            </w:r>
          </w:p>
          <w:p w14:paraId="667102A8" w14:textId="77777777"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2017.</w:t>
            </w:r>
          </w:p>
        </w:tc>
        <w:tc>
          <w:tcPr>
            <w:tcW w:w="1366" w:type="dxa"/>
          </w:tcPr>
          <w:p w14:paraId="187FE789" w14:textId="77777777"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18</w:t>
            </w:r>
          </w:p>
        </w:tc>
      </w:tr>
      <w:tr w:rsidR="00FD22E6" w:rsidRPr="00FD22E6" w14:paraId="4C4317D1" w14:textId="77777777" w:rsidTr="00042B64">
        <w:tc>
          <w:tcPr>
            <w:tcW w:w="1555" w:type="dxa"/>
          </w:tcPr>
          <w:p w14:paraId="6AD60E8B" w14:textId="0B5233F5" w:rsidR="00FD22E6" w:rsidRPr="00FD22E6" w:rsidRDefault="00FD22E6" w:rsidP="00FD22E6">
            <w:pPr>
              <w:rPr>
                <w:rFonts w:ascii="Calibri" w:eastAsia="Calibri" w:hAnsi="Calibri" w:cs="Times New Roman"/>
                <w:lang w:val="en-US"/>
              </w:rPr>
            </w:pPr>
            <w:proofErr w:type="spellStart"/>
            <w:r w:rsidRPr="00FD22E6">
              <w:rPr>
                <w:rFonts w:ascii="Calibri" w:eastAsia="Calibri" w:hAnsi="Calibri" w:cs="Times New Roman"/>
                <w:lang w:val="en-US"/>
              </w:rPr>
              <w:t>Alwazzan</w:t>
            </w:r>
            <w:proofErr w:type="spellEnd"/>
            <w:r w:rsidRPr="00FD22E6">
              <w:rPr>
                <w:rFonts w:ascii="Calibri" w:eastAsia="Calibri" w:hAnsi="Calibri" w:cs="Times New Roman"/>
                <w:lang w:val="en-US"/>
              </w:rPr>
              <w:t xml:space="preserve"> and Al-</w:t>
            </w:r>
            <w:proofErr w:type="spellStart"/>
            <w:r w:rsidRPr="00FD22E6">
              <w:rPr>
                <w:rFonts w:ascii="Calibri" w:eastAsia="Calibri" w:hAnsi="Calibri" w:cs="Times New Roman"/>
                <w:lang w:val="en-US"/>
              </w:rPr>
              <w:t>Angari</w:t>
            </w:r>
            <w:proofErr w:type="spellEnd"/>
            <w:r w:rsidRPr="00FD22E6">
              <w:rPr>
                <w:rFonts w:ascii="Calibri" w:eastAsia="Calibri" w:hAnsi="Calibri" w:cs="Times New Roman"/>
                <w:lang w:val="en-US"/>
              </w:rPr>
              <w:t xml:space="preserve"> (2020) </w:t>
            </w:r>
            <w:r w:rsidRPr="00FD22E6">
              <w:rPr>
                <w:rFonts w:ascii="Calibri" w:eastAsia="Calibri" w:hAnsi="Calibri" w:cs="Times New Roman"/>
                <w:lang w:val="en-US"/>
              </w:rPr>
              <w:fldChar w:fldCharType="begin"/>
            </w:r>
            <w:r>
              <w:rPr>
                <w:rFonts w:ascii="Calibri" w:eastAsia="Calibri" w:hAnsi="Calibri" w:cs="Times New Roman"/>
                <w:lang w:val="en-US"/>
              </w:rPr>
              <w:instrText xml:space="preserve"> ADDIN EN.CITE &lt;EndNote&gt;&lt;Cite&gt;&lt;Author&gt;Alwazzan&lt;/Author&gt;&lt;Year&gt;2020&lt;/Year&gt;&lt;RecNum&gt;9&lt;/RecNum&gt;&lt;DisplayText&gt;[4]&lt;/DisplayText&gt;&lt;record&gt;&lt;rec-number&gt;9&lt;/rec-number&gt;&lt;foreign-keys&gt;&lt;key app="EN" db-id="afvxps0rc9pdvqev5zp5vdzodtewvpxtrwfx" timestamp="1664201141"&gt;9&lt;/key&gt;&lt;/foreign-keys&gt;&lt;ref-type name="Journal Article"&gt;17&lt;/ref-type&gt;&lt;contributors&gt;&lt;authors&gt;&lt;author&gt;Alwazzan, Lulu&lt;/author&gt;&lt;author&gt;Al-Angari, Samiah S.&lt;/author&gt;&lt;/authors&gt;&lt;/contributors&gt;&lt;titles&gt;&lt;title&gt;Women’s leadership in academic medicine: a systematic review of extent, condition and interventions&lt;/title&gt;&lt;secondary-title&gt;BMJ Open&lt;/secondary-title&gt;&lt;/titles&gt;&lt;periodical&gt;&lt;full-title&gt;BMJ Open&lt;/full-title&gt;&lt;/periodical&gt;&lt;pages&gt;e032232&lt;/pages&gt;&lt;volume&gt;10&lt;/volume&gt;&lt;number&gt;1&lt;/number&gt;&lt;dates&gt;&lt;year&gt;2020&lt;/year&gt;&lt;/dates&gt;&lt;urls&gt;&lt;related-urls&gt;&lt;url&gt;http://bmjopen.bmj.com/content/10/1/e032232.abstract&lt;/url&gt;&lt;/related-urls&gt;&lt;/urls&gt;&lt;electronic-resource-num&gt;10.1136/bmjopen-2019-032232&lt;/electronic-resource-num&gt;&lt;/record&gt;&lt;/Cite&gt;&lt;/EndNote&gt;</w:instrText>
            </w:r>
            <w:r w:rsidRPr="00FD22E6">
              <w:rPr>
                <w:rFonts w:ascii="Calibri" w:eastAsia="Calibri" w:hAnsi="Calibri" w:cs="Times New Roman"/>
                <w:lang w:val="en-US"/>
              </w:rPr>
              <w:fldChar w:fldCharType="separate"/>
            </w:r>
            <w:r>
              <w:rPr>
                <w:rFonts w:ascii="Calibri" w:eastAsia="Calibri" w:hAnsi="Calibri" w:cs="Times New Roman"/>
                <w:noProof/>
                <w:lang w:val="en-US"/>
              </w:rPr>
              <w:t>[4]</w:t>
            </w:r>
            <w:r w:rsidRPr="00FD22E6">
              <w:rPr>
                <w:rFonts w:ascii="Calibri" w:eastAsia="Calibri" w:hAnsi="Calibri" w:cs="Times New Roman"/>
                <w:lang w:val="en-US"/>
              </w:rPr>
              <w:fldChar w:fldCharType="end"/>
            </w:r>
          </w:p>
        </w:tc>
        <w:tc>
          <w:tcPr>
            <w:tcW w:w="4536" w:type="dxa"/>
          </w:tcPr>
          <w:p w14:paraId="30F8E0A9" w14:textId="77777777" w:rsidR="00FD22E6" w:rsidRPr="00FD22E6" w:rsidRDefault="00FD22E6" w:rsidP="00FD22E6">
            <w:pPr>
              <w:rPr>
                <w:rFonts w:ascii="Calibri" w:eastAsia="Calibri" w:hAnsi="Calibri" w:cs="Times New Roman"/>
                <w:noProof/>
              </w:rPr>
            </w:pPr>
            <w:r w:rsidRPr="00FD22E6">
              <w:rPr>
                <w:rFonts w:ascii="Calibri" w:eastAsia="Calibri" w:hAnsi="Calibri" w:cs="Times New Roman"/>
                <w:noProof/>
              </w:rPr>
              <w:t>Women’s leadership in academic medicine: a systematic review of extent, condition and interventions</w:t>
            </w:r>
          </w:p>
        </w:tc>
        <w:tc>
          <w:tcPr>
            <w:tcW w:w="1559" w:type="dxa"/>
          </w:tcPr>
          <w:p w14:paraId="56CF781A" w14:textId="77777777"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Database inception-2018</w:t>
            </w:r>
          </w:p>
        </w:tc>
        <w:tc>
          <w:tcPr>
            <w:tcW w:w="1366" w:type="dxa"/>
          </w:tcPr>
          <w:p w14:paraId="703F6CF0" w14:textId="77777777"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42</w:t>
            </w:r>
          </w:p>
        </w:tc>
      </w:tr>
      <w:tr w:rsidR="00FD22E6" w:rsidRPr="00FD22E6" w14:paraId="16E8A262" w14:textId="77777777" w:rsidTr="00042B64">
        <w:tc>
          <w:tcPr>
            <w:tcW w:w="1555" w:type="dxa"/>
          </w:tcPr>
          <w:p w14:paraId="44F584AB" w14:textId="68BABA58"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 xml:space="preserve">Lydon, Dowd et al. (2022) </w:t>
            </w:r>
            <w:r w:rsidRPr="00FD22E6">
              <w:rPr>
                <w:rFonts w:ascii="Calibri" w:eastAsia="Calibri" w:hAnsi="Calibri" w:cs="Times New Roman"/>
                <w:lang w:val="en-US"/>
              </w:rPr>
              <w:fldChar w:fldCharType="begin"/>
            </w:r>
            <w:r>
              <w:rPr>
                <w:rFonts w:ascii="Calibri" w:eastAsia="Calibri" w:hAnsi="Calibri" w:cs="Times New Roman"/>
                <w:lang w:val="en-US"/>
              </w:rPr>
              <w:instrText xml:space="preserve"> ADDIN EN.CITE &lt;EndNote&gt;&lt;Cite&gt;&lt;Author&gt;Lydon&lt;/Author&gt;&lt;Year&gt;2022&lt;/Year&gt;&lt;RecNum&gt;10&lt;/RecNum&gt;&lt;DisplayText&gt;[5]&lt;/DisplayText&gt;&lt;record&gt;&lt;rec-number&gt;10&lt;/rec-number&gt;&lt;foreign-keys&gt;&lt;key app="EN" db-id="afvxps0rc9pdvqev5zp5vdzodtewvpxtrwfx" timestamp="1664284777"&gt;10&lt;/key&gt;&lt;/foreign-keys&gt;&lt;ref-type name="Journal Article"&gt;17&lt;/ref-type&gt;&lt;contributors&gt;&lt;authors&gt;&lt;author&gt;Lydon, S.&lt;/author&gt;&lt;author&gt;Dowd, E.&lt;/author&gt;&lt;author&gt;Walsh, C.&lt;/author&gt;&lt;author&gt;Dea, A.&lt;/author&gt;&lt;author&gt;Byrne, D.&lt;/author&gt;&lt;author&gt;Murphy, A. W.&lt;/author&gt;&lt;author&gt;Connor, P.&lt;/author&gt;&lt;/authors&gt;&lt;/contributors&gt;&lt;titles&gt;&lt;title&gt;Systematic review of interventions to improve gender equity in graduate medicine&lt;/title&gt;&lt;secondary-title&gt;Postgraduate Medical Journal&lt;/secondary-title&gt;&lt;/titles&gt;&lt;periodical&gt;&lt;full-title&gt;Postgraduate Medical Journal&lt;/full-title&gt;&lt;/periodical&gt;&lt;pages&gt;300&lt;/pages&gt;&lt;volume&gt;98&lt;/volume&gt;&lt;number&gt;1158&lt;/number&gt;&lt;dates&gt;&lt;year&gt;2022&lt;/year&gt;&lt;/dates&gt;&lt;urls&gt;&lt;related-urls&gt;&lt;url&gt;http://pmj.bmj.com/content/98/1158/300.abstract&lt;/url&gt;&lt;/related-urls&gt;&lt;/urls&gt;&lt;electronic-resource-num&gt;10.1136/postgradmedj-2020-138864&lt;/electronic-resource-num&gt;&lt;/record&gt;&lt;/Cite&gt;&lt;/EndNote&gt;</w:instrText>
            </w:r>
            <w:r w:rsidRPr="00FD22E6">
              <w:rPr>
                <w:rFonts w:ascii="Calibri" w:eastAsia="Calibri" w:hAnsi="Calibri" w:cs="Times New Roman"/>
                <w:lang w:val="en-US"/>
              </w:rPr>
              <w:fldChar w:fldCharType="separate"/>
            </w:r>
            <w:r>
              <w:rPr>
                <w:rFonts w:ascii="Calibri" w:eastAsia="Calibri" w:hAnsi="Calibri" w:cs="Times New Roman"/>
                <w:noProof/>
                <w:lang w:val="en-US"/>
              </w:rPr>
              <w:t>[5]</w:t>
            </w:r>
            <w:r w:rsidRPr="00FD22E6">
              <w:rPr>
                <w:rFonts w:ascii="Calibri" w:eastAsia="Calibri" w:hAnsi="Calibri" w:cs="Times New Roman"/>
                <w:lang w:val="en-US"/>
              </w:rPr>
              <w:fldChar w:fldCharType="end"/>
            </w:r>
          </w:p>
        </w:tc>
        <w:tc>
          <w:tcPr>
            <w:tcW w:w="4536" w:type="dxa"/>
          </w:tcPr>
          <w:p w14:paraId="19EF6280" w14:textId="77777777" w:rsidR="00FD22E6" w:rsidRPr="00FD22E6" w:rsidRDefault="00FD22E6" w:rsidP="00FD22E6">
            <w:pPr>
              <w:rPr>
                <w:rFonts w:ascii="Calibri" w:eastAsia="Calibri" w:hAnsi="Calibri" w:cs="Times New Roman"/>
                <w:noProof/>
              </w:rPr>
            </w:pPr>
            <w:r w:rsidRPr="00FD22E6">
              <w:rPr>
                <w:rFonts w:ascii="Calibri" w:eastAsia="Calibri" w:hAnsi="Calibri" w:cs="Times New Roman"/>
                <w:noProof/>
              </w:rPr>
              <w:t>Systematic review of interventions to improve gender equity in graduate medicine</w:t>
            </w:r>
          </w:p>
        </w:tc>
        <w:tc>
          <w:tcPr>
            <w:tcW w:w="1559" w:type="dxa"/>
          </w:tcPr>
          <w:p w14:paraId="0FA27BD4" w14:textId="77777777"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1999-2020</w:t>
            </w:r>
          </w:p>
        </w:tc>
        <w:tc>
          <w:tcPr>
            <w:tcW w:w="1366" w:type="dxa"/>
          </w:tcPr>
          <w:p w14:paraId="677537C0" w14:textId="77777777" w:rsidR="00FD22E6" w:rsidRPr="00FD22E6" w:rsidRDefault="00FD22E6" w:rsidP="00FD22E6">
            <w:pPr>
              <w:rPr>
                <w:rFonts w:ascii="Calibri" w:eastAsia="Calibri" w:hAnsi="Calibri" w:cs="Times New Roman"/>
                <w:lang w:val="en-US"/>
              </w:rPr>
            </w:pPr>
            <w:r w:rsidRPr="00FD22E6">
              <w:rPr>
                <w:rFonts w:ascii="Calibri" w:eastAsia="Calibri" w:hAnsi="Calibri" w:cs="Times New Roman"/>
                <w:lang w:val="en-US"/>
              </w:rPr>
              <w:t>35</w:t>
            </w:r>
          </w:p>
        </w:tc>
      </w:tr>
    </w:tbl>
    <w:p w14:paraId="12BD7F47" w14:textId="01772192" w:rsidR="00AC7B1E" w:rsidRPr="00AC7B1E" w:rsidRDefault="00AC7B1E" w:rsidP="00AC7B1E">
      <w:pPr>
        <w:spacing w:before="240" w:after="0" w:line="240" w:lineRule="auto"/>
        <w:outlineLvl w:val="0"/>
        <w:rPr>
          <w:rFonts w:ascii="Times New Roman" w:eastAsia="Times New Roman" w:hAnsi="Times New Roman" w:cs="Times New Roman"/>
          <w:b/>
          <w:bCs/>
          <w:kern w:val="36"/>
          <w:sz w:val="48"/>
          <w:szCs w:val="48"/>
          <w:lang w:val="en-IE" w:eastAsia="en-IE"/>
          <w14:ligatures w14:val="none"/>
        </w:rPr>
      </w:pPr>
    </w:p>
    <w:p w14:paraId="6B7A9DB2" w14:textId="70428FB8" w:rsidR="00AC7B1E" w:rsidRPr="00FD22E6" w:rsidRDefault="00AC7B1E" w:rsidP="00FD22E6">
      <w:pPr>
        <w:pStyle w:val="Heading1"/>
        <w:rPr>
          <w:rFonts w:ascii="Times New Roman" w:eastAsia="Times New Roman" w:hAnsi="Times New Roman" w:cs="Times New Roman"/>
          <w:b/>
          <w:bCs/>
          <w:sz w:val="48"/>
          <w:szCs w:val="48"/>
          <w:lang w:val="en-IE" w:eastAsia="en-IE"/>
        </w:rPr>
      </w:pPr>
      <w:r w:rsidRPr="00AC7B1E">
        <w:rPr>
          <w:rFonts w:eastAsia="Times New Roman"/>
          <w:lang w:val="en-IE" w:eastAsia="en-IE"/>
        </w:rPr>
        <w:t>Appendix 2: Summary Ratings for Richness and Rigour for Studies Included in Rapid Realist Review </w:t>
      </w:r>
    </w:p>
    <w:tbl>
      <w:tblPr>
        <w:tblStyle w:val="TableGrid1"/>
        <w:tblW w:w="0" w:type="auto"/>
        <w:tblLook w:val="04A0" w:firstRow="1" w:lastRow="0" w:firstColumn="1" w:lastColumn="0" w:noHBand="0" w:noVBand="1"/>
      </w:tblPr>
      <w:tblGrid>
        <w:gridCol w:w="440"/>
        <w:gridCol w:w="3564"/>
        <w:gridCol w:w="2695"/>
        <w:gridCol w:w="2317"/>
      </w:tblGrid>
      <w:tr w:rsidR="00FD22E6" w:rsidRPr="00FD22E6" w14:paraId="53E5B379" w14:textId="77777777" w:rsidTr="00042B64">
        <w:tc>
          <w:tcPr>
            <w:tcW w:w="440" w:type="dxa"/>
          </w:tcPr>
          <w:p w14:paraId="688BBF6E" w14:textId="77777777" w:rsidR="00FD22E6" w:rsidRPr="00FD22E6" w:rsidRDefault="00FD22E6" w:rsidP="00FD22E6">
            <w:pPr>
              <w:keepNext/>
              <w:keepLines/>
              <w:spacing w:before="40"/>
              <w:outlineLvl w:val="2"/>
              <w:rPr>
                <w:rFonts w:ascii="Calibri" w:eastAsia="Times New Roman" w:hAnsi="Calibri" w:cs="Calibri"/>
                <w:color w:val="1F3763"/>
                <w:sz w:val="24"/>
                <w:szCs w:val="24"/>
              </w:rPr>
            </w:pPr>
          </w:p>
        </w:tc>
        <w:tc>
          <w:tcPr>
            <w:tcW w:w="3564" w:type="dxa"/>
          </w:tcPr>
          <w:p w14:paraId="543BC024" w14:textId="77777777" w:rsidR="00FD22E6" w:rsidRPr="00FD22E6" w:rsidRDefault="00FD22E6" w:rsidP="00FD22E6">
            <w:pPr>
              <w:keepNext/>
              <w:keepLines/>
              <w:spacing w:before="40"/>
              <w:outlineLvl w:val="2"/>
              <w:rPr>
                <w:rFonts w:ascii="Calibri" w:eastAsia="Times New Roman" w:hAnsi="Calibri" w:cs="Calibri"/>
                <w:color w:val="1F3763"/>
                <w:sz w:val="24"/>
                <w:szCs w:val="24"/>
              </w:rPr>
            </w:pPr>
            <w:r w:rsidRPr="00FD22E6">
              <w:rPr>
                <w:rFonts w:ascii="Calibri" w:eastAsia="Times New Roman" w:hAnsi="Calibri" w:cs="Calibri"/>
                <w:color w:val="1F3763"/>
                <w:sz w:val="24"/>
                <w:szCs w:val="24"/>
              </w:rPr>
              <w:t xml:space="preserve">Reference </w:t>
            </w:r>
          </w:p>
        </w:tc>
        <w:tc>
          <w:tcPr>
            <w:tcW w:w="2695" w:type="dxa"/>
          </w:tcPr>
          <w:p w14:paraId="13471579" w14:textId="77777777" w:rsidR="00FD22E6" w:rsidRPr="00FD22E6" w:rsidRDefault="00FD22E6" w:rsidP="00FD22E6">
            <w:pPr>
              <w:keepNext/>
              <w:keepLines/>
              <w:spacing w:before="40"/>
              <w:outlineLvl w:val="2"/>
              <w:rPr>
                <w:rFonts w:ascii="Calibri" w:eastAsia="Times New Roman" w:hAnsi="Calibri" w:cs="Calibri"/>
                <w:color w:val="1F3763"/>
                <w:sz w:val="24"/>
                <w:szCs w:val="24"/>
              </w:rPr>
            </w:pPr>
            <w:r w:rsidRPr="00FD22E6">
              <w:rPr>
                <w:rFonts w:ascii="Calibri" w:eastAsia="Times New Roman" w:hAnsi="Calibri" w:cs="Calibri"/>
                <w:color w:val="1F3763"/>
                <w:sz w:val="24"/>
                <w:szCs w:val="24"/>
              </w:rPr>
              <w:t xml:space="preserve">Richness rating </w:t>
            </w:r>
          </w:p>
        </w:tc>
        <w:tc>
          <w:tcPr>
            <w:tcW w:w="2317" w:type="dxa"/>
          </w:tcPr>
          <w:p w14:paraId="290F881E" w14:textId="77777777" w:rsidR="00FD22E6" w:rsidRPr="00FD22E6" w:rsidRDefault="00FD22E6" w:rsidP="00FD22E6">
            <w:pPr>
              <w:keepNext/>
              <w:keepLines/>
              <w:spacing w:before="40"/>
              <w:outlineLvl w:val="2"/>
              <w:rPr>
                <w:rFonts w:ascii="Calibri" w:eastAsia="Times New Roman" w:hAnsi="Calibri" w:cs="Calibri"/>
                <w:color w:val="1F3763"/>
                <w:sz w:val="24"/>
                <w:szCs w:val="24"/>
              </w:rPr>
            </w:pPr>
            <w:r w:rsidRPr="00FD22E6">
              <w:rPr>
                <w:rFonts w:ascii="Calibri" w:eastAsia="Times New Roman" w:hAnsi="Calibri" w:cs="Calibri"/>
                <w:color w:val="1F3763"/>
                <w:sz w:val="24"/>
                <w:szCs w:val="24"/>
              </w:rPr>
              <w:t>Rigour Rating</w:t>
            </w:r>
          </w:p>
        </w:tc>
      </w:tr>
      <w:tr w:rsidR="00FD22E6" w:rsidRPr="00FD22E6" w14:paraId="315BED8A" w14:textId="77777777" w:rsidTr="00042B64">
        <w:tc>
          <w:tcPr>
            <w:tcW w:w="440" w:type="dxa"/>
          </w:tcPr>
          <w:p w14:paraId="2E231B39"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1</w:t>
            </w:r>
          </w:p>
        </w:tc>
        <w:tc>
          <w:tcPr>
            <w:tcW w:w="3564" w:type="dxa"/>
          </w:tcPr>
          <w:p w14:paraId="13D833A0" w14:textId="31B12469" w:rsidR="00FD22E6" w:rsidRPr="00FD22E6" w:rsidRDefault="00FD22E6" w:rsidP="00FD22E6">
            <w:pPr>
              <w:rPr>
                <w:rFonts w:ascii="Calibri" w:eastAsia="Calibri" w:hAnsi="Calibri" w:cs="Calibri"/>
              </w:rPr>
            </w:pPr>
            <w:r w:rsidRPr="00FD22E6">
              <w:rPr>
                <w:rFonts w:ascii="Calibri" w:eastAsia="Calibri" w:hAnsi="Calibri" w:cs="Calibri"/>
                <w:lang w:val="en-IE"/>
              </w:rPr>
              <w:t xml:space="preserve">Brown-DeVeaux et al., 2021 </w:t>
            </w:r>
            <w:r w:rsidRPr="00FD22E6">
              <w:rPr>
                <w:rFonts w:ascii="Calibri" w:eastAsia="Calibri" w:hAnsi="Calibri" w:cs="Calibri"/>
                <w:lang w:val="en-IE"/>
              </w:rPr>
              <w:fldChar w:fldCharType="begin">
                <w:fldData xml:space="preserve">PEVuZE5vdGU+PENpdGU+PEF1dGhvcj5Ccm93bi1EZVZlYXV4PC9BdXRob3I+PFllYXI+MjAyMTwv
WWVhcj48UmVjTnVtPjI8L1JlY051bT48RGlzcGxheVRleHQ+WzZdPC9EaXNwbGF5VGV4dD48cmVj
b3JkPjxyZWMtbnVtYmVyPjI8L3JlYy1udW1iZXI+PGZvcmVpZ24ta2V5cz48a2V5IGFwcD0iRU4i
IGRiLWlkPSI1cnR6czl4cm5zMmYwbmV0OXc4eDlhcHZ4MnRwNXJ2ZWF4cHgiIHRpbWVzdGFtcD0i
MTY4MzI4MjA0OCI+Mjwva2V5PjwvZm9yZWlnbi1rZXlzPjxyZWYtdHlwZSBuYW1lPSJKb3VybmFs
IEFydGljbGUiPjE3PC9yZWYtdHlwZT48Y29udHJpYnV0b3JzPjxhdXRob3JzPjxhdXRob3I+QnJv
d24tRGVWZWF1eCwgRGV3aTwvYXV0aG9yPjxhdXRob3I+SmVhbi1Mb3VpcywgS2ltYmVybHk8L2F1
dGhvcj48YXV0aG9yPkdsYXNzbWFuLCBLaW1iZXJseTwvYXV0aG9yPjxhdXRob3I+S3VuaXNjaCwg
SnVkaXRoPC9hdXRob3I+PC9hdXRob3JzPjwvY29udHJpYnV0b3JzPjx0aXRsZXM+PHRpdGxlPlVz
aW5nIGEgTWVudG9yc2hpcCBBcHByb2FjaCB0byBBZGRyZXNzIHRoZSBVbmRlcnJlcHJlc2VudGF0
aW9uIG9mIEV0aG5pYyBNaW5vcml0aWVzIGluIFNlbmlvciBOdXJzaW5nIExlYWRlcnNoaXA8L3Rp
dGxlPjxzZWNvbmRhcnktdGl0bGU+VGhlIEpvdXJuYWwgb2YgbnVyc2luZyBhZG1pbmlzdHJhdGlv
bjwvc2Vjb25kYXJ5LXRpdGxlPjwvdGl0bGVzPjxwZXJpb2RpY2FsPjxmdWxsLXRpdGxlPlRoZSBK
b3VybmFsIG9mIG51cnNpbmcgYWRtaW5pc3RyYXRpb248L2Z1bGwtdGl0bGU+PC9wZXJpb2RpY2Fs
PjxwYWdlcz4xNDktMTU1PC9wYWdlcz48dm9sdW1lPjUxPC92b2x1bWU+PG51bWJlcj4zPC9udW1i
ZXI+PGtleXdvcmRzPjxrZXl3b3JkPkFjYWRlbWljIE1lZGljYWwgQ2VudGVycyAtIHN0YXRpc3Rp
Y3MgJmFtcDsgbnVtZXJpY2FsIGRhdGE8L2tleXdvcmQ+PGtleXdvcmQ+QWR1bHQ8L2tleXdvcmQ+
PGtleXdvcmQ+Q3VycmljdWx1bTwva2V5d29yZD48a2V5d29yZD5FZHVjYXRpb24sIE51cnNpbmcs
IEJhY2NhbGF1cmVhdGUgLSBvcmdhbml6YXRpb24gJmFtcDsgYWRtaW5pc3RyYXRpb248L2tleXdv
cmQ+PGtleXdvcmQ+RXRobmljIEdyb3VwcyAtIGVkdWNhdGlvbjwva2V5d29yZD48a2V5d29yZD5F
dGhuaWMgR3JvdXBzIC0gc3RhdGlzdGljcyAmYW1wOyBudW1lcmljYWwgZGF0YTwva2V5d29yZD48
a2V5d29yZD5GZW1hbGU8L2tleXdvcmQ+PGtleXdvcmQ+SHVtYW5zPC9rZXl3b3JkPjxrZXl3b3Jk
PkxlYWRlcnNoaXA8L2tleXdvcmQ+PGtleXdvcmQ+TGlmZSBTY2llbmNlcyAmYW1wOyBCaW9tZWRp
Y2luZTwva2V5d29yZD48a2V5d29yZD5NYWxlPC9rZXl3b3JkPjxrZXl3b3JkPk1lbnRvcmluZyAt
IG9yZ2FuaXphdGlvbiAmYW1wOyBhZG1pbmlzdHJhdGlvbjwva2V5d29yZD48a2V5d29yZD5NZW50
b3JzPC9rZXl3b3JkPjxrZXl3b3JkPk1lbnRvcnMgLSBzdGF0aXN0aWNzICZhbXA7IG51bWVyaWNh
bCBkYXRhPC9rZXl3b3JkPjxrZXl3b3JkPk1pZGRsZSBBZ2VkPC9rZXl3b3JkPjxrZXl3b3JkPk1p
bm9yaXRpZXM8L2tleXdvcmQ+PGtleXdvcmQ+TWlub3JpdHkgR3JvdXBzIC0gZWR1Y2F0aW9uPC9r
ZXl3b3JkPjxrZXl3b3JkPk1pbm9yaXR5IEdyb3VwcyAtIHN0YXRpc3RpY3MgJmFtcDsgbnVtZXJp
Y2FsIGRhdGE8L2tleXdvcmQ+PGtleXdvcmQ+TmV3IFlvcmsgQ2l0eTwva2V5d29yZD48a2V5d29y
ZD5OdXJzZSBBZG1pbmlzdHJhdG9ycyAtIGVkdWNhdGlvbjwva2V5d29yZD48a2V5d29yZD5OdXJz
aW5nPC9rZXl3b3JkPjxrZXl3b3JkPlNjaWVuY2UgJmFtcDsgVGVjaG5vbG9neTwva2V5d29yZD48
a2V5d29yZD5Xb3JrcGxhY2UgbXVsdGljdWx0dXJhbGlzbTwva2V5d29yZD48a2V5d29yZD5Zb3Vu
ZyBBZHVsdDwva2V5d29yZD48L2tleXdvcmRzPjxkYXRlcz48eWVhcj4yMDIxPC95ZWFyPjwvZGF0
ZXM+PHB1Yi1sb2NhdGlvbj5QSElMQURFTFBISUE8L3B1Yi1sb2NhdGlvbj48cHVibGlzaGVyPkxp
cHBpbmNvdHQgV2lsbGlhbXMgJmFtcDsgV2lsa2luczwvcHVibGlzaGVyPjxpc2JuPjE1MzktMDcy
MTswMDAyLTA0NDM7PC9pc2JuPjx1cmxzPjxyZWxhdGVkLXVybHM+PHVybD5odHRwczovL2dvLmV4
bGlicmlzLmxpbmsveWZsWGJ5Nnc8L3VybD48L3JlbGF0ZWQtdXJscz48L3VybHM+PGVsZWN0cm9u
aWMtcmVzb3VyY2UtbnVtPjEwLjEwOTcvTk5BLjAwMDAwMDAwMDAwMDA5ODY8L2VsZWN0cm9uaWMt
cmVzb3VyY2UtbnVtPjxsYW5ndWFnZT5FbmdsaXNoPC9sYW5ndWFnZT48L3JlY29yZD48L0NpdGU+
PC9FbmROb3RlPn==
</w:fldData>
              </w:fldChar>
            </w:r>
            <w:r>
              <w:rPr>
                <w:rFonts w:ascii="Calibri" w:eastAsia="Calibri" w:hAnsi="Calibri" w:cs="Calibri"/>
                <w:lang w:val="en-IE"/>
              </w:rPr>
              <w:instrText xml:space="preserve"> ADDIN EN.CITE </w:instrText>
            </w:r>
            <w:r>
              <w:rPr>
                <w:rFonts w:ascii="Calibri" w:eastAsia="Calibri" w:hAnsi="Calibri" w:cs="Calibri"/>
                <w:lang w:val="en-IE"/>
              </w:rPr>
              <w:fldChar w:fldCharType="begin">
                <w:fldData xml:space="preserve">PEVuZE5vdGU+PENpdGU+PEF1dGhvcj5Ccm93bi1EZVZlYXV4PC9BdXRob3I+PFllYXI+MjAyMTwv
WWVhcj48UmVjTnVtPjI8L1JlY051bT48RGlzcGxheVRleHQ+WzZdPC9EaXNwbGF5VGV4dD48cmVj
b3JkPjxyZWMtbnVtYmVyPjI8L3JlYy1udW1iZXI+PGZvcmVpZ24ta2V5cz48a2V5IGFwcD0iRU4i
IGRiLWlkPSI1cnR6czl4cm5zMmYwbmV0OXc4eDlhcHZ4MnRwNXJ2ZWF4cHgiIHRpbWVzdGFtcD0i
MTY4MzI4MjA0OCI+Mjwva2V5PjwvZm9yZWlnbi1rZXlzPjxyZWYtdHlwZSBuYW1lPSJKb3VybmFs
IEFydGljbGUiPjE3PC9yZWYtdHlwZT48Y29udHJpYnV0b3JzPjxhdXRob3JzPjxhdXRob3I+QnJv
d24tRGVWZWF1eCwgRGV3aTwvYXV0aG9yPjxhdXRob3I+SmVhbi1Mb3VpcywgS2ltYmVybHk8L2F1
dGhvcj48YXV0aG9yPkdsYXNzbWFuLCBLaW1iZXJseTwvYXV0aG9yPjxhdXRob3I+S3VuaXNjaCwg
SnVkaXRoPC9hdXRob3I+PC9hdXRob3JzPjwvY29udHJpYnV0b3JzPjx0aXRsZXM+PHRpdGxlPlVz
aW5nIGEgTWVudG9yc2hpcCBBcHByb2FjaCB0byBBZGRyZXNzIHRoZSBVbmRlcnJlcHJlc2VudGF0
aW9uIG9mIEV0aG5pYyBNaW5vcml0aWVzIGluIFNlbmlvciBOdXJzaW5nIExlYWRlcnNoaXA8L3Rp
dGxlPjxzZWNvbmRhcnktdGl0bGU+VGhlIEpvdXJuYWwgb2YgbnVyc2luZyBhZG1pbmlzdHJhdGlv
bjwvc2Vjb25kYXJ5LXRpdGxlPjwvdGl0bGVzPjxwZXJpb2RpY2FsPjxmdWxsLXRpdGxlPlRoZSBK
b3VybmFsIG9mIG51cnNpbmcgYWRtaW5pc3RyYXRpb248L2Z1bGwtdGl0bGU+PC9wZXJpb2RpY2Fs
PjxwYWdlcz4xNDktMTU1PC9wYWdlcz48dm9sdW1lPjUxPC92b2x1bWU+PG51bWJlcj4zPC9udW1i
ZXI+PGtleXdvcmRzPjxrZXl3b3JkPkFjYWRlbWljIE1lZGljYWwgQ2VudGVycyAtIHN0YXRpc3Rp
Y3MgJmFtcDsgbnVtZXJpY2FsIGRhdGE8L2tleXdvcmQ+PGtleXdvcmQ+QWR1bHQ8L2tleXdvcmQ+
PGtleXdvcmQ+Q3VycmljdWx1bTwva2V5d29yZD48a2V5d29yZD5FZHVjYXRpb24sIE51cnNpbmcs
IEJhY2NhbGF1cmVhdGUgLSBvcmdhbml6YXRpb24gJmFtcDsgYWRtaW5pc3RyYXRpb248L2tleXdv
cmQ+PGtleXdvcmQ+RXRobmljIEdyb3VwcyAtIGVkdWNhdGlvbjwva2V5d29yZD48a2V5d29yZD5F
dGhuaWMgR3JvdXBzIC0gc3RhdGlzdGljcyAmYW1wOyBudW1lcmljYWwgZGF0YTwva2V5d29yZD48
a2V5d29yZD5GZW1hbGU8L2tleXdvcmQ+PGtleXdvcmQ+SHVtYW5zPC9rZXl3b3JkPjxrZXl3b3Jk
PkxlYWRlcnNoaXA8L2tleXdvcmQ+PGtleXdvcmQ+TGlmZSBTY2llbmNlcyAmYW1wOyBCaW9tZWRp
Y2luZTwva2V5d29yZD48a2V5d29yZD5NYWxlPC9rZXl3b3JkPjxrZXl3b3JkPk1lbnRvcmluZyAt
IG9yZ2FuaXphdGlvbiAmYW1wOyBhZG1pbmlzdHJhdGlvbjwva2V5d29yZD48a2V5d29yZD5NZW50
b3JzPC9rZXl3b3JkPjxrZXl3b3JkPk1lbnRvcnMgLSBzdGF0aXN0aWNzICZhbXA7IG51bWVyaWNh
bCBkYXRhPC9rZXl3b3JkPjxrZXl3b3JkPk1pZGRsZSBBZ2VkPC9rZXl3b3JkPjxrZXl3b3JkPk1p
bm9yaXRpZXM8L2tleXdvcmQ+PGtleXdvcmQ+TWlub3JpdHkgR3JvdXBzIC0gZWR1Y2F0aW9uPC9r
ZXl3b3JkPjxrZXl3b3JkPk1pbm9yaXR5IEdyb3VwcyAtIHN0YXRpc3RpY3MgJmFtcDsgbnVtZXJp
Y2FsIGRhdGE8L2tleXdvcmQ+PGtleXdvcmQ+TmV3IFlvcmsgQ2l0eTwva2V5d29yZD48a2V5d29y
ZD5OdXJzZSBBZG1pbmlzdHJhdG9ycyAtIGVkdWNhdGlvbjwva2V5d29yZD48a2V5d29yZD5OdXJz
aW5nPC9rZXl3b3JkPjxrZXl3b3JkPlNjaWVuY2UgJmFtcDsgVGVjaG5vbG9neTwva2V5d29yZD48
a2V5d29yZD5Xb3JrcGxhY2UgbXVsdGljdWx0dXJhbGlzbTwva2V5d29yZD48a2V5d29yZD5Zb3Vu
ZyBBZHVsdDwva2V5d29yZD48L2tleXdvcmRzPjxkYXRlcz48eWVhcj4yMDIxPC95ZWFyPjwvZGF0
ZXM+PHB1Yi1sb2NhdGlvbj5QSElMQURFTFBISUE8L3B1Yi1sb2NhdGlvbj48cHVibGlzaGVyPkxp
cHBpbmNvdHQgV2lsbGlhbXMgJmFtcDsgV2lsa2luczwvcHVibGlzaGVyPjxpc2JuPjE1MzktMDcy
MTswMDAyLTA0NDM7PC9pc2JuPjx1cmxzPjxyZWxhdGVkLXVybHM+PHVybD5odHRwczovL2dvLmV4
bGlicmlzLmxpbmsveWZsWGJ5Nnc8L3VybD48L3JlbGF0ZWQtdXJscz48L3VybHM+PGVsZWN0cm9u
aWMtcmVzb3VyY2UtbnVtPjEwLjEwOTcvTk5BLjAwMDAwMDAwMDAwMDA5ODY8L2VsZWN0cm9uaWMt
cmVzb3VyY2UtbnVtPjxsYW5ndWFnZT5FbmdsaXNoPC9sYW5ndWFnZT48L3JlY29yZD48L0NpdGU+
PC9FbmROb3RlPn==
</w:fldData>
              </w:fldChar>
            </w:r>
            <w:r>
              <w:rPr>
                <w:rFonts w:ascii="Calibri" w:eastAsia="Calibri" w:hAnsi="Calibri" w:cs="Calibri"/>
                <w:lang w:val="en-IE"/>
              </w:rPr>
              <w:instrText xml:space="preserve"> ADDIN EN.CITE.DATA </w:instrText>
            </w:r>
            <w:r>
              <w:rPr>
                <w:rFonts w:ascii="Calibri" w:eastAsia="Calibri" w:hAnsi="Calibri" w:cs="Calibri"/>
                <w:lang w:val="en-IE"/>
              </w:rPr>
            </w:r>
            <w:r>
              <w:rPr>
                <w:rFonts w:ascii="Calibri" w:eastAsia="Calibri" w:hAnsi="Calibri" w:cs="Calibri"/>
                <w:lang w:val="en-IE"/>
              </w:rPr>
              <w:fldChar w:fldCharType="end"/>
            </w:r>
            <w:r w:rsidRPr="00FD22E6">
              <w:rPr>
                <w:rFonts w:ascii="Calibri" w:eastAsia="Calibri" w:hAnsi="Calibri" w:cs="Calibri"/>
                <w:lang w:val="en-IE"/>
              </w:rPr>
              <w:fldChar w:fldCharType="separate"/>
            </w:r>
            <w:r>
              <w:rPr>
                <w:rFonts w:ascii="Calibri" w:eastAsia="Calibri" w:hAnsi="Calibri" w:cs="Calibri"/>
                <w:noProof/>
                <w:lang w:val="en-IE"/>
              </w:rPr>
              <w:t>[6]</w:t>
            </w:r>
            <w:r w:rsidRPr="00FD22E6">
              <w:rPr>
                <w:rFonts w:ascii="Calibri" w:eastAsia="Calibri" w:hAnsi="Calibri" w:cs="Calibri"/>
              </w:rPr>
              <w:fldChar w:fldCharType="end"/>
            </w:r>
          </w:p>
        </w:tc>
        <w:tc>
          <w:tcPr>
            <w:tcW w:w="2695" w:type="dxa"/>
          </w:tcPr>
          <w:p w14:paraId="68413366" w14:textId="77777777" w:rsidR="00FD22E6" w:rsidRPr="00FD22E6" w:rsidRDefault="00FD22E6" w:rsidP="00FD22E6">
            <w:pPr>
              <w:rPr>
                <w:rFonts w:ascii="Calibri" w:eastAsia="Calibri" w:hAnsi="Calibri" w:cs="Calibri"/>
              </w:rPr>
            </w:pPr>
            <w:r w:rsidRPr="00FD22E6">
              <w:rPr>
                <w:rFonts w:ascii="Calibri" w:eastAsia="Calibri" w:hAnsi="Calibri" w:cs="Calibri"/>
              </w:rPr>
              <w:t>3</w:t>
            </w:r>
          </w:p>
        </w:tc>
        <w:tc>
          <w:tcPr>
            <w:tcW w:w="2317" w:type="dxa"/>
          </w:tcPr>
          <w:p w14:paraId="285DCBB0" w14:textId="77777777" w:rsidR="00FD22E6" w:rsidRPr="00FD22E6" w:rsidRDefault="00FD22E6" w:rsidP="00FD22E6">
            <w:pPr>
              <w:rPr>
                <w:rFonts w:ascii="Calibri" w:eastAsia="Calibri" w:hAnsi="Calibri" w:cs="Calibri"/>
              </w:rPr>
            </w:pPr>
            <w:r w:rsidRPr="00FD22E6">
              <w:rPr>
                <w:rFonts w:ascii="Calibri" w:eastAsia="Calibri" w:hAnsi="Calibri" w:cs="Calibri"/>
              </w:rPr>
              <w:t>3</w:t>
            </w:r>
          </w:p>
        </w:tc>
      </w:tr>
      <w:tr w:rsidR="00FD22E6" w:rsidRPr="00FD22E6" w14:paraId="4C8A3545" w14:textId="77777777" w:rsidTr="00042B64">
        <w:tc>
          <w:tcPr>
            <w:tcW w:w="440" w:type="dxa"/>
          </w:tcPr>
          <w:p w14:paraId="2EB48F5D"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2</w:t>
            </w:r>
          </w:p>
        </w:tc>
        <w:tc>
          <w:tcPr>
            <w:tcW w:w="3564" w:type="dxa"/>
          </w:tcPr>
          <w:p w14:paraId="5FECC085" w14:textId="608AC4D0"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Chang et al., 2019 </w:t>
            </w:r>
            <w:r w:rsidRPr="00FD22E6">
              <w:rPr>
                <w:rFonts w:ascii="Calibri" w:eastAsia="Calibri" w:hAnsi="Calibri" w:cs="Calibri"/>
                <w:lang w:val="en-IE"/>
              </w:rPr>
              <w:fldChar w:fldCharType="begin">
                <w:fldData xml:space="preserve">PEVuZE5vdGU+PENpdGU+PEF1dGhvcj5DaGFuZzwvQXV0aG9yPjxZZWFyPjIwMTk8L1llYXI+PFJl
Y051bT4zPC9SZWNOdW0+PERpc3BsYXlUZXh0Pls3XTwvRGlzcGxheVRleHQ+PHJlY29yZD48cmVj
LW51bWJlcj4zPC9yZWMtbnVtYmVyPjxmb3JlaWduLWtleXM+PGtleSBhcHA9IkVOIiBkYi1pZD0i
NXJ0enM5eHJuczJmMG5ldDl3OHg5YXB2eDJ0cDVydmVheHB4IiB0aW1lc3RhbXA9IjE2ODM1NTYz
MjYiPjM8L2tleT48L2ZvcmVpZ24ta2V5cz48cmVmLXR5cGUgbmFtZT0iSm91cm5hbCBBcnRpY2xl
Ij4xNzwvcmVmLXR5cGU+PGNvbnRyaWJ1dG9ycz48YXV0aG9ycz48YXV0aG9yPkNoYW5nLCBBbm5h
PC9hdXRob3I+PGF1dGhvcj5MdW5kZWJqZXJnLCBOYW5jeSBFLjwvYXV0aG9yPjxhdXRob3I+QWJy
YW1zLCBKb2FuPC9hdXRob3I+PGF1dGhvcj5CYXJuZXMsIERlYm9yYWggRS48L2F1dGhvcj48YXV0
aG9yPkZhaW4sIE1pbmR5IEouPC9hdXRob3I+PGF1dGhvcj5IYWxsLCBXaWxsaWFtIEouPC9hdXRo
b3I+PGF1dGhvcj5Kb2huc29uLCBUaGVvZG9yZSBNLjwvYXV0aG9yPjxhdXRob3I+TWljaGFlbCBI
YXJwZXIsIEcuPC9hdXRob3I+PGF1dGhvcj5XaWxsaWFtcywgQnJpZTwvYXV0aG9yPjxhdXRob3I+
Uml0Y2hpZSwgQ2hyaXN0aW5lIFMuPC9hdXRob3I+PC9hdXRob3JzPjwvY29udHJpYnV0b3JzPjx0
aXRsZXM+PHRpdGxlPkxlYWRlcnNoaXAsIEluc2lkZSBhbmQgT3V0OiBUaGUgVGlkZXN3ZWxs4oCQ
QUdT4oCQQURHQVAgRW1lcmdpbmcgTGVhZGVycyBpbiBBZ2luZyBQcm9ncmFtPC90aXRsZT48c2Vj
b25kYXJ5LXRpdGxlPkpvdXJuYWwgb2YgdGhlIEFtZXJpY2FuIEdlcmlhdHJpY3MgU29jaWV0eSAo
SkFHUyk8L3NlY29uZGFyeS10aXRsZT48L3RpdGxlcz48cGVyaW9kaWNhbD48ZnVsbC10aXRsZT5K
b3VybmFsIG9mIHRoZSBBbWVyaWNhbiBHZXJpYXRyaWNzIFNvY2lldHkgKEpBR1MpPC9mdWxsLXRp
dGxlPjwvcGVyaW9kaWNhbD48cGFnZXM+NDM3LTQ0MjwvcGFnZXM+PHZvbHVtZT42Nzwvdm9sdW1l
PjxudW1iZXI+MzwvbnVtYmVyPjxrZXl3b3Jkcz48a2V5d29yZD5BZ2VkPC9rZXl3b3JkPjxrZXl3
b3JkPkFnaW5nPC9rZXl3b3JkPjxrZXl3b3JkPkN1cnJpY3VsdW08L2tleXdvcmQ+PGtleXdvcmQ+
ZWR1Y2F0aW9uPC9rZXl3b3JkPjxrZXl3b3JkPkVkdWNhdGlvbmFsIFN0YXR1czwva2V5d29yZD48
a2V5d29yZD5HZXJpYXRyaWNzICZhbXA7IEdlcm9udG9sb2d5PC9rZXl3b3JkPjxrZXl3b3JkPkdl
cmlhdHJpY3MgLSBlZHVjYXRpb248L2tleXdvcmQ+PGtleXdvcmQ+R2VyaWF0cmljcyAtIG1ldGhv
ZHM8L2tleXdvcmQ+PGtleXdvcmQ+R2Vyb250b2xvZ3k8L2tleXdvcmQ+PGtleXdvcmQ+SGVhbHRo
IFNlcnZpY2VzIGZvciB0aGUgQWdlZCAtIHN0YW5kYXJkczwva2V5d29yZD48a2V5d29yZD5IdW1h
bnM8L2tleXdvcmQ+PGtleXdvcmQ+TGVhZGVyc2hpcDwva2V5d29yZD48a2V5d29yZD5MZWFybmlu
ZyBzdHJhdGVnaWVzPC9rZXl3b3JkPjxrZXl3b3JkPkxpZmUgU2NpZW5jZXMgJmFtcDsgQmlvbWVk
aWNpbmU8L2tleXdvcmQ+PGtleXdvcmQ+TWVkaWNhbCBwZXJzb25uZWw8L2tleXdvcmQ+PGtleXdv
cmQ+TW9kZWxzLCBPcmdhbml6YXRpb25hbDwva2V5d29yZD48a2V5d29yZD5PbGRlciBwZW9wbGU8
L2tleXdvcmQ+PGtleXdvcmQ+UHJvZ3JhbSBEZXZlbG9wbWVudDwva2V5d29yZD48a2V5d29yZD5Q
cm9ncmFtIEV2YWx1YXRpb248L2tleXdvcmQ+PGtleXdvcmQ+UXVhbGl0eSBJbXByb3ZlbWVudCAt
IG9yZ2FuaXphdGlvbiAmYW1wOyBhZG1pbmlzdHJhdGlvbjwva2V5d29yZD48a2V5d29yZD5TY2hv
bGFyczwva2V5d29yZD48a2V5d29yZD5TY2llbmNlICZhbXA7IFRlY2hub2xvZ3k8L2tleXdvcmQ+
PGtleXdvcmQ+U29jaWFsIGludGVyYWN0aW9uczwva2V5d29yZD48a2V5d29yZD5TdGFmZiBEZXZl
bG9wbWVudCAtIG1ldGhvZHM8L2tleXdvcmQ+PGtleXdvcmQ+U3RhZmYgRGV2ZWxvcG1lbnQgLSBv
cmdhbml6YXRpb24gJmFtcDsgYWRtaW5pc3RyYXRpb248L2tleXdvcmQ+PGtleXdvcmQ+VHJhaW5p
bmc8L2tleXdvcmQ+PGtleXdvcmQ+VW5pdGVkIFN0YXRlczwva2V5d29yZD48L2tleXdvcmRzPjxk
YXRlcz48eWVhcj4yMDE5PC95ZWFyPjwvZGF0ZXM+PHB1Yi1sb2NhdGlvbj5Ib2Jva2VuLCBVU0E8
L3B1Yi1sb2NhdGlvbj48cHVibGlzaGVyPkpvaG4gV2lsZXkgJmFtcDsgU29ucywgSW5jPC9wdWJs
aXNoZXI+PGlzYm4+MDAwMi04NjE0PC9pc2JuPjx1cmxzPjxyZWxhdGVkLXVybHM+PHVybD5odHRw
czovL3VjZC5zdW1tb24uc2VyaWFsc3NvbHV0aW9ucy5jb20vMi4wLjAvbGluay8wL2VMdkhDWE13
dFYzcmI5TXdFTGYyUUFnSklkNExqQ2tnSHBOR3B6UjJZZ2VKRDZHTXdtRFFxYTIwYjVHVE9OT1Fs
cUVsbGZqenVYTWNONjBvakE5OHNTTGJpUjM3bF9QZDVSNkVVSF9mNnkzUkJJQ0Z5cm1rSVRCem9x
Q1NlYUtBd3pmTGVjb3lXV2pkem5FWUgwVW5ZenBlVzJ1VGhjN3JfdXZHUXgxc1BUclNfc1BtMjRk
Q0JWd0RCS0FFRUVCNUpSaDhzYWJLRFRYQTdKejZoOEczV2QxYVhFeWdya0lsWGk4ZWpudngtMkU4
MmtObGxjNWZaQjZnOVNLNll0UllkSzNnYWp1ZUt1WGVFTjhRVXdCVTFqb1VHTnBER0tXamdCaTBL
bXVNNVd6dGc5QzNMZjF1Yk1fMEVURDNtWWhCd2o4M195X200SDRuTDAzYUFVTkR6UTFHcFlGZVZM
U3Iwdmc3NFZ5bTZHSGppTHF2V2lLTy1SMGFOOUdXeWpkSlB3eWFhWWRrc3lib3pLcWo1TFRhN3dm
YzgtZm5wYlZpakFOQU13MDRDMTlpblBiel9DeXIzNnF5TngydmswMWcyeUstUVRiamcwX0RyX2Ff
bHU4SllRVXltTFdKZGFWdHk5cVJGamlrWlQ2aHd5aGRRNy1sV2JYRU1TMEtXWnBMbXR3bXR3d1Ez
TGdCNGgyeXBzcTc1UHFSTWVDNFI2WnpQTDUyR3pTNmdFWVgwUGpHQlN5NnY4R2kyMkxSTlRlN1o2
V3JzZWdhTE40bjB3OEhrOEhIbnNuczBjc1laU0RTZ1ZpcldPNUZma0ZUenBYaVdaR3pMQVZ1bDZW
NUtITHA5MVhrQTN2TUN3bVVJNDhZRHhRTE1NdGE1bE5PSDVDYkVqMUF5bHA3aXVaYnhKVUZaMEVR
U3EtZlNhYkNJa3A1VkdUU2w3NlhVc0VDaHp4cmx6WDUwVVJ5U2F3RWZGb2xldTBkOGhBWFBFRWsx
SmN5Uy13V08tVFZRb3MwN2lzWHBjSUlha25jNmJtOTBCUG9kYmJZM0c1bVlnaEZsUUNqTGZvWUd6
Tnl5RlBiakhlaURXU3BMbWJZSjhUVFdGQUJzMnhBWUYtRVlnd3NFWG9PZWRHZ3dyYjRTZVVuWGlK
QTBzR0V6d3hldWY1Wk8yUnJxVl9vQndJZDBXRi16N3Q0c2gyMG4za19BQXF1ZVZ5SDlLX1NiV0F5
RFdDRURSaDFWMk56OWZvbmg4T3h2bmowNTBWOFRHN01DY2MyMmFndlotb0pTQWRadmtQVy1mRUl5
OGxuTEVfRWp2a0lkN1NzX0F1ZXV3cHA8L3VybD48L3JlbGF0ZWQtdXJscz48L3VybHM+PGVsZWN0
cm9uaWMtcmVzb3VyY2UtbnVtPjEwLjExMTEvamdzLjE1NzAyPC9lbGVjdHJvbmljLXJlc291cmNl
LW51bT48bGFuZ3VhZ2U+RW5nbGlzaDwvbGFuZ3VhZ2U+PC9yZWNvcmQ+PC9DaXRlPjwvRW5kTm90
ZT4A
</w:fldData>
              </w:fldChar>
            </w:r>
            <w:r>
              <w:rPr>
                <w:rFonts w:ascii="Calibri" w:eastAsia="Calibri" w:hAnsi="Calibri" w:cs="Calibri"/>
                <w:lang w:val="en-IE"/>
              </w:rPr>
              <w:instrText xml:space="preserve"> ADDIN EN.CITE </w:instrText>
            </w:r>
            <w:r>
              <w:rPr>
                <w:rFonts w:ascii="Calibri" w:eastAsia="Calibri" w:hAnsi="Calibri" w:cs="Calibri"/>
                <w:lang w:val="en-IE"/>
              </w:rPr>
              <w:fldChar w:fldCharType="begin">
                <w:fldData xml:space="preserve">PEVuZE5vdGU+PENpdGU+PEF1dGhvcj5DaGFuZzwvQXV0aG9yPjxZZWFyPjIwMTk8L1llYXI+PFJl
Y051bT4zPC9SZWNOdW0+PERpc3BsYXlUZXh0Pls3XTwvRGlzcGxheVRleHQ+PHJlY29yZD48cmVj
LW51bWJlcj4zPC9yZWMtbnVtYmVyPjxmb3JlaWduLWtleXM+PGtleSBhcHA9IkVOIiBkYi1pZD0i
NXJ0enM5eHJuczJmMG5ldDl3OHg5YXB2eDJ0cDVydmVheHB4IiB0aW1lc3RhbXA9IjE2ODM1NTYz
MjYiPjM8L2tleT48L2ZvcmVpZ24ta2V5cz48cmVmLXR5cGUgbmFtZT0iSm91cm5hbCBBcnRpY2xl
Ij4xNzwvcmVmLXR5cGU+PGNvbnRyaWJ1dG9ycz48YXV0aG9ycz48YXV0aG9yPkNoYW5nLCBBbm5h
PC9hdXRob3I+PGF1dGhvcj5MdW5kZWJqZXJnLCBOYW5jeSBFLjwvYXV0aG9yPjxhdXRob3I+QWJy
YW1zLCBKb2FuPC9hdXRob3I+PGF1dGhvcj5CYXJuZXMsIERlYm9yYWggRS48L2F1dGhvcj48YXV0
aG9yPkZhaW4sIE1pbmR5IEouPC9hdXRob3I+PGF1dGhvcj5IYWxsLCBXaWxsaWFtIEouPC9hdXRo
b3I+PGF1dGhvcj5Kb2huc29uLCBUaGVvZG9yZSBNLjwvYXV0aG9yPjxhdXRob3I+TWljaGFlbCBI
YXJwZXIsIEcuPC9hdXRob3I+PGF1dGhvcj5XaWxsaWFtcywgQnJpZTwvYXV0aG9yPjxhdXRob3I+
Uml0Y2hpZSwgQ2hyaXN0aW5lIFMuPC9hdXRob3I+PC9hdXRob3JzPjwvY29udHJpYnV0b3JzPjx0
aXRsZXM+PHRpdGxlPkxlYWRlcnNoaXAsIEluc2lkZSBhbmQgT3V0OiBUaGUgVGlkZXN3ZWxs4oCQ
QUdT4oCQQURHQVAgRW1lcmdpbmcgTGVhZGVycyBpbiBBZ2luZyBQcm9ncmFtPC90aXRsZT48c2Vj
b25kYXJ5LXRpdGxlPkpvdXJuYWwgb2YgdGhlIEFtZXJpY2FuIEdlcmlhdHJpY3MgU29jaWV0eSAo
SkFHUyk8L3NlY29uZGFyeS10aXRsZT48L3RpdGxlcz48cGVyaW9kaWNhbD48ZnVsbC10aXRsZT5K
b3VybmFsIG9mIHRoZSBBbWVyaWNhbiBHZXJpYXRyaWNzIFNvY2lldHkgKEpBR1MpPC9mdWxsLXRp
dGxlPjwvcGVyaW9kaWNhbD48cGFnZXM+NDM3LTQ0MjwvcGFnZXM+PHZvbHVtZT42Nzwvdm9sdW1l
PjxudW1iZXI+MzwvbnVtYmVyPjxrZXl3b3Jkcz48a2V5d29yZD5BZ2VkPC9rZXl3b3JkPjxrZXl3
b3JkPkFnaW5nPC9rZXl3b3JkPjxrZXl3b3JkPkN1cnJpY3VsdW08L2tleXdvcmQ+PGtleXdvcmQ+
ZWR1Y2F0aW9uPC9rZXl3b3JkPjxrZXl3b3JkPkVkdWNhdGlvbmFsIFN0YXR1czwva2V5d29yZD48
a2V5d29yZD5HZXJpYXRyaWNzICZhbXA7IEdlcm9udG9sb2d5PC9rZXl3b3JkPjxrZXl3b3JkPkdl
cmlhdHJpY3MgLSBlZHVjYXRpb248L2tleXdvcmQ+PGtleXdvcmQ+R2VyaWF0cmljcyAtIG1ldGhv
ZHM8L2tleXdvcmQ+PGtleXdvcmQ+R2Vyb250b2xvZ3k8L2tleXdvcmQ+PGtleXdvcmQ+SGVhbHRo
IFNlcnZpY2VzIGZvciB0aGUgQWdlZCAtIHN0YW5kYXJkczwva2V5d29yZD48a2V5d29yZD5IdW1h
bnM8L2tleXdvcmQ+PGtleXdvcmQ+TGVhZGVyc2hpcDwva2V5d29yZD48a2V5d29yZD5MZWFybmlu
ZyBzdHJhdGVnaWVzPC9rZXl3b3JkPjxrZXl3b3JkPkxpZmUgU2NpZW5jZXMgJmFtcDsgQmlvbWVk
aWNpbmU8L2tleXdvcmQ+PGtleXdvcmQ+TWVkaWNhbCBwZXJzb25uZWw8L2tleXdvcmQ+PGtleXdv
cmQ+TW9kZWxzLCBPcmdhbml6YXRpb25hbDwva2V5d29yZD48a2V5d29yZD5PbGRlciBwZW9wbGU8
L2tleXdvcmQ+PGtleXdvcmQ+UHJvZ3JhbSBEZXZlbG9wbWVudDwva2V5d29yZD48a2V5d29yZD5Q
cm9ncmFtIEV2YWx1YXRpb248L2tleXdvcmQ+PGtleXdvcmQ+UXVhbGl0eSBJbXByb3ZlbWVudCAt
IG9yZ2FuaXphdGlvbiAmYW1wOyBhZG1pbmlzdHJhdGlvbjwva2V5d29yZD48a2V5d29yZD5TY2hv
bGFyczwva2V5d29yZD48a2V5d29yZD5TY2llbmNlICZhbXA7IFRlY2hub2xvZ3k8L2tleXdvcmQ+
PGtleXdvcmQ+U29jaWFsIGludGVyYWN0aW9uczwva2V5d29yZD48a2V5d29yZD5TdGFmZiBEZXZl
bG9wbWVudCAtIG1ldGhvZHM8L2tleXdvcmQ+PGtleXdvcmQ+U3RhZmYgRGV2ZWxvcG1lbnQgLSBv
cmdhbml6YXRpb24gJmFtcDsgYWRtaW5pc3RyYXRpb248L2tleXdvcmQ+PGtleXdvcmQ+VHJhaW5p
bmc8L2tleXdvcmQ+PGtleXdvcmQ+VW5pdGVkIFN0YXRlczwva2V5d29yZD48L2tleXdvcmRzPjxk
YXRlcz48eWVhcj4yMDE5PC95ZWFyPjwvZGF0ZXM+PHB1Yi1sb2NhdGlvbj5Ib2Jva2VuLCBVU0E8
L3B1Yi1sb2NhdGlvbj48cHVibGlzaGVyPkpvaG4gV2lsZXkgJmFtcDsgU29ucywgSW5jPC9wdWJs
aXNoZXI+PGlzYm4+MDAwMi04NjE0PC9pc2JuPjx1cmxzPjxyZWxhdGVkLXVybHM+PHVybD5odHRw
czovL3VjZC5zdW1tb24uc2VyaWFsc3NvbHV0aW9ucy5jb20vMi4wLjAvbGluay8wL2VMdkhDWE13
dFYzcmI5TXdFTGYyUUFnSklkNExqQ2tnSHBOR3B6UjJZZ2VKRDZHTXdtRFFxYTIwYjVHVE9OT1Fs
cUVsbGZqenVYTWNONjBvakE5OHNTTGJpUjM3bF9QZDVSNkVVSF9mNnkzUkJJQ0Z5cm1rSVRCem9x
Q1NlYUtBd3pmTGVjb3lXV2pkem5FWUgwVW5ZenBlVzJ1VGhjN3JfdXZHUXgxc1BUclNfc1BtMjRk
Q0JWd0RCS0FFRUVCNUpSaDhzYWJLRFRYQTdKejZoOEczV2QxYVhFeWdya0lsWGk4ZWpudngtMkU4
MmtObGxjNWZaQjZnOVNLNll0UllkSzNnYWp1ZUt1WGVFTjhRVXdCVTFqb1VHTnBER0tXamdCaTBL
bXVNNVd6dGc5QzNMZjF1Yk1fMEVURDNtWWhCd2o4M195X200SDRuTDAzYUFVTkR6UTFHcFlGZVZM
U3Iwdmc3NFZ5bTZHSGppTHF2V2lLTy1SMGFOOUdXeWpkSlB3eWFhWWRrc3lib3pLcWo1TFRhN3dm
YzgtZm5wYlZpakFOQU13MDRDMTlpblBiel9DeXIzNnF5TngydmswMWcyeUstUVRiamcwX0RyX2Ff
bHU4SllRVXltTFdKZGFWdHk5cVJGamlrWlQ2aHd5aGRRNy1sV2JYRU1TMEtXWnBMbXR3bXR3d1Ez
TGdCNGgyeXBzcTc1UHFSTWVDNFI2WnpQTDUyR3pTNmdFWVgwUGpHQlN5NnY4R2kyMkxSTlRlN1o2
V3JzZWdhTE40bjB3OEhrOEhIbnNuczBjc1laU0RTZ1ZpcldPNUZma0ZUenBYaVdaR3pMQVZ1bDZW
NUtITHA5MVhrQTN2TUN3bVVJNDhZRHhRTE1NdGE1bE5PSDVDYkVqMUF5bHA3aXVaYnhKVUZaMEVR
U3EtZlNhYkNJa3A1VkdUU2w3NlhVc0VDaHp4cmx6WDUwVVJ5U2F3RWZGb2xldTBkOGhBWFBFRWsx
SmN5Uy13V08tVFZRb3MwN2lzWHBjSUlha25jNmJtOTBCUG9kYmJZM0c1bVlnaEZsUUNqTGZvWUd6
Tnl5RlBiakhlaURXU3BMbWJZSjhUVFdGQUJzMnhBWUYtRVlnd3NFWG9PZWRHZ3dyYjRTZVVuWGlK
QTBzR0V6d3hldWY1Wk8yUnJxVl9vQndJZDBXRi16N3Q0c2gyMG4za19BQXF1ZVZ5SDlLX1NiV0F5
RFdDRURSaDFWMk56OWZvbmg4T3h2bmowNTBWOFRHN01DY2MyMmFndlotb0pTQWRadmtQVy1mRUl5
OGxuTEVfRWp2a0lkN1NzX0F1ZXV3cHA8L3VybD48L3JlbGF0ZWQtdXJscz48L3VybHM+PGVsZWN0
cm9uaWMtcmVzb3VyY2UtbnVtPjEwLjExMTEvamdzLjE1NzAyPC9lbGVjdHJvbmljLXJlc291cmNl
LW51bT48bGFuZ3VhZ2U+RW5nbGlzaDwvbGFuZ3VhZ2U+PC9yZWNvcmQ+PC9DaXRlPjwvRW5kTm90
ZT4A
</w:fldData>
              </w:fldChar>
            </w:r>
            <w:r>
              <w:rPr>
                <w:rFonts w:ascii="Calibri" w:eastAsia="Calibri" w:hAnsi="Calibri" w:cs="Calibri"/>
                <w:lang w:val="en-IE"/>
              </w:rPr>
              <w:instrText xml:space="preserve"> ADDIN EN.CITE.DATA </w:instrText>
            </w:r>
            <w:r>
              <w:rPr>
                <w:rFonts w:ascii="Calibri" w:eastAsia="Calibri" w:hAnsi="Calibri" w:cs="Calibri"/>
                <w:lang w:val="en-IE"/>
              </w:rPr>
            </w:r>
            <w:r>
              <w:rPr>
                <w:rFonts w:ascii="Calibri" w:eastAsia="Calibri" w:hAnsi="Calibri" w:cs="Calibri"/>
                <w:lang w:val="en-IE"/>
              </w:rPr>
              <w:fldChar w:fldCharType="end"/>
            </w:r>
            <w:r w:rsidRPr="00FD22E6">
              <w:rPr>
                <w:rFonts w:ascii="Calibri" w:eastAsia="Calibri" w:hAnsi="Calibri" w:cs="Calibri"/>
                <w:lang w:val="en-IE"/>
              </w:rPr>
              <w:fldChar w:fldCharType="separate"/>
            </w:r>
            <w:r>
              <w:rPr>
                <w:rFonts w:ascii="Calibri" w:eastAsia="Calibri" w:hAnsi="Calibri" w:cs="Calibri"/>
                <w:noProof/>
                <w:lang w:val="en-IE"/>
              </w:rPr>
              <w:t>[7]</w:t>
            </w:r>
            <w:r w:rsidRPr="00FD22E6">
              <w:rPr>
                <w:rFonts w:ascii="Calibri" w:eastAsia="Calibri" w:hAnsi="Calibri" w:cs="Calibri"/>
                <w:lang w:val="en-IE"/>
              </w:rPr>
              <w:fldChar w:fldCharType="end"/>
            </w:r>
          </w:p>
        </w:tc>
        <w:tc>
          <w:tcPr>
            <w:tcW w:w="2695" w:type="dxa"/>
          </w:tcPr>
          <w:p w14:paraId="18A29113" w14:textId="77777777" w:rsidR="00FD22E6" w:rsidRPr="00FD22E6" w:rsidRDefault="00FD22E6" w:rsidP="00FD22E6">
            <w:pPr>
              <w:rPr>
                <w:rFonts w:ascii="Calibri" w:eastAsia="Calibri" w:hAnsi="Calibri" w:cs="Calibri"/>
              </w:rPr>
            </w:pPr>
            <w:r w:rsidRPr="00FD22E6">
              <w:rPr>
                <w:rFonts w:ascii="Calibri" w:eastAsia="Calibri" w:hAnsi="Calibri" w:cs="Calibri"/>
              </w:rPr>
              <w:t>0</w:t>
            </w:r>
          </w:p>
        </w:tc>
        <w:tc>
          <w:tcPr>
            <w:tcW w:w="2317" w:type="dxa"/>
          </w:tcPr>
          <w:p w14:paraId="2FA448D1" w14:textId="77777777" w:rsidR="00FD22E6" w:rsidRPr="00FD22E6" w:rsidRDefault="00FD22E6" w:rsidP="00FD22E6">
            <w:pPr>
              <w:rPr>
                <w:rFonts w:ascii="Calibri" w:eastAsia="Calibri" w:hAnsi="Calibri" w:cs="Calibri"/>
              </w:rPr>
            </w:pPr>
            <w:r w:rsidRPr="00FD22E6">
              <w:rPr>
                <w:rFonts w:ascii="Calibri" w:eastAsia="Calibri" w:hAnsi="Calibri" w:cs="Calibri"/>
              </w:rPr>
              <w:t>-</w:t>
            </w:r>
          </w:p>
        </w:tc>
      </w:tr>
      <w:tr w:rsidR="00FD22E6" w:rsidRPr="00FD22E6" w14:paraId="441FE651" w14:textId="77777777" w:rsidTr="00042B64">
        <w:tc>
          <w:tcPr>
            <w:tcW w:w="440" w:type="dxa"/>
          </w:tcPr>
          <w:p w14:paraId="6D2A6C82"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3</w:t>
            </w:r>
          </w:p>
        </w:tc>
        <w:tc>
          <w:tcPr>
            <w:tcW w:w="3564" w:type="dxa"/>
          </w:tcPr>
          <w:p w14:paraId="0F91AC45" w14:textId="314E146C" w:rsidR="00FD22E6" w:rsidRPr="00FD22E6" w:rsidRDefault="00FD22E6" w:rsidP="00FD22E6">
            <w:pPr>
              <w:rPr>
                <w:rFonts w:ascii="Calibri" w:eastAsia="Calibri" w:hAnsi="Calibri" w:cs="Calibri"/>
                <w:lang w:val="en-IE"/>
              </w:rPr>
            </w:pPr>
            <w:r w:rsidRPr="00FD22E6">
              <w:rPr>
                <w:rFonts w:ascii="Calibri" w:eastAsia="Times New Roman" w:hAnsi="Calibri" w:cs="Calibri"/>
              </w:rPr>
              <w:t xml:space="preserve">Kelly et al., 2021 </w:t>
            </w:r>
            <w:r w:rsidRPr="00FD22E6">
              <w:rPr>
                <w:rFonts w:ascii="Calibri" w:eastAsia="Times New Roman" w:hAnsi="Calibri" w:cs="Calibri"/>
              </w:rPr>
              <w:fldChar w:fldCharType="begin">
                <w:fldData xml:space="preserve">PEVuZE5vdGU+PENpdGU+PEF1dGhvcj5LZWxseTwvQXV0aG9yPjxZZWFyPjIwMjE8L1llYXI+PFJl
Y051bT40PC9SZWNOdW0+PERpc3BsYXlUZXh0Pls4XTwvRGlzcGxheVRleHQ+PHJlY29yZD48cmVj
LW51bWJlcj40PC9yZWMtbnVtYmVyPjxmb3JlaWduLWtleXM+PGtleSBhcHA9IkVOIiBkYi1pZD0i
NXJ0enM5eHJuczJmMG5ldDl3OHg5YXB2eDJ0cDVydmVheHB4IiB0aW1lc3RhbXA9IjE2ODM1NjAz
NjQiPjQ8L2tleT48L2ZvcmVpZ24ta2V5cz48cmVmLXR5cGUgbmFtZT0iSm91cm5hbCBBcnRpY2xl
Ij4xNzwvcmVmLXR5cGU+PGNvbnRyaWJ1dG9ycz48YXV0aG9ycz48YXV0aG9yPktlbGx5LCBFcmlu
IEhheWVzPC9hdXRob3I+PGF1dGhvcj5NaXNraW1lbiwgVGhlcmVzYTwvYXV0aG9yPjxhdXRob3I+
Uml2ZXJhLCBGbG9yZW5jZTwvYXV0aG9yPjxhdXRob3I+UGV0ZXJzb24sIExhdXJhIEUuPC9hdXRo
b3I+PGF1dGhvcj5IaW5nbGUsIFN1c2FuIFRob21wc29uPC9hdXRob3I+PC9hdXRob3JzPjwvY29u
dHJpYnV0b3JzPjx0aXRsZXM+PHRpdGxlPldvbWVu4oCZcyB3ZWxsbmVzcyB0aHJvdWdoIGVxdWl0
eSBhbmQgbGVhZGVyc2hpcCAoV0VMKTogQSBwcm9ncmFtIGV2YWx1YXRpb248L3RpdGxlPjxzZWNv
bmRhcnktdGl0bGU+UGVkaWF0cmljcyAoRXZhbnN0b24pPC9zZWNvbmRhcnktdGl0bGU+PC90aXRs
ZXM+PHBlcmlvZGljYWw+PGZ1bGwtdGl0bGU+UGVkaWF0cmljcyAoRXZhbnN0b24pPC9mdWxsLXRp
dGxlPjwvcGVyaW9kaWNhbD48cGFnZXM+MTwvcGFnZXM+PHZvbHVtZT4xNDg8L3ZvbHVtZT48bnVt
YmVyPlN1cHBsIDI8L251bWJlcj48a2V5d29yZHM+PGtleXdvcmQ+QWR1bHQ8L2tleXdvcmQ+PGtl
eXdvcmQ+Q2FyZWVyIE1vYmlsaXR5PC9rZXl3b3JkPjxrZXl3b3JkPkNvaG9ydCBTdHVkaWVzPC9r
ZXl3b3JkPjxrZXl3b3JkPkNvbGxhYm9yYXRpb248L2tleXdvcmQ+PGtleXdvcmQ+RmVtYWxlPC9r
ZXl3b3JkPjxrZXl3b3JkPkdlbmRlciBFcXVpdHk8L2tleXdvcmQ+PGtleXdvcmQ+SHVtYW5zPC9r
ZXl3b3JkPjxrZXl3b3JkPkxlYWRlcnNoaXA8L2tleXdvcmQ+PGtleXdvcmQ+TWlkZGxlIEFnZWQ8
L2tleXdvcmQ+PGtleXdvcmQ+UGh5c2ljaWFucywgV29tZW4gLSBwc3ljaG9sb2d5PC9rZXl3b3Jk
PjxrZXl3b3JkPlBoeXNpY2lhbnMsIFdvbWVuIC0gc3RhbmRhcmRzPC9rZXl3b3JkPjxrZXl3b3Jk
PlBpbG90IFByb2plY3RzPC9rZXl3b3JkPjxrZXl3b3JkPlByb2dyYW0gRXZhbHVhdGlvbiAtIG1l
dGhvZHM8L2tleXdvcmQ+PGtleXdvcmQ+V29tZW48L2tleXdvcmQ+PGtleXdvcmQ+V29tZW5zIGhl
YWx0aDwva2V5d29yZD48a2V5d29yZD5Xb3JrIGVudmlyb25tZW50PC9rZXl3b3JkPjwva2V5d29y
ZHM+PGRhdGVzPjx5ZWFyPjIwMjE8L3llYXI+PC9kYXRlcz48cHViLWxvY2F0aW9uPlVuaXRlZCBT
dGF0ZXM8L3B1Yi1sb2NhdGlvbj48cHVibGlzaGVyPkFtZXJpY2FuIEFjYWRlbXkgb2YgUGVkaWF0
cmljczwvcHVibGlzaGVyPjxpc2JuPjAwMzEtNDAwNTwvaXNibj48dXJscz48cmVsYXRlZC11cmxz
Pjx1cmw+aHR0cHM6Ly91Y2Quc3VtbW9uLnNlcmlhbHNzb2x1dGlvbnMuY29tLzIuMC4wL2xpbmsv
MC9lTHZIQ1hNd3RWM2RqeEl4RUc4OFRZeUpNWDY3ZXBMMTRmeTZyTExkejVyNFFCUnludUFYa09P
dDZiYmRoTWdCeXBMb2YtOU1XM1lSWHM0SFh4clNMbHVZbVU1bjJwbmZFQkxSVi0xZ1J5ZkFOcGlu
UlVGVm9nVVlIU291Y2FsS3hqUnNzSG1PLWM2blg5UE9nRTJHMGJCSndHNzZfaXZqb1E5WWo0bTBf
OEQ4LXFYUUFaOUJCS0FGSVlEMlFtSmdLbFNhUV9relBac1p2VFp5cFhtNlA5Wm9ndVBKZWI4T2FF
YUw4NnpiUDZMTTVxeF9zZkZieDkwYUZYemJuSzBMZlppelcyT1ZHMXV5aWVEV3JwUTE2TnY1OFlu
NDNZUXNEcWFyNzlOenFfVkFXTUh0cjNlSWJ4Z3NZcXphM214aDBoRWJEVjRaRjJHVDBpMWNKb1U3
dDZCaEhaZ0YyNDdWdFFobEdsTmJPS1ZXeGhaM2MwLXhKekVDeFM2MVFvaDFmRm1DdDlJN2VObW1u
c1JuM2h2My0zelVuWXllSW56NnVacks2cTJlQi1QaEFia0MxaFJESF8zOWg0OWJvUElaZFJmZU1N
M3J2VW4tTmxuMl9CQUVtWldMNVhxMVpaaU1icElienFQd081YjN0OGdsUGI5TnJnNWN6TVFkY21w
RTRObkszd2lBN3dUQXR3TGdnd0Q0alFENHo0SDlMOTc0SGQteDNtOVlmNWVNZTkzUnU1UEFWZEFJ
WkVUREt0QXl5VlZZbEV5S3JHQlV4QnJXWDY0VnF2S3lZS0ZXUmRrdVloWkZpa0tYVUtrb01xMllZ
SEZhcEpHTTdwSHJBak10NXBYSnlGUVBpQzlUSVVVb0loRkhlVXhseXNwQ1pLbk9rckFNWTlsbUhu
bTVvUlpmV3NRVWpwNG1rSllqYVRtU2xqdlNldVJ3UTBfdVZnMDhrR0IyTldJQmV1UkpQUXhxRC0t
eXhGd3YxdWFaUE1rUlB0RWo5eTBmNnRrUXhCSTJ6OWdqbm1WTVBVTHhfQ0JoTVg3cmFIZU1yeWh2
Y19SQTRKOWhTVzVlX2FvZVh1QVhQQ0xYR2dFX0pKZXJuMnY5R0V4VnFWcmtJQnN6YkNkNXl3aGRD
NE9MUF8wQnAwYVZyQTwvdXJsPjwvcmVsYXRlZC11cmxzPjwvdXJscz48ZWxlY3Ryb25pYy1yZXNv
dXJjZS1udW0+MTAuMTU0Mi9wZWRzLjIwMjEtMDUxNDQwSTwvZWxlY3Ryb25pYy1yZXNvdXJjZS1u
dW0+PGxhbmd1YWdlPkVuZ2xpc2g8L2xhbmd1YWdlPjwvcmVjb3JkPjwvQ2l0ZT48L0VuZE5vdGU+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LZWxseTwvQXV0aG9yPjxZZWFyPjIwMjE8L1llYXI+PFJl
Y051bT40PC9SZWNOdW0+PERpc3BsYXlUZXh0Pls4XTwvRGlzcGxheVRleHQ+PHJlY29yZD48cmVj
LW51bWJlcj40PC9yZWMtbnVtYmVyPjxmb3JlaWduLWtleXM+PGtleSBhcHA9IkVOIiBkYi1pZD0i
NXJ0enM5eHJuczJmMG5ldDl3OHg5YXB2eDJ0cDVydmVheHB4IiB0aW1lc3RhbXA9IjE2ODM1NjAz
NjQiPjQ8L2tleT48L2ZvcmVpZ24ta2V5cz48cmVmLXR5cGUgbmFtZT0iSm91cm5hbCBBcnRpY2xl
Ij4xNzwvcmVmLXR5cGU+PGNvbnRyaWJ1dG9ycz48YXV0aG9ycz48YXV0aG9yPktlbGx5LCBFcmlu
IEhheWVzPC9hdXRob3I+PGF1dGhvcj5NaXNraW1lbiwgVGhlcmVzYTwvYXV0aG9yPjxhdXRob3I+
Uml2ZXJhLCBGbG9yZW5jZTwvYXV0aG9yPjxhdXRob3I+UGV0ZXJzb24sIExhdXJhIEUuPC9hdXRo
b3I+PGF1dGhvcj5IaW5nbGUsIFN1c2FuIFRob21wc29uPC9hdXRob3I+PC9hdXRob3JzPjwvY29u
dHJpYnV0b3JzPjx0aXRsZXM+PHRpdGxlPldvbWVu4oCZcyB3ZWxsbmVzcyB0aHJvdWdoIGVxdWl0
eSBhbmQgbGVhZGVyc2hpcCAoV0VMKTogQSBwcm9ncmFtIGV2YWx1YXRpb248L3RpdGxlPjxzZWNv
bmRhcnktdGl0bGU+UGVkaWF0cmljcyAoRXZhbnN0b24pPC9zZWNvbmRhcnktdGl0bGU+PC90aXRs
ZXM+PHBlcmlvZGljYWw+PGZ1bGwtdGl0bGU+UGVkaWF0cmljcyAoRXZhbnN0b24pPC9mdWxsLXRp
dGxlPjwvcGVyaW9kaWNhbD48cGFnZXM+MTwvcGFnZXM+PHZvbHVtZT4xNDg8L3ZvbHVtZT48bnVt
YmVyPlN1cHBsIDI8L251bWJlcj48a2V5d29yZHM+PGtleXdvcmQ+QWR1bHQ8L2tleXdvcmQ+PGtl
eXdvcmQ+Q2FyZWVyIE1vYmlsaXR5PC9rZXl3b3JkPjxrZXl3b3JkPkNvaG9ydCBTdHVkaWVzPC9r
ZXl3b3JkPjxrZXl3b3JkPkNvbGxhYm9yYXRpb248L2tleXdvcmQ+PGtleXdvcmQ+RmVtYWxlPC9r
ZXl3b3JkPjxrZXl3b3JkPkdlbmRlciBFcXVpdHk8L2tleXdvcmQ+PGtleXdvcmQ+SHVtYW5zPC9r
ZXl3b3JkPjxrZXl3b3JkPkxlYWRlcnNoaXA8L2tleXdvcmQ+PGtleXdvcmQ+TWlkZGxlIEFnZWQ8
L2tleXdvcmQ+PGtleXdvcmQ+UGh5c2ljaWFucywgV29tZW4gLSBwc3ljaG9sb2d5PC9rZXl3b3Jk
PjxrZXl3b3JkPlBoeXNpY2lhbnMsIFdvbWVuIC0gc3RhbmRhcmRzPC9rZXl3b3JkPjxrZXl3b3Jk
PlBpbG90IFByb2plY3RzPC9rZXl3b3JkPjxrZXl3b3JkPlByb2dyYW0gRXZhbHVhdGlvbiAtIG1l
dGhvZHM8L2tleXdvcmQ+PGtleXdvcmQ+V29tZW48L2tleXdvcmQ+PGtleXdvcmQ+V29tZW5zIGhl
YWx0aDwva2V5d29yZD48a2V5d29yZD5Xb3JrIGVudmlyb25tZW50PC9rZXl3b3JkPjwva2V5d29y
ZHM+PGRhdGVzPjx5ZWFyPjIwMjE8L3llYXI+PC9kYXRlcz48cHViLWxvY2F0aW9uPlVuaXRlZCBT
dGF0ZXM8L3B1Yi1sb2NhdGlvbj48cHVibGlzaGVyPkFtZXJpY2FuIEFjYWRlbXkgb2YgUGVkaWF0
cmljczwvcHVibGlzaGVyPjxpc2JuPjAwMzEtNDAwNTwvaXNibj48dXJscz48cmVsYXRlZC11cmxz
Pjx1cmw+aHR0cHM6Ly91Y2Quc3VtbW9uLnNlcmlhbHNzb2x1dGlvbnMuY29tLzIuMC4wL2xpbmsv
MC9lTHZIQ1hNd3RWM2RqeEl4RUc4OFRZeUpNWDY3ZXBMMTRmeTZyTExkejVyNFFCUnludUFYa09P
dDZiYmRoTWdCeXBMb2YtOU1XM1lSWHM0SFh4clNMbHVZbVU1bjJwbmZFQkxSVi0xZ1J5ZkFOcGlu
UlVGVm9nVVlIU291Y2FsS3hqUnNzSG1PLWM2blg5UE9nRTJHMGJCSndHNzZfaXZqb1E5WWo0bTBf
OEQ4LXFYUUFaOUJCS0FGSVlEMlFtSmdLbFNhUV9relBac1p2VFp5cFhtNlA5Wm9ndVBKZWI4T2FF
YUw4NnpiUDZMTTVxeF9zZkZieDkwYUZYemJuSzBMZlppelcyT1ZHMXV5aWVEV3JwUTE2TnY1OFlu
NDNZUXNEcWFyNzlOenFfVkFXTUh0cjNlSWJ4Z3NZcXphM214aDBoRWJEVjRaRjJHVDBpMWNKb1U3
dDZCaEhaZ0YyNDdWdFFobEdsTmJPS1ZXeGhaM2MwLXhKekVDeFM2MVFvaDFmRm1DdDlJN2VObW1u
c1JuM2h2My0zelVuWXllSW56NnVacks2cTJlQi1QaEFia0MxaFJESF8zOWg0OWJvUElaZFJmZU1N
M3J2VW4tTmxuMl9CQUVtWldMNVhxMVpaaU1icElienFQd081YjN0OGdsUGI5TnJnNWN6TVFkY21w
RTRObkszd2lBN3dUQXR3TGdnd0Q0alFENHo0SDlMOTc0SGQteDNtOVlmNWVNZTkzUnU1UEFWZEFJ
WkVUREt0QXl5VlZZbEV5S3JHQlV4QnJXWDY0VnF2S3lZS0ZXUmRrdVloWkZpa0tYVUtrb01xMllZ
SEZhcEpHTTdwSHJBak10NXBYSnlGUVBpQzlUSVVVb0loRkhlVXhseXNwQ1pLbk9rckFNWTlsbUhu
bTVvUlpmV3NRVWpwNG1rSllqYVRtU2xqdlNldVJ3UTBfdVZnMDhrR0IyTldJQmV1UkpQUXhxRC0t
eXhGd3YxdWFaUE1rUlB0RWo5eTBmNnRrUXhCSTJ6OWdqbm1WTVBVTHhfQ0JoTVg3cmFIZU1yeWh2
Y19SQTRKOWhTVzVlX2FvZVh1QVhQQ0xYR2dFX0pKZXJuMnY5R0V4VnFWcmtJQnN6YkNkNXl3aGRD
NE9MUF8wQnAwYVZyQTwvdXJsPjwvcmVsYXRlZC11cmxzPjwvdXJscz48ZWxlY3Ryb25pYy1yZXNv
dXJjZS1udW0+MTAuMTU0Mi9wZWRzLjIwMjEtMDUxNDQwSTwvZWxlY3Ryb25pYy1yZXNvdXJjZS1u
dW0+PGxhbmd1YWdlPkVuZ2xpc2g8L2xhbmd1YWdlPjwvcmVjb3JkPjwvQ2l0ZT48L0VuZE5vdGU+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FD22E6">
              <w:rPr>
                <w:rFonts w:ascii="Calibri" w:eastAsia="Times New Roman" w:hAnsi="Calibri" w:cs="Calibri"/>
              </w:rPr>
              <w:fldChar w:fldCharType="separate"/>
            </w:r>
            <w:r>
              <w:rPr>
                <w:rFonts w:ascii="Calibri" w:eastAsia="Times New Roman" w:hAnsi="Calibri" w:cs="Calibri"/>
                <w:noProof/>
              </w:rPr>
              <w:t>[8]</w:t>
            </w:r>
            <w:r w:rsidRPr="00FD22E6">
              <w:rPr>
                <w:rFonts w:ascii="Calibri" w:eastAsia="Times New Roman" w:hAnsi="Calibri" w:cs="Calibri"/>
              </w:rPr>
              <w:fldChar w:fldCharType="end"/>
            </w:r>
          </w:p>
        </w:tc>
        <w:tc>
          <w:tcPr>
            <w:tcW w:w="2695" w:type="dxa"/>
          </w:tcPr>
          <w:p w14:paraId="628A7C0D" w14:textId="77777777" w:rsidR="00FD22E6" w:rsidRPr="00FD22E6" w:rsidRDefault="00FD22E6" w:rsidP="00FD22E6">
            <w:pPr>
              <w:rPr>
                <w:rFonts w:ascii="Calibri" w:eastAsia="Calibri" w:hAnsi="Calibri" w:cs="Calibri"/>
              </w:rPr>
            </w:pPr>
            <w:r w:rsidRPr="00FD22E6">
              <w:rPr>
                <w:rFonts w:ascii="Calibri" w:eastAsia="Calibri" w:hAnsi="Calibri" w:cs="Calibri"/>
              </w:rPr>
              <w:t>3</w:t>
            </w:r>
          </w:p>
        </w:tc>
        <w:tc>
          <w:tcPr>
            <w:tcW w:w="2317" w:type="dxa"/>
          </w:tcPr>
          <w:p w14:paraId="75C5E645" w14:textId="77777777" w:rsidR="00FD22E6" w:rsidRPr="00FD22E6" w:rsidRDefault="00FD22E6" w:rsidP="00FD22E6">
            <w:pPr>
              <w:rPr>
                <w:rFonts w:ascii="Calibri" w:eastAsia="Calibri" w:hAnsi="Calibri" w:cs="Calibri"/>
              </w:rPr>
            </w:pPr>
            <w:r w:rsidRPr="00FD22E6">
              <w:rPr>
                <w:rFonts w:ascii="Calibri" w:eastAsia="Calibri" w:hAnsi="Calibri" w:cs="Calibri"/>
              </w:rPr>
              <w:t>3</w:t>
            </w:r>
          </w:p>
        </w:tc>
      </w:tr>
      <w:tr w:rsidR="00FD22E6" w:rsidRPr="00FD22E6" w14:paraId="316061F2" w14:textId="77777777" w:rsidTr="00042B64">
        <w:tc>
          <w:tcPr>
            <w:tcW w:w="440" w:type="dxa"/>
          </w:tcPr>
          <w:p w14:paraId="16D39801"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4</w:t>
            </w:r>
          </w:p>
        </w:tc>
        <w:tc>
          <w:tcPr>
            <w:tcW w:w="3564" w:type="dxa"/>
          </w:tcPr>
          <w:p w14:paraId="4E7B2B64" w14:textId="5B5FA809"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Bradd et al., 2018 </w:t>
            </w:r>
            <w:r w:rsidRPr="00FD22E6">
              <w:rPr>
                <w:rFonts w:ascii="Calibri" w:eastAsia="Times New Roman" w:hAnsi="Calibri" w:cs="Calibri"/>
              </w:rPr>
              <w:fldChar w:fldCharType="begin"/>
            </w:r>
            <w:r>
              <w:rPr>
                <w:rFonts w:ascii="Calibri" w:eastAsia="Times New Roman" w:hAnsi="Calibri" w:cs="Calibri"/>
              </w:rPr>
              <w:instrText xml:space="preserve"> ADDIN EN.CITE &lt;EndNote&gt;&lt;Cite&gt;&lt;Author&gt;Bradd&lt;/Author&gt;&lt;Year&gt;2018&lt;/Year&gt;&lt;RecNum&gt;5&lt;/RecNum&gt;&lt;DisplayText&gt;[9]&lt;/DisplayText&gt;&lt;record&gt;&lt;rec-number&gt;5&lt;/rec-number&gt;&lt;foreign-keys&gt;&lt;key app="EN" db-id="5rtzs9xrns2f0net9w8x9apvx2tp5rveaxpx" timestamp="1683712073"&gt;5&lt;/key&gt;&lt;/foreign-keys&gt;&lt;ref-type name="Journal Article"&gt;17&lt;/ref-type&gt;&lt;contributors&gt;&lt;authors&gt;&lt;author&gt;Bradd, Patricia&lt;/author&gt;&lt;author&gt;Travaglia, Joanne&lt;/author&gt;&lt;author&gt;Hayen, Andrew&lt;/author&gt;&lt;/authors&gt;&lt;/contributors&gt;&lt;titles&gt;&lt;title&gt;Developing allied health leaders to enhance person-centred healthcare&lt;/title&gt;&lt;secondary-title&gt;Journal of Health Organization and Management&lt;/secondary-title&gt;&lt;/titles&gt;&lt;periodical&gt;&lt;full-title&gt;Journal of Health Organization and Management&lt;/full-title&gt;&lt;/periodical&gt;&lt;pages&gt;908-932&lt;/pages&gt;&lt;volume&gt;32&lt;/volume&gt;&lt;number&gt;7&lt;/number&gt;&lt;dates&gt;&lt;year&gt;2018&lt;/year&gt;&lt;/dates&gt;&lt;publisher&gt;Emerald Publishing Limited&lt;/publisher&gt;&lt;isbn&gt;1477-7266&lt;/isbn&gt;&lt;urls&gt;&lt;related-urls&gt;&lt;url&gt;https://doi.org/10.1108/JHOM-01-2018-0015&lt;/url&gt;&lt;/related-urls&gt;&lt;/urls&gt;&lt;electronic-resource-num&gt;10.1108/JHOM-01-2018-0015&lt;/electronic-resource-num&gt;&lt;access-date&gt;2023/05/10&lt;/access-date&gt;&lt;/record&gt;&lt;/Cite&gt;&lt;/EndNote&gt;</w:instrText>
            </w:r>
            <w:r w:rsidRPr="00FD22E6">
              <w:rPr>
                <w:rFonts w:ascii="Calibri" w:eastAsia="Times New Roman" w:hAnsi="Calibri" w:cs="Calibri"/>
              </w:rPr>
              <w:fldChar w:fldCharType="separate"/>
            </w:r>
            <w:r>
              <w:rPr>
                <w:rFonts w:ascii="Calibri" w:eastAsia="Times New Roman" w:hAnsi="Calibri" w:cs="Calibri"/>
                <w:noProof/>
              </w:rPr>
              <w:t>[9]</w:t>
            </w:r>
            <w:r w:rsidRPr="00FD22E6">
              <w:rPr>
                <w:rFonts w:ascii="Calibri" w:eastAsia="Times New Roman" w:hAnsi="Calibri" w:cs="Calibri"/>
              </w:rPr>
              <w:fldChar w:fldCharType="end"/>
            </w:r>
          </w:p>
        </w:tc>
        <w:tc>
          <w:tcPr>
            <w:tcW w:w="2695" w:type="dxa"/>
          </w:tcPr>
          <w:p w14:paraId="663C6AAD" w14:textId="77777777" w:rsidR="00FD22E6" w:rsidRPr="00FD22E6" w:rsidRDefault="00FD22E6" w:rsidP="00FD22E6">
            <w:pPr>
              <w:rPr>
                <w:rFonts w:ascii="Calibri" w:eastAsia="Calibri" w:hAnsi="Calibri" w:cs="Calibri"/>
              </w:rPr>
            </w:pPr>
            <w:r w:rsidRPr="00FD22E6">
              <w:rPr>
                <w:rFonts w:ascii="Calibri" w:eastAsia="Calibri" w:hAnsi="Calibri" w:cs="Calibri"/>
              </w:rPr>
              <w:t>3</w:t>
            </w:r>
          </w:p>
        </w:tc>
        <w:tc>
          <w:tcPr>
            <w:tcW w:w="2317" w:type="dxa"/>
          </w:tcPr>
          <w:p w14:paraId="36D55666" w14:textId="77777777" w:rsidR="00FD22E6" w:rsidRPr="00FD22E6" w:rsidRDefault="00FD22E6" w:rsidP="00FD22E6">
            <w:pPr>
              <w:rPr>
                <w:rFonts w:ascii="Calibri" w:eastAsia="Calibri" w:hAnsi="Calibri" w:cs="Calibri"/>
              </w:rPr>
            </w:pPr>
            <w:r w:rsidRPr="00FD22E6">
              <w:rPr>
                <w:rFonts w:ascii="Calibri" w:eastAsia="Calibri" w:hAnsi="Calibri" w:cs="Calibri"/>
              </w:rPr>
              <w:t>3</w:t>
            </w:r>
          </w:p>
        </w:tc>
      </w:tr>
      <w:tr w:rsidR="00FD22E6" w:rsidRPr="00FD22E6" w14:paraId="50FB7DB3" w14:textId="77777777" w:rsidTr="00042B64">
        <w:tc>
          <w:tcPr>
            <w:tcW w:w="440" w:type="dxa"/>
          </w:tcPr>
          <w:p w14:paraId="599A410D"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5</w:t>
            </w:r>
          </w:p>
        </w:tc>
        <w:tc>
          <w:tcPr>
            <w:tcW w:w="3564" w:type="dxa"/>
          </w:tcPr>
          <w:p w14:paraId="0DBE7C26" w14:textId="0AB5E0F1"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Spiva et al., 2020 </w:t>
            </w:r>
            <w:r w:rsidRPr="00FD22E6">
              <w:rPr>
                <w:rFonts w:ascii="Calibri" w:eastAsia="Times New Roman" w:hAnsi="Calibri" w:cs="Calibri"/>
              </w:rPr>
              <w:fldChar w:fldCharType="begin">
                <w:fldData xml:space="preserve">PEVuZE5vdGU+PENpdGU+PEF1dGhvcj5TcGl2YTwvQXV0aG9yPjxZZWFyPjIwMjA8L1llYXI+PFJl
Y051bT44PC9SZWNOdW0+PERpc3BsYXlUZXh0PlsxMF08L0Rpc3BsYXlUZXh0PjxyZWNvcmQ+PHJl
Yy1udW1iZXI+ODwvcmVjLW51bWJlcj48Zm9yZWlnbi1rZXlzPjxrZXkgYXBwPSJFTiIgZGItaWQ9
IjVydHpzOXhybnMyZjBuZXQ5dzh4OWFwdngydHA1cnZlYXhweCIgdGltZXN0YW1wPSIxNjgzODAz
MTUxIj44PC9rZXk+PC9mb3JlaWduLWtleXM+PHJlZi10eXBlIG5hbWU9IkpvdXJuYWwgQXJ0aWNs
ZSI+MTc8L3JlZi10eXBlPjxjb250cmlidXRvcnM+PGF1dGhvcnM+PGF1dGhvcj5TcGl2YSwgTGVl
QW5uYTwvYXV0aG9yPjxhdXRob3I+RGF2aXMsIFN0ZXBoYW48L2F1dGhvcj48YXV0aG9yPkNhc2Ut
V2lydGgsIEppbGw8L2F1dGhvcj48YXV0aG9yPkhlZGVuc3Ryb20sIExpc2E8L2F1dGhvcj48YXV0
aG9yPkhvZ3VlLCBWaWNreTwvYXV0aG9yPjxhdXRob3I+Qm94LCBNZWxpc3NhPC9hdXRob3I+PGF1
dGhvcj5CZXJyaWVyLCBFbGl6YWJldGg8L2F1dGhvcj48YXV0aG9yPkpvbmVzLCBDaGVuaWxsZTwv
YXV0aG9yPjxhdXRob3I+VGh1cm1hbiwgU3VzYW48L2F1dGhvcj48YXV0aG9yPktub3R0cywgS2lt
YmVybHk8L2F1dGhvcj48YXV0aG9yPkFobGVycywgTGF1cmVuPC9hdXRob3I+PC9hdXRob3JzPjwv
Y29udHJpYnV0b3JzPjx0aXRsZXM+PHRpdGxlPlRoZSBFZmZlY3RpdmVuZXNzIG9mIENoYXJnZSBO
dXJzZSBUcmFpbmluZyBvbiBMZWFkZXJzaGlwIFN0eWxlIGFuZCBSZXNpbGllbmN5PC90aXRsZT48
c2Vjb25kYXJ5LXRpdGxlPlRoZSBKb3VybmFsIG9mIG51cnNpbmcgYWRtaW5pc3RyYXRpb248L3Nl
Y29uZGFyeS10aXRsZT48L3RpdGxlcz48cGVyaW9kaWNhbD48ZnVsbC10aXRsZT5UaGUgSm91cm5h
bCBvZiBudXJzaW5nIGFkbWluaXN0cmF0aW9uPC9mdWxsLXRpdGxlPjwvcGVyaW9kaWNhbD48cGFn
ZXM+OTUtMTAzPC9wYWdlcz48dm9sdW1lPjUwPC92b2x1bWU+PG51bWJlcj4yPC9udW1iZXI+PGtl
eXdvcmRzPjxrZXl3b3JkPkFkdWx0PC9rZXl3b3JkPjxrZXl3b3JkPkFuYWx5c2lzPC9rZXl3b3Jk
PjxrZXl3b3JkPkNvbGxlZ2UgdGVhY2hlcnM8L2tleXdvcmQ+PGtleXdvcmQ+RXZpZGVuY2UtYmFz
ZWQgbnVyc2luZzwva2V5d29yZD48a2V5d29yZD5FeGVjdXRpdmVzPC9rZXl3b3JkPjxrZXl3b3Jk
Pkh1bWFuczwva2V5d29yZD48a2V5d29yZD5MZWFkZXJzaGlwPC9rZXl3b3JkPjxrZXl3b3JkPkxp
ZmUgU2NpZW5jZXMgJmFtcDsgQmlvbWVkaWNpbmU8L2tleXdvcmQ+PGtleXdvcmQ+TWFsZTwva2V5
d29yZD48a2V5d29yZD5NaWRkbGUgQWdlZDwva2V5d29yZD48a2V5d29yZD5OdXJzZSBBZG1pbmlz
dHJhdG9ycyAtIGVkdWNhdGlvbjwva2V5d29yZD48a2V5d29yZD5OdXJzZSBBZG1pbmlzdHJhdG9y
cyAtIHBzeWNob2xvZ3k8L2tleXdvcmQ+PGtleXdvcmQ+TnVyc2UmYXBvcztzIFJvbGUgLSBwc3lj
aG9sb2d5PC9rZXl3b3JkPjxrZXl3b3JkPk51cnNlczwva2V5d29yZD48a2V5d29yZD5OdXJzaW5n
PC9rZXl3b3JkPjxrZXl3b3JkPk51cnNpbmcgYWRtaW5pc3RyYXRpb248L2tleXdvcmQ+PGtleXdv
cmQ+TnVyc2luZyBlZHVjYXRpb248L2tleXdvcmQ+PGtleXdvcmQ+TnVyc2luZyBTdGFmZiwgSG9z
cGl0YWwgLSBlZHVjYXRpb248L2tleXdvcmQ+PGtleXdvcmQ+TnVyc2luZyBTdGFmZiwgSG9zcGl0
YWwgLSBwc3ljaG9sb2d5PC9rZXl3b3JkPjxrZXl3b3JkPk51cnNpbmcsIFN1cGVydmlzb3J5IC0g
b3JnYW5pemF0aW9uICZhbXA7IGFkbWluaXN0cmF0aW9uPC9rZXl3b3JkPjxrZXl3b3JkPlJlc2ls
aWVuY2UsIFBzeWNob2xvZ2ljYWw8L2tleXdvcmQ+PGtleXdvcmQ+U2NpZW5jZSAmYW1wOyBUZWNo
bm9sb2d5PC9rZXl3b3JkPjxrZXl3b3JkPlNvdXRoZWFzdGVybiBVbml0ZWQgU3RhdGVzPC9rZXl3
b3JkPjxrZXl3b3JkPlN1cnZleXMgYW5kIFF1ZXN0aW9ubmFpcmVzPC9rZXl3b3JkPjxrZXl3b3Jk
PlRyYWluaW5nPC9rZXl3b3JkPjwva2V5d29yZHM+PGRhdGVzPjx5ZWFyPjIwMjA8L3llYXI+PC9k
YXRlcz48cHViLWxvY2F0aW9uPlBISUxBREVMUEhJQTwvcHViLWxvY2F0aW9uPjxwdWJsaXNoZXI+
Q29weXJpZ2h0IFdvbHRlcnMgS2x1d2VyIEhlYWx0aCwgSW5jLiBBbGwgcmlnaHRzIHJlc2VydmVk
PC9wdWJsaXNoZXI+PGlzYm4+MDAwMi0wNDQzOzE1MzktMDcyMTs8L2lzYm4+PHVybHM+PHJlbGF0
ZWQtdXJscz48dXJsPmh0dHBzOi8vZ28uZXhsaWJyaXMubGluay8xVGc1TE4wUzwvdXJsPjwvcmVs
YXRlZC11cmxzPjwvdXJscz48ZWxlY3Ryb25pYy1yZXNvdXJjZS1udW0+MTAuMTA5Ny9OTkEuMDAw
MDAwMDAwMDAwMDg0ODwvZWxlY3Ryb25pYy1yZXNvdXJjZS1udW0+PGxhbmd1YWdlPkVuZ2xpc2g8
L2xhbmd1YWdlPjwvcmVjb3JkPjwvQ2l0ZT48L0VuZE5vdGU+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TcGl2YTwvQXV0aG9yPjxZZWFyPjIwMjA8L1llYXI+PFJl
Y051bT44PC9SZWNOdW0+PERpc3BsYXlUZXh0PlsxMF08L0Rpc3BsYXlUZXh0PjxyZWNvcmQ+PHJl
Yy1udW1iZXI+ODwvcmVjLW51bWJlcj48Zm9yZWlnbi1rZXlzPjxrZXkgYXBwPSJFTiIgZGItaWQ9
IjVydHpzOXhybnMyZjBuZXQ5dzh4OWFwdngydHA1cnZlYXhweCIgdGltZXN0YW1wPSIxNjgzODAz
MTUxIj44PC9rZXk+PC9mb3JlaWduLWtleXM+PHJlZi10eXBlIG5hbWU9IkpvdXJuYWwgQXJ0aWNs
ZSI+MTc8L3JlZi10eXBlPjxjb250cmlidXRvcnM+PGF1dGhvcnM+PGF1dGhvcj5TcGl2YSwgTGVl
QW5uYTwvYXV0aG9yPjxhdXRob3I+RGF2aXMsIFN0ZXBoYW48L2F1dGhvcj48YXV0aG9yPkNhc2Ut
V2lydGgsIEppbGw8L2F1dGhvcj48YXV0aG9yPkhlZGVuc3Ryb20sIExpc2E8L2F1dGhvcj48YXV0
aG9yPkhvZ3VlLCBWaWNreTwvYXV0aG9yPjxhdXRob3I+Qm94LCBNZWxpc3NhPC9hdXRob3I+PGF1
dGhvcj5CZXJyaWVyLCBFbGl6YWJldGg8L2F1dGhvcj48YXV0aG9yPkpvbmVzLCBDaGVuaWxsZTwv
YXV0aG9yPjxhdXRob3I+VGh1cm1hbiwgU3VzYW48L2F1dGhvcj48YXV0aG9yPktub3R0cywgS2lt
YmVybHk8L2F1dGhvcj48YXV0aG9yPkFobGVycywgTGF1cmVuPC9hdXRob3I+PC9hdXRob3JzPjwv
Y29udHJpYnV0b3JzPjx0aXRsZXM+PHRpdGxlPlRoZSBFZmZlY3RpdmVuZXNzIG9mIENoYXJnZSBO
dXJzZSBUcmFpbmluZyBvbiBMZWFkZXJzaGlwIFN0eWxlIGFuZCBSZXNpbGllbmN5PC90aXRsZT48
c2Vjb25kYXJ5LXRpdGxlPlRoZSBKb3VybmFsIG9mIG51cnNpbmcgYWRtaW5pc3RyYXRpb248L3Nl
Y29uZGFyeS10aXRsZT48L3RpdGxlcz48cGVyaW9kaWNhbD48ZnVsbC10aXRsZT5UaGUgSm91cm5h
bCBvZiBudXJzaW5nIGFkbWluaXN0cmF0aW9uPC9mdWxsLXRpdGxlPjwvcGVyaW9kaWNhbD48cGFn
ZXM+OTUtMTAzPC9wYWdlcz48dm9sdW1lPjUwPC92b2x1bWU+PG51bWJlcj4yPC9udW1iZXI+PGtl
eXdvcmRzPjxrZXl3b3JkPkFkdWx0PC9rZXl3b3JkPjxrZXl3b3JkPkFuYWx5c2lzPC9rZXl3b3Jk
PjxrZXl3b3JkPkNvbGxlZ2UgdGVhY2hlcnM8L2tleXdvcmQ+PGtleXdvcmQ+RXZpZGVuY2UtYmFz
ZWQgbnVyc2luZzwva2V5d29yZD48a2V5d29yZD5FeGVjdXRpdmVzPC9rZXl3b3JkPjxrZXl3b3Jk
Pkh1bWFuczwva2V5d29yZD48a2V5d29yZD5MZWFkZXJzaGlwPC9rZXl3b3JkPjxrZXl3b3JkPkxp
ZmUgU2NpZW5jZXMgJmFtcDsgQmlvbWVkaWNpbmU8L2tleXdvcmQ+PGtleXdvcmQ+TWFsZTwva2V5
d29yZD48a2V5d29yZD5NaWRkbGUgQWdlZDwva2V5d29yZD48a2V5d29yZD5OdXJzZSBBZG1pbmlz
dHJhdG9ycyAtIGVkdWNhdGlvbjwva2V5d29yZD48a2V5d29yZD5OdXJzZSBBZG1pbmlzdHJhdG9y
cyAtIHBzeWNob2xvZ3k8L2tleXdvcmQ+PGtleXdvcmQ+TnVyc2UmYXBvcztzIFJvbGUgLSBwc3lj
aG9sb2d5PC9rZXl3b3JkPjxrZXl3b3JkPk51cnNlczwva2V5d29yZD48a2V5d29yZD5OdXJzaW5n
PC9rZXl3b3JkPjxrZXl3b3JkPk51cnNpbmcgYWRtaW5pc3RyYXRpb248L2tleXdvcmQ+PGtleXdv
cmQ+TnVyc2luZyBlZHVjYXRpb248L2tleXdvcmQ+PGtleXdvcmQ+TnVyc2luZyBTdGFmZiwgSG9z
cGl0YWwgLSBlZHVjYXRpb248L2tleXdvcmQ+PGtleXdvcmQ+TnVyc2luZyBTdGFmZiwgSG9zcGl0
YWwgLSBwc3ljaG9sb2d5PC9rZXl3b3JkPjxrZXl3b3JkPk51cnNpbmcsIFN1cGVydmlzb3J5IC0g
b3JnYW5pemF0aW9uICZhbXA7IGFkbWluaXN0cmF0aW9uPC9rZXl3b3JkPjxrZXl3b3JkPlJlc2ls
aWVuY2UsIFBzeWNob2xvZ2ljYWw8L2tleXdvcmQ+PGtleXdvcmQ+U2NpZW5jZSAmYW1wOyBUZWNo
bm9sb2d5PC9rZXl3b3JkPjxrZXl3b3JkPlNvdXRoZWFzdGVybiBVbml0ZWQgU3RhdGVzPC9rZXl3
b3JkPjxrZXl3b3JkPlN1cnZleXMgYW5kIFF1ZXN0aW9ubmFpcmVzPC9rZXl3b3JkPjxrZXl3b3Jk
PlRyYWluaW5nPC9rZXl3b3JkPjwva2V5d29yZHM+PGRhdGVzPjx5ZWFyPjIwMjA8L3llYXI+PC9k
YXRlcz48cHViLWxvY2F0aW9uPlBISUxBREVMUEhJQTwvcHViLWxvY2F0aW9uPjxwdWJsaXNoZXI+
Q29weXJpZ2h0IFdvbHRlcnMgS2x1d2VyIEhlYWx0aCwgSW5jLiBBbGwgcmlnaHRzIHJlc2VydmVk
PC9wdWJsaXNoZXI+PGlzYm4+MDAwMi0wNDQzOzE1MzktMDcyMTs8L2lzYm4+PHVybHM+PHJlbGF0
ZWQtdXJscz48dXJsPmh0dHBzOi8vZ28uZXhsaWJyaXMubGluay8xVGc1TE4wUzwvdXJsPjwvcmVs
YXRlZC11cmxzPjwvdXJscz48ZWxlY3Ryb25pYy1yZXNvdXJjZS1udW0+MTAuMTA5Ny9OTkEuMDAw
MDAwMDAwMDAwMDg0ODwvZWxlY3Ryb25pYy1yZXNvdXJjZS1udW0+PGxhbmd1YWdlPkVuZ2xpc2g8
L2xhbmd1YWdlPjwvcmVjb3JkPjwvQ2l0ZT48L0VuZE5vdGU+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FD22E6">
              <w:rPr>
                <w:rFonts w:ascii="Calibri" w:eastAsia="Times New Roman" w:hAnsi="Calibri" w:cs="Calibri"/>
              </w:rPr>
              <w:fldChar w:fldCharType="separate"/>
            </w:r>
            <w:r>
              <w:rPr>
                <w:rFonts w:ascii="Calibri" w:eastAsia="Times New Roman" w:hAnsi="Calibri" w:cs="Calibri"/>
                <w:noProof/>
              </w:rPr>
              <w:t>[10]</w:t>
            </w:r>
            <w:r w:rsidRPr="00FD22E6">
              <w:rPr>
                <w:rFonts w:ascii="Calibri" w:eastAsia="Times New Roman" w:hAnsi="Calibri" w:cs="Calibri"/>
              </w:rPr>
              <w:fldChar w:fldCharType="end"/>
            </w:r>
          </w:p>
        </w:tc>
        <w:tc>
          <w:tcPr>
            <w:tcW w:w="2695" w:type="dxa"/>
          </w:tcPr>
          <w:p w14:paraId="5FAD6AE9" w14:textId="77777777" w:rsidR="00FD22E6" w:rsidRPr="00FD22E6" w:rsidRDefault="00FD22E6" w:rsidP="00FD22E6">
            <w:pPr>
              <w:rPr>
                <w:rFonts w:ascii="Calibri" w:eastAsia="Calibri" w:hAnsi="Calibri" w:cs="Calibri"/>
              </w:rPr>
            </w:pPr>
            <w:r w:rsidRPr="00FD22E6">
              <w:rPr>
                <w:rFonts w:ascii="Calibri" w:eastAsia="Calibri" w:hAnsi="Calibri" w:cs="Calibri"/>
              </w:rPr>
              <w:t>0</w:t>
            </w:r>
          </w:p>
        </w:tc>
        <w:tc>
          <w:tcPr>
            <w:tcW w:w="2317" w:type="dxa"/>
          </w:tcPr>
          <w:p w14:paraId="1AEB53D3" w14:textId="77777777" w:rsidR="00FD22E6" w:rsidRPr="00FD22E6" w:rsidRDefault="00FD22E6" w:rsidP="00FD22E6">
            <w:pPr>
              <w:rPr>
                <w:rFonts w:ascii="Calibri" w:eastAsia="Calibri" w:hAnsi="Calibri" w:cs="Calibri"/>
              </w:rPr>
            </w:pPr>
            <w:r w:rsidRPr="00FD22E6">
              <w:rPr>
                <w:rFonts w:ascii="Calibri" w:eastAsia="Calibri" w:hAnsi="Calibri" w:cs="Calibri"/>
              </w:rPr>
              <w:t>-</w:t>
            </w:r>
          </w:p>
        </w:tc>
      </w:tr>
      <w:tr w:rsidR="00FD22E6" w:rsidRPr="00FD22E6" w14:paraId="78EB45D8" w14:textId="77777777" w:rsidTr="00042B64">
        <w:tc>
          <w:tcPr>
            <w:tcW w:w="440" w:type="dxa"/>
          </w:tcPr>
          <w:p w14:paraId="5B1210C5"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6</w:t>
            </w:r>
          </w:p>
        </w:tc>
        <w:tc>
          <w:tcPr>
            <w:tcW w:w="3564" w:type="dxa"/>
          </w:tcPr>
          <w:p w14:paraId="5F1A401D" w14:textId="21A5B34C"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Dyess et al., 2011 </w:t>
            </w:r>
            <w:r w:rsidRPr="00FD22E6">
              <w:rPr>
                <w:rFonts w:ascii="Calibri" w:eastAsia="Times New Roman" w:hAnsi="Calibri" w:cs="Calibri"/>
              </w:rPr>
              <w:fldChar w:fldCharType="begin"/>
            </w:r>
            <w:r>
              <w:rPr>
                <w:rFonts w:ascii="Calibri" w:eastAsia="Times New Roman" w:hAnsi="Calibri" w:cs="Calibri"/>
              </w:rPr>
              <w:instrText xml:space="preserve"> ADDIN EN.CITE &lt;EndNote&gt;&lt;Cite&gt;&lt;Author&gt;Dyess&lt;/Author&gt;&lt;Year&gt;2011&lt;/Year&gt;&lt;RecNum&gt;9&lt;/RecNum&gt;&lt;DisplayText&gt;[11]&lt;/DisplayText&gt;&lt;record&gt;&lt;rec-number&gt;9&lt;/rec-number&gt;&lt;foreign-keys&gt;&lt;key app="EN" db-id="5rtzs9xrns2f0net9w8x9apvx2tp5rveaxpx" timestamp="1683819564"&gt;9&lt;/key&gt;&lt;/foreign-keys&gt;&lt;ref-type name="Journal Article"&gt;17&lt;/ref-type&gt;&lt;contributors&gt;&lt;authors&gt;&lt;author&gt;Dyess, S.&lt;/author&gt;&lt;author&gt;Sherman, R.&lt;/author&gt;&lt;/authors&gt;&lt;/contributors&gt;&lt;auth-address&gt;Christine E. Lynn College of Nursing, Florida Atlantic University, Boca Raton, FL 33431, USA. sdyess@fau.edu&lt;/auth-address&gt;&lt;titles&gt;&lt;title&gt;Developing the leadership skills of new graduates to influence practice environments: a novice nurse leadership program&lt;/title&gt;&lt;secondary-title&gt;Nurs Adm Q&lt;/secondary-title&gt;&lt;/titles&gt;&lt;periodical&gt;&lt;full-title&gt;Nurs Adm Q&lt;/full-title&gt;&lt;/periodical&gt;&lt;pages&gt;313-22&lt;/pages&gt;&lt;volume&gt;35&lt;/volume&gt;&lt;number&gt;4&lt;/number&gt;&lt;edition&gt;2011/09/09&lt;/edition&gt;&lt;keywords&gt;&lt;keyword&gt;*Clinical Competence&lt;/keyword&gt;&lt;keyword&gt;*Education, Nursing, Baccalaureate&lt;/keyword&gt;&lt;keyword&gt;Humans&lt;/keyword&gt;&lt;keyword&gt;*Leadership&lt;/keyword&gt;&lt;keyword&gt;Nursing Evaluation Research&lt;/keyword&gt;&lt;keyword&gt;Staff Development/*methods&lt;/keyword&gt;&lt;keyword&gt;Translational Research, Biomedical/education&lt;/keyword&gt;&lt;/keywords&gt;&lt;dates&gt;&lt;year&gt;2011&lt;/year&gt;&lt;pub-dates&gt;&lt;date&gt;Oct-Dec&lt;/date&gt;&lt;/pub-dates&gt;&lt;/dates&gt;&lt;isbn&gt;0363-9568&lt;/isbn&gt;&lt;accession-num&gt;21900816&lt;/accession-num&gt;&lt;urls&gt;&lt;/urls&gt;&lt;electronic-resource-num&gt;10.1097/NAQ.0b013e31822ed1d9&lt;/electronic-resource-num&gt;&lt;remote-database-provider&gt;NLM&lt;/remote-database-provider&gt;&lt;language&gt;eng&lt;/language&gt;&lt;/record&gt;&lt;/Cite&gt;&lt;/EndNote&gt;</w:instrText>
            </w:r>
            <w:r w:rsidRPr="00FD22E6">
              <w:rPr>
                <w:rFonts w:ascii="Calibri" w:eastAsia="Times New Roman" w:hAnsi="Calibri" w:cs="Calibri"/>
              </w:rPr>
              <w:fldChar w:fldCharType="separate"/>
            </w:r>
            <w:r>
              <w:rPr>
                <w:rFonts w:ascii="Calibri" w:eastAsia="Times New Roman" w:hAnsi="Calibri" w:cs="Calibri"/>
                <w:noProof/>
              </w:rPr>
              <w:t>[11]</w:t>
            </w:r>
            <w:r w:rsidRPr="00FD22E6">
              <w:rPr>
                <w:rFonts w:ascii="Calibri" w:eastAsia="Times New Roman" w:hAnsi="Calibri" w:cs="Calibri"/>
              </w:rPr>
              <w:fldChar w:fldCharType="end"/>
            </w:r>
          </w:p>
        </w:tc>
        <w:tc>
          <w:tcPr>
            <w:tcW w:w="2695" w:type="dxa"/>
          </w:tcPr>
          <w:p w14:paraId="0D1A7D9E" w14:textId="77777777" w:rsidR="00FD22E6" w:rsidRPr="00FD22E6" w:rsidRDefault="00FD22E6" w:rsidP="00FD22E6">
            <w:pPr>
              <w:rPr>
                <w:rFonts w:ascii="Calibri" w:eastAsia="Calibri" w:hAnsi="Calibri" w:cs="Calibri"/>
              </w:rPr>
            </w:pPr>
            <w:r w:rsidRPr="00FD22E6">
              <w:rPr>
                <w:rFonts w:ascii="Calibri" w:eastAsia="Calibri" w:hAnsi="Calibri" w:cs="Calibri"/>
              </w:rPr>
              <w:t>3</w:t>
            </w:r>
          </w:p>
        </w:tc>
        <w:tc>
          <w:tcPr>
            <w:tcW w:w="2317" w:type="dxa"/>
          </w:tcPr>
          <w:p w14:paraId="4C51CB26" w14:textId="77777777" w:rsidR="00FD22E6" w:rsidRPr="00FD22E6" w:rsidRDefault="00FD22E6" w:rsidP="00FD22E6">
            <w:pPr>
              <w:rPr>
                <w:rFonts w:ascii="Calibri" w:eastAsia="Calibri" w:hAnsi="Calibri" w:cs="Calibri"/>
              </w:rPr>
            </w:pPr>
            <w:r w:rsidRPr="00FD22E6">
              <w:rPr>
                <w:rFonts w:ascii="Calibri" w:eastAsia="Calibri" w:hAnsi="Calibri" w:cs="Calibri"/>
              </w:rPr>
              <w:t>3</w:t>
            </w:r>
          </w:p>
        </w:tc>
      </w:tr>
      <w:tr w:rsidR="00FD22E6" w:rsidRPr="00FD22E6" w14:paraId="16758C32" w14:textId="77777777" w:rsidTr="00042B64">
        <w:tc>
          <w:tcPr>
            <w:tcW w:w="440" w:type="dxa"/>
          </w:tcPr>
          <w:p w14:paraId="74E375E3"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7</w:t>
            </w:r>
          </w:p>
        </w:tc>
        <w:tc>
          <w:tcPr>
            <w:tcW w:w="3564" w:type="dxa"/>
          </w:tcPr>
          <w:p w14:paraId="552E8092" w14:textId="2C4277BE" w:rsidR="00FD22E6" w:rsidRPr="00FD22E6" w:rsidRDefault="00FD22E6" w:rsidP="00FD22E6">
            <w:pPr>
              <w:rPr>
                <w:rFonts w:ascii="Calibri" w:eastAsia="Times New Roman" w:hAnsi="Calibri" w:cs="Calibri"/>
              </w:rPr>
            </w:pPr>
            <w:r w:rsidRPr="00FD22E6">
              <w:rPr>
                <w:rFonts w:ascii="Calibri" w:eastAsia="Times New Roman" w:hAnsi="Calibri" w:cs="Calibri"/>
                <w:noProof/>
              </w:rPr>
              <w:t>Leggat</w:t>
            </w:r>
            <w:r w:rsidRPr="00FD22E6">
              <w:rPr>
                <w:rFonts w:ascii="Calibri" w:eastAsia="Times New Roman" w:hAnsi="Calibri" w:cs="Calibri"/>
              </w:rPr>
              <w:t xml:space="preserve"> et al., 2015 </w:t>
            </w:r>
            <w:r w:rsidRPr="00FD22E6">
              <w:rPr>
                <w:rFonts w:ascii="Calibri" w:eastAsia="Times New Roman" w:hAnsi="Calibri" w:cs="Calibri"/>
              </w:rPr>
              <w:fldChar w:fldCharType="begin">
                <w:fldData xml:space="preserve">PEVuZE5vdGU+PENpdGU+PEF1dGhvcj5MZWdnYXQ8L0F1dGhvcj48WWVhcj4yMDE1PC9ZZWFyPjxS
ZWNOdW0+MTA8L1JlY051bT48RGlzcGxheVRleHQ+WzEyXTwvRGlzcGxheVRleHQ+PHJlY29yZD48
cmVjLW51bWJlcj4xMDwvcmVjLW51bWJlcj48Zm9yZWlnbi1rZXlzPjxrZXkgYXBwPSJFTiIgZGIt
aWQ9IjVydHpzOXhybnMyZjBuZXQ5dzh4OWFwdngydHA1cnZlYXhweCIgdGltZXN0YW1wPSIxNjg1
MzYwMDQwIj4xMDwva2V5PjwvZm9yZWlnbi1rZXlzPjxyZWYtdHlwZSBuYW1lPSJKb3VybmFsIEFy
dGljbGUiPjE3PC9yZWYtdHlwZT48Y29udHJpYnV0b3JzPjxhdXRob3JzPjxhdXRob3I+TGVnZ2F0
LCBTYW5kcmEgRy48L2F1dGhvcj48YXV0aG9yPkJhbGRpbmcsIENhdGh5PC9hdXRob3I+PGF1dGhv
cj5TY2hpZnRhbiwgRGFuPC9hdXRob3I+PC9hdXRob3JzPjwvY29udHJpYnV0b3JzPjx0aXRsZXM+
PHRpdGxlPkRldmVsb3BpbmcgY2xpbmljYWwgbGVhZGVyczogdGhlIGltcGFjdCBvZiBhbiBhY3Rp
b24gbGVhcm5pbmcgbWVudG9yaW5nIHByb2dyYW1tZSBmb3IgYWR2YW5jZWQgcHJhY3RpY2UgbnVy
c2VzPC90aXRsZT48c2Vjb25kYXJ5LXRpdGxlPkpvdXJuYWwgb2YgY2xpbmljYWwgbnVyc2luZzwv
c2Vjb25kYXJ5LXRpdGxlPjwvdGl0bGVzPjxwZXJpb2RpY2FsPjxmdWxsLXRpdGxlPkpvdXJuYWwg
b2YgY2xpbmljYWwgbnVyc2luZzwvZnVsbC10aXRsZT48L3BlcmlvZGljYWw+PHBhZ2VzPjE1NzYt
MTU4NDwvcGFnZXM+PHZvbHVtZT4yNDwvdm9sdW1lPjxudW1iZXI+MTEtMTI8L251bWJlcj48a2V5
d29yZHM+PGtleXdvcmQ+QWN0aW9uIGxlYXJuaW5nPC9rZXl3b3JkPjxrZXl3b3JkPkFkdWx0PC9r
ZXl3b3JkPjxrZXl3b3JkPkFkdmFuY2VkIHNjb3BlPC9rZXl3b3JkPjxrZXl3b3JkPkNsaW5pY2Fs
IGxlYWRlcnNoaXA8L2tleXdvcmQ+PGtleXdvcmQ+RmVtYWxlPC9rZXl3b3JkPjxrZXl3b3JkPkh1
bWFuczwva2V5d29yZD48a2V5d29yZD5JbXBhY3QgYW5hbHlzaXM8L2tleXdvcmQ+PGtleXdvcmQ+
TGVhZGVyc2hpcDwva2V5d29yZD48a2V5d29yZD5MZWFybmluZzwva2V5d29yZD48a2V5d29yZD5M
aWZlIFNjaWVuY2VzICZhbXA7IEJpb21lZGljaW5lPC9rZXl3b3JkPjxrZXl3b3JkPkxvbmdpdHVk
aW5hbCBpbnRlcnZlbnRpb248L2tleXdvcmQ+PGtleXdvcmQ+TG9uZ2l0dWRpbmFsIFN0dWRpZXM8
L2tleXdvcmQ+PGtleXdvcmQ+TWFsZTwva2V5d29yZD48a2V5d29yZD5NZW50b3Jpbmc8L2tleXdv
cmQ+PGtleXdvcmQ+TWVudG9yaW5nIHByb2dyYW1zPC9rZXl3b3JkPjxrZXl3b3JkPk1lbnRvcnM8
L2tleXdvcmQ+PGtleXdvcmQ+TWlkZGxlIEFnZWQ8L2tleXdvcmQ+PGtleXdvcmQ+TnVyc2UgQWRt
aW5pc3RyYXRvcnM8L2tleXdvcmQ+PGtleXdvcmQ+TnVyc2UgcHJhY3RpdGlvbmVyPC9rZXl3b3Jk
PjxrZXl3b3JkPk51cnNlIFByYWN0aXRpb25lcnM8L2tleXdvcmQ+PGtleXdvcmQ+TnVyc2VzPC9r
ZXl3b3JkPjxrZXl3b3JkPk51cnNpbmc8L2tleXdvcmQ+PGtleXdvcmQ+UmVnaXN0ZXJlZCBudXJz
ZXM8L2tleXdvcmQ+PGtleXdvcmQ+U2NpZW5jZSAmYW1wOyBUZWNobm9sb2d5PC9rZXl3b3JkPjxr
ZXl3b3JkPlNraWxsIGRldmVsb3BtZW50PC9rZXl3b3JkPjxrZXl3b3JkPlN1cnZleXMgYW5kIFF1
ZXN0aW9ubmFpcmVzPC9rZXl3b3JkPjxrZXl3b3JkPlZpY3RvcmlhPC9rZXl3b3JkPjxrZXl3b3Jk
PllvdW5nIEFkdWx0PC9rZXl3b3JkPjwva2V5d29yZHM+PGRhdGVzPjx5ZWFyPjIwMTU8L3llYXI+
PC9kYXRlcz48cHViLWxvY2F0aW9uPkhPQk9LRU48L3B1Yi1sb2NhdGlvbj48cHVibGlzaGVyPkJs
YWNrd2VsbCBQdWJsaXNoaW5nIEx0ZDwvcHVibGlzaGVyPjxpc2JuPjA5NjItMTA2NzwvaXNibj48
dXJscz48cmVsYXRlZC11cmxzPjx1cmw+aHR0cHM6Ly9nby5leGxpYnJpcy5saW5rL3k5Q3RHcHF2
PC91cmw+PC9yZWxhdGVkLXVybHM+PC91cmxzPjxlbGVjdHJvbmljLXJlc291cmNlLW51bT4xMC4x
MTExL2pvY24uMTI3NTc8L2VsZWN0cm9uaWMtcmVzb3VyY2UtbnVtPjxsYW5ndWFnZT5FbmdsaXNo
PC9sYW5ndWFnZT48L3JlY29yZD48L0NpdGU+PC9FbmROb3RlPgB=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MZWdnYXQ8L0F1dGhvcj48WWVhcj4yMDE1PC9ZZWFyPjxS
ZWNOdW0+MTA8L1JlY051bT48RGlzcGxheVRleHQ+WzEyXTwvRGlzcGxheVRleHQ+PHJlY29yZD48
cmVjLW51bWJlcj4xMDwvcmVjLW51bWJlcj48Zm9yZWlnbi1rZXlzPjxrZXkgYXBwPSJFTiIgZGIt
aWQ9IjVydHpzOXhybnMyZjBuZXQ5dzh4OWFwdngydHA1cnZlYXhweCIgdGltZXN0YW1wPSIxNjg1
MzYwMDQwIj4xMDwva2V5PjwvZm9yZWlnbi1rZXlzPjxyZWYtdHlwZSBuYW1lPSJKb3VybmFsIEFy
dGljbGUiPjE3PC9yZWYtdHlwZT48Y29udHJpYnV0b3JzPjxhdXRob3JzPjxhdXRob3I+TGVnZ2F0
LCBTYW5kcmEgRy48L2F1dGhvcj48YXV0aG9yPkJhbGRpbmcsIENhdGh5PC9hdXRob3I+PGF1dGhv
cj5TY2hpZnRhbiwgRGFuPC9hdXRob3I+PC9hdXRob3JzPjwvY29udHJpYnV0b3JzPjx0aXRsZXM+
PHRpdGxlPkRldmVsb3BpbmcgY2xpbmljYWwgbGVhZGVyczogdGhlIGltcGFjdCBvZiBhbiBhY3Rp
b24gbGVhcm5pbmcgbWVudG9yaW5nIHByb2dyYW1tZSBmb3IgYWR2YW5jZWQgcHJhY3RpY2UgbnVy
c2VzPC90aXRsZT48c2Vjb25kYXJ5LXRpdGxlPkpvdXJuYWwgb2YgY2xpbmljYWwgbnVyc2luZzwv
c2Vjb25kYXJ5LXRpdGxlPjwvdGl0bGVzPjxwZXJpb2RpY2FsPjxmdWxsLXRpdGxlPkpvdXJuYWwg
b2YgY2xpbmljYWwgbnVyc2luZzwvZnVsbC10aXRsZT48L3BlcmlvZGljYWw+PHBhZ2VzPjE1NzYt
MTU4NDwvcGFnZXM+PHZvbHVtZT4yNDwvdm9sdW1lPjxudW1iZXI+MTEtMTI8L251bWJlcj48a2V5
d29yZHM+PGtleXdvcmQ+QWN0aW9uIGxlYXJuaW5nPC9rZXl3b3JkPjxrZXl3b3JkPkFkdWx0PC9r
ZXl3b3JkPjxrZXl3b3JkPkFkdmFuY2VkIHNjb3BlPC9rZXl3b3JkPjxrZXl3b3JkPkNsaW5pY2Fs
IGxlYWRlcnNoaXA8L2tleXdvcmQ+PGtleXdvcmQ+RmVtYWxlPC9rZXl3b3JkPjxrZXl3b3JkPkh1
bWFuczwva2V5d29yZD48a2V5d29yZD5JbXBhY3QgYW5hbHlzaXM8L2tleXdvcmQ+PGtleXdvcmQ+
TGVhZGVyc2hpcDwva2V5d29yZD48a2V5d29yZD5MZWFybmluZzwva2V5d29yZD48a2V5d29yZD5M
aWZlIFNjaWVuY2VzICZhbXA7IEJpb21lZGljaW5lPC9rZXl3b3JkPjxrZXl3b3JkPkxvbmdpdHVk
aW5hbCBpbnRlcnZlbnRpb248L2tleXdvcmQ+PGtleXdvcmQ+TG9uZ2l0dWRpbmFsIFN0dWRpZXM8
L2tleXdvcmQ+PGtleXdvcmQ+TWFsZTwva2V5d29yZD48a2V5d29yZD5NZW50b3Jpbmc8L2tleXdv
cmQ+PGtleXdvcmQ+TWVudG9yaW5nIHByb2dyYW1zPC9rZXl3b3JkPjxrZXl3b3JkPk1lbnRvcnM8
L2tleXdvcmQ+PGtleXdvcmQ+TWlkZGxlIEFnZWQ8L2tleXdvcmQ+PGtleXdvcmQ+TnVyc2UgQWRt
aW5pc3RyYXRvcnM8L2tleXdvcmQ+PGtleXdvcmQ+TnVyc2UgcHJhY3RpdGlvbmVyPC9rZXl3b3Jk
PjxrZXl3b3JkPk51cnNlIFByYWN0aXRpb25lcnM8L2tleXdvcmQ+PGtleXdvcmQ+TnVyc2VzPC9r
ZXl3b3JkPjxrZXl3b3JkPk51cnNpbmc8L2tleXdvcmQ+PGtleXdvcmQ+UmVnaXN0ZXJlZCBudXJz
ZXM8L2tleXdvcmQ+PGtleXdvcmQ+U2NpZW5jZSAmYW1wOyBUZWNobm9sb2d5PC9rZXl3b3JkPjxr
ZXl3b3JkPlNraWxsIGRldmVsb3BtZW50PC9rZXl3b3JkPjxrZXl3b3JkPlN1cnZleXMgYW5kIFF1
ZXN0aW9ubmFpcmVzPC9rZXl3b3JkPjxrZXl3b3JkPlZpY3RvcmlhPC9rZXl3b3JkPjxrZXl3b3Jk
PllvdW5nIEFkdWx0PC9rZXl3b3JkPjwva2V5d29yZHM+PGRhdGVzPjx5ZWFyPjIwMTU8L3llYXI+
PC9kYXRlcz48cHViLWxvY2F0aW9uPkhPQk9LRU48L3B1Yi1sb2NhdGlvbj48cHVibGlzaGVyPkJs
YWNrd2VsbCBQdWJsaXNoaW5nIEx0ZDwvcHVibGlzaGVyPjxpc2JuPjA5NjItMTA2NzwvaXNibj48
dXJscz48cmVsYXRlZC11cmxzPjx1cmw+aHR0cHM6Ly9nby5leGxpYnJpcy5saW5rL3k5Q3RHcHF2
PC91cmw+PC9yZWxhdGVkLXVybHM+PC91cmxzPjxlbGVjdHJvbmljLXJlc291cmNlLW51bT4xMC4x
MTExL2pvY24uMTI3NTc8L2VsZWN0cm9uaWMtcmVzb3VyY2UtbnVtPjxsYW5ndWFnZT5FbmdsaXNo
PC9sYW5ndWFnZT48L3JlY29yZD48L0NpdGU+PC9FbmROb3RlPgB=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FD22E6">
              <w:rPr>
                <w:rFonts w:ascii="Calibri" w:eastAsia="Times New Roman" w:hAnsi="Calibri" w:cs="Calibri"/>
              </w:rPr>
              <w:fldChar w:fldCharType="separate"/>
            </w:r>
            <w:r>
              <w:rPr>
                <w:rFonts w:ascii="Calibri" w:eastAsia="Times New Roman" w:hAnsi="Calibri" w:cs="Calibri"/>
                <w:noProof/>
              </w:rPr>
              <w:t>[12]</w:t>
            </w:r>
            <w:r w:rsidRPr="00FD22E6">
              <w:rPr>
                <w:rFonts w:ascii="Calibri" w:eastAsia="Times New Roman" w:hAnsi="Calibri" w:cs="Calibri"/>
              </w:rPr>
              <w:fldChar w:fldCharType="end"/>
            </w:r>
          </w:p>
        </w:tc>
        <w:tc>
          <w:tcPr>
            <w:tcW w:w="2695" w:type="dxa"/>
          </w:tcPr>
          <w:p w14:paraId="74074BA9" w14:textId="77777777" w:rsidR="00FD22E6" w:rsidRPr="00FD22E6" w:rsidRDefault="00FD22E6" w:rsidP="00FD22E6">
            <w:pPr>
              <w:rPr>
                <w:rFonts w:ascii="Calibri" w:eastAsia="Calibri" w:hAnsi="Calibri" w:cs="Calibri"/>
              </w:rPr>
            </w:pPr>
            <w:r w:rsidRPr="00FD22E6">
              <w:rPr>
                <w:rFonts w:ascii="Calibri" w:eastAsia="Calibri" w:hAnsi="Calibri" w:cs="Calibri"/>
              </w:rPr>
              <w:t>3</w:t>
            </w:r>
          </w:p>
        </w:tc>
        <w:tc>
          <w:tcPr>
            <w:tcW w:w="2317" w:type="dxa"/>
          </w:tcPr>
          <w:p w14:paraId="56EE7E71" w14:textId="77777777" w:rsidR="00FD22E6" w:rsidRPr="00FD22E6" w:rsidRDefault="00FD22E6" w:rsidP="00FD22E6">
            <w:pPr>
              <w:rPr>
                <w:rFonts w:ascii="Calibri" w:eastAsia="Calibri" w:hAnsi="Calibri" w:cs="Calibri"/>
              </w:rPr>
            </w:pPr>
            <w:r w:rsidRPr="00FD22E6">
              <w:rPr>
                <w:rFonts w:ascii="Calibri" w:eastAsia="Calibri" w:hAnsi="Calibri" w:cs="Calibri"/>
              </w:rPr>
              <w:t>3</w:t>
            </w:r>
          </w:p>
        </w:tc>
      </w:tr>
      <w:tr w:rsidR="00FD22E6" w:rsidRPr="00FD22E6" w14:paraId="51B74573" w14:textId="77777777" w:rsidTr="00042B64">
        <w:tc>
          <w:tcPr>
            <w:tcW w:w="440" w:type="dxa"/>
          </w:tcPr>
          <w:p w14:paraId="36901728"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8</w:t>
            </w:r>
          </w:p>
        </w:tc>
        <w:tc>
          <w:tcPr>
            <w:tcW w:w="3564" w:type="dxa"/>
          </w:tcPr>
          <w:p w14:paraId="50D52DD3" w14:textId="3D20204D"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Vatan et al., 2016 </w:t>
            </w:r>
            <w:r w:rsidRPr="00FD22E6">
              <w:rPr>
                <w:rFonts w:ascii="Calibri" w:eastAsia="Times New Roman" w:hAnsi="Calibri" w:cs="Calibri"/>
              </w:rPr>
              <w:fldChar w:fldCharType="begin">
                <w:fldData xml:space="preserve">PEVuZE5vdGU+PENpdGU+PEF1dGhvcj5WYXRhbjwvQXV0aG9yPjxZZWFyPjIwMTY8L1llYXI+PFJl
Y051bT4xMTwvUmVjTnVtPjxEaXNwbGF5VGV4dD5bMTNdPC9EaXNwbGF5VGV4dD48cmVjb3JkPjxy
ZWMtbnVtYmVyPjExPC9yZWMtbnVtYmVyPjxmb3JlaWduLWtleXM+PGtleSBhcHA9IkVOIiBkYi1p
ZD0iNXJ0enM5eHJuczJmMG5ldDl3OHg5YXB2eDJ0cDVydmVheHB4IiB0aW1lc3RhbXA9IjE2ODU0
NDc2NDgiPjExPC9rZXk+PC9mb3JlaWduLWtleXM+PHJlZi10eXBlIG5hbWU9IkpvdXJuYWwgQXJ0
aWNsZSI+MTc8L3JlZi10eXBlPjxjb250cmlidXRvcnM+PGF1dGhvcnM+PGF1dGhvcj5WYXRhbiwg
RmFocml5ZTwvYXV0aG9yPjxhdXRob3I+VGVtZWwsIEF5bGEgQmF5aWs8L2F1dGhvcj48L2F1dGhv
cnM+PC9jb250cmlidXRvcnM+PHRpdGxlcz48dGl0bGU+QSBsZWFkZXJzaGlwIGRldmVsb3BtZW50
IHByb2dyYW0gdGhyb3VnaCBtZW50b3JzaGlwIGZvciBjbGluaWNhbCBudXJzZXMgaW4gVHVya2V5
PC90aXRsZT48c2Vjb25kYXJ5LXRpdGxlPk51cnNpbmcgZWNvbm9taWM8L3NlY29uZGFyeS10aXRs
ZT48L3RpdGxlcz48cGVyaW9kaWNhbD48ZnVsbC10aXRsZT5OdXJzaW5nIGVjb25vbWljPC9mdWxs
LXRpdGxlPjwvcGVyaW9kaWNhbD48cGFnZXM+MjQyLTI1MDwvcGFnZXM+PHZvbHVtZT4zNDwvdm9s
dW1lPjxudW1iZXI+NTwvbnVtYmVyPjxrZXl3b3Jkcz48a2V5d29yZD5BZHVsdDwva2V5d29yZD48
a2V5d29yZD5BbmFseXNpczwva2V5d29yZD48a2V5d29yZD5DYXJlZXJzPC9rZXl3b3JkPjxrZXl3
b3JkPkNvZ25pdGl2ZSBzdHlsZTwva2V5d29yZD48a2V5d29yZD5FZHVjYXRpb24sIE51cnNpbmcg
LSBvcmdhbml6YXRpb24gJmFtcDsgYWRtaW5pc3RyYXRpb248L2tleXdvcmQ+PGtleXdvcmQ+RmVt
YWxlPC9rZXl3b3JkPjxrZXl3b3JkPkh1bWFuczwva2V5d29yZD48a2V5d29yZD5MZWFkZXJzaGlw
PC9rZXl3b3JkPjxrZXl3b3JkPkxpZmUgU2NpZW5jZXMgJmFtcDsgQmlvbWVkaWNpbmU8L2tleXdv
cmQ+PGtleXdvcmQ+TWFsZTwva2V5d29yZD48a2V5d29yZD5NYW5hZ2VtZW50PC9rZXl3b3JkPjxr
ZXl3b3JkPk1lbnRvcmluZyBwcm9ncmFtczwva2V5d29yZD48a2V5d29yZD5NZW50b3JzPC9rZXl3
b3JkPjxrZXl3b3JkPk1pZGRsZSBBZ2VkPC9rZXl3b3JkPjxrZXl3b3JkPk51cnNlIENsaW5pY2lh
bnMgLSBlZHVjYXRpb248L2tleXdvcmQ+PGtleXdvcmQ+TnVyc2VzPC9rZXl3b3JkPjxrZXl3b3Jk
Pk51cnNpbmc8L2tleXdvcmQ+PGtleXdvcmQ+UHJhY3RpY2U8L2tleXdvcmQ+PGtleXdvcmQ+UHJl
Y2VwdG9yc2hpcCAtIG9yZ2FuaXphdGlvbiAmYW1wOyBhZG1pbmlzdHJhdGlvbjwva2V5d29yZD48
a2V5d29yZD5Qcm9mZXNzaW9uYWwgcmVsYXRpb25zaGlwczwva2V5d29yZD48a2V5d29yZD5Qcm9n
cmFtIERldmVsb3BtZW50PC9rZXl3b3JkPjxrZXl3b3JkPlNjaWVuY2UgJmFtcDsgVGVjaG5vbG9n
eTwva2V5d29yZD48a2V5d29yZD5Ta2lsbCBsZWFybmluZzwva2V5d29yZD48a2V5d29yZD5TdHVk
aWVzPC9rZXl3b3JkPjxrZXl3b3JkPlR1cmtleTwva2V5d29yZD48L2tleXdvcmRzPjxkYXRlcz48
eWVhcj4yMDE2PC95ZWFyPjwvZGF0ZXM+PHB1Yi1sb2NhdGlvbj5QSVRNQU48L3B1Yi1sb2NhdGlv
bj48cHVibGlzaGVyPkphbm5ldHRpIFB1YmxpY2F0aW9ucywgSW5jPC9wdWJsaXNoZXI+PGlzYm4+
MDc0Ni0xNzM5PC9pc2JuPjx1cmxzPjxyZWxhdGVkLXVybHM+PHVybD5odHRwczovL3VjZC5zdW1t
b24uc2VyaWFsc3NvbHV0aW9ucy5jb20vMi4wLjAvbGluay8wL2VMdkhDWE13cFYzZmE5c3dFQmJy
dWtGaHJQdlYxV3VYYWJDeEp6ZTJaVXYyd3lnbUxDeURFa296Nkp1UUpXVVVOaWNrTnV6UDM1M2xP
RTdZMkdBdmZ2Q2RqV3pmbmI2enZqc1J3cUtMd04tTENZa1NRaVZGWExEQWFGWllreXJCamRFaEZs
SXlqcVhFWDY1NWZwWGQzckNiWG1sTVEzN0hVTmtFYmJWY3JvZG1vWWM1SkhVSmRzTUtocFBaZEh6
WjIweWpfbWp3XzAxNVFBNXhsUk5aWHBQcHVOOVJLbkdkT2JrZkN0d2lmRDhTOTZhaUIxZ1pVcTlf
T3ljMTg4XzRtTmpOVUd0dEx1N01qNjZLZXEtdDRfODl6UlB5dUFXb05IY1c5WlRjcy1VejhyRDlx
ZkNjWE9mMGU4ZC1wbVpMT2FJdDA0dTJPXzlRUExsd2FnQ002YVlFa3pyYUNMMHI2YXhlUVFoNVFi
Nk9QODFHbl8xMld3Yl9HMHZqeXJlRlV2TWtObWtCVUtIZ3dzYk1CSkdGWE1oeVFMOEJ6eUFuTkpu
U1FzeVZ4WWIxTVFlUVlUTUJ3d3NOWnlma2tVTDZmbGsxWlg3bWxORFVRQ3hROHpuamlZMjVMaFFy
bU9LWV9WaVJNczA4OGdiZm0zVEZvWjFYeXUycjg4akxSZ1A5c2xvcExYdVNEenNTMVJZZUxFcUx2
YTkyN25HLW93bWVwbmZGR3lPUnJhZXZKZVJuZ2dkTUNCamoyMDZNVnlKN3JiU0xHbldRZXBSa2Nm
Um5uUWlyZmpuQWR3RlA0Z3hRTGwzREVRbVFRVUJtR1h2a3ZiUElyVVN1SXhuSUZCZWpCWXdoam1U
MXNfTEk2WjRlcHNtQVBSbmM0bDNmbGpzRnQwU2NoVXcwQ01ZajRiLW9qZG8tOHRnX29YcjExMjkw
Um80QWIzSkgwVHNuOTZ0VmJWOERwdE5tUUE3RWJUcG9zaGs0VHZMcG9QRmJPRjRGbzFfcE9rMDg8
L3VybD48L3JlbGF0ZWQtdXJscz48L3VybHM+PGxhbmd1YWdlPkVuZ2xpc2g8L2xhbmd1YWdlPjwv
cmVjb3JkPjwvQ2l0ZT48L0VuZE5vdGU+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WYXRhbjwvQXV0aG9yPjxZZWFyPjIwMTY8L1llYXI+PFJl
Y051bT4xMTwvUmVjTnVtPjxEaXNwbGF5VGV4dD5bMTNdPC9EaXNwbGF5VGV4dD48cmVjb3JkPjxy
ZWMtbnVtYmVyPjExPC9yZWMtbnVtYmVyPjxmb3JlaWduLWtleXM+PGtleSBhcHA9IkVOIiBkYi1p
ZD0iNXJ0enM5eHJuczJmMG5ldDl3OHg5YXB2eDJ0cDVydmVheHB4IiB0aW1lc3RhbXA9IjE2ODU0
NDc2NDgiPjExPC9rZXk+PC9mb3JlaWduLWtleXM+PHJlZi10eXBlIG5hbWU9IkpvdXJuYWwgQXJ0
aWNsZSI+MTc8L3JlZi10eXBlPjxjb250cmlidXRvcnM+PGF1dGhvcnM+PGF1dGhvcj5WYXRhbiwg
RmFocml5ZTwvYXV0aG9yPjxhdXRob3I+VGVtZWwsIEF5bGEgQmF5aWs8L2F1dGhvcj48L2F1dGhv
cnM+PC9jb250cmlidXRvcnM+PHRpdGxlcz48dGl0bGU+QSBsZWFkZXJzaGlwIGRldmVsb3BtZW50
IHByb2dyYW0gdGhyb3VnaCBtZW50b3JzaGlwIGZvciBjbGluaWNhbCBudXJzZXMgaW4gVHVya2V5
PC90aXRsZT48c2Vjb25kYXJ5LXRpdGxlPk51cnNpbmcgZWNvbm9taWM8L3NlY29uZGFyeS10aXRs
ZT48L3RpdGxlcz48cGVyaW9kaWNhbD48ZnVsbC10aXRsZT5OdXJzaW5nIGVjb25vbWljPC9mdWxs
LXRpdGxlPjwvcGVyaW9kaWNhbD48cGFnZXM+MjQyLTI1MDwvcGFnZXM+PHZvbHVtZT4zNDwvdm9s
dW1lPjxudW1iZXI+NTwvbnVtYmVyPjxrZXl3b3Jkcz48a2V5d29yZD5BZHVsdDwva2V5d29yZD48
a2V5d29yZD5BbmFseXNpczwva2V5d29yZD48a2V5d29yZD5DYXJlZXJzPC9rZXl3b3JkPjxrZXl3
b3JkPkNvZ25pdGl2ZSBzdHlsZTwva2V5d29yZD48a2V5d29yZD5FZHVjYXRpb24sIE51cnNpbmcg
LSBvcmdhbml6YXRpb24gJmFtcDsgYWRtaW5pc3RyYXRpb248L2tleXdvcmQ+PGtleXdvcmQ+RmVt
YWxlPC9rZXl3b3JkPjxrZXl3b3JkPkh1bWFuczwva2V5d29yZD48a2V5d29yZD5MZWFkZXJzaGlw
PC9rZXl3b3JkPjxrZXl3b3JkPkxpZmUgU2NpZW5jZXMgJmFtcDsgQmlvbWVkaWNpbmU8L2tleXdv
cmQ+PGtleXdvcmQ+TWFsZTwva2V5d29yZD48a2V5d29yZD5NYW5hZ2VtZW50PC9rZXl3b3JkPjxr
ZXl3b3JkPk1lbnRvcmluZyBwcm9ncmFtczwva2V5d29yZD48a2V5d29yZD5NZW50b3JzPC9rZXl3
b3JkPjxrZXl3b3JkPk1pZGRsZSBBZ2VkPC9rZXl3b3JkPjxrZXl3b3JkPk51cnNlIENsaW5pY2lh
bnMgLSBlZHVjYXRpb248L2tleXdvcmQ+PGtleXdvcmQ+TnVyc2VzPC9rZXl3b3JkPjxrZXl3b3Jk
Pk51cnNpbmc8L2tleXdvcmQ+PGtleXdvcmQ+UHJhY3RpY2U8L2tleXdvcmQ+PGtleXdvcmQ+UHJl
Y2VwdG9yc2hpcCAtIG9yZ2FuaXphdGlvbiAmYW1wOyBhZG1pbmlzdHJhdGlvbjwva2V5d29yZD48
a2V5d29yZD5Qcm9mZXNzaW9uYWwgcmVsYXRpb25zaGlwczwva2V5d29yZD48a2V5d29yZD5Qcm9n
cmFtIERldmVsb3BtZW50PC9rZXl3b3JkPjxrZXl3b3JkPlNjaWVuY2UgJmFtcDsgVGVjaG5vbG9n
eTwva2V5d29yZD48a2V5d29yZD5Ta2lsbCBsZWFybmluZzwva2V5d29yZD48a2V5d29yZD5TdHVk
aWVzPC9rZXl3b3JkPjxrZXl3b3JkPlR1cmtleTwva2V5d29yZD48L2tleXdvcmRzPjxkYXRlcz48
eWVhcj4yMDE2PC95ZWFyPjwvZGF0ZXM+PHB1Yi1sb2NhdGlvbj5QSVRNQU48L3B1Yi1sb2NhdGlv
bj48cHVibGlzaGVyPkphbm5ldHRpIFB1YmxpY2F0aW9ucywgSW5jPC9wdWJsaXNoZXI+PGlzYm4+
MDc0Ni0xNzM5PC9pc2JuPjx1cmxzPjxyZWxhdGVkLXVybHM+PHVybD5odHRwczovL3VjZC5zdW1t
b24uc2VyaWFsc3NvbHV0aW9ucy5jb20vMi4wLjAvbGluay8wL2VMdkhDWE13cFYzZmE5c3dFQmJy
dWtGaHJQdlYxV3VYYWJDeEp6ZTJaVXYyd3lnbUxDeURFa296Nkp1UUpXVVVOaWNrTnV6UDM1M2xP
RTdZMkdBdmZ2Q2RqV3pmbmI2enZqc1J3cUtMd04tTENZa1NRaVZGWExEQWFGWllreXJCamRFaEZs
SXlqcVhFWDY1NWZwWGQzckNiWG1sTVEzN0hVTmtFYmJWY3JvZG1vWWM1SkhVSmRzTUtocFBaZEh6
WjIweWpfbWp3XzAxNVFBNXhsUk5aWHBQcHVOOVJLbkdkT2JrZkN0d2lmRDhTOTZhaUIxZ1pVcTlf
T3ljMTg4XzRtTmpOVUd0dEx1N01qNjZLZXEtdDRfODl6UlB5dUFXb05IY1c5WlRjcy1VejhyRDlx
ZkNjWE9mMGU4ZC1wbVpMT2FJdDA0dTJPXzlRUExsd2FnQ002YVlFa3pyYUNMMHI2YXhlUVFoNVFi
Nk9QODFHbl8xMld3Yl9HMHZqeXJlRlV2TWtObWtCVUtIZ3dzYk1CSkdGWE1oeVFMOEJ6eUFuTkpu
U1FzeVZ4WWIxTVFlUVlUTUJ3d3NOWnlma2tVTDZmbGsxWlg3bWxORFVRQ3hROHpuamlZMjVMaFFy
bU9LWV9WaVJNczA4OGdiZm0zVEZvWjFYeXUycjg4akxSZ1A5c2xvcExYdVNEenNTMVJZZUxFcUx2
YTkyN25HLW93bWVwbmZGR3lPUnJhZXZKZVJuZ2dkTUNCamoyMDZNVnlKN3JiU0xHbldRZXBSa2Nm
Um5uUWlyZmpuQWR3RlA0Z3hRTGwzREVRbVFRVUJtR1h2a3ZiUElyVVN1SXhuSUZCZWpCWXdoam1U
MXNfTEk2WjRlcHNtQVBSbmM0bDNmbGpzRnQwU2NoVXcwQ01ZajRiLW9qZG8tOHRnX29YcjExMjkw
Um80QWIzSkgwVHNuOTZ0VmJWOERwdE5tUUE3RWJUcG9zaGs0VHZMcG9QRmJPRjRGbzFfcE9rMDg8
L3VybD48L3JlbGF0ZWQtdXJscz48L3VybHM+PGxhbmd1YWdlPkVuZ2xpc2g8L2xhbmd1YWdlPjwv
cmVjb3JkPjwvQ2l0ZT48L0VuZE5vdGU+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FD22E6">
              <w:rPr>
                <w:rFonts w:ascii="Calibri" w:eastAsia="Times New Roman" w:hAnsi="Calibri" w:cs="Calibri"/>
              </w:rPr>
              <w:fldChar w:fldCharType="separate"/>
            </w:r>
            <w:r>
              <w:rPr>
                <w:rFonts w:ascii="Calibri" w:eastAsia="Times New Roman" w:hAnsi="Calibri" w:cs="Calibri"/>
                <w:noProof/>
              </w:rPr>
              <w:t>[13]</w:t>
            </w:r>
            <w:r w:rsidRPr="00FD22E6">
              <w:rPr>
                <w:rFonts w:ascii="Calibri" w:eastAsia="Times New Roman" w:hAnsi="Calibri" w:cs="Calibri"/>
              </w:rPr>
              <w:fldChar w:fldCharType="end"/>
            </w:r>
          </w:p>
        </w:tc>
        <w:tc>
          <w:tcPr>
            <w:tcW w:w="2695" w:type="dxa"/>
          </w:tcPr>
          <w:p w14:paraId="1D4BDEC2" w14:textId="77777777" w:rsidR="00FD22E6" w:rsidRPr="00FD22E6" w:rsidRDefault="00FD22E6" w:rsidP="00FD22E6">
            <w:pPr>
              <w:rPr>
                <w:rFonts w:ascii="Calibri" w:eastAsia="Calibri" w:hAnsi="Calibri" w:cs="Calibri"/>
              </w:rPr>
            </w:pPr>
            <w:r w:rsidRPr="00FD22E6">
              <w:rPr>
                <w:rFonts w:ascii="Calibri" w:eastAsia="Calibri" w:hAnsi="Calibri" w:cs="Calibri"/>
              </w:rPr>
              <w:t>2</w:t>
            </w:r>
          </w:p>
        </w:tc>
        <w:tc>
          <w:tcPr>
            <w:tcW w:w="2317" w:type="dxa"/>
          </w:tcPr>
          <w:p w14:paraId="02AD698F" w14:textId="77777777" w:rsidR="00FD22E6" w:rsidRPr="00FD22E6" w:rsidRDefault="00FD22E6" w:rsidP="00FD22E6">
            <w:pPr>
              <w:rPr>
                <w:rFonts w:ascii="Calibri" w:eastAsia="Calibri" w:hAnsi="Calibri" w:cs="Calibri"/>
              </w:rPr>
            </w:pPr>
            <w:r w:rsidRPr="00FD22E6">
              <w:rPr>
                <w:rFonts w:ascii="Calibri" w:eastAsia="Calibri" w:hAnsi="Calibri" w:cs="Calibri"/>
              </w:rPr>
              <w:t>3</w:t>
            </w:r>
          </w:p>
        </w:tc>
      </w:tr>
      <w:tr w:rsidR="00FD22E6" w:rsidRPr="00FD22E6" w14:paraId="5C6F6645" w14:textId="77777777" w:rsidTr="00042B64">
        <w:tc>
          <w:tcPr>
            <w:tcW w:w="440" w:type="dxa"/>
          </w:tcPr>
          <w:p w14:paraId="7EF036F3"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9</w:t>
            </w:r>
          </w:p>
        </w:tc>
        <w:tc>
          <w:tcPr>
            <w:tcW w:w="3564" w:type="dxa"/>
          </w:tcPr>
          <w:p w14:paraId="607907E1" w14:textId="1D9E97FD" w:rsidR="00FD22E6" w:rsidRPr="00FD22E6" w:rsidRDefault="00FD22E6" w:rsidP="00FD22E6">
            <w:pPr>
              <w:rPr>
                <w:rFonts w:ascii="Calibri" w:eastAsia="Times New Roman" w:hAnsi="Calibri" w:cs="Calibri"/>
              </w:rPr>
            </w:pPr>
            <w:r w:rsidRPr="00FD22E6">
              <w:rPr>
                <w:rFonts w:ascii="Calibri" w:eastAsia="Times New Roman" w:hAnsi="Calibri" w:cs="Calibri"/>
              </w:rPr>
              <w:t>Al-</w:t>
            </w:r>
            <w:proofErr w:type="spellStart"/>
            <w:r w:rsidRPr="00FD22E6">
              <w:rPr>
                <w:rFonts w:ascii="Calibri" w:eastAsia="Times New Roman" w:hAnsi="Calibri" w:cs="Calibri"/>
              </w:rPr>
              <w:t>Hussami</w:t>
            </w:r>
            <w:proofErr w:type="spellEnd"/>
            <w:r w:rsidRPr="00FD22E6">
              <w:rPr>
                <w:rFonts w:ascii="Calibri" w:eastAsia="Times New Roman" w:hAnsi="Calibri" w:cs="Calibri"/>
              </w:rPr>
              <w:t xml:space="preserve"> et al., 2017 </w:t>
            </w:r>
            <w:r w:rsidRPr="00FD22E6">
              <w:rPr>
                <w:rFonts w:ascii="Calibri" w:eastAsia="Times New Roman" w:hAnsi="Calibri" w:cs="Calibri"/>
              </w:rPr>
              <w:fldChar w:fldCharType="begin">
                <w:fldData xml:space="preserve">PEVuZE5vdGU+PENpdGU+PEF1dGhvcj5BbC1IdXNzYW1pPC9BdXRob3I+PFllYXI+MjAxNzwvWWVh
cj48UmVjTnVtPjEyPC9SZWNOdW0+PERpc3BsYXlUZXh0PlsxNF08L0Rpc3BsYXlUZXh0PjxyZWNv
cmQ+PHJlYy1udW1iZXI+MTI8L3JlYy1udW1iZXI+PGZvcmVpZ24ta2V5cz48a2V5IGFwcD0iRU4i
IGRiLWlkPSI1cnR6czl4cm5zMmYwbmV0OXc4eDlhcHZ4MnRwNXJ2ZWF4cHgiIHRpbWVzdGFtcD0i
MTY4NTQ1OTc1NCI+MTI8L2tleT48L2ZvcmVpZ24ta2V5cz48cmVmLXR5cGUgbmFtZT0iSm91cm5h
bCBBcnRpY2xlIj4xNzwvcmVmLXR5cGU+PGNvbnRyaWJ1dG9ycz48YXV0aG9ycz48YXV0aG9yPkFs
LUh1c3NhbWksIE1haG1vdWQ8L2F1dGhvcj48YXV0aG9yPkhhbWFkLCBTYXdzYW48L2F1dGhvcj48
YXV0aG9yPkRhcmF3YWQsIE11aGFtbWFkPC9hdXRob3I+PGF1dGhvcj5NYWhhcm1laCwgTWFobW91
ZDwvYXV0aG9yPjwvYXV0aG9ycz48L2NvbnRyaWJ1dG9ycz48dGl0bGVzPjx0aXRsZT5UaGUgZWZm
ZWN0cyBvZiBsZWFkZXJzaGlwIGNvbXBldGVuY2llcyBhbmQgcXVhbGl0eSBvZiB3b3JrIG9uIHRo
ZSBwZXJjZWl2ZWQgcmVhZGluZXNzIGZvciBvcmdhbml6YXRpb25hbCBjaGFuZ2UgYW1vbmcgbnVy
c2UgbWFuYWdlcnM8L3RpdGxlPjxzZWNvbmRhcnktdGl0bGU+SW50ZXJuYXRpb25hbCBqb3VybmFs
IG9mIGhlYWx0aCBjYXJlIHF1YWxpdHkgYXNzdXJhbmNlIGluY29ycG9yYXRpbmcgTGVhZGVyc2hp
cCBpbiBoZWFsdGggc2VydmljZXM8L3NlY29uZGFyeS10aXRsZT48L3RpdGxlcz48cGVyaW9kaWNh
bD48ZnVsbC10aXRsZT5JbnRlcm5hdGlvbmFsIGpvdXJuYWwgb2YgaGVhbHRoIGNhcmUgcXVhbGl0
eSBhc3N1cmFuY2UgaW5jb3Jwb3JhdGluZyBMZWFkZXJzaGlwIGluIGhlYWx0aCBzZXJ2aWNlczwv
ZnVsbC10aXRsZT48L3BlcmlvZGljYWw+PHBhZ2VzPjQ0My00NTY8L3BhZ2VzPjx2b2x1bWU+MzA8
L3ZvbHVtZT48bnVtYmVyPjQ8L251bWJlcj48a2V5d29yZHM+PGtleXdvcmQ+QWR1bHQ8L2tleXdv
cmQ+PGtleXdvcmQ+Q29tcGV0ZW5jZTwva2V5d29yZD48a2V5d29yZD5FbXBsb3llZXM8L2tleXdv
cmQ+PGtleXdvcmQ+RXZpZGVuY2UtYmFzZWQgbnVyc2luZzwva2V5d29yZD48a2V5d29yZD5GZW1h
bGVzPC9rZXl3b3JkPjxrZXl3b3JkPkdlbmRlcjwva2V5d29yZD48a2V5d29yZD5IZWFsdGggYWRt
aW5pc3RyYXRpb248L2tleXdvcmQ+PGtleXdvcmQ+SGVhbHRoIGNhcmUgaW5kdXN0cnk8L2tleXdv
cmQ+PGtleXdvcmQ+SG9zcGl0YWxzPC9rZXl3b3JkPjxrZXl3b3JkPkh1bWFuczwva2V5d29yZD48
a2V5d29yZD5Kb2Igc2F0aXNmYWN0aW9uPC9rZXl3b3JkPjxrZXl3b3JkPkpvcmRhbjwva2V5d29y
ZD48a2V5d29yZD5MZWFkZXJzaGlwPC9rZXl3b3JkPjxrZXl3b3JkPkxlYWRlcnNoaXAgY29tcGV0
ZW5jaWVzPC9rZXl3b3JkPjxrZXl3b3JkPkxlYXJuaW5nPC9rZXl3b3JkPjxrZXl3b3JkPk1hbmFn
ZW1lbnQgc3R5bGVzPC9rZXl3b3JkPjxrZXl3b3JkPk1hbmFnZXJzPC9rZXl3b3JkPjxrZXl3b3Jk
Pk51cnNlIEFkbWluaXN0cmF0b3JzPC9rZXl3b3JkPjxrZXl3b3JkPk51cnNlIG1hbmFnZXJzPC9r
ZXl3b3JkPjxrZXl3b3JkPk51cnNlczwva2V5d29yZD48a2V5d29yZD5OdXJzaW5nPC9rZXl3b3Jk
PjxrZXl3b3JkPk51cnNpbmcgY2FyZTwva2V5d29yZD48a2V5d29yZD5Pcmdhbml6YXRpb25hbCBj
aGFuZ2U8L2tleXdvcmQ+PGtleXdvcmQ+T3JnYW5pemF0aW9uYWwgQ3VsdHVyZTwva2V5d29yZD48
a2V5d29yZD5Pcmdhbml6YXRpb25hbCBJbm5vdmF0aW9uPC9rZXl3b3JkPjxrZXl3b3JkPlBlcmNl
aXZlZCByZWFkaW5lc3Mgb2Ygb3JnYW5pemF0aW9uYWwgY2hhbmdlPC9rZXl3b3JkPjxrZXl3b3Jk
PlBsYW5uZWQgY2hhbmdlPC9rZXl3b3JkPjxrZXl3b3JkPlBvbGljeSBtYWtpbmc8L2tleXdvcmQ+
PGtleXdvcmQ+UHJvZmVzc2lvbmFsIENvbXBldGVuY2U8L2tleXdvcmQ+PGtleXdvcmQ+UXVhbGl0
eSBvZiB3b3JrPC9rZXl3b3JkPjwva2V5d29yZHM+PGRhdGVzPjx5ZWFyPjIwMTc8L3llYXI+PC9k
YXRlcz48cHViLWxvY2F0aW9uPkVuZ2xhbmQ8L3B1Yi1sb2NhdGlvbj48cHVibGlzaGVyPkVtZXJh
bGQgUHVibGlzaGluZyBMaW1pdGVkPC9wdWJsaXNoZXI+PGlzYm4+MTc1MS0xODc5OzE3NTEtMTg4
Nzs8L2lzYm4+PHVybHM+PHJlbGF0ZWQtdXJscz48dXJsPmh0dHBzOi8vdWNkLnN1bW1vbi5zZXJp
YWxzc29sdXRpb25zLmNvbS8yLjAuMC9saW5rLzAvZUx2SENYTXdyVjNQYjlNd0ZIN2EyQVZwNGpj
c01DcHpRSUpETzhkT0hQdFlUWXd4ZFVoVlFkck5jdXhFVE5yUzBxWVMzUG5EZVM5cHVyVXFOeTVS
SkxzX1lyODhmOF8tdnZjQXBCandfcFpQS09JNGs4WTVwWVQyTXVSb09pRXRlZTZrVF9KY2sxYjVZ
cXlHbC1acUlpZDc4TFdUeGpRc3kzWjNwbkhiMTlXQ1l0WVQ0bkdqVTE3bkg2QmlOcVB6Q1luRWNF
WERHSm1uLW9RMnNFOS0xTGMzLTNBZ0JKZkUtUHM4SG5TT1dpVnA0Nmh4QVkzN1ZIVDc3bDVuM1lu
bWp1X2RXTUcyWkx3YkFKV3lqX3JwYkxtNHQyS2RQWWFmM2NNdGZSaGNoOXUxN25vckVlVF9lXzRu
OEdnRmI5bXd0Y2Vuc0ZkVXotQ3czUnRrcmVUcE9meEIyMlFySWdtYmx1eG1UYWRtdm9QeEdNQXpW
d1hXaWo1X1V6ZWlrTEZweFJDeXNobnhjZEJSQnpadlZBRG9yeG5DYnphOUp5M0ZfOUhLbWxsVFVZ
azFmQlhXMG5Ybml4ZndfZXpUdDlQel9xb2FSTjlMTGVxLXlwdHNhVGxDeEVJRVoyUmVCaW5LTWcx
Szhjd2dsTXh5azBrVjUwNW83YlFyalJabEluMXczQmM4eUpkdzZFZzFVTldOdWpBY0FZdDlLajNG
Yk1ZVHJ1UVlqR1pGNlUzcVNxY3prVWZ3c1p0cU8ydXpmOWdtYXVMYTRuRGpqYVhodGpUY0VYeFl6
ZFN1cmhzekU4RnhaeXgyNVRJV1ZpRHdsbHJHU2tYd2J0Mk1MenVkNExpcW1DNFhOallKd2kyVnBs
a0VyMW9qV184WVJzNHBaYmVMNEgxcmRYY3RkaUVzdHpxbHczc2pFZExhLWxjZHdkRldQNFdHcjdW
Si1JNm1wdnh4bGlhdl9fMnBOX0JRRU9ZaHVvODVoZ2YxZkZtOFJjVG1Rd18yc19FRlhhOTBEdzZH
bzhub1M2OTVGX0Y2eVVfX0F0aS1Pcmc8L3VybD48L3JlbGF0ZWQtdXJscz48L3VybHM+PGVsZWN0
cm9uaWMtcmVzb3VyY2UtbnVtPjEwLjExMDgvTEhTLTExLTIwMTYtMDA1ODwvZWxlY3Ryb25pYy1y
ZXNvdXJjZS1udW0+PGxhbmd1YWdlPkVuZ2xpc2g8L2xhbmd1YWdlPjwvcmVjb3JkPjwvQ2l0ZT48
L0VuZE5vdGU+AG==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BbC1IdXNzYW1pPC9BdXRob3I+PFllYXI+MjAxNzwvWWVh
cj48UmVjTnVtPjEyPC9SZWNOdW0+PERpc3BsYXlUZXh0PlsxNF08L0Rpc3BsYXlUZXh0PjxyZWNv
cmQ+PHJlYy1udW1iZXI+MTI8L3JlYy1udW1iZXI+PGZvcmVpZ24ta2V5cz48a2V5IGFwcD0iRU4i
IGRiLWlkPSI1cnR6czl4cm5zMmYwbmV0OXc4eDlhcHZ4MnRwNXJ2ZWF4cHgiIHRpbWVzdGFtcD0i
MTY4NTQ1OTc1NCI+MTI8L2tleT48L2ZvcmVpZ24ta2V5cz48cmVmLXR5cGUgbmFtZT0iSm91cm5h
bCBBcnRpY2xlIj4xNzwvcmVmLXR5cGU+PGNvbnRyaWJ1dG9ycz48YXV0aG9ycz48YXV0aG9yPkFs
LUh1c3NhbWksIE1haG1vdWQ8L2F1dGhvcj48YXV0aG9yPkhhbWFkLCBTYXdzYW48L2F1dGhvcj48
YXV0aG9yPkRhcmF3YWQsIE11aGFtbWFkPC9hdXRob3I+PGF1dGhvcj5NYWhhcm1laCwgTWFobW91
ZDwvYXV0aG9yPjwvYXV0aG9ycz48L2NvbnRyaWJ1dG9ycz48dGl0bGVzPjx0aXRsZT5UaGUgZWZm
ZWN0cyBvZiBsZWFkZXJzaGlwIGNvbXBldGVuY2llcyBhbmQgcXVhbGl0eSBvZiB3b3JrIG9uIHRo
ZSBwZXJjZWl2ZWQgcmVhZGluZXNzIGZvciBvcmdhbml6YXRpb25hbCBjaGFuZ2UgYW1vbmcgbnVy
c2UgbWFuYWdlcnM8L3RpdGxlPjxzZWNvbmRhcnktdGl0bGU+SW50ZXJuYXRpb25hbCBqb3VybmFs
IG9mIGhlYWx0aCBjYXJlIHF1YWxpdHkgYXNzdXJhbmNlIGluY29ycG9yYXRpbmcgTGVhZGVyc2hp
cCBpbiBoZWFsdGggc2VydmljZXM8L3NlY29uZGFyeS10aXRsZT48L3RpdGxlcz48cGVyaW9kaWNh
bD48ZnVsbC10aXRsZT5JbnRlcm5hdGlvbmFsIGpvdXJuYWwgb2YgaGVhbHRoIGNhcmUgcXVhbGl0
eSBhc3N1cmFuY2UgaW5jb3Jwb3JhdGluZyBMZWFkZXJzaGlwIGluIGhlYWx0aCBzZXJ2aWNlczwv
ZnVsbC10aXRsZT48L3BlcmlvZGljYWw+PHBhZ2VzPjQ0My00NTY8L3BhZ2VzPjx2b2x1bWU+MzA8
L3ZvbHVtZT48bnVtYmVyPjQ8L251bWJlcj48a2V5d29yZHM+PGtleXdvcmQ+QWR1bHQ8L2tleXdv
cmQ+PGtleXdvcmQ+Q29tcGV0ZW5jZTwva2V5d29yZD48a2V5d29yZD5FbXBsb3llZXM8L2tleXdv
cmQ+PGtleXdvcmQ+RXZpZGVuY2UtYmFzZWQgbnVyc2luZzwva2V5d29yZD48a2V5d29yZD5GZW1h
bGVzPC9rZXl3b3JkPjxrZXl3b3JkPkdlbmRlcjwva2V5d29yZD48a2V5d29yZD5IZWFsdGggYWRt
aW5pc3RyYXRpb248L2tleXdvcmQ+PGtleXdvcmQ+SGVhbHRoIGNhcmUgaW5kdXN0cnk8L2tleXdv
cmQ+PGtleXdvcmQ+SG9zcGl0YWxzPC9rZXl3b3JkPjxrZXl3b3JkPkh1bWFuczwva2V5d29yZD48
a2V5d29yZD5Kb2Igc2F0aXNmYWN0aW9uPC9rZXl3b3JkPjxrZXl3b3JkPkpvcmRhbjwva2V5d29y
ZD48a2V5d29yZD5MZWFkZXJzaGlwPC9rZXl3b3JkPjxrZXl3b3JkPkxlYWRlcnNoaXAgY29tcGV0
ZW5jaWVzPC9rZXl3b3JkPjxrZXl3b3JkPkxlYXJuaW5nPC9rZXl3b3JkPjxrZXl3b3JkPk1hbmFn
ZW1lbnQgc3R5bGVzPC9rZXl3b3JkPjxrZXl3b3JkPk1hbmFnZXJzPC9rZXl3b3JkPjxrZXl3b3Jk
Pk51cnNlIEFkbWluaXN0cmF0b3JzPC9rZXl3b3JkPjxrZXl3b3JkPk51cnNlIG1hbmFnZXJzPC9r
ZXl3b3JkPjxrZXl3b3JkPk51cnNlczwva2V5d29yZD48a2V5d29yZD5OdXJzaW5nPC9rZXl3b3Jk
PjxrZXl3b3JkPk51cnNpbmcgY2FyZTwva2V5d29yZD48a2V5d29yZD5Pcmdhbml6YXRpb25hbCBj
aGFuZ2U8L2tleXdvcmQ+PGtleXdvcmQ+T3JnYW5pemF0aW9uYWwgQ3VsdHVyZTwva2V5d29yZD48
a2V5d29yZD5Pcmdhbml6YXRpb25hbCBJbm5vdmF0aW9uPC9rZXl3b3JkPjxrZXl3b3JkPlBlcmNl
aXZlZCByZWFkaW5lc3Mgb2Ygb3JnYW5pemF0aW9uYWwgY2hhbmdlPC9rZXl3b3JkPjxrZXl3b3Jk
PlBsYW5uZWQgY2hhbmdlPC9rZXl3b3JkPjxrZXl3b3JkPlBvbGljeSBtYWtpbmc8L2tleXdvcmQ+
PGtleXdvcmQ+UHJvZmVzc2lvbmFsIENvbXBldGVuY2U8L2tleXdvcmQ+PGtleXdvcmQ+UXVhbGl0
eSBvZiB3b3JrPC9rZXl3b3JkPjwva2V5d29yZHM+PGRhdGVzPjx5ZWFyPjIwMTc8L3llYXI+PC9k
YXRlcz48cHViLWxvY2F0aW9uPkVuZ2xhbmQ8L3B1Yi1sb2NhdGlvbj48cHVibGlzaGVyPkVtZXJh
bGQgUHVibGlzaGluZyBMaW1pdGVkPC9wdWJsaXNoZXI+PGlzYm4+MTc1MS0xODc5OzE3NTEtMTg4
Nzs8L2lzYm4+PHVybHM+PHJlbGF0ZWQtdXJscz48dXJsPmh0dHBzOi8vdWNkLnN1bW1vbi5zZXJp
YWxzc29sdXRpb25zLmNvbS8yLjAuMC9saW5rLzAvZUx2SENYTXdyVjNQYjlNd0ZIN2EyQVZwNGpj
c01DcHpRSUpETzhkT0hQdFlUWXd4ZFVoVlFkck5jdXhFVE5yUzBxWVMzUG5EZVM5cHVyVXFOeTVS
SkxzX1lyODhmOF8tdnZjQXBCandfcFpQS09JNGs4WTVwWVQyTXVSb09pRXRlZTZrVF9KY2sxYjVZ
cXlHbC1acUlpZDc4TFdUeGpRc3kzWjNwbkhiMTlXQ1l0WVQ0bkdqVTE3bkg2QmlOcVB6Q1luRWNF
WERHSm1uLW9RMnNFOS0xTGMzLTNBZ0JKZkUtUHM4SG5TT1dpVnA0Nmh4QVkzN1ZIVDc3bDVuM1lu
bWp1X2RXTUcyWkx3YkFKV3lqX3JwYkxtNHQyS2RQWWFmM2NNdGZSaGNoOXUxN25vckVlVF9lXzRu
OEdnRmI5bXd0Y2Vuc0ZkVXotQ3czUnRrcmVUcE9meEIyMlFySWdtYmx1eG1UYWRtdm9QeEdNQXpW
d1hXaWo1X1V6ZWlrTEZweFJDeXNobnhjZEJSQnpadlZBRG9yeG5DYnphOUp5M0ZfOUhLbWxsVFVZ
azFmQlhXMG5Ybml4ZndfZXpUdDlQel9xb2FSTjlMTGVxLXlwdHNhVGxDeEVJRVoyUmVCaW5LTWcx
Szhjd2dsTXh5azBrVjUwNW83YlFyalJabEluMXczQmM4eUpkdzZFZzFVTldOdWpBY0FZdDlLajNG
Yk1ZVHJ1UVlqR1pGNlUzcVNxY3prVWZ3c1p0cU8ydXpmOWdtYXVMYTRuRGpqYVhodGpUY0VYeFl6
ZFN1cmhzekU4RnhaeXgyNVRJV1ZpRHdsbHJHU2tYd2J0Mk1MenVkNExpcW1DNFhOallKd2kyVnBs
a0VyMW9qV184WVJzNHBaYmVMNEgxcmRYY3RkaUVzdHpxbHczc2pFZExhLWxjZHdkRldQNFdHcjdW
Si1JNm1wdnh4bGlhdl9fMnBOX0JRRU9ZaHVvODVoZ2YxZkZtOFJjVG1Rd18yc19FRlhhOTBEdzZH
bzhub1M2OTVGX0Y2eVVfX0F0aS1Pcmc8L3VybD48L3JlbGF0ZWQtdXJscz48L3VybHM+PGVsZWN0
cm9uaWMtcmVzb3VyY2UtbnVtPjEwLjExMDgvTEhTLTExLTIwMTYtMDA1ODwvZWxlY3Ryb25pYy1y
ZXNvdXJjZS1udW0+PGxhbmd1YWdlPkVuZ2xpc2g8L2xhbmd1YWdlPjwvcmVjb3JkPjwvQ2l0ZT48
L0VuZE5vdGU+AG==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FD22E6">
              <w:rPr>
                <w:rFonts w:ascii="Calibri" w:eastAsia="Times New Roman" w:hAnsi="Calibri" w:cs="Calibri"/>
              </w:rPr>
              <w:fldChar w:fldCharType="separate"/>
            </w:r>
            <w:r>
              <w:rPr>
                <w:rFonts w:ascii="Calibri" w:eastAsia="Times New Roman" w:hAnsi="Calibri" w:cs="Calibri"/>
                <w:noProof/>
              </w:rPr>
              <w:t>[14]</w:t>
            </w:r>
            <w:r w:rsidRPr="00FD22E6">
              <w:rPr>
                <w:rFonts w:ascii="Calibri" w:eastAsia="Times New Roman" w:hAnsi="Calibri" w:cs="Calibri"/>
              </w:rPr>
              <w:fldChar w:fldCharType="end"/>
            </w:r>
          </w:p>
        </w:tc>
        <w:tc>
          <w:tcPr>
            <w:tcW w:w="2695" w:type="dxa"/>
          </w:tcPr>
          <w:p w14:paraId="1E302978" w14:textId="77777777" w:rsidR="00FD22E6" w:rsidRPr="00FD22E6" w:rsidRDefault="00FD22E6" w:rsidP="00FD22E6">
            <w:pPr>
              <w:rPr>
                <w:rFonts w:ascii="Calibri" w:eastAsia="Calibri" w:hAnsi="Calibri" w:cs="Calibri"/>
              </w:rPr>
            </w:pPr>
            <w:r w:rsidRPr="00FD22E6">
              <w:rPr>
                <w:rFonts w:ascii="Calibri" w:eastAsia="Calibri" w:hAnsi="Calibri" w:cs="Calibri"/>
              </w:rPr>
              <w:t>0</w:t>
            </w:r>
          </w:p>
        </w:tc>
        <w:tc>
          <w:tcPr>
            <w:tcW w:w="2317" w:type="dxa"/>
          </w:tcPr>
          <w:p w14:paraId="38B39532" w14:textId="77777777" w:rsidR="00FD22E6" w:rsidRPr="00FD22E6" w:rsidRDefault="00FD22E6" w:rsidP="00FD22E6">
            <w:pPr>
              <w:rPr>
                <w:rFonts w:ascii="Calibri" w:eastAsia="Calibri" w:hAnsi="Calibri" w:cs="Calibri"/>
              </w:rPr>
            </w:pPr>
            <w:r w:rsidRPr="00FD22E6">
              <w:rPr>
                <w:rFonts w:ascii="Calibri" w:eastAsia="Calibri" w:hAnsi="Calibri" w:cs="Calibri"/>
              </w:rPr>
              <w:t>-</w:t>
            </w:r>
          </w:p>
        </w:tc>
      </w:tr>
      <w:tr w:rsidR="00FD22E6" w:rsidRPr="00FD22E6" w14:paraId="193C6053" w14:textId="77777777" w:rsidTr="00042B64">
        <w:tc>
          <w:tcPr>
            <w:tcW w:w="440" w:type="dxa"/>
          </w:tcPr>
          <w:p w14:paraId="38B34D5E"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10</w:t>
            </w:r>
          </w:p>
        </w:tc>
        <w:tc>
          <w:tcPr>
            <w:tcW w:w="3564" w:type="dxa"/>
          </w:tcPr>
          <w:p w14:paraId="51ABE2FE" w14:textId="6CE00A28"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Clark et al., 2015 </w:t>
            </w:r>
            <w:r w:rsidRPr="00FD22E6">
              <w:rPr>
                <w:rFonts w:ascii="Calibri" w:eastAsia="Times New Roman" w:hAnsi="Calibri" w:cs="Calibri"/>
              </w:rPr>
              <w:fldChar w:fldCharType="begin">
                <w:fldData xml:space="preserve">PEVuZE5vdGU+PENpdGU+PEF1dGhvcj5DbGFyazwvQXV0aG9yPjxZZWFyPjIwMTU8L1llYXI+PFJl
Y051bT4xMzwvUmVjTnVtPjxEaXNwbGF5VGV4dD5bMTVdPC9EaXNwbGF5VGV4dD48cmVjb3JkPjxy
ZWMtbnVtYmVyPjEzPC9yZWMtbnVtYmVyPjxmb3JlaWduLWtleXM+PGtleSBhcHA9IkVOIiBkYi1p
ZD0iNXJ0enM5eHJuczJmMG5ldDl3OHg5YXB2eDJ0cDVydmVheHB4IiB0aW1lc3RhbXA9IjE2ODU0
NjMwMTEiPjEzPC9rZXk+PC9mb3JlaWduLWtleXM+PHJlZi10eXBlIG5hbWU9IkpvdXJuYWwgQXJ0
aWNsZSI+MTc8L3JlZi10eXBlPjxjb250cmlidXRvcnM+PGF1dGhvcnM+PGF1dGhvcj5DbGFyaywg
VGVyZXNhIEouPC9hdXRob3I+PGF1dGhvcj5Zb2Rlci1XaXNlLCBQYXRyaWNpYSBTLjwvYXV0aG9y
PjwvYXV0aG9ycz48L2NvbnRyaWJ1dG9ycz48dGl0bGVzPjx0aXRsZT5FbmhhbmNpbmcgVHJpZm9j
YWwgTGVhZGVyc2hpcCBQcmFjdGljZXMgVXNpbmcgU2ltdWxhdGlvbiBpbiBhIFBlZGlhdHJpYyBD
aGFyZ2UgTnVyc2UgT3JpZW50YXRpb24gUHJvZ3JhbTwvdGl0bGU+PHNlY29uZGFyeS10aXRsZT5U
aGUgSm91cm5hbCBvZiBjb250aW51aW5nIGVkdWNhdGlvbiBpbiBudXJzaW5nPC9zZWNvbmRhcnkt
dGl0bGU+PC90aXRsZXM+PHBlcmlvZGljYWw+PGZ1bGwtdGl0bGU+VGhlIEpvdXJuYWwgb2YgY29u
dGludWluZyBlZHVjYXRpb24gaW4gbnVyc2luZzwvZnVsbC10aXRsZT48L3BlcmlvZGljYWw+PHBh
Z2VzPjMxMS0zMTc8L3BhZ2VzPjx2b2x1bWU+NDY8L3ZvbHVtZT48bnVtYmVyPjc8L251bWJlcj48
a2V5d29yZHM+PGtleXdvcmQ+QWR1bHQ8L2tleXdvcmQ+PGtleXdvcmQ+Q2hpbGQ8L2tleXdvcmQ+
PGtleXdvcmQ+RmVtYWxlPC9rZXl3b3JkPjxrZXl3b3JkPkh1bWFuczwva2V5d29yZD48a2V5d29y
ZD5JbmZhbnQ8L2tleXdvcmQ+PGtleXdvcmQ+SW5mYW50LCBOZXdib3JuPC9rZXl3b3JkPjxrZXl3
b3JkPkluc2VydmljZSBUcmFpbmluZyAtIG9yZ2FuaXphdGlvbiAmYW1wOyBhZG1pbmlzdHJhdGlv
bjwva2V5d29yZD48a2V5d29yZD5JbnRlcnByb2Zlc3Npb25hbCBSZWxhdGlvbnM8L2tleXdvcmQ+
PGtleXdvcmQ+TGVhZGVyc2hpcDwva2V5d29yZD48a2V5d29yZD5MaWZlIFNjaWVuY2VzICZhbXA7
IEJpb21lZGljaW5lPC9rZXl3b3JkPjxrZXl3b3JkPk1hbGU8L2tleXdvcmQ+PGtleXdvcmQ+TWlk
ZGxlIEFnZWQ8L2tleXdvcmQ+PGtleXdvcmQ+TW9kZWxzLCBPcmdhbml6YXRpb25hbDwva2V5d29y
ZD48a2V5d29yZD5OdXJzZSBBZG1pbmlzdHJhdG9ycyAtIGVkdWNhdGlvbjwva2V5d29yZD48a2V5
d29yZD5OdXJzZSZhcG9zO3MgUm9sZTwva2V5d29yZD48a2V5d29yZD5OdXJzZS1QYXRpZW50IFJl
bGF0aW9uczwva2V5d29yZD48a2V5d29yZD5OdXJzZXM8L2tleXdvcmQ+PGtleXdvcmQ+TnVyc2lu
Zzwva2V5d29yZD48a2V5d29yZD5OdXJzaW5nIEVkdWNhdGlvbiBSZXNlYXJjaDwva2V5d29yZD48
a2V5d29yZD5OdXJzaW5nLCBTdXBlcnZpc29yeTwva2V5d29yZD48a2V5d29yZD5QYXRpZW50IFNp
bXVsYXRpb248L2tleXdvcmQ+PGtleXdvcmQ+UGF0aWVudHM8L2tleXdvcmQ+PGtleXdvcmQ+UGVk
aWF0cmljIE51cnNpbmcgLSBlZHVjYXRpb248L2tleXdvcmQ+PGtleXdvcmQ+UGlsb3QgUHJvamVj
dHM8L2tleXdvcmQ+PGtleXdvcmQ+UHJvZmVzc2lvbmFsLUZhbWlseSBSZWxhdGlvbnM8L2tleXdv
cmQ+PGtleXdvcmQ+U2NpZW5jZSAmYW1wOyBUZWNobm9sb2d5PC9rZXl3b3JkPjxrZXl3b3JkPlNp
bXVsYXRpb248L2tleXdvcmQ+PGtleXdvcmQ+U291dGh3ZXN0ZXJuIFVuaXRlZCBTdGF0ZXM8L2tl
eXdvcmQ+PC9rZXl3b3Jkcz48ZGF0ZXM+PHllYXI+MjAxNTwveWVhcj48L2RhdGVzPjxwdWItbG9j
YXRpb24+VEhPUk9GQVJFPC9wdWItbG9jYXRpb24+PHB1Ymxpc2hlcj5TbGFjayBJbmM8L3B1Ymxp
c2hlcj48aXNibj4wMDIyLTAxMjQ8L2lzYm4+PHVybHM+PHJlbGF0ZWQtdXJscz48dXJsPmh0dHBz
Oi8vZ28uZXhsaWJyaXMubGluay8ycm1keWZtSzwvdXJsPjwvcmVsYXRlZC11cmxzPjwvdXJscz48
ZWxlY3Ryb25pYy1yZXNvdXJjZS1udW0+MTAuMzkyOC8wMDIyMDEyNC0yMDE1MDYxOS0wMjwvZWxl
Y3Ryb25pYy1yZXNvdXJjZS1udW0+PGxhbmd1YWdlPkVuZ2xpc2g8L2xhbmd1YWdlPjwvcmVjb3Jk
PjwvQ2l0ZT48L0VuZE5vdGU+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DbGFyazwvQXV0aG9yPjxZZWFyPjIwMTU8L1llYXI+PFJl
Y051bT4xMzwvUmVjTnVtPjxEaXNwbGF5VGV4dD5bMTVdPC9EaXNwbGF5VGV4dD48cmVjb3JkPjxy
ZWMtbnVtYmVyPjEzPC9yZWMtbnVtYmVyPjxmb3JlaWduLWtleXM+PGtleSBhcHA9IkVOIiBkYi1p
ZD0iNXJ0enM5eHJuczJmMG5ldDl3OHg5YXB2eDJ0cDVydmVheHB4IiB0aW1lc3RhbXA9IjE2ODU0
NjMwMTEiPjEzPC9rZXk+PC9mb3JlaWduLWtleXM+PHJlZi10eXBlIG5hbWU9IkpvdXJuYWwgQXJ0
aWNsZSI+MTc8L3JlZi10eXBlPjxjb250cmlidXRvcnM+PGF1dGhvcnM+PGF1dGhvcj5DbGFyaywg
VGVyZXNhIEouPC9hdXRob3I+PGF1dGhvcj5Zb2Rlci1XaXNlLCBQYXRyaWNpYSBTLjwvYXV0aG9y
PjwvYXV0aG9ycz48L2NvbnRyaWJ1dG9ycz48dGl0bGVzPjx0aXRsZT5FbmhhbmNpbmcgVHJpZm9j
YWwgTGVhZGVyc2hpcCBQcmFjdGljZXMgVXNpbmcgU2ltdWxhdGlvbiBpbiBhIFBlZGlhdHJpYyBD
aGFyZ2UgTnVyc2UgT3JpZW50YXRpb24gUHJvZ3JhbTwvdGl0bGU+PHNlY29uZGFyeS10aXRsZT5U
aGUgSm91cm5hbCBvZiBjb250aW51aW5nIGVkdWNhdGlvbiBpbiBudXJzaW5nPC9zZWNvbmRhcnkt
dGl0bGU+PC90aXRsZXM+PHBlcmlvZGljYWw+PGZ1bGwtdGl0bGU+VGhlIEpvdXJuYWwgb2YgY29u
dGludWluZyBlZHVjYXRpb24gaW4gbnVyc2luZzwvZnVsbC10aXRsZT48L3BlcmlvZGljYWw+PHBh
Z2VzPjMxMS0zMTc8L3BhZ2VzPjx2b2x1bWU+NDY8L3ZvbHVtZT48bnVtYmVyPjc8L251bWJlcj48
a2V5d29yZHM+PGtleXdvcmQ+QWR1bHQ8L2tleXdvcmQ+PGtleXdvcmQ+Q2hpbGQ8L2tleXdvcmQ+
PGtleXdvcmQ+RmVtYWxlPC9rZXl3b3JkPjxrZXl3b3JkPkh1bWFuczwva2V5d29yZD48a2V5d29y
ZD5JbmZhbnQ8L2tleXdvcmQ+PGtleXdvcmQ+SW5mYW50LCBOZXdib3JuPC9rZXl3b3JkPjxrZXl3
b3JkPkluc2VydmljZSBUcmFpbmluZyAtIG9yZ2FuaXphdGlvbiAmYW1wOyBhZG1pbmlzdHJhdGlv
bjwva2V5d29yZD48a2V5d29yZD5JbnRlcnByb2Zlc3Npb25hbCBSZWxhdGlvbnM8L2tleXdvcmQ+
PGtleXdvcmQ+TGVhZGVyc2hpcDwva2V5d29yZD48a2V5d29yZD5MaWZlIFNjaWVuY2VzICZhbXA7
IEJpb21lZGljaW5lPC9rZXl3b3JkPjxrZXl3b3JkPk1hbGU8L2tleXdvcmQ+PGtleXdvcmQ+TWlk
ZGxlIEFnZWQ8L2tleXdvcmQ+PGtleXdvcmQ+TW9kZWxzLCBPcmdhbml6YXRpb25hbDwva2V5d29y
ZD48a2V5d29yZD5OdXJzZSBBZG1pbmlzdHJhdG9ycyAtIGVkdWNhdGlvbjwva2V5d29yZD48a2V5
d29yZD5OdXJzZSZhcG9zO3MgUm9sZTwva2V5d29yZD48a2V5d29yZD5OdXJzZS1QYXRpZW50IFJl
bGF0aW9uczwva2V5d29yZD48a2V5d29yZD5OdXJzZXM8L2tleXdvcmQ+PGtleXdvcmQ+TnVyc2lu
Zzwva2V5d29yZD48a2V5d29yZD5OdXJzaW5nIEVkdWNhdGlvbiBSZXNlYXJjaDwva2V5d29yZD48
a2V5d29yZD5OdXJzaW5nLCBTdXBlcnZpc29yeTwva2V5d29yZD48a2V5d29yZD5QYXRpZW50IFNp
bXVsYXRpb248L2tleXdvcmQ+PGtleXdvcmQ+UGF0aWVudHM8L2tleXdvcmQ+PGtleXdvcmQ+UGVk
aWF0cmljIE51cnNpbmcgLSBlZHVjYXRpb248L2tleXdvcmQ+PGtleXdvcmQ+UGlsb3QgUHJvamVj
dHM8L2tleXdvcmQ+PGtleXdvcmQ+UHJvZmVzc2lvbmFsLUZhbWlseSBSZWxhdGlvbnM8L2tleXdv
cmQ+PGtleXdvcmQ+U2NpZW5jZSAmYW1wOyBUZWNobm9sb2d5PC9rZXl3b3JkPjxrZXl3b3JkPlNp
bXVsYXRpb248L2tleXdvcmQ+PGtleXdvcmQ+U291dGh3ZXN0ZXJuIFVuaXRlZCBTdGF0ZXM8L2tl
eXdvcmQ+PC9rZXl3b3Jkcz48ZGF0ZXM+PHllYXI+MjAxNTwveWVhcj48L2RhdGVzPjxwdWItbG9j
YXRpb24+VEhPUk9GQVJFPC9wdWItbG9jYXRpb24+PHB1Ymxpc2hlcj5TbGFjayBJbmM8L3B1Ymxp
c2hlcj48aXNibj4wMDIyLTAxMjQ8L2lzYm4+PHVybHM+PHJlbGF0ZWQtdXJscz48dXJsPmh0dHBz
Oi8vZ28uZXhsaWJyaXMubGluay8ycm1keWZtSzwvdXJsPjwvcmVsYXRlZC11cmxzPjwvdXJscz48
ZWxlY3Ryb25pYy1yZXNvdXJjZS1udW0+MTAuMzkyOC8wMDIyMDEyNC0yMDE1MDYxOS0wMjwvZWxl
Y3Ryb25pYy1yZXNvdXJjZS1udW0+PGxhbmd1YWdlPkVuZ2xpc2g8L2xhbmd1YWdlPjwvcmVjb3Jk
PjwvQ2l0ZT48L0VuZE5vdGU+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FD22E6">
              <w:rPr>
                <w:rFonts w:ascii="Calibri" w:eastAsia="Times New Roman" w:hAnsi="Calibri" w:cs="Calibri"/>
              </w:rPr>
              <w:fldChar w:fldCharType="separate"/>
            </w:r>
            <w:r>
              <w:rPr>
                <w:rFonts w:ascii="Calibri" w:eastAsia="Times New Roman" w:hAnsi="Calibri" w:cs="Calibri"/>
                <w:noProof/>
              </w:rPr>
              <w:t>[15]</w:t>
            </w:r>
            <w:r w:rsidRPr="00FD22E6">
              <w:rPr>
                <w:rFonts w:ascii="Calibri" w:eastAsia="Times New Roman" w:hAnsi="Calibri" w:cs="Calibri"/>
              </w:rPr>
              <w:fldChar w:fldCharType="end"/>
            </w:r>
          </w:p>
        </w:tc>
        <w:tc>
          <w:tcPr>
            <w:tcW w:w="2695" w:type="dxa"/>
          </w:tcPr>
          <w:p w14:paraId="4A300DEE" w14:textId="77777777" w:rsidR="00FD22E6" w:rsidRPr="00FD22E6" w:rsidRDefault="00FD22E6" w:rsidP="00FD22E6">
            <w:pPr>
              <w:rPr>
                <w:rFonts w:ascii="Calibri" w:eastAsia="Calibri" w:hAnsi="Calibri" w:cs="Calibri"/>
              </w:rPr>
            </w:pPr>
            <w:r w:rsidRPr="00FD22E6">
              <w:rPr>
                <w:rFonts w:ascii="Calibri" w:eastAsia="Calibri" w:hAnsi="Calibri" w:cs="Calibri"/>
              </w:rPr>
              <w:t>0</w:t>
            </w:r>
          </w:p>
        </w:tc>
        <w:tc>
          <w:tcPr>
            <w:tcW w:w="2317" w:type="dxa"/>
          </w:tcPr>
          <w:p w14:paraId="30932D44" w14:textId="77777777" w:rsidR="00FD22E6" w:rsidRPr="00FD22E6" w:rsidRDefault="00FD22E6" w:rsidP="00FD22E6">
            <w:pPr>
              <w:rPr>
                <w:rFonts w:ascii="Calibri" w:eastAsia="Calibri" w:hAnsi="Calibri" w:cs="Calibri"/>
              </w:rPr>
            </w:pPr>
            <w:r w:rsidRPr="00FD22E6">
              <w:rPr>
                <w:rFonts w:ascii="Calibri" w:eastAsia="Calibri" w:hAnsi="Calibri" w:cs="Calibri"/>
              </w:rPr>
              <w:t>-</w:t>
            </w:r>
          </w:p>
        </w:tc>
      </w:tr>
      <w:tr w:rsidR="00FD22E6" w:rsidRPr="00FD22E6" w14:paraId="5DAAF3B6" w14:textId="77777777" w:rsidTr="00042B64">
        <w:tc>
          <w:tcPr>
            <w:tcW w:w="440" w:type="dxa"/>
          </w:tcPr>
          <w:p w14:paraId="3C4802BB"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11</w:t>
            </w:r>
          </w:p>
        </w:tc>
        <w:tc>
          <w:tcPr>
            <w:tcW w:w="3564" w:type="dxa"/>
          </w:tcPr>
          <w:p w14:paraId="319D8AB7" w14:textId="1C292C0C"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Cleary et al., 2005 </w:t>
            </w:r>
            <w:r w:rsidRPr="00FD22E6">
              <w:rPr>
                <w:rFonts w:ascii="Calibri" w:eastAsia="Times New Roman" w:hAnsi="Calibri" w:cs="Calibri"/>
              </w:rPr>
              <w:fldChar w:fldCharType="begin">
                <w:fldData xml:space="preserve">PEVuZE5vdGU+PENpdGU+PEF1dGhvcj5DbGVhcnk8L0F1dGhvcj48WWVhcj4yMDA1PC9ZZWFyPjxS
ZWNOdW0+MTQ8L1JlY051bT48RGlzcGxheVRleHQ+WzE2XTwvRGlzcGxheVRleHQ+PHJlY29yZD48
cmVjLW51bWJlcj4xNDwvcmVjLW51bWJlcj48Zm9yZWlnbi1rZXlzPjxrZXkgYXBwPSJFTiIgZGIt
aWQ9IjVydHpzOXhybnMyZjBuZXQ5dzh4OWFwdngydHA1cnZlYXhweCIgdGltZXN0YW1wPSIxNjg1
NTMwNTU4Ij4xNDwva2V5PjwvZm9yZWlnbi1rZXlzPjxyZWYtdHlwZSBuYW1lPSJKb3VybmFsIEFy
dGljbGUiPjE3PC9yZWYtdHlwZT48Y29udHJpYnV0b3JzPjxhdXRob3JzPjxhdXRob3I+Q2xlYXJ5
LCBNaWNoZWxsZTwvYXV0aG9yPjxhdXRob3I+RnJlZW1hbiwgQWRlbGU8L2F1dGhvcj48YXV0aG9y
PlNoYXJyb2NrLCBMb3JlbjwvYXV0aG9yPjwvYXV0aG9ycz48L2NvbnRyaWJ1dG9ycz48dGl0bGVz
Pjx0aXRsZT5USEUgREVWRUxPUE1FTlQsIElNUExFTUVOVEFUSU9OLCBBTkQgRVZBTFVBVElPTiBP
RiBBIENMSU5JQ0FMIExFQURFUlNISVAgUFJPR1JBTSBGT1IgTUVOVEFMIEhFQUxUSCBOVVJTRVM8
L3RpdGxlPjxzZWNvbmRhcnktdGl0bGU+SXNzdWVzIGluIG1lbnRhbCBoZWFsdGggbnVyc2luZzwv
c2Vjb25kYXJ5LXRpdGxlPjwvdGl0bGVzPjxwZXJpb2RpY2FsPjxmdWxsLXRpdGxlPklzc3VlcyBp
biBtZW50YWwgaGVhbHRoIG51cnNpbmc8L2Z1bGwtdGl0bGU+PC9wZXJpb2RpY2FsPjxwYWdlcz44
MjctODQyPC9wYWdlcz48dm9sdW1lPjI2PC92b2x1bWU+PG51bWJlcj44PC9udW1iZXI+PGtleXdv
cmRzPjxrZXl3b3JkPkFkdWx0PC9rZXl3b3JkPjxrZXl3b3JkPkVkdWNhdGlvbiwgTnVyc2luZywg
Q29udGludWluZyAtIG1ldGhvZHM8L2tleXdvcmQ+PGtleXdvcmQ+RmVtYWxlPC9rZXl3b3JkPjxr
ZXl3b3JkPkh1bWFuczwva2V5d29yZD48a2V5d29yZD5MZWFkZXJzaGlwPC9rZXl3b3JkPjxrZXl3
b3JkPk1hbGU8L2tleXdvcmQ+PGtleXdvcmQ+TnVyc2VzIC0gcHN5Y2hvbG9neTwva2V5d29yZD48
a2V5d29yZD5OdXJzaW5nPC9rZXl3b3JkPjxrZXl3b3JkPlByb2dyYW0gRGV2ZWxvcG1lbnQ8L2tl
eXdvcmQ+PGtleXdvcmQ+UHJvZ3JhbW1lZCBJbnN0cnVjdGlvbiBhcyBUb3BpYzwva2V5d29yZD48
a2V5d29yZD5Qc3ljaGlhdHJpYyBOdXJzaW5nIC0gZWR1Y2F0aW9uPC9rZXl3b3JkPjxrZXl3b3Jk
PlNlbGYgQ29uY2VwdDwva2V5d29yZD48a2V5d29yZD5TdXJ2ZXlzIGFuZCBRdWVzdGlvbm5haXJl
czwva2V5d29yZD48L2tleXdvcmRzPjxkYXRlcz48eWVhcj4yMDA1PC95ZWFyPjwvZGF0ZXM+PHB1
Yi1sb2NhdGlvbj5FbmdsYW5kPC9wdWItbG9jYXRpb24+PHB1Ymxpc2hlcj5JbmZvcm1hIFVLIEx0
ZDwvcHVibGlzaGVyPjxpc2JuPjAxNjEtMjg0MDwvaXNibj48dXJscz48cmVsYXRlZC11cmxzPjx1
cmw+aHR0cHM6Ly9nby5leGxpYnJpcy5saW5rL2pkSFAxQlFzPC91cmw+PC9yZWxhdGVkLXVybHM+
PC91cmxzPjxlbGVjdHJvbmljLXJlc291cmNlLW51bT4xMC4xMDgwLzAxNjEyODQwNTAwMTg0Mjc3
PC9lbGVjdHJvbmljLXJlc291cmNlLW51bT48bGFuZ3VhZ2U+RW5nbGlzaCBVNiAtIGN0eF92ZXI9
WjM5Ljg4LTIwMDQmYW1wO2N0eF9lbmM9aW5mbyUzQW9maSUyRmVuYyUzQVVURi04JmFtcDtyZnJf
aWQ9aW5mbyUzQXNpZCUyRnN1bW1vbi5zZXJpYWxzc29sdXRpb25zLmNvbSZhbXA7cmZ0X3ZhbF9m
bXQ9aW5mbyUzQW9maSUyRmZtdCUzQWtldiUzQW10eCUzQWpvdXJuYWwmYW1wO3JmdC5nZW5yZT1h
cnRpY2xlJmFtcDtyZnQuYXRpdGxlPVRIRStERVZFTE9QTUVOVCUyQytJTVBMRU1FTlRBVElPTiUy
QytBTkQrRVZBTFVBVElPTitPRitBK0NMSU5JQ0FMK0xFQURFUlNISVArUFJPR1JBTStGT1IrTUVO
VEFMK0hFQUxUSCtOVVJTRVMmYW1wO3JmdC5qdGl0bGU9SXNzdWVzK2luK21lbnRhbCtoZWFsdGgr
bnVyc2luZyZhbXA7cmZ0LmF1PUNsZWFyeSUyQytNaWNoZWxsZSZhbXA7cmZ0LmF1PUZyZWVtYW4l
MkMrQWRlbGUmYW1wO3JmdC5hdT1TaGFycm9jayUyQytMb3JlbiZhbXA7cmZ0LmRhdGU9MjAwNS0x
MC0wMSZhbXA7cmZ0LnB1Yj1JbmZvcm1hK0hlYWx0aGNhcmUmYW1wO3JmdC5pc3NuPTAxNjEtMjg0
MCZhbXA7cmZ0LmVpc3NuPTEwOTYtNDY3MyZhbXA7cmZ0LnZvbHVtZT0yNiZhbXA7cmZ0Lmlzc3Vl
PTgmYW1wO3JmdC5zcGFnZT04MjcmYW1wO3JmdC5lcGFnZT04NDImYW1wO3JmdF9pZD1pbmZvOmRv
aS8xMC4xMDgwJTJGMDE2MTI4NDA1MDAxODQyNzcmYW1wO3JmdC5leHRlcm5hbERCSUQ9biUyRmEm
YW1wO3JmdC5leHRlcm5hbERvY0lEPWFwbCUyRnVtaG4lMkYyMDA1JTJGMDAwMDAwMjYlMkYwMDAw
MDAwOCUyRmFydDAwMDAzJmFtcDtwYXJhbWRpY3Q9ZW4tVVMgVTcgLSBKb3VybmFsIEFydGljbGU8
L2xhbmd1YWdlPjwvcmVjb3JkPjwvQ2l0ZT48L0VuZE5vdGU+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DbGVhcnk8L0F1dGhvcj48WWVhcj4yMDA1PC9ZZWFyPjxS
ZWNOdW0+MTQ8L1JlY051bT48RGlzcGxheVRleHQ+WzE2XTwvRGlzcGxheVRleHQ+PHJlY29yZD48
cmVjLW51bWJlcj4xNDwvcmVjLW51bWJlcj48Zm9yZWlnbi1rZXlzPjxrZXkgYXBwPSJFTiIgZGIt
aWQ9IjVydHpzOXhybnMyZjBuZXQ5dzh4OWFwdngydHA1cnZlYXhweCIgdGltZXN0YW1wPSIxNjg1
NTMwNTU4Ij4xNDwva2V5PjwvZm9yZWlnbi1rZXlzPjxyZWYtdHlwZSBuYW1lPSJKb3VybmFsIEFy
dGljbGUiPjE3PC9yZWYtdHlwZT48Y29udHJpYnV0b3JzPjxhdXRob3JzPjxhdXRob3I+Q2xlYXJ5
LCBNaWNoZWxsZTwvYXV0aG9yPjxhdXRob3I+RnJlZW1hbiwgQWRlbGU8L2F1dGhvcj48YXV0aG9y
PlNoYXJyb2NrLCBMb3JlbjwvYXV0aG9yPjwvYXV0aG9ycz48L2NvbnRyaWJ1dG9ycz48dGl0bGVz
Pjx0aXRsZT5USEUgREVWRUxPUE1FTlQsIElNUExFTUVOVEFUSU9OLCBBTkQgRVZBTFVBVElPTiBP
RiBBIENMSU5JQ0FMIExFQURFUlNISVAgUFJPR1JBTSBGT1IgTUVOVEFMIEhFQUxUSCBOVVJTRVM8
L3RpdGxlPjxzZWNvbmRhcnktdGl0bGU+SXNzdWVzIGluIG1lbnRhbCBoZWFsdGggbnVyc2luZzwv
c2Vjb25kYXJ5LXRpdGxlPjwvdGl0bGVzPjxwZXJpb2RpY2FsPjxmdWxsLXRpdGxlPklzc3VlcyBp
biBtZW50YWwgaGVhbHRoIG51cnNpbmc8L2Z1bGwtdGl0bGU+PC9wZXJpb2RpY2FsPjxwYWdlcz44
MjctODQyPC9wYWdlcz48dm9sdW1lPjI2PC92b2x1bWU+PG51bWJlcj44PC9udW1iZXI+PGtleXdv
cmRzPjxrZXl3b3JkPkFkdWx0PC9rZXl3b3JkPjxrZXl3b3JkPkVkdWNhdGlvbiwgTnVyc2luZywg
Q29udGludWluZyAtIG1ldGhvZHM8L2tleXdvcmQ+PGtleXdvcmQ+RmVtYWxlPC9rZXl3b3JkPjxr
ZXl3b3JkPkh1bWFuczwva2V5d29yZD48a2V5d29yZD5MZWFkZXJzaGlwPC9rZXl3b3JkPjxrZXl3
b3JkPk1hbGU8L2tleXdvcmQ+PGtleXdvcmQ+TnVyc2VzIC0gcHN5Y2hvbG9neTwva2V5d29yZD48
a2V5d29yZD5OdXJzaW5nPC9rZXl3b3JkPjxrZXl3b3JkPlByb2dyYW0gRGV2ZWxvcG1lbnQ8L2tl
eXdvcmQ+PGtleXdvcmQ+UHJvZ3JhbW1lZCBJbnN0cnVjdGlvbiBhcyBUb3BpYzwva2V5d29yZD48
a2V5d29yZD5Qc3ljaGlhdHJpYyBOdXJzaW5nIC0gZWR1Y2F0aW9uPC9rZXl3b3JkPjxrZXl3b3Jk
PlNlbGYgQ29uY2VwdDwva2V5d29yZD48a2V5d29yZD5TdXJ2ZXlzIGFuZCBRdWVzdGlvbm5haXJl
czwva2V5d29yZD48L2tleXdvcmRzPjxkYXRlcz48eWVhcj4yMDA1PC95ZWFyPjwvZGF0ZXM+PHB1
Yi1sb2NhdGlvbj5FbmdsYW5kPC9wdWItbG9jYXRpb24+PHB1Ymxpc2hlcj5JbmZvcm1hIFVLIEx0
ZDwvcHVibGlzaGVyPjxpc2JuPjAxNjEtMjg0MDwvaXNibj48dXJscz48cmVsYXRlZC11cmxzPjx1
cmw+aHR0cHM6Ly9nby5leGxpYnJpcy5saW5rL2pkSFAxQlFzPC91cmw+PC9yZWxhdGVkLXVybHM+
PC91cmxzPjxlbGVjdHJvbmljLXJlc291cmNlLW51bT4xMC4xMDgwLzAxNjEyODQwNTAwMTg0Mjc3
PC9lbGVjdHJvbmljLXJlc291cmNlLW51bT48bGFuZ3VhZ2U+RW5nbGlzaCBVNiAtIGN0eF92ZXI9
WjM5Ljg4LTIwMDQmYW1wO2N0eF9lbmM9aW5mbyUzQW9maSUyRmVuYyUzQVVURi04JmFtcDtyZnJf
aWQ9aW5mbyUzQXNpZCUyRnN1bW1vbi5zZXJpYWxzc29sdXRpb25zLmNvbSZhbXA7cmZ0X3ZhbF9m
bXQ9aW5mbyUzQW9maSUyRmZtdCUzQWtldiUzQW10eCUzQWpvdXJuYWwmYW1wO3JmdC5nZW5yZT1h
cnRpY2xlJmFtcDtyZnQuYXRpdGxlPVRIRStERVZFTE9QTUVOVCUyQytJTVBMRU1FTlRBVElPTiUy
QytBTkQrRVZBTFVBVElPTitPRitBK0NMSU5JQ0FMK0xFQURFUlNISVArUFJPR1JBTStGT1IrTUVO
VEFMK0hFQUxUSCtOVVJTRVMmYW1wO3JmdC5qdGl0bGU9SXNzdWVzK2luK21lbnRhbCtoZWFsdGgr
bnVyc2luZyZhbXA7cmZ0LmF1PUNsZWFyeSUyQytNaWNoZWxsZSZhbXA7cmZ0LmF1PUZyZWVtYW4l
MkMrQWRlbGUmYW1wO3JmdC5hdT1TaGFycm9jayUyQytMb3JlbiZhbXA7cmZ0LmRhdGU9MjAwNS0x
MC0wMSZhbXA7cmZ0LnB1Yj1JbmZvcm1hK0hlYWx0aGNhcmUmYW1wO3JmdC5pc3NuPTAxNjEtMjg0
MCZhbXA7cmZ0LmVpc3NuPTEwOTYtNDY3MyZhbXA7cmZ0LnZvbHVtZT0yNiZhbXA7cmZ0Lmlzc3Vl
PTgmYW1wO3JmdC5zcGFnZT04MjcmYW1wO3JmdC5lcGFnZT04NDImYW1wO3JmdF9pZD1pbmZvOmRv
aS8xMC4xMDgwJTJGMDE2MTI4NDA1MDAxODQyNzcmYW1wO3JmdC5leHRlcm5hbERCSUQ9biUyRmEm
YW1wO3JmdC5leHRlcm5hbERvY0lEPWFwbCUyRnVtaG4lMkYyMDA1JTJGMDAwMDAwMjYlMkYwMDAw
MDAwOCUyRmFydDAwMDAzJmFtcDtwYXJhbWRpY3Q9ZW4tVVMgVTcgLSBKb3VybmFsIEFydGljbGU8
L2xhbmd1YWdlPjwvcmVjb3JkPjwvQ2l0ZT48L0VuZE5vdGU+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FD22E6">
              <w:rPr>
                <w:rFonts w:ascii="Calibri" w:eastAsia="Times New Roman" w:hAnsi="Calibri" w:cs="Calibri"/>
              </w:rPr>
              <w:fldChar w:fldCharType="separate"/>
            </w:r>
            <w:r>
              <w:rPr>
                <w:rFonts w:ascii="Calibri" w:eastAsia="Times New Roman" w:hAnsi="Calibri" w:cs="Calibri"/>
                <w:noProof/>
              </w:rPr>
              <w:t>[16]</w:t>
            </w:r>
            <w:r w:rsidRPr="00FD22E6">
              <w:rPr>
                <w:rFonts w:ascii="Calibri" w:eastAsia="Times New Roman" w:hAnsi="Calibri" w:cs="Calibri"/>
              </w:rPr>
              <w:fldChar w:fldCharType="end"/>
            </w:r>
          </w:p>
        </w:tc>
        <w:tc>
          <w:tcPr>
            <w:tcW w:w="2695" w:type="dxa"/>
          </w:tcPr>
          <w:p w14:paraId="03DF4C9A" w14:textId="77777777" w:rsidR="00FD22E6" w:rsidRPr="00FD22E6" w:rsidRDefault="00FD22E6" w:rsidP="00FD22E6">
            <w:pPr>
              <w:rPr>
                <w:rFonts w:ascii="Calibri" w:eastAsia="Calibri" w:hAnsi="Calibri" w:cs="Calibri"/>
              </w:rPr>
            </w:pPr>
            <w:r w:rsidRPr="00FD22E6">
              <w:rPr>
                <w:rFonts w:ascii="Calibri" w:eastAsia="Calibri" w:hAnsi="Calibri" w:cs="Calibri"/>
              </w:rPr>
              <w:t>2</w:t>
            </w:r>
          </w:p>
        </w:tc>
        <w:tc>
          <w:tcPr>
            <w:tcW w:w="2317" w:type="dxa"/>
          </w:tcPr>
          <w:p w14:paraId="288A5350" w14:textId="77777777" w:rsidR="00FD22E6" w:rsidRPr="00FD22E6" w:rsidRDefault="00FD22E6" w:rsidP="00FD22E6">
            <w:pPr>
              <w:rPr>
                <w:rFonts w:ascii="Calibri" w:eastAsia="Calibri" w:hAnsi="Calibri" w:cs="Calibri"/>
              </w:rPr>
            </w:pPr>
            <w:r w:rsidRPr="00FD22E6">
              <w:rPr>
                <w:rFonts w:ascii="Calibri" w:eastAsia="Calibri" w:hAnsi="Calibri" w:cs="Calibri"/>
              </w:rPr>
              <w:t>3</w:t>
            </w:r>
          </w:p>
        </w:tc>
      </w:tr>
      <w:tr w:rsidR="00FD22E6" w:rsidRPr="00FD22E6" w14:paraId="6E4274C0" w14:textId="77777777" w:rsidTr="00042B64">
        <w:tc>
          <w:tcPr>
            <w:tcW w:w="440" w:type="dxa"/>
          </w:tcPr>
          <w:p w14:paraId="02546A2F"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12</w:t>
            </w:r>
          </w:p>
        </w:tc>
        <w:tc>
          <w:tcPr>
            <w:tcW w:w="3564" w:type="dxa"/>
          </w:tcPr>
          <w:p w14:paraId="7B7A311D" w14:textId="746144B3"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Duygulu et al., 2011 </w:t>
            </w:r>
            <w:r w:rsidRPr="00FD22E6">
              <w:rPr>
                <w:rFonts w:ascii="Calibri" w:eastAsia="Times New Roman" w:hAnsi="Calibri" w:cs="Calibri"/>
              </w:rPr>
              <w:fldChar w:fldCharType="begin"/>
            </w:r>
            <w:r>
              <w:rPr>
                <w:rFonts w:ascii="Calibri" w:eastAsia="Times New Roman" w:hAnsi="Calibri" w:cs="Calibri"/>
              </w:rPr>
              <w:instrText xml:space="preserve"> ADDIN EN.CITE &lt;EndNote&gt;&lt;Cite&gt;&lt;Author&gt;Duygulu&lt;/Author&gt;&lt;Year&gt;2011&lt;/Year&gt;&lt;RecNum&gt;15&lt;/RecNum&gt;&lt;DisplayText&gt;[17]&lt;/DisplayText&gt;&lt;record&gt;&lt;rec-number&gt;15&lt;/rec-number&gt;&lt;foreign-keys&gt;&lt;key app="EN" db-id="5rtzs9xrns2f0net9w8x9apvx2tp5rveaxpx" timestamp="1685541965"&gt;15&lt;/key&gt;&lt;/foreign-keys&gt;&lt;ref-type name="Journal Article"&gt;17&lt;/ref-type&gt;&lt;contributors&gt;&lt;authors&gt;&lt;author&gt;Duygulu, Sergul&lt;/author&gt;&lt;author&gt;Kublay, Gulumser&lt;/author&gt;&lt;/authors&gt;&lt;/contributors&gt;&lt;titles&gt;&lt;title&gt;Transformational leadership training programme for charge nurses: Transformational leadership training programme&lt;/title&gt;&lt;secondary-title&gt;Journal of advanced nursing&lt;/secondary-title&gt;&lt;/titles&gt;&lt;periodical&gt;&lt;full-title&gt;Journal of advanced nursing&lt;/full-title&gt;&lt;/periodical&gt;&lt;pages&gt;633-642&lt;/pages&gt;&lt;volume&gt;67&lt;/volume&gt;&lt;number&gt;3&lt;/number&gt;&lt;dates&gt;&lt;year&gt;2011&lt;/year&gt;&lt;/dates&gt;&lt;isbn&gt;0309-2402&lt;/isbn&gt;&lt;urls&gt;&lt;related-urls&gt;&lt;url&gt;https://go.exlibris.link/fJqsygP7&lt;/url&gt;&lt;/related-urls&gt;&lt;/urls&gt;&lt;electronic-resource-num&gt;10.1111/j.1365-2648.2010.05507.x&lt;/electronic-resource-num&gt;&lt;language&gt;English&lt;/language&gt;&lt;/record&gt;&lt;/Cite&gt;&lt;/EndNote&gt;</w:instrText>
            </w:r>
            <w:r w:rsidRPr="00FD22E6">
              <w:rPr>
                <w:rFonts w:ascii="Calibri" w:eastAsia="Times New Roman" w:hAnsi="Calibri" w:cs="Calibri"/>
              </w:rPr>
              <w:fldChar w:fldCharType="separate"/>
            </w:r>
            <w:r>
              <w:rPr>
                <w:rFonts w:ascii="Calibri" w:eastAsia="Times New Roman" w:hAnsi="Calibri" w:cs="Calibri"/>
                <w:noProof/>
              </w:rPr>
              <w:t>[17]</w:t>
            </w:r>
            <w:r w:rsidRPr="00FD22E6">
              <w:rPr>
                <w:rFonts w:ascii="Calibri" w:eastAsia="Times New Roman" w:hAnsi="Calibri" w:cs="Calibri"/>
              </w:rPr>
              <w:fldChar w:fldCharType="end"/>
            </w:r>
          </w:p>
        </w:tc>
        <w:tc>
          <w:tcPr>
            <w:tcW w:w="2695" w:type="dxa"/>
          </w:tcPr>
          <w:p w14:paraId="19BB0D8A" w14:textId="77777777" w:rsidR="00FD22E6" w:rsidRPr="00FD22E6" w:rsidRDefault="00FD22E6" w:rsidP="00FD22E6">
            <w:pPr>
              <w:rPr>
                <w:rFonts w:ascii="Calibri" w:eastAsia="Calibri" w:hAnsi="Calibri" w:cs="Calibri"/>
              </w:rPr>
            </w:pPr>
            <w:r w:rsidRPr="00FD22E6">
              <w:rPr>
                <w:rFonts w:ascii="Calibri" w:eastAsia="Calibri" w:hAnsi="Calibri" w:cs="Calibri"/>
              </w:rPr>
              <w:t>0</w:t>
            </w:r>
          </w:p>
        </w:tc>
        <w:tc>
          <w:tcPr>
            <w:tcW w:w="2317" w:type="dxa"/>
          </w:tcPr>
          <w:p w14:paraId="3803362F" w14:textId="77777777" w:rsidR="00FD22E6" w:rsidRPr="00FD22E6" w:rsidRDefault="00FD22E6" w:rsidP="00FD22E6">
            <w:pPr>
              <w:rPr>
                <w:rFonts w:ascii="Calibri" w:eastAsia="Calibri" w:hAnsi="Calibri" w:cs="Calibri"/>
              </w:rPr>
            </w:pPr>
            <w:r w:rsidRPr="00FD22E6">
              <w:rPr>
                <w:rFonts w:ascii="Calibri" w:eastAsia="Calibri" w:hAnsi="Calibri" w:cs="Calibri"/>
              </w:rPr>
              <w:t>-</w:t>
            </w:r>
          </w:p>
        </w:tc>
      </w:tr>
      <w:tr w:rsidR="00FD22E6" w:rsidRPr="00FD22E6" w14:paraId="3DEBEA86" w14:textId="77777777" w:rsidTr="00042B64">
        <w:tc>
          <w:tcPr>
            <w:tcW w:w="440" w:type="dxa"/>
          </w:tcPr>
          <w:p w14:paraId="0685D520"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13</w:t>
            </w:r>
          </w:p>
        </w:tc>
        <w:tc>
          <w:tcPr>
            <w:tcW w:w="3564" w:type="dxa"/>
          </w:tcPr>
          <w:p w14:paraId="574DEB57" w14:textId="7591901F"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Fitzpatrick et al., </w:t>
            </w:r>
            <w:r w:rsidRPr="00FD22E6">
              <w:rPr>
                <w:rFonts w:ascii="Calibri" w:eastAsia="Times New Roman" w:hAnsi="Calibri" w:cs="Calibri"/>
              </w:rPr>
              <w:fldChar w:fldCharType="begin"/>
            </w:r>
            <w:r>
              <w:rPr>
                <w:rFonts w:ascii="Calibri" w:eastAsia="Times New Roman" w:hAnsi="Calibri" w:cs="Calibri"/>
              </w:rPr>
              <w:instrText xml:space="preserve"> ADDIN EN.CITE &lt;EndNote&gt;&lt;Cite&gt;&lt;Author&gt;Fitzpatrick&lt;/Author&gt;&lt;Year&gt;2016&lt;/Year&gt;&lt;RecNum&gt;16&lt;/RecNum&gt;&lt;DisplayText&gt;[18]&lt;/DisplayText&gt;&lt;record&gt;&lt;rec-number&gt;16&lt;/rec-number&gt;&lt;foreign-keys&gt;&lt;key app="EN" db-id="5rtzs9xrns2f0net9w8x9apvx2tp5rveaxpx" timestamp="1685545363"&gt;16&lt;/key&gt;&lt;/foreign-keys&gt;&lt;ref-type name="Journal Article"&gt;17&lt;/ref-type&gt;&lt;contributors&gt;&lt;authors&gt;&lt;author&gt;Fitzpatrick, Joyce J.&lt;/author&gt;&lt;author&gt;Modic, Mary Beth&lt;/author&gt;&lt;author&gt;Van Dyk, Jennifer&lt;/author&gt;&lt;author&gt;Hancock, K. Kelly&lt;/author&gt;&lt;/authors&gt;&lt;/contributors&gt;&lt;titles&gt;&lt;title&gt;A Leadership Education and Development Program for Clinical Nurses&lt;/title&gt;&lt;secondary-title&gt;The Journal of nursing administration&lt;/secondary-title&gt;&lt;/titles&gt;&lt;periodical&gt;&lt;full-title&gt;The Journal of nursing administration&lt;/full-title&gt;&lt;/periodical&gt;&lt;pages&gt;561-565&lt;/pages&gt;&lt;volume&gt;46&lt;/volume&gt;&lt;number&gt;11&lt;/number&gt;&lt;keywords&gt;&lt;keyword&gt;Clinical Competence&lt;/keyword&gt;&lt;keyword&gt;Cooperative Behavior&lt;/keyword&gt;&lt;keyword&gt;Education, Nursing, Continuing - organization &amp;amp; administration&lt;/keyword&gt;&lt;keyword&gt;Humans&lt;/keyword&gt;&lt;keyword&gt;Job Satisfaction&lt;/keyword&gt;&lt;keyword&gt;Leadership&lt;/keyword&gt;&lt;keyword&gt;Life Sciences &amp;amp; Biomedicine&lt;/keyword&gt;&lt;keyword&gt;Longitudinal Studies&lt;/keyword&gt;&lt;keyword&gt;Nurse Clinicians - education&lt;/keyword&gt;&lt;keyword&gt;Nurses&lt;/keyword&gt;&lt;keyword&gt;Nursing&lt;/keyword&gt;&lt;keyword&gt;Nursing skills&lt;/keyword&gt;&lt;keyword&gt;Nursing, Supervisory&lt;/keyword&gt;&lt;keyword&gt;Program Evaluation&lt;/keyword&gt;&lt;keyword&gt;Qualitative Research&lt;/keyword&gt;&lt;keyword&gt;Quality of care&lt;/keyword&gt;&lt;keyword&gt;Science &amp;amp; Technology&lt;/keyword&gt;&lt;keyword&gt;Staff Development - organization &amp;amp; administration&lt;/keyword&gt;&lt;/keywords&gt;&lt;dates&gt;&lt;year&gt;2016&lt;/year&gt;&lt;/dates&gt;&lt;pub-location&gt;PHILADELPHIA&lt;/pub-location&gt;&lt;publisher&gt;Lippincott Williams &amp;amp; Wilkins, a business of Wolters Kluwer Health&lt;/publisher&gt;&lt;isbn&gt;0002-0443&lt;/isbn&gt;&lt;urls&gt;&lt;related-urls&gt;&lt;url&gt;https://go.exlibris.link/49VsLX3j&lt;/url&gt;&lt;/related-urls&gt;&lt;/urls&gt;&lt;electronic-resource-num&gt;10.1097/NNA.0000000000000405&lt;/electronic-resource-num&gt;&lt;language&gt;English&lt;/language&gt;&lt;/record&gt;&lt;/Cite&gt;&lt;/EndNote&gt;</w:instrText>
            </w:r>
            <w:r w:rsidRPr="00FD22E6">
              <w:rPr>
                <w:rFonts w:ascii="Calibri" w:eastAsia="Times New Roman" w:hAnsi="Calibri" w:cs="Calibri"/>
              </w:rPr>
              <w:fldChar w:fldCharType="separate"/>
            </w:r>
            <w:r>
              <w:rPr>
                <w:rFonts w:ascii="Calibri" w:eastAsia="Times New Roman" w:hAnsi="Calibri" w:cs="Calibri"/>
                <w:noProof/>
              </w:rPr>
              <w:t>[18]</w:t>
            </w:r>
            <w:r w:rsidRPr="00FD22E6">
              <w:rPr>
                <w:rFonts w:ascii="Calibri" w:eastAsia="Times New Roman" w:hAnsi="Calibri" w:cs="Calibri"/>
              </w:rPr>
              <w:fldChar w:fldCharType="end"/>
            </w:r>
          </w:p>
        </w:tc>
        <w:tc>
          <w:tcPr>
            <w:tcW w:w="2695" w:type="dxa"/>
          </w:tcPr>
          <w:p w14:paraId="634A43B7" w14:textId="77777777" w:rsidR="00FD22E6" w:rsidRPr="00FD22E6" w:rsidRDefault="00FD22E6" w:rsidP="00FD22E6">
            <w:pPr>
              <w:rPr>
                <w:rFonts w:ascii="Calibri" w:eastAsia="Calibri" w:hAnsi="Calibri" w:cs="Calibri"/>
              </w:rPr>
            </w:pPr>
            <w:r w:rsidRPr="00FD22E6">
              <w:rPr>
                <w:rFonts w:ascii="Calibri" w:eastAsia="Calibri" w:hAnsi="Calibri" w:cs="Calibri"/>
              </w:rPr>
              <w:t>1</w:t>
            </w:r>
          </w:p>
        </w:tc>
        <w:tc>
          <w:tcPr>
            <w:tcW w:w="2317" w:type="dxa"/>
          </w:tcPr>
          <w:p w14:paraId="3314BEE3" w14:textId="77777777" w:rsidR="00FD22E6" w:rsidRPr="00FD22E6" w:rsidRDefault="00FD22E6" w:rsidP="00FD22E6">
            <w:pPr>
              <w:rPr>
                <w:rFonts w:ascii="Calibri" w:eastAsia="Calibri" w:hAnsi="Calibri" w:cs="Calibri"/>
              </w:rPr>
            </w:pPr>
            <w:r w:rsidRPr="00FD22E6">
              <w:rPr>
                <w:rFonts w:ascii="Calibri" w:eastAsia="Calibri" w:hAnsi="Calibri" w:cs="Calibri"/>
              </w:rPr>
              <w:t>2</w:t>
            </w:r>
          </w:p>
        </w:tc>
      </w:tr>
      <w:tr w:rsidR="00FD22E6" w:rsidRPr="00FD22E6" w14:paraId="60934A73" w14:textId="77777777" w:rsidTr="00042B64">
        <w:tc>
          <w:tcPr>
            <w:tcW w:w="440" w:type="dxa"/>
          </w:tcPr>
          <w:p w14:paraId="1E90EB47"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14</w:t>
            </w:r>
          </w:p>
        </w:tc>
        <w:tc>
          <w:tcPr>
            <w:tcW w:w="3564" w:type="dxa"/>
          </w:tcPr>
          <w:p w14:paraId="389EB90B" w14:textId="1D2C8835" w:rsidR="00FD22E6" w:rsidRPr="00FD22E6" w:rsidRDefault="00FD22E6" w:rsidP="00FD22E6">
            <w:pPr>
              <w:rPr>
                <w:rFonts w:ascii="Calibri" w:eastAsia="Times New Roman" w:hAnsi="Calibri" w:cs="Calibri"/>
              </w:rPr>
            </w:pPr>
            <w:r w:rsidRPr="00FD22E6">
              <w:rPr>
                <w:rFonts w:ascii="Calibri" w:eastAsia="Times New Roman" w:hAnsi="Calibri" w:cs="Calibri"/>
              </w:rPr>
              <w:t>Hewitt et al., 2017</w:t>
            </w:r>
            <w:r w:rsidRPr="00FD22E6">
              <w:rPr>
                <w:rFonts w:ascii="Calibri" w:eastAsia="Times New Roman" w:hAnsi="Calibri" w:cs="Calibri"/>
              </w:rPr>
              <w:fldChar w:fldCharType="begin"/>
            </w:r>
            <w:r>
              <w:rPr>
                <w:rFonts w:ascii="Calibri" w:eastAsia="Times New Roman" w:hAnsi="Calibri" w:cs="Calibri"/>
              </w:rPr>
              <w:instrText xml:space="preserve"> ADDIN EN.CITE &lt;EndNote&gt;&lt;Cite&gt;&lt;Author&gt;Hewitt&lt;/Author&gt;&lt;Year&gt;2017&lt;/Year&gt;&lt;RecNum&gt;17&lt;/RecNum&gt;&lt;DisplayText&gt;[19]&lt;/DisplayText&gt;&lt;record&gt;&lt;rec-number&gt;17&lt;/rec-number&gt;&lt;foreign-keys&gt;&lt;key app="EN" db-id="5rtzs9xrns2f0net9w8x9apvx2tp5rveaxpx" timestamp="1685621835"&gt;17&lt;/key&gt;&lt;/foreign-keys&gt;&lt;ref-type name="Journal Article"&gt;17&lt;/ref-type&gt;&lt;contributors&gt;&lt;authors&gt;&lt;author&gt;Hewitt, Amber A.&lt;/author&gt;&lt;author&gt;Watson, Laurel B.&lt;/author&gt;&lt;author&gt;DeBlaere, Cirleen&lt;/author&gt;&lt;author&gt;Dispenza, Franco&lt;/author&gt;&lt;author&gt;Guzmán, Cynthia E.&lt;/author&gt;&lt;author&gt;Cadenas, Germán&lt;/author&gt;&lt;author&gt;Tran, Alisia G. T. T.&lt;/author&gt;&lt;author&gt;Chain, Jennifer&lt;/author&gt;&lt;author&gt;Ferdinand, Lisa&lt;/author&gt;&lt;/authors&gt;&lt;secondary-authors&gt;&lt;author&gt;Fassinger, Ruth E.&lt;/author&gt;&lt;author&gt;Buki, Lydia P.&lt;/author&gt;&lt;author&gt;Shullman, Sandra L.&lt;/author&gt;&lt;/secondary-authors&gt;&lt;/contributors&gt;&lt;titles&gt;&lt;title&gt;Leadership Development in Counseling Psychology: Voices of Leadership Academy Alumni&lt;/title&gt;&lt;secondary-title&gt;The Counseling psychologist&lt;/secondary-title&gt;&lt;/titles&gt;&lt;periodical&gt;&lt;full-title&gt;The Counseling psychologist&lt;/full-title&gt;&lt;/periodical&gt;&lt;pages&gt;992-1016&lt;/pages&gt;&lt;volume&gt;45&lt;/volume&gt;&lt;number&gt;7&lt;/number&gt;&lt;keywords&gt;&lt;keyword&gt;Analysis&lt;/keyword&gt;&lt;keyword&gt;Content analysis&lt;/keyword&gt;&lt;keyword&gt;Counseling&lt;/keyword&gt;&lt;keyword&gt;Counseling psychology&lt;/keyword&gt;&lt;keyword&gt;Educational programs&lt;/keyword&gt;&lt;keyword&gt;Leadership&lt;/keyword&gt;&lt;keyword&gt;Leadership training&lt;/keyword&gt;&lt;keyword&gt;Management development&lt;/keyword&gt;&lt;keyword&gt;Professional development&lt;/keyword&gt;&lt;keyword&gt;professional issues&lt;/keyword&gt;&lt;keyword&gt;Psychology&lt;/keyword&gt;&lt;keyword&gt;Psychology, Applied&lt;/keyword&gt;&lt;keyword&gt;Social identity&lt;/keyword&gt;&lt;keyword&gt;Social justice&lt;/keyword&gt;&lt;keyword&gt;Social Sciences&lt;/keyword&gt;&lt;keyword&gt;Training&lt;/keyword&gt;&lt;/keywords&gt;&lt;dates&gt;&lt;year&gt;2017&lt;/year&gt;&lt;/dates&gt;&lt;pub-location&gt;Los Angeles, CA&lt;/pub-location&gt;&lt;publisher&gt;SAGE Publications&lt;/publisher&gt;&lt;isbn&gt;0011-0000&lt;/isbn&gt;&lt;urls&gt;&lt;related-urls&gt;&lt;url&gt;https://go.exlibris.link/gwkdmWPK&lt;/url&gt;&lt;/related-urls&gt;&lt;/urls&gt;&lt;electronic-resource-num&gt;10.1177/0011000017740429&lt;/electronic-resource-num&gt;&lt;language&gt;English&lt;/language&gt;&lt;/record&gt;&lt;/Cite&gt;&lt;/EndNote&gt;</w:instrText>
            </w:r>
            <w:r w:rsidRPr="00FD22E6">
              <w:rPr>
                <w:rFonts w:ascii="Calibri" w:eastAsia="Times New Roman" w:hAnsi="Calibri" w:cs="Calibri"/>
              </w:rPr>
              <w:fldChar w:fldCharType="separate"/>
            </w:r>
            <w:r>
              <w:rPr>
                <w:rFonts w:ascii="Calibri" w:eastAsia="Times New Roman" w:hAnsi="Calibri" w:cs="Calibri"/>
                <w:noProof/>
              </w:rPr>
              <w:t>[19]</w:t>
            </w:r>
            <w:r w:rsidRPr="00FD22E6">
              <w:rPr>
                <w:rFonts w:ascii="Calibri" w:eastAsia="Times New Roman" w:hAnsi="Calibri" w:cs="Calibri"/>
              </w:rPr>
              <w:fldChar w:fldCharType="end"/>
            </w:r>
          </w:p>
        </w:tc>
        <w:tc>
          <w:tcPr>
            <w:tcW w:w="2695" w:type="dxa"/>
          </w:tcPr>
          <w:p w14:paraId="3C2DA1F4" w14:textId="77777777" w:rsidR="00FD22E6" w:rsidRPr="00FD22E6" w:rsidRDefault="00FD22E6" w:rsidP="00FD22E6">
            <w:pPr>
              <w:rPr>
                <w:rFonts w:ascii="Calibri" w:eastAsia="Calibri" w:hAnsi="Calibri" w:cs="Calibri"/>
              </w:rPr>
            </w:pPr>
            <w:r w:rsidRPr="00FD22E6">
              <w:rPr>
                <w:rFonts w:ascii="Calibri" w:eastAsia="Calibri" w:hAnsi="Calibri" w:cs="Calibri"/>
              </w:rPr>
              <w:t>3</w:t>
            </w:r>
          </w:p>
        </w:tc>
        <w:tc>
          <w:tcPr>
            <w:tcW w:w="2317" w:type="dxa"/>
          </w:tcPr>
          <w:p w14:paraId="3DAAE801" w14:textId="77777777" w:rsidR="00FD22E6" w:rsidRPr="00FD22E6" w:rsidRDefault="00FD22E6" w:rsidP="00FD22E6">
            <w:pPr>
              <w:rPr>
                <w:rFonts w:ascii="Calibri" w:eastAsia="Calibri" w:hAnsi="Calibri" w:cs="Calibri"/>
              </w:rPr>
            </w:pPr>
            <w:r w:rsidRPr="00FD22E6">
              <w:rPr>
                <w:rFonts w:ascii="Calibri" w:eastAsia="Calibri" w:hAnsi="Calibri" w:cs="Calibri"/>
              </w:rPr>
              <w:t>2</w:t>
            </w:r>
          </w:p>
        </w:tc>
      </w:tr>
      <w:tr w:rsidR="00FD22E6" w:rsidRPr="00FD22E6" w14:paraId="320FD457" w14:textId="77777777" w:rsidTr="00042B64">
        <w:tc>
          <w:tcPr>
            <w:tcW w:w="440" w:type="dxa"/>
          </w:tcPr>
          <w:p w14:paraId="0D9C00B0"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15</w:t>
            </w:r>
          </w:p>
        </w:tc>
        <w:tc>
          <w:tcPr>
            <w:tcW w:w="3564" w:type="dxa"/>
          </w:tcPr>
          <w:p w14:paraId="34D30A6C" w14:textId="393638F8" w:rsidR="00FD22E6" w:rsidRPr="00FD22E6" w:rsidRDefault="00FD22E6" w:rsidP="00FD22E6">
            <w:pPr>
              <w:rPr>
                <w:rFonts w:ascii="Calibri" w:eastAsia="Times New Roman" w:hAnsi="Calibri" w:cs="Calibri"/>
              </w:rPr>
            </w:pPr>
            <w:r w:rsidRPr="00FD22E6">
              <w:rPr>
                <w:rFonts w:ascii="Calibri" w:eastAsia="Times New Roman" w:hAnsi="Calibri" w:cs="Calibri"/>
              </w:rPr>
              <w:t>Humphreys</w:t>
            </w:r>
            <w:r w:rsidRPr="00FD22E6">
              <w:rPr>
                <w:rFonts w:ascii="Calibri" w:eastAsia="Calibri" w:hAnsi="Calibri" w:cs="Times New Roman"/>
              </w:rPr>
              <w:t xml:space="preserve"> </w:t>
            </w:r>
            <w:r w:rsidRPr="00FD22E6">
              <w:rPr>
                <w:rFonts w:ascii="Calibri" w:eastAsia="Times New Roman" w:hAnsi="Calibri" w:cs="Calibri"/>
              </w:rPr>
              <w:t xml:space="preserve">et al., 2017 </w:t>
            </w:r>
            <w:r w:rsidRPr="00FD22E6">
              <w:rPr>
                <w:rFonts w:ascii="Calibri" w:eastAsia="Times New Roman" w:hAnsi="Calibri" w:cs="Calibri"/>
              </w:rPr>
              <w:fldChar w:fldCharType="begin">
                <w:fldData xml:space="preserve">PEVuZE5vdGU+PENpdGU+PEF1dGhvcj5IdW1waHJleXM8L0F1dGhvcj48WWVhcj4yMDE4PC9ZZWFy
PjxSZWNOdW0+MTg8L1JlY051bT48RGlzcGxheVRleHQ+WzIwXTwvRGlzcGxheVRleHQ+PHJlY29y
ZD48cmVjLW51bWJlcj4xODwvcmVjLW51bWJlcj48Zm9yZWlnbi1rZXlzPjxrZXkgYXBwPSJFTiIg
ZGItaWQ9IjVydHpzOXhybnMyZjBuZXQ5dzh4OWFwdngydHA1cnZlYXhweCIgdGltZXN0YW1wPSIx
Njg1Njk4MDgwIj4xODwva2V5PjwvZm9yZWlnbi1rZXlzPjxyZWYtdHlwZSBuYW1lPSJKb3VybmFs
IEFydGljbGUiPjE3PC9yZWYtdHlwZT48Y29udHJpYnV0b3JzPjxhdXRob3JzPjxhdXRob3I+SHVt
cGhyZXlzLCBCZXRzeSBQLjwvYXV0aG9yPjxhdXRob3I+S3VydHosIEFsYW4gSi48L2F1dGhvcj48
YXV0aG9yPlBvcnRyaWUsIENhcnJpZTwvYXV0aG9yPjxhdXRob3I+Q291c2UsIExlc2xpZSBKLjwv
YXV0aG9yPjxhdXRob3I+SGFqbmFnaGl6YWRlaCwgRmF0ZW1laDwvYXV0aG9yPjwvYXV0aG9ycz48
L2NvbnRyaWJ1dG9ycz48dGl0bGVzPjx0aXRsZT5BZHZhbmNpbmcgTGVhZGVyc2hpcCBTa2lsbHM6
IEEgTXVsdGl5ZWFyIEV4YW1pbmF0aW9uIG9mIExFTkQgVHJhaW5lZSBTZWxmLUVmZmljYWN5IEdy
b3d0aDwvdGl0bGU+PHNlY29uZGFyeS10aXRsZT5NYXRlcm5hbCBhbmQgY2hpbGQgaGVhbHRoIGpv
dXJuYWw8L3NlY29uZGFyeS10aXRsZT48L3RpdGxlcz48cGVyaW9kaWNhbD48ZnVsbC10aXRsZT5N
YXRlcm5hbCBhbmQgY2hpbGQgaGVhbHRoIGpvdXJuYWw8L2Z1bGwtdGl0bGU+PC9wZXJpb2RpY2Fs
PjxwYWdlcz4xMzc3LTEzODM8L3BhZ2VzPjx2b2x1bWU+MjI8L3ZvbHVtZT48bnVtYmVyPjEwPC9u
dW1iZXI+PGtleXdvcmRzPjxrZXl3b3JkPkNoaWxkcmVucyBoZWFsdGg8L2tleXdvcmQ+PGtleXdv
cmQ+Q29sbGFib3JhdGlvbjwva2V5d29yZD48a2V5d29yZD5EaXNhYmlsaXR5PC9rZXl3b3JkPjxr
ZXl3b3JkPkVkdWNhdGlvbjwva2V5d29yZD48a2V5d29yZD5FZHVjYXRpb25hbCBsZWFkZXJzaGlw
PC9rZXl3b3JkPjxrZXl3b3JkPkZyb20gdGhlIEZpZWxkPC9rZXl3b3JkPjxrZXl3b3JkPkd5bmVj
b2xvZ3k8L2tleXdvcmQ+PGtleXdvcmQ+SGVhbHRoIGNhcmU8L2tleXdvcmQ+PGtleXdvcmQ+SGVh
bHRoIGNhcmUgaW5kdXN0cnk8L2tleXdvcmQ+PGtleXdvcmQ+SHVtYW4gcmVzb3VyY2UgbWFuYWdl
bWVudDwva2V5d29yZD48a2V5d29yZD5JZGVudGl0eTwva2V5d29yZD48a2V5d29yZD5JbnRlcmRp
c2NpcGxpbmFyeTwva2V5d29yZD48a2V5d29yZD5JbnRlcmRpc2NpcGxpbmFyeSBhc3BlY3RzPC9r
ZXl3b3JkPjxrZXl3b3JkPkxlYWRlcnNoaXA8L2tleXdvcmQ+PGtleXdvcmQ+TEVORDwva2V5d29y
ZD48a2V5d29yZD5MaWZlIFNjaWVuY2VzICZhbXA7IEJpb21lZGljaW5lPC9rZXl3b3JkPjxrZXl3
b3JkPk1hdGVybmFsICZhbXA7IGNoaWxkIGhlYWx0aDwva2V5d29yZD48a2V5d29yZD5NYXRlcm5h
bCBhbmQgQ2hpbGQgSGVhbHRoPC9rZXl3b3JkPjxrZXl3b3JkPk1DSCBMZWFkZXJzaGlwIENvbXBl
dGVuY2llczwva2V5d29yZD48a2V5d29yZD5NZWRpY2luZTwva2V5d29yZD48a2V5d29yZD5NZWRp
Y2luZSAmYW1wOyBQdWJsaWMgSGVhbHRoPC9rZXl3b3JkPjxrZXl3b3JkPk1ldGhvZHM8L2tleXdv
cmQ+PGtleXdvcmQ+UGVkaWF0cmljczwva2V5d29yZD48a2V5d29yZD5Qb3B1bGF0aW9uIEVjb25v
bWljczwva2V5d29yZD48a2V5d29yZD5QdWJsaWMgSGVhbHRoPC9rZXl3b3JkPjxrZXl3b3JkPlB1
YmxpYywgRW52aXJvbm1lbnRhbCAmYW1wOyBPY2N1cGF0aW9uYWwgSGVhbHRoPC9rZXl3b3JkPjxr
ZXl3b3JkPlJlY3J1aXRpbmc8L2tleXdvcmQ+PGtleXdvcmQ+U2NpZW5jZSAmYW1wOyBUZWNobm9s
b2d5PC9rZXl3b3JkPjxrZXl3b3JkPlNlbGYgZXZhbHVhdGlvbjwva2V5d29yZD48a2V5d29yZD5T
ZWxmLWlkZW50aXR5PC9rZXl3b3JkPjxrZXl3b3JkPlNraWxsIGRldmVsb3BtZW50PC9rZXl3b3Jk
PjxrZXl3b3JkPlNraWxsczwva2V5d29yZD48a2V5d29yZD5Tb2Npb2xvZ3k8L2tleXdvcmQ+PGtl
eXdvcmQ+VmFyaWFuY2UgYW5hbHlzaXM8L2tleXdvcmQ+PC9rZXl3b3Jkcz48ZGF0ZXM+PHllYXI+
MjAxODwveWVhcj48L2RhdGVzPjxwdWItbG9jYXRpb24+TmV3IFlvcms8L3B1Yi1sb2NhdGlvbj48
cHVibGlzaGVyPlNwcmluZ2VyIFVTPC9wdWJsaXNoZXI+PGlzYm4+MTA5Mi03ODc1PC9pc2JuPjx1
cmxzPjxyZWxhdGVkLXVybHM+PHVybD5odHRwczovL2dvLmV4bGlicmlzLmxpbmsvUk1NMk43NnY8
L3VybD48L3JlbGF0ZWQtdXJscz48L3VybHM+PGVsZWN0cm9uaWMtcmVzb3VyY2UtbnVtPjEwLjEw
MDcvczEwOTk1LTAxOC0yNTgyLTI8L2VsZWN0cm9uaWMtcmVzb3VyY2UtbnVtPjxsYW5ndWFnZT5F
bmdsaXNoPC9sYW5ndWFnZT48L3JlY29yZD48L0NpdGU+PC9FbmROb3RlPgB=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IdW1waHJleXM8L0F1dGhvcj48WWVhcj4yMDE4PC9ZZWFy
PjxSZWNOdW0+MTg8L1JlY051bT48RGlzcGxheVRleHQ+WzIwXTwvRGlzcGxheVRleHQ+PHJlY29y
ZD48cmVjLW51bWJlcj4xODwvcmVjLW51bWJlcj48Zm9yZWlnbi1rZXlzPjxrZXkgYXBwPSJFTiIg
ZGItaWQ9IjVydHpzOXhybnMyZjBuZXQ5dzh4OWFwdngydHA1cnZlYXhweCIgdGltZXN0YW1wPSIx
Njg1Njk4MDgwIj4xODwva2V5PjwvZm9yZWlnbi1rZXlzPjxyZWYtdHlwZSBuYW1lPSJKb3VybmFs
IEFydGljbGUiPjE3PC9yZWYtdHlwZT48Y29udHJpYnV0b3JzPjxhdXRob3JzPjxhdXRob3I+SHVt
cGhyZXlzLCBCZXRzeSBQLjwvYXV0aG9yPjxhdXRob3I+S3VydHosIEFsYW4gSi48L2F1dGhvcj48
YXV0aG9yPlBvcnRyaWUsIENhcnJpZTwvYXV0aG9yPjxhdXRob3I+Q291c2UsIExlc2xpZSBKLjwv
YXV0aG9yPjxhdXRob3I+SGFqbmFnaGl6YWRlaCwgRmF0ZW1laDwvYXV0aG9yPjwvYXV0aG9ycz48
L2NvbnRyaWJ1dG9ycz48dGl0bGVzPjx0aXRsZT5BZHZhbmNpbmcgTGVhZGVyc2hpcCBTa2lsbHM6
IEEgTXVsdGl5ZWFyIEV4YW1pbmF0aW9uIG9mIExFTkQgVHJhaW5lZSBTZWxmLUVmZmljYWN5IEdy
b3d0aDwvdGl0bGU+PHNlY29uZGFyeS10aXRsZT5NYXRlcm5hbCBhbmQgY2hpbGQgaGVhbHRoIGpv
dXJuYWw8L3NlY29uZGFyeS10aXRsZT48L3RpdGxlcz48cGVyaW9kaWNhbD48ZnVsbC10aXRsZT5N
YXRlcm5hbCBhbmQgY2hpbGQgaGVhbHRoIGpvdXJuYWw8L2Z1bGwtdGl0bGU+PC9wZXJpb2RpY2Fs
PjxwYWdlcz4xMzc3LTEzODM8L3BhZ2VzPjx2b2x1bWU+MjI8L3ZvbHVtZT48bnVtYmVyPjEwPC9u
dW1iZXI+PGtleXdvcmRzPjxrZXl3b3JkPkNoaWxkcmVucyBoZWFsdGg8L2tleXdvcmQ+PGtleXdv
cmQ+Q29sbGFib3JhdGlvbjwva2V5d29yZD48a2V5d29yZD5EaXNhYmlsaXR5PC9rZXl3b3JkPjxr
ZXl3b3JkPkVkdWNhdGlvbjwva2V5d29yZD48a2V5d29yZD5FZHVjYXRpb25hbCBsZWFkZXJzaGlw
PC9rZXl3b3JkPjxrZXl3b3JkPkZyb20gdGhlIEZpZWxkPC9rZXl3b3JkPjxrZXl3b3JkPkd5bmVj
b2xvZ3k8L2tleXdvcmQ+PGtleXdvcmQ+SGVhbHRoIGNhcmU8L2tleXdvcmQ+PGtleXdvcmQ+SGVh
bHRoIGNhcmUgaW5kdXN0cnk8L2tleXdvcmQ+PGtleXdvcmQ+SHVtYW4gcmVzb3VyY2UgbWFuYWdl
bWVudDwva2V5d29yZD48a2V5d29yZD5JZGVudGl0eTwva2V5d29yZD48a2V5d29yZD5JbnRlcmRp
c2NpcGxpbmFyeTwva2V5d29yZD48a2V5d29yZD5JbnRlcmRpc2NpcGxpbmFyeSBhc3BlY3RzPC9r
ZXl3b3JkPjxrZXl3b3JkPkxlYWRlcnNoaXA8L2tleXdvcmQ+PGtleXdvcmQ+TEVORDwva2V5d29y
ZD48a2V5d29yZD5MaWZlIFNjaWVuY2VzICZhbXA7IEJpb21lZGljaW5lPC9rZXl3b3JkPjxrZXl3
b3JkPk1hdGVybmFsICZhbXA7IGNoaWxkIGhlYWx0aDwva2V5d29yZD48a2V5d29yZD5NYXRlcm5h
bCBhbmQgQ2hpbGQgSGVhbHRoPC9rZXl3b3JkPjxrZXl3b3JkPk1DSCBMZWFkZXJzaGlwIENvbXBl
dGVuY2llczwva2V5d29yZD48a2V5d29yZD5NZWRpY2luZTwva2V5d29yZD48a2V5d29yZD5NZWRp
Y2luZSAmYW1wOyBQdWJsaWMgSGVhbHRoPC9rZXl3b3JkPjxrZXl3b3JkPk1ldGhvZHM8L2tleXdv
cmQ+PGtleXdvcmQ+UGVkaWF0cmljczwva2V5d29yZD48a2V5d29yZD5Qb3B1bGF0aW9uIEVjb25v
bWljczwva2V5d29yZD48a2V5d29yZD5QdWJsaWMgSGVhbHRoPC9rZXl3b3JkPjxrZXl3b3JkPlB1
YmxpYywgRW52aXJvbm1lbnRhbCAmYW1wOyBPY2N1cGF0aW9uYWwgSGVhbHRoPC9rZXl3b3JkPjxr
ZXl3b3JkPlJlY3J1aXRpbmc8L2tleXdvcmQ+PGtleXdvcmQ+U2NpZW5jZSAmYW1wOyBUZWNobm9s
b2d5PC9rZXl3b3JkPjxrZXl3b3JkPlNlbGYgZXZhbHVhdGlvbjwva2V5d29yZD48a2V5d29yZD5T
ZWxmLWlkZW50aXR5PC9rZXl3b3JkPjxrZXl3b3JkPlNraWxsIGRldmVsb3BtZW50PC9rZXl3b3Jk
PjxrZXl3b3JkPlNraWxsczwva2V5d29yZD48a2V5d29yZD5Tb2Npb2xvZ3k8L2tleXdvcmQ+PGtl
eXdvcmQ+VmFyaWFuY2UgYW5hbHlzaXM8L2tleXdvcmQ+PC9rZXl3b3Jkcz48ZGF0ZXM+PHllYXI+
MjAxODwveWVhcj48L2RhdGVzPjxwdWItbG9jYXRpb24+TmV3IFlvcms8L3B1Yi1sb2NhdGlvbj48
cHVibGlzaGVyPlNwcmluZ2VyIFVTPC9wdWJsaXNoZXI+PGlzYm4+MTA5Mi03ODc1PC9pc2JuPjx1
cmxzPjxyZWxhdGVkLXVybHM+PHVybD5odHRwczovL2dvLmV4bGlicmlzLmxpbmsvUk1NMk43NnY8
L3VybD48L3JlbGF0ZWQtdXJscz48L3VybHM+PGVsZWN0cm9uaWMtcmVzb3VyY2UtbnVtPjEwLjEw
MDcvczEwOTk1LTAxOC0yNTgyLTI8L2VsZWN0cm9uaWMtcmVzb3VyY2UtbnVtPjxsYW5ndWFnZT5F
bmdsaXNoPC9sYW5ndWFnZT48L3JlY29yZD48L0NpdGU+PC9FbmROb3RlPgB=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FD22E6">
              <w:rPr>
                <w:rFonts w:ascii="Calibri" w:eastAsia="Times New Roman" w:hAnsi="Calibri" w:cs="Calibri"/>
              </w:rPr>
              <w:fldChar w:fldCharType="separate"/>
            </w:r>
            <w:r>
              <w:rPr>
                <w:rFonts w:ascii="Calibri" w:eastAsia="Times New Roman" w:hAnsi="Calibri" w:cs="Calibri"/>
                <w:noProof/>
              </w:rPr>
              <w:t>[20]</w:t>
            </w:r>
            <w:r w:rsidRPr="00FD22E6">
              <w:rPr>
                <w:rFonts w:ascii="Calibri" w:eastAsia="Times New Roman" w:hAnsi="Calibri" w:cs="Calibri"/>
              </w:rPr>
              <w:fldChar w:fldCharType="end"/>
            </w:r>
          </w:p>
        </w:tc>
        <w:tc>
          <w:tcPr>
            <w:tcW w:w="2695" w:type="dxa"/>
          </w:tcPr>
          <w:p w14:paraId="1F43AAB3" w14:textId="77777777" w:rsidR="00FD22E6" w:rsidRPr="00FD22E6" w:rsidRDefault="00FD22E6" w:rsidP="00FD22E6">
            <w:pPr>
              <w:rPr>
                <w:rFonts w:ascii="Calibri" w:eastAsia="Calibri" w:hAnsi="Calibri" w:cs="Calibri"/>
              </w:rPr>
            </w:pPr>
            <w:r w:rsidRPr="00FD22E6">
              <w:rPr>
                <w:rFonts w:ascii="Calibri" w:eastAsia="Calibri" w:hAnsi="Calibri" w:cs="Calibri"/>
              </w:rPr>
              <w:t>0</w:t>
            </w:r>
          </w:p>
        </w:tc>
        <w:tc>
          <w:tcPr>
            <w:tcW w:w="2317" w:type="dxa"/>
          </w:tcPr>
          <w:p w14:paraId="01F86A3A" w14:textId="77777777" w:rsidR="00FD22E6" w:rsidRPr="00FD22E6" w:rsidRDefault="00FD22E6" w:rsidP="00FD22E6">
            <w:pPr>
              <w:rPr>
                <w:rFonts w:ascii="Calibri" w:eastAsia="Calibri" w:hAnsi="Calibri" w:cs="Calibri"/>
              </w:rPr>
            </w:pPr>
            <w:r w:rsidRPr="00FD22E6">
              <w:rPr>
                <w:rFonts w:ascii="Calibri" w:eastAsia="Calibri" w:hAnsi="Calibri" w:cs="Calibri"/>
              </w:rPr>
              <w:t>-</w:t>
            </w:r>
          </w:p>
        </w:tc>
      </w:tr>
      <w:tr w:rsidR="00FD22E6" w:rsidRPr="00FD22E6" w14:paraId="5DFDE099" w14:textId="77777777" w:rsidTr="00042B64">
        <w:tc>
          <w:tcPr>
            <w:tcW w:w="440" w:type="dxa"/>
          </w:tcPr>
          <w:p w14:paraId="2451D9F6"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16</w:t>
            </w:r>
          </w:p>
        </w:tc>
        <w:tc>
          <w:tcPr>
            <w:tcW w:w="3564" w:type="dxa"/>
          </w:tcPr>
          <w:p w14:paraId="7323805D" w14:textId="4DAA09ED"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Leslie et al., 2005 </w:t>
            </w:r>
            <w:r w:rsidRPr="00FD22E6">
              <w:rPr>
                <w:rFonts w:ascii="Calibri" w:eastAsia="Times New Roman" w:hAnsi="Calibri" w:cs="Calibri"/>
              </w:rPr>
              <w:fldChar w:fldCharType="begin">
                <w:fldData xml:space="preserve">PEVuZE5vdGU+PENpdGU+PEF1dGhvcj5MZXNsaWU8L0F1dGhvcj48WWVhcj4yMDA1PC9ZZWFyPjxS
ZWNOdW0+MTk8L1JlY051bT48RGlzcGxheVRleHQ+WzIxXTwvRGlzcGxheVRleHQ+PHJlY29yZD48
cmVjLW51bWJlcj4xOTwvcmVjLW51bWJlcj48Zm9yZWlnbi1rZXlzPjxrZXkgYXBwPSJFTiIgZGIt
aWQ9IjVydHpzOXhybnMyZjBuZXQ5dzh4OWFwdngydHA1cnZlYXhweCIgdGltZXN0YW1wPSIxNjg1
NzAyOTg0Ij4xOTwva2V5PjwvZm9yZWlnbi1rZXlzPjxyZWYtdHlwZSBuYW1lPSJKb3VybmFsIEFy
dGljbGUiPjE3PC9yZWYtdHlwZT48Y29udHJpYnV0b3JzPjxhdXRob3JzPjxhdXRob3I+TGVzbGll
LCBMYXVyZWwgSy48L2F1dGhvcj48YXV0aG9yPk1pb3R0bywgTWFyeSBCZXRoPC9hdXRob3I+PGF1
dGhvcj5MaXUsIEdpbGJlcnQgQy48L2F1dGhvcj48YXV0aG9yPlppZW1uaWssIFN1emFubmU8L2F1
dGhvcj48YXV0aG9yPkNhYnJlcmEsIEFudG9uaW8gRy48L2F1dGhvcj48YXV0aG9yPkNhbG1hLCBT
aGVsbGFuZTwvYXV0aG9yPjxhdXRob3I+SHVhbmcsIENocmlzdGluYTwvYXV0aG9yPjxhdXRob3I+
U2xhdywgS2VubmV0aDwvYXV0aG9yPjwvYXV0aG9ycz48L2NvbnRyaWJ1dG9ycz48dGl0bGVzPjx0
aXRsZT5UcmFpbmluZyBZb3VuZyBQZWRpYXRyaWNpYW5zIGFzIExlYWRlcnMgZm9yIHRoZSAyMXN0
IENlbnR1cnk8L3RpdGxlPjxzZWNvbmRhcnktdGl0bGU+UGVkaWF0cmljcyAoRXZhbnN0b24pPC9z
ZWNvbmRhcnktdGl0bGU+PC90aXRsZXM+PHBlcmlvZGljYWw+PGZ1bGwtdGl0bGU+UGVkaWF0cmlj
cyAoRXZhbnN0b24pPC9mdWxsLXRpdGxlPjwvcGVyaW9kaWNhbD48cGFnZXM+NzY1LTc3MzwvcGFn
ZXM+PHZvbHVtZT4xMTU8L3ZvbHVtZT48bnVtYmVyPjM8L251bWJlcj48a2V5d29yZHM+PGtleXdv
cmQ+QWR1bHQ8L2tleXdvcmQ+PGtleXdvcmQ+QmlvbG9naWNhbCBhbmQgbWVkaWNhbCBzY2llbmNl
czwva2V5d29yZD48a2V5d29yZD5Db250aW51aW5nIG1lZGljYWwgZWR1Y2F0aW9uPC9rZXl3b3Jk
PjxrZXl3b3JkPkVkdWNhdGlvbiwgTWVkaWNhbCwgQ29udGludWluZzwva2V5d29yZD48a2V5d29y
ZD5FdmFsdWF0aW9uPC9rZXl3b3JkPjxrZXl3b3JkPkZlbWFsZTwva2V5d29yZD48a2V5d29yZD5H
ZW5lcmFsIGFzcGVjdHM8L2tleXdvcmQ+PGtleXdvcmQ+SHVtYW5zPC9rZXl3b3JkPjxrZXl3b3Jk
PkxlYWRlcnNoaXA8L2tleXdvcmQ+PGtleXdvcmQ+TGVhZGVyc2hpcCB0cmFpbmluZzwva2V5d29y
ZD48a2V5d29yZD5MaWZlIFNjaWVuY2VzICZhbXA7IEJpb21lZGljaW5lPC9rZXl3b3JkPjxrZXl3
b3JkPk1hbGU8L2tleXdvcmQ+PGtleXdvcmQ+TWVkaWNhbCBzY2llbmNlczwva2V5d29yZD48a2V5
d29yZD5OZWVkcyBBc3Nlc3NtZW50PC9rZXl3b3JkPjxrZXl3b3JkPlBlZGlhdHJpY2lhbnM8L2tl
eXdvcmQ+PGtleXdvcmQ+UGVkaWF0cmljczwva2V5d29yZD48a2V5d29yZD5QZWRpYXRyaWNzIC0g
ZWR1Y2F0aW9uPC9rZXl3b3JkPjxrZXl3b3JkPlBlZGlhdHJpY3MgLSBvcmdhbml6YXRpb24gJmFt
cDsgYWRtaW5pc3RyYXRpb248L2tleXdvcmQ+PGtleXdvcmQ+UGh5c2ljaWFuczwva2V5d29yZD48
a2V5d29yZD5Qcm9ncmFtIEV2YWx1YXRpb248L2tleXdvcmQ+PGtleXdvcmQ+U2NpZW5jZSAmYW1w
OyBUZWNobm9sb2d5PC9rZXl3b3JkPjxrZXl3b3JkPlRyYWluaW5nPC9rZXl3b3JkPjwva2V5d29y
ZHM+PGRhdGVzPjx5ZWFyPjIwMDU8L3llYXI+PC9kYXRlcz48cHViLWxvY2F0aW9uPkVMSyBHUk9W
RSBWSUxMQUdFPC9wdWItbG9jYXRpb24+PHB1Ymxpc2hlcj5BbSBBY2FkIFBlZGlhdHJpY3M8L3B1
Ymxpc2hlcj48aXNibj4wMDMxLTQwMDU8L2lzYm4+PHVybHM+PHJlbGF0ZWQtdXJscz48dXJsPmh0
dHBzOi8vdWNkLnN1bW1vbi5zZXJpYWxzc29sdXRpb25zLmNvbS8yLjAuMC9saW5rLzAvZUx2SENY
TXdwVjNyaTlRd0VBLWVnZ2ppLTFIdlhJUG9QY0M5YlpNMmJULUlMTXV0ZDdKM2ktNGQzTGVRVFZJ
UnRGdXVYVkQ4NTUzcGE3ZkxnWUpmU2lGRGFDZVRlU1F6dnlHRXMwTzN2NkVUdUhXNThkRDRRYnlT
Q0IwcnNJUkNnUC1zd0w0ekxDWC05RmtNVC1QTEdaLXRsY2FVeWUtb0trdWxyYklzSDVpRkhndzl2
TUNEVGU0UGh0T3pvdzlyelRTVzd3MmUzNlJiNUJiZWNxTFFud3luYXdEaVlRVWd6akYwY29NYXh6
SHcyU0N6cHNUdlJod194anQycXRIV0RZUXdabENxSEppWVZOMHZybk5QRVh0VUw3SmxmcTFKSzgz
WC1ENnh6Wjh1dFRuOFpuNjBSZGdicUpEX3g0d0g1Rjd0MzlKaEpaQVB5UTJiUGlLM1Qtc2JfTWZr
OTNuZGs0TC1RajFEczZaVkNJaHBUbFZPdjFlNTFSU2NhUXJPS1dWZVhsQmRtOGI5V1dieGpMLVpQ
el9ZcjF0ODBWM2F2TFhkUjJpYkNmR09UaWFqZ3lka05qNDZIeDMzNndZUWZRMWhhOUdQX0xrMlRF
SFVGSVV4dUlyV3pOM1lzc1FYQ2Fob0NQMWNwYXhJb2tpenVaNTdlSXVNLUhuVy1FcVprRDhsZHhX
V0NhUkZXVTVvbmhNSzJzc1ZzVEJHZUFwVWw0aDBZSG1ZaU5CbGlndHJIYkxYckxyTUtyZ1BpV0VT
eUlkRS1jQ3VuYjVFLVhESUsxd0tXWldydG5wQ3JsYkRJYnNsQmFKc3BKakdvNnVqSUFtX09KcDJD
RjkzQ2ItcVpaN0w2T09rUTdSWEV5V0w0a3BwVlpkUExGS0xDRjRkeXAwT0plZ0wzWjJvRVdQWnJu
Ry05Z294Z3VReUZJRkRlaDBwWDNFRTNGWmdBVXkxM1lpOXJGVWZjQWp2NWlGTWpZQkQ3U2gtQTJi
enBYYXh6Q1UydUdHeENCM3lyTm9ycTVrRDhIQjVCRE9fclRaUE84Smt6cVFMX09lLWoyY2VVU3lM
bndYTXNFSG5jdzVHeV9jYzhtWjkxN1hqSmVKVEdNUWlMdXZTSGVMOUM5bW9Cc3hIb0lqaXhWLVhm
cHZjS1NGLXkxekZIWEt6dUZyYWwtQzhhdE1qVy1GRmpNX0xxRmNHYjcxU1FlRnpPdTVoNnZFWlBM
OGNuX3dCMTQ2WEdnPC91cmw+PC9yZWxhdGVkLXVybHM+PC91cmxzPjxlbGVjdHJvbmljLXJlc291
cmNlLW51bT4xMC4xNTQyL3BlZHMuMjAwNC0xMjIzPC9lbGVjdHJvbmljLXJlc291cmNlLW51bT48
bGFuZ3VhZ2U+RW5nbGlzaDwvbGFuZ3VhZ2U+PC9yZWNvcmQ+PC9DaXRlPjwvRW5kTm90ZT4A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MZXNsaWU8L0F1dGhvcj48WWVhcj4yMDA1PC9ZZWFyPjxS
ZWNOdW0+MTk8L1JlY051bT48RGlzcGxheVRleHQ+WzIxXTwvRGlzcGxheVRleHQ+PHJlY29yZD48
cmVjLW51bWJlcj4xOTwvcmVjLW51bWJlcj48Zm9yZWlnbi1rZXlzPjxrZXkgYXBwPSJFTiIgZGIt
aWQ9IjVydHpzOXhybnMyZjBuZXQ5dzh4OWFwdngydHA1cnZlYXhweCIgdGltZXN0YW1wPSIxNjg1
NzAyOTg0Ij4xOTwva2V5PjwvZm9yZWlnbi1rZXlzPjxyZWYtdHlwZSBuYW1lPSJKb3VybmFsIEFy
dGljbGUiPjE3PC9yZWYtdHlwZT48Y29udHJpYnV0b3JzPjxhdXRob3JzPjxhdXRob3I+TGVzbGll
LCBMYXVyZWwgSy48L2F1dGhvcj48YXV0aG9yPk1pb3R0bywgTWFyeSBCZXRoPC9hdXRob3I+PGF1
dGhvcj5MaXUsIEdpbGJlcnQgQy48L2F1dGhvcj48YXV0aG9yPlppZW1uaWssIFN1emFubmU8L2F1
dGhvcj48YXV0aG9yPkNhYnJlcmEsIEFudG9uaW8gRy48L2F1dGhvcj48YXV0aG9yPkNhbG1hLCBT
aGVsbGFuZTwvYXV0aG9yPjxhdXRob3I+SHVhbmcsIENocmlzdGluYTwvYXV0aG9yPjxhdXRob3I+
U2xhdywgS2VubmV0aDwvYXV0aG9yPjwvYXV0aG9ycz48L2NvbnRyaWJ1dG9ycz48dGl0bGVzPjx0
aXRsZT5UcmFpbmluZyBZb3VuZyBQZWRpYXRyaWNpYW5zIGFzIExlYWRlcnMgZm9yIHRoZSAyMXN0
IENlbnR1cnk8L3RpdGxlPjxzZWNvbmRhcnktdGl0bGU+UGVkaWF0cmljcyAoRXZhbnN0b24pPC9z
ZWNvbmRhcnktdGl0bGU+PC90aXRsZXM+PHBlcmlvZGljYWw+PGZ1bGwtdGl0bGU+UGVkaWF0cmlj
cyAoRXZhbnN0b24pPC9mdWxsLXRpdGxlPjwvcGVyaW9kaWNhbD48cGFnZXM+NzY1LTc3MzwvcGFn
ZXM+PHZvbHVtZT4xMTU8L3ZvbHVtZT48bnVtYmVyPjM8L251bWJlcj48a2V5d29yZHM+PGtleXdv
cmQ+QWR1bHQ8L2tleXdvcmQ+PGtleXdvcmQ+QmlvbG9naWNhbCBhbmQgbWVkaWNhbCBzY2llbmNl
czwva2V5d29yZD48a2V5d29yZD5Db250aW51aW5nIG1lZGljYWwgZWR1Y2F0aW9uPC9rZXl3b3Jk
PjxrZXl3b3JkPkVkdWNhdGlvbiwgTWVkaWNhbCwgQ29udGludWluZzwva2V5d29yZD48a2V5d29y
ZD5FdmFsdWF0aW9uPC9rZXl3b3JkPjxrZXl3b3JkPkZlbWFsZTwva2V5d29yZD48a2V5d29yZD5H
ZW5lcmFsIGFzcGVjdHM8L2tleXdvcmQ+PGtleXdvcmQ+SHVtYW5zPC9rZXl3b3JkPjxrZXl3b3Jk
PkxlYWRlcnNoaXA8L2tleXdvcmQ+PGtleXdvcmQ+TGVhZGVyc2hpcCB0cmFpbmluZzwva2V5d29y
ZD48a2V5d29yZD5MaWZlIFNjaWVuY2VzICZhbXA7IEJpb21lZGljaW5lPC9rZXl3b3JkPjxrZXl3
b3JkPk1hbGU8L2tleXdvcmQ+PGtleXdvcmQ+TWVkaWNhbCBzY2llbmNlczwva2V5d29yZD48a2V5
d29yZD5OZWVkcyBBc3Nlc3NtZW50PC9rZXl3b3JkPjxrZXl3b3JkPlBlZGlhdHJpY2lhbnM8L2tl
eXdvcmQ+PGtleXdvcmQ+UGVkaWF0cmljczwva2V5d29yZD48a2V5d29yZD5QZWRpYXRyaWNzIC0g
ZWR1Y2F0aW9uPC9rZXl3b3JkPjxrZXl3b3JkPlBlZGlhdHJpY3MgLSBvcmdhbml6YXRpb24gJmFt
cDsgYWRtaW5pc3RyYXRpb248L2tleXdvcmQ+PGtleXdvcmQ+UGh5c2ljaWFuczwva2V5d29yZD48
a2V5d29yZD5Qcm9ncmFtIEV2YWx1YXRpb248L2tleXdvcmQ+PGtleXdvcmQ+U2NpZW5jZSAmYW1w
OyBUZWNobm9sb2d5PC9rZXl3b3JkPjxrZXl3b3JkPlRyYWluaW5nPC9rZXl3b3JkPjwva2V5d29y
ZHM+PGRhdGVzPjx5ZWFyPjIwMDU8L3llYXI+PC9kYXRlcz48cHViLWxvY2F0aW9uPkVMSyBHUk9W
RSBWSUxMQUdFPC9wdWItbG9jYXRpb24+PHB1Ymxpc2hlcj5BbSBBY2FkIFBlZGlhdHJpY3M8L3B1
Ymxpc2hlcj48aXNibj4wMDMxLTQwMDU8L2lzYm4+PHVybHM+PHJlbGF0ZWQtdXJscz48dXJsPmh0
dHBzOi8vdWNkLnN1bW1vbi5zZXJpYWxzc29sdXRpb25zLmNvbS8yLjAuMC9saW5rLzAvZUx2SENY
TXdwVjNyaTlRd0VBLWVnZ2ppLTFIdlhJUG9QY0M5YlpNMmJULUlMTXV0ZDdKM2ktNGQzTGVRVFZJ
UnRGdXVYVkQ4NTUzcGE3ZkxnWUpmU2lGRGFDZVRlU1F6dnlHRXMwTzN2NkVUdUhXNThkRDRRYnlT
Q0IwcnNJUkNnUC1zd0w0ekxDWC05RmtNVC1QTEdaLXRsY2FVeWUtb0trdWxyYklzSDVpRkhndzl2
TUNEVGU0UGh0T3pvdzlyelRTVzd3MmUzNlJiNUJiZWNxTFFud3luYXdEaVlRVWd6akYwY29NYXh6
SHcyU0N6cHNUdlJod194anQycXRIV0RZUXdabENxSEppWVZOMHZybk5QRVh0VUw3SmxmcTFKSzgz
WC1ENnh6Wjh1dFRuOFpuNjBSZGdicUpEX3g0d0g1Rjd0MzlKaEpaQVB5UTJiUGlLM1Qtc2JfTWZr
OTNuZGs0TC1RajFEczZaVkNJaHBUbFZPdjFlNTFSU2NhUXJPS1dWZVhsQmRtOGI5V1dieGpMLVpQ
el9ZcjF0ODBWM2F2TFhkUjJpYkNmR09UaWFqZ3lka05qNDZIeDMzNndZUWZRMWhhOUdQX0xrMlRF
SFVGSVV4dUlyV3pOM1lzc1FYQ2Fob0NQMWNwYXhJb2tpenVaNTdlSXVNLUhuVy1FcVprRDhsZHhX
V0NhUkZXVTVvbmhNSzJzc1ZzVEJHZUFwVWw0aDBZSG1ZaU5CbGlndHJIYkxYckxyTUtyZ1BpV0VT
eUlkRS1jQ3VuYjVFLVhESUsxd0tXWldydG5wQ3JsYkRJYnNsQmFKc3BKakdvNnVqSUFtX09KcDJD
RjkzQ2ItcVpaN0w2T09rUTdSWEV5V0w0a3BwVlpkUExGS0xDRjRkeXAwT0plZ0wzWjJvRVdQWnJu
Ry05Z294Z3VReUZJRkRlaDBwWDNFRTNGWmdBVXkxM1lpOXJGVWZjQWp2NWlGTWpZQkQ3U2gtQTJi
enBYYXh6Q1UydUdHeENCM3lyTm9ycTVrRDhIQjVCRE9fclRaUE84Smt6cVFMX09lLWoyY2VVU3lM
bndYTXNFSG5jdzVHeV9jYzhtWjkxN1hqSmVKVEdNUWlMdXZTSGVMOUM5bW9Cc3hIb0lqaXhWLVhm
cHZjS1NGLXkxekZIWEt6dUZyYWwtQzhhdE1qVy1GRmpNX0xxRmNHYjcxU1FlRnpPdTVoNnZFWlBM
OGNuX3dCMTQ2WEdnPC91cmw+PC9yZWxhdGVkLXVybHM+PC91cmxzPjxlbGVjdHJvbmljLXJlc291
cmNlLW51bT4xMC4xNTQyL3BlZHMuMjAwNC0xMjIzPC9lbGVjdHJvbmljLXJlc291cmNlLW51bT48
bGFuZ3VhZ2U+RW5nbGlzaDwvbGFuZ3VhZ2U+PC9yZWNvcmQ+PC9DaXRlPjwvRW5kTm90ZT4A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FD22E6">
              <w:rPr>
                <w:rFonts w:ascii="Calibri" w:eastAsia="Times New Roman" w:hAnsi="Calibri" w:cs="Calibri"/>
              </w:rPr>
              <w:fldChar w:fldCharType="separate"/>
            </w:r>
            <w:r>
              <w:rPr>
                <w:rFonts w:ascii="Calibri" w:eastAsia="Times New Roman" w:hAnsi="Calibri" w:cs="Calibri"/>
                <w:noProof/>
              </w:rPr>
              <w:t>[21]</w:t>
            </w:r>
            <w:r w:rsidRPr="00FD22E6">
              <w:rPr>
                <w:rFonts w:ascii="Calibri" w:eastAsia="Times New Roman" w:hAnsi="Calibri" w:cs="Calibri"/>
              </w:rPr>
              <w:fldChar w:fldCharType="end"/>
            </w:r>
          </w:p>
        </w:tc>
        <w:tc>
          <w:tcPr>
            <w:tcW w:w="2695" w:type="dxa"/>
          </w:tcPr>
          <w:p w14:paraId="3400735C" w14:textId="77777777" w:rsidR="00FD22E6" w:rsidRPr="00FD22E6" w:rsidRDefault="00FD22E6" w:rsidP="00FD22E6">
            <w:pPr>
              <w:rPr>
                <w:rFonts w:ascii="Calibri" w:eastAsia="Calibri" w:hAnsi="Calibri" w:cs="Calibri"/>
              </w:rPr>
            </w:pPr>
            <w:r w:rsidRPr="00FD22E6">
              <w:rPr>
                <w:rFonts w:ascii="Calibri" w:eastAsia="Calibri" w:hAnsi="Calibri" w:cs="Calibri"/>
              </w:rPr>
              <w:t>1</w:t>
            </w:r>
          </w:p>
        </w:tc>
        <w:tc>
          <w:tcPr>
            <w:tcW w:w="2317" w:type="dxa"/>
          </w:tcPr>
          <w:p w14:paraId="105668C4" w14:textId="77777777" w:rsidR="00FD22E6" w:rsidRPr="00FD22E6" w:rsidRDefault="00FD22E6" w:rsidP="00FD22E6">
            <w:pPr>
              <w:rPr>
                <w:rFonts w:ascii="Calibri" w:eastAsia="Calibri" w:hAnsi="Calibri" w:cs="Calibri"/>
              </w:rPr>
            </w:pPr>
            <w:r w:rsidRPr="00FD22E6">
              <w:rPr>
                <w:rFonts w:ascii="Calibri" w:eastAsia="Calibri" w:hAnsi="Calibri" w:cs="Calibri"/>
              </w:rPr>
              <w:t>3</w:t>
            </w:r>
          </w:p>
        </w:tc>
      </w:tr>
      <w:tr w:rsidR="00FD22E6" w:rsidRPr="00FD22E6" w14:paraId="75C9D5B2" w14:textId="77777777" w:rsidTr="00042B64">
        <w:tc>
          <w:tcPr>
            <w:tcW w:w="440" w:type="dxa"/>
          </w:tcPr>
          <w:p w14:paraId="6F9E2CAA"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17</w:t>
            </w:r>
          </w:p>
        </w:tc>
        <w:tc>
          <w:tcPr>
            <w:tcW w:w="3564" w:type="dxa"/>
          </w:tcPr>
          <w:p w14:paraId="222462DB" w14:textId="64B01F2B"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MacPhee et al., </w:t>
            </w:r>
            <w:r w:rsidRPr="00FD22E6">
              <w:rPr>
                <w:rFonts w:ascii="Calibri" w:eastAsia="Times New Roman" w:hAnsi="Calibri" w:cs="Calibri"/>
                <w:noProof/>
              </w:rPr>
              <w:t>2012</w:t>
            </w:r>
            <w:r w:rsidRPr="00FD22E6">
              <w:rPr>
                <w:rFonts w:ascii="Calibri" w:eastAsia="Times New Roman" w:hAnsi="Calibri" w:cs="Calibri"/>
              </w:rPr>
              <w:t xml:space="preserve"> </w:t>
            </w:r>
            <w:r w:rsidRPr="00FD22E6">
              <w:rPr>
                <w:rFonts w:ascii="Calibri" w:eastAsia="Times New Roman" w:hAnsi="Calibri" w:cs="Calibri"/>
              </w:rPr>
              <w:fldChar w:fldCharType="begin"/>
            </w:r>
            <w:r>
              <w:rPr>
                <w:rFonts w:ascii="Calibri" w:eastAsia="Times New Roman" w:hAnsi="Calibri" w:cs="Calibri"/>
              </w:rPr>
              <w:instrText xml:space="preserve"> ADDIN EN.CITE &lt;EndNote&gt;&lt;Cite&gt;&lt;Author&gt;MacPhee&lt;/Author&gt;&lt;Year&gt;2012&lt;/Year&gt;&lt;RecNum&gt;20&lt;/RecNum&gt;&lt;DisplayText&gt;[22]&lt;/DisplayText&gt;&lt;record&gt;&lt;rec-number&gt;20&lt;/rec-number&gt;&lt;foreign-keys&gt;&lt;key app="EN" db-id="5rtzs9xrns2f0net9w8x9apvx2tp5rveaxpx" timestamp="1685711773"&gt;20&lt;/key&gt;&lt;/foreign-keys&gt;&lt;ref-type name="Journal Article"&gt;17&lt;/ref-type&gt;&lt;contributors&gt;&lt;authors&gt;&lt;author&gt;MacPhee, Maura&lt;/author&gt;&lt;author&gt;Skelton-Green, Judith&lt;/author&gt;&lt;author&gt;Bouthillette, France&lt;/author&gt;&lt;author&gt;Suryaprakash, Nitya&lt;/author&gt;&lt;/authors&gt;&lt;/contributors&gt;&lt;titles&gt;&lt;title&gt;An empowerment framework for nursing leadership development: supporting evidence: Empowerment framework for nursing leadership development&lt;/title&gt;&lt;secondary-title&gt;Journal of advanced nursing&lt;/secondary-title&gt;&lt;/titles&gt;&lt;periodical&gt;&lt;full-title&gt;Journal of advanced nursing&lt;/full-title&gt;&lt;/periodical&gt;&lt;pages&gt;159-169&lt;/pages&gt;&lt;volume&gt;68&lt;/volume&gt;&lt;number&gt;1&lt;/number&gt;&lt;dates&gt;&lt;year&gt;2012&lt;/year&gt;&lt;/dates&gt;&lt;isbn&gt;0309-2402&lt;/isbn&gt;&lt;urls&gt;&lt;related-urls&gt;&lt;url&gt;https://ucd.summon.serialssolutions.com/2.0.0/link/0/eLvHCXMwtV1LS8NAEF5qiyCI-MQ3e_IiKUnThkbwEKS-oFJJBW9hk2yoVENpU9R_7-wza7VoBS8hLMkkZD5mJrPfzCDkNuq2NWMTwCK0nCzzEwB1DBGyQ7I2cd0kTsGdE94z6fbeC7r-Y-iGlYrq91iu_aviYQ1UzwppF1C-FgoLcA4QgCOAAI6_gkGQn7LmU69ggHkbJsXF4vRCte__rPnMqohK5Qwn0xEL0NlFVM4fnRPOzpIJjFR3byDYPl0yHWsvEA4pG2htceJPWR-i0wNstB-rUyzE_D4-AESDMAQkkNGYDMlkIPBcvBMzgcGZICqBIQu35CaPcEnCDivynWmovfYXQAqr68im4sKBO2L2y3zfYBL7nDoErE1PcUbNdtwzblKTF43fJpAUMUkRkxRxSdHbCWva_pI-JcU5za2HcAnVIIbz7SqqBZ2bq7u5m1yfiWbfvqURPRlhUH8drUmF40AgbQNVaL6JlmXOaQv1ghwbeMMabxjwhiU0cIk3bODtDJdowwpt26h92elfXFvqhaKR6I8S_fSB3B20Slj9Rl7wOs90F2GIJMEkNOIsJn6TtKhPPAq_HtS208R1W2QPOQs_Z_8P9xyglRKjh6hajKf0CMLOJD2W6vsAnwqGIg&lt;/url&gt;&lt;/related-urls&gt;&lt;/urls&gt;&lt;electronic-resource-num&gt;10.1111/j.1365-2648.2011.05746.x&lt;/electronic-resource-num&gt;&lt;language&gt;English&lt;/language&gt;&lt;/record&gt;&lt;/Cite&gt;&lt;/EndNote&gt;</w:instrText>
            </w:r>
            <w:r w:rsidRPr="00FD22E6">
              <w:rPr>
                <w:rFonts w:ascii="Calibri" w:eastAsia="Times New Roman" w:hAnsi="Calibri" w:cs="Calibri"/>
              </w:rPr>
              <w:fldChar w:fldCharType="separate"/>
            </w:r>
            <w:r>
              <w:rPr>
                <w:rFonts w:ascii="Calibri" w:eastAsia="Times New Roman" w:hAnsi="Calibri" w:cs="Calibri"/>
                <w:noProof/>
              </w:rPr>
              <w:t>[22]</w:t>
            </w:r>
            <w:r w:rsidRPr="00FD22E6">
              <w:rPr>
                <w:rFonts w:ascii="Calibri" w:eastAsia="Times New Roman" w:hAnsi="Calibri" w:cs="Calibri"/>
              </w:rPr>
              <w:fldChar w:fldCharType="end"/>
            </w:r>
          </w:p>
        </w:tc>
        <w:tc>
          <w:tcPr>
            <w:tcW w:w="2695" w:type="dxa"/>
          </w:tcPr>
          <w:p w14:paraId="68F13104" w14:textId="77777777" w:rsidR="00FD22E6" w:rsidRPr="00FD22E6" w:rsidRDefault="00FD22E6" w:rsidP="00FD22E6">
            <w:pPr>
              <w:rPr>
                <w:rFonts w:ascii="Calibri" w:eastAsia="Calibri" w:hAnsi="Calibri" w:cs="Calibri"/>
              </w:rPr>
            </w:pPr>
            <w:r w:rsidRPr="00FD22E6">
              <w:rPr>
                <w:rFonts w:ascii="Calibri" w:eastAsia="Calibri" w:hAnsi="Calibri" w:cs="Calibri"/>
              </w:rPr>
              <w:t>4</w:t>
            </w:r>
          </w:p>
        </w:tc>
        <w:tc>
          <w:tcPr>
            <w:tcW w:w="2317" w:type="dxa"/>
          </w:tcPr>
          <w:p w14:paraId="07F24EE8" w14:textId="77777777" w:rsidR="00FD22E6" w:rsidRPr="00FD22E6" w:rsidRDefault="00FD22E6" w:rsidP="00FD22E6">
            <w:pPr>
              <w:rPr>
                <w:rFonts w:ascii="Calibri" w:eastAsia="Calibri" w:hAnsi="Calibri" w:cs="Calibri"/>
              </w:rPr>
            </w:pPr>
            <w:r w:rsidRPr="00FD22E6">
              <w:rPr>
                <w:rFonts w:ascii="Calibri" w:eastAsia="Calibri" w:hAnsi="Calibri" w:cs="Calibri"/>
              </w:rPr>
              <w:t>3</w:t>
            </w:r>
          </w:p>
        </w:tc>
      </w:tr>
      <w:tr w:rsidR="00FD22E6" w:rsidRPr="00FD22E6" w14:paraId="327D9DB1" w14:textId="77777777" w:rsidTr="00042B64">
        <w:tc>
          <w:tcPr>
            <w:tcW w:w="440" w:type="dxa"/>
          </w:tcPr>
          <w:p w14:paraId="5B180F70"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18</w:t>
            </w:r>
          </w:p>
        </w:tc>
        <w:tc>
          <w:tcPr>
            <w:tcW w:w="3564" w:type="dxa"/>
          </w:tcPr>
          <w:p w14:paraId="45152C9B" w14:textId="46E33183"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Miskelly et al., 2014 </w:t>
            </w:r>
            <w:r w:rsidRPr="00FD22E6">
              <w:rPr>
                <w:rFonts w:ascii="Calibri" w:eastAsia="Times New Roman" w:hAnsi="Calibri" w:cs="Calibri"/>
              </w:rPr>
              <w:fldChar w:fldCharType="begin"/>
            </w:r>
            <w:r>
              <w:rPr>
                <w:rFonts w:ascii="Calibri" w:eastAsia="Times New Roman" w:hAnsi="Calibri" w:cs="Calibri"/>
              </w:rPr>
              <w:instrText xml:space="preserve"> ADDIN EN.CITE &lt;EndNote&gt;&lt;Cite&gt;&lt;Author&gt;Miskelly&lt;/Author&gt;&lt;Year&gt;2014&lt;/Year&gt;&lt;RecNum&gt;21&lt;/RecNum&gt;&lt;DisplayText&gt;[23]&lt;/DisplayText&gt;&lt;record&gt;&lt;rec-number&gt;21&lt;/rec-number&gt;&lt;foreign-keys&gt;&lt;key app="EN" db-id="5rtzs9xrns2f0net9w8x9apvx2tp5rveaxpx" timestamp="1685786677"&gt;21&lt;/key&gt;&lt;/foreign-keys&gt;&lt;ref-type name="Journal Article"&gt;17&lt;/ref-type&gt;&lt;contributors&gt;&lt;authors&gt;&lt;author&gt;Miskelly, Philippa&lt;/author&gt;&lt;author&gt;Duncan, Lindsay&lt;/author&gt;&lt;/authors&gt;&lt;/contributors&gt;&lt;titles&gt;&lt;title&gt;&amp;apos;I&amp;apos;m actually being the grown-up now&amp;apos;: leadership, maturity and professional identity development&lt;/title&gt;&lt;secondary-title&gt;Journal of Nursing Management&lt;/secondary-title&gt;&lt;/titles&gt;&lt;periodical&gt;&lt;full-title&gt;Journal of Nursing Management&lt;/full-title&gt;&lt;/periodical&gt;&lt;pages&gt;38-48&lt;/pages&gt;&lt;volume&gt;22&lt;/volume&gt;&lt;number&gt;1&lt;/number&gt;&lt;keywords&gt;&lt;keyword&gt;Business &amp;amp; Economics&lt;/keyword&gt;&lt;keyword&gt;Evaluation&lt;/keyword&gt;&lt;keyword&gt;Leadership&lt;/keyword&gt;&lt;keyword&gt;Life Sciences &amp;amp; Biomedicine&lt;/keyword&gt;&lt;keyword&gt;Management&lt;/keyword&gt;&lt;keyword&gt;Midwifery&lt;/keyword&gt;&lt;keyword&gt;Midwives&lt;/keyword&gt;&lt;keyword&gt;Nurses&lt;/keyword&gt;&lt;keyword&gt;Nursing&lt;/keyword&gt;&lt;keyword&gt;Professional identity&lt;/keyword&gt;&lt;keyword&gt;Science &amp;amp; Technology&lt;/keyword&gt;&lt;keyword&gt;Social Sciences&lt;/keyword&gt;&lt;/keywords&gt;&lt;dates&gt;&lt;year&gt;2014&lt;/year&gt;&lt;/dates&gt;&lt;pub-location&gt;HOBOKEN&lt;/pub-location&gt;&lt;publisher&gt;Blackwell Publishing Ltd&lt;/publisher&gt;&lt;isbn&gt;0966-0429&lt;/isbn&gt;&lt;urls&gt;&lt;related-urls&gt;&lt;url&gt;https://go.exlibris.link/cdRVnL7T&lt;/url&gt;&lt;/related-urls&gt;&lt;/urls&gt;&lt;electronic-resource-num&gt;10.1111/jonm.12030&lt;/electronic-resource-num&gt;&lt;language&gt;English&lt;/language&gt;&lt;/record&gt;&lt;/Cite&gt;&lt;/EndNote&gt;</w:instrText>
            </w:r>
            <w:r w:rsidRPr="00FD22E6">
              <w:rPr>
                <w:rFonts w:ascii="Calibri" w:eastAsia="Times New Roman" w:hAnsi="Calibri" w:cs="Calibri"/>
              </w:rPr>
              <w:fldChar w:fldCharType="separate"/>
            </w:r>
            <w:r>
              <w:rPr>
                <w:rFonts w:ascii="Calibri" w:eastAsia="Times New Roman" w:hAnsi="Calibri" w:cs="Calibri"/>
                <w:noProof/>
              </w:rPr>
              <w:t>[23]</w:t>
            </w:r>
            <w:r w:rsidRPr="00FD22E6">
              <w:rPr>
                <w:rFonts w:ascii="Calibri" w:eastAsia="Times New Roman" w:hAnsi="Calibri" w:cs="Calibri"/>
              </w:rPr>
              <w:fldChar w:fldCharType="end"/>
            </w:r>
          </w:p>
        </w:tc>
        <w:tc>
          <w:tcPr>
            <w:tcW w:w="2695" w:type="dxa"/>
          </w:tcPr>
          <w:p w14:paraId="585D05E2" w14:textId="77777777" w:rsidR="00FD22E6" w:rsidRPr="00FD22E6" w:rsidRDefault="00FD22E6" w:rsidP="00FD22E6">
            <w:pPr>
              <w:rPr>
                <w:rFonts w:ascii="Calibri" w:eastAsia="Calibri" w:hAnsi="Calibri" w:cs="Calibri"/>
              </w:rPr>
            </w:pPr>
            <w:r w:rsidRPr="00FD22E6">
              <w:rPr>
                <w:rFonts w:ascii="Calibri" w:eastAsia="Calibri" w:hAnsi="Calibri" w:cs="Calibri"/>
              </w:rPr>
              <w:t>1</w:t>
            </w:r>
          </w:p>
        </w:tc>
        <w:tc>
          <w:tcPr>
            <w:tcW w:w="2317" w:type="dxa"/>
          </w:tcPr>
          <w:p w14:paraId="03B78533" w14:textId="77777777" w:rsidR="00FD22E6" w:rsidRPr="00FD22E6" w:rsidRDefault="00FD22E6" w:rsidP="00FD22E6">
            <w:pPr>
              <w:rPr>
                <w:rFonts w:ascii="Calibri" w:eastAsia="Calibri" w:hAnsi="Calibri" w:cs="Calibri"/>
              </w:rPr>
            </w:pPr>
            <w:r w:rsidRPr="00FD22E6">
              <w:rPr>
                <w:rFonts w:ascii="Calibri" w:eastAsia="Calibri" w:hAnsi="Calibri" w:cs="Calibri"/>
              </w:rPr>
              <w:t>2</w:t>
            </w:r>
          </w:p>
        </w:tc>
      </w:tr>
      <w:tr w:rsidR="00FD22E6" w:rsidRPr="00FD22E6" w14:paraId="4F2AB00F" w14:textId="77777777" w:rsidTr="00042B64">
        <w:tc>
          <w:tcPr>
            <w:tcW w:w="440" w:type="dxa"/>
          </w:tcPr>
          <w:p w14:paraId="18175091"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lastRenderedPageBreak/>
              <w:t>19</w:t>
            </w:r>
          </w:p>
        </w:tc>
        <w:tc>
          <w:tcPr>
            <w:tcW w:w="3564" w:type="dxa"/>
          </w:tcPr>
          <w:p w14:paraId="517A862B" w14:textId="11CDB388"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Schwarzkopf  et al., 2012 </w:t>
            </w:r>
            <w:r w:rsidRPr="00FD22E6">
              <w:rPr>
                <w:rFonts w:ascii="Calibri" w:eastAsia="Times New Roman" w:hAnsi="Calibri" w:cs="Calibri"/>
              </w:rPr>
              <w:fldChar w:fldCharType="begin"/>
            </w:r>
            <w:r>
              <w:rPr>
                <w:rFonts w:ascii="Calibri" w:eastAsia="Times New Roman" w:hAnsi="Calibri" w:cs="Calibri"/>
              </w:rPr>
              <w:instrText xml:space="preserve"> ADDIN EN.CITE &lt;EndNote&gt;&lt;Cite&gt;&lt;Author&gt;Schwarzkopf&lt;/Author&gt;&lt;Year&gt;2012&lt;/Year&gt;&lt;RecNum&gt;22&lt;/RecNum&gt;&lt;DisplayText&gt;[24]&lt;/DisplayText&gt;&lt;record&gt;&lt;rec-number&gt;22&lt;/rec-number&gt;&lt;foreign-keys&gt;&lt;key app="EN" db-id="5rtzs9xrns2f0net9w8x9apvx2tp5rveaxpx" timestamp="1685791759"&gt;22&lt;/key&gt;&lt;/foreign-keys&gt;&lt;ref-type name="Journal Article"&gt;17&lt;/ref-type&gt;&lt;contributors&gt;&lt;authors&gt;&lt;author&gt;Schwarzkopf, Ruth&lt;/author&gt;&lt;author&gt;Sherman, Rose O.&lt;/author&gt;&lt;author&gt;Kiger, Anna J.&lt;/author&gt;&lt;/authors&gt;&lt;/contributors&gt;&lt;titles&gt;&lt;title&gt;Taking Charge: Front-Line Nurse Leadership Development&lt;/title&gt;&lt;secondary-title&gt;The Journal of continuing education in nursing&lt;/secondary-title&gt;&lt;/titles&gt;&lt;periodical&gt;&lt;full-title&gt;The Journal of continuing education in nursing&lt;/full-title&gt;&lt;/periodical&gt;&lt;pages&gt;154-159&lt;/pages&gt;&lt;volume&gt;43&lt;/volume&gt;&lt;number&gt;4&lt;/number&gt;&lt;keywords&gt;&lt;keyword&gt;Conflict management&lt;/keyword&gt;&lt;keyword&gt;Critical thinking&lt;/keyword&gt;&lt;keyword&gt;Education&lt;/keyword&gt;&lt;keyword&gt;Education, Nursing, Continuing&lt;/keyword&gt;&lt;keyword&gt;Hospitals&lt;/keyword&gt;&lt;keyword&gt;Human relations&lt;/keyword&gt;&lt;keyword&gt;Humans&lt;/keyword&gt;&lt;keyword&gt;Initiatives&lt;/keyword&gt;&lt;keyword&gt;Leadership&lt;/keyword&gt;&lt;keyword&gt;Life Sciences &amp;amp; Biomedicine&lt;/keyword&gt;&lt;keyword&gt;Managers&lt;/keyword&gt;&lt;keyword&gt;Nurses&lt;/keyword&gt;&lt;keyword&gt;Nursing&lt;/keyword&gt;&lt;keyword&gt;Nursing Evaluation Research&lt;/keyword&gt;&lt;keyword&gt;Nursing Staff - education&lt;/keyword&gt;&lt;keyword&gt;Nursing, Team - methods&lt;/keyword&gt;&lt;keyword&gt;Patient satisfaction&lt;/keyword&gt;&lt;keyword&gt;Pay for performance&lt;/keyword&gt;&lt;keyword&gt;Science &amp;amp; Technology&lt;/keyword&gt;&lt;keyword&gt;Skills&lt;/keyword&gt;&lt;keyword&gt;Staff Development - methods&lt;/keyword&gt;&lt;keyword&gt;Staff Development - organization &amp;amp; administration&lt;/keyword&gt;&lt;keyword&gt;Succession planning&lt;/keyword&gt;&lt;/keywords&gt;&lt;dates&gt;&lt;year&gt;2012&lt;/year&gt;&lt;/dates&gt;&lt;pub-location&gt;THOROFARE&lt;/pub-location&gt;&lt;publisher&gt;Slack Inc&lt;/publisher&gt;&lt;isbn&gt;0022-0124&lt;/isbn&gt;&lt;urls&gt;&lt;related-urls&gt;&lt;url&gt;https://go.exlibris.link/Z5kQXTVW&lt;/url&gt;&lt;/related-urls&gt;&lt;/urls&gt;&lt;electronic-resource-num&gt;10.3928/00220124-20111101-04&lt;/electronic-resource-num&gt;&lt;language&gt;English&lt;/language&gt;&lt;/record&gt;&lt;/Cite&gt;&lt;/EndNote&gt;</w:instrText>
            </w:r>
            <w:r w:rsidRPr="00FD22E6">
              <w:rPr>
                <w:rFonts w:ascii="Calibri" w:eastAsia="Times New Roman" w:hAnsi="Calibri" w:cs="Calibri"/>
              </w:rPr>
              <w:fldChar w:fldCharType="separate"/>
            </w:r>
            <w:r>
              <w:rPr>
                <w:rFonts w:ascii="Calibri" w:eastAsia="Times New Roman" w:hAnsi="Calibri" w:cs="Calibri"/>
                <w:noProof/>
              </w:rPr>
              <w:t>[24]</w:t>
            </w:r>
            <w:r w:rsidRPr="00FD22E6">
              <w:rPr>
                <w:rFonts w:ascii="Calibri" w:eastAsia="Times New Roman" w:hAnsi="Calibri" w:cs="Calibri"/>
              </w:rPr>
              <w:fldChar w:fldCharType="end"/>
            </w:r>
          </w:p>
        </w:tc>
        <w:tc>
          <w:tcPr>
            <w:tcW w:w="2695" w:type="dxa"/>
          </w:tcPr>
          <w:p w14:paraId="647A0200" w14:textId="77777777" w:rsidR="00FD22E6" w:rsidRPr="00FD22E6" w:rsidRDefault="00FD22E6" w:rsidP="00FD22E6">
            <w:pPr>
              <w:rPr>
                <w:rFonts w:ascii="Calibri" w:eastAsia="Calibri" w:hAnsi="Calibri" w:cs="Calibri"/>
              </w:rPr>
            </w:pPr>
            <w:r w:rsidRPr="00FD22E6">
              <w:rPr>
                <w:rFonts w:ascii="Calibri" w:eastAsia="Calibri" w:hAnsi="Calibri" w:cs="Calibri"/>
              </w:rPr>
              <w:t>0</w:t>
            </w:r>
          </w:p>
        </w:tc>
        <w:tc>
          <w:tcPr>
            <w:tcW w:w="2317" w:type="dxa"/>
          </w:tcPr>
          <w:p w14:paraId="37ABA6CC" w14:textId="77777777" w:rsidR="00FD22E6" w:rsidRPr="00FD22E6" w:rsidRDefault="00FD22E6" w:rsidP="00FD22E6">
            <w:pPr>
              <w:rPr>
                <w:rFonts w:ascii="Calibri" w:eastAsia="Calibri" w:hAnsi="Calibri" w:cs="Calibri"/>
              </w:rPr>
            </w:pPr>
            <w:r w:rsidRPr="00FD22E6">
              <w:rPr>
                <w:rFonts w:ascii="Calibri" w:eastAsia="Calibri" w:hAnsi="Calibri" w:cs="Calibri"/>
              </w:rPr>
              <w:t>-</w:t>
            </w:r>
          </w:p>
        </w:tc>
      </w:tr>
      <w:tr w:rsidR="00FD22E6" w:rsidRPr="00FD22E6" w14:paraId="49E80F52" w14:textId="77777777" w:rsidTr="00042B64">
        <w:tc>
          <w:tcPr>
            <w:tcW w:w="440" w:type="dxa"/>
          </w:tcPr>
          <w:p w14:paraId="33B10205"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20</w:t>
            </w:r>
          </w:p>
        </w:tc>
        <w:tc>
          <w:tcPr>
            <w:tcW w:w="3564" w:type="dxa"/>
          </w:tcPr>
          <w:p w14:paraId="28A75A1A" w14:textId="71594FF4"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Umble et al., 2011 </w:t>
            </w:r>
            <w:r w:rsidRPr="00FD22E6">
              <w:rPr>
                <w:rFonts w:ascii="Calibri" w:eastAsia="Times New Roman" w:hAnsi="Calibri" w:cs="Calibri"/>
              </w:rPr>
              <w:fldChar w:fldCharType="begin">
                <w:fldData xml:space="preserve">PEVuZE5vdGU+PENpdGU+PEF1dGhvcj5VbWJsZTwvQXV0aG9yPjxZZWFyPjIwMTE8L1llYXI+PFJl
Y051bT4yMzwvUmVjTnVtPjxEaXNwbGF5VGV4dD5bMjVdPC9EaXNwbGF5VGV4dD48cmVjb3JkPjxy
ZWMtbnVtYmVyPjIzPC9yZWMtbnVtYmVyPjxmb3JlaWduLWtleXM+PGtleSBhcHA9IkVOIiBkYi1p
ZD0iNXJ0enM5eHJuczJmMG5ldDl3OHg5YXB2eDJ0cDVydmVheHB4IiB0aW1lc3RhbXA9IjE2ODU3
OTU0ODIiPjIzPC9rZXk+PC9mb3JlaWduLWtleXM+PHJlZi10eXBlIG5hbWU9IkpvdXJuYWwgQXJ0
aWNsZSI+MTc8L3JlZi10eXBlPjxjb250cmlidXRvcnM+PGF1dGhvcnM+PGF1dGhvcj5VbWJsZSwg
S2FybCBFLjwvYXV0aG9yPjxhdXRob3I+QmFrZXIsIEVkd2FyZCBMLjwvYXV0aG9yPjxhdXRob3I+
V29sdHJpbmcsIENhcm9sPC9hdXRob3I+PC9hdXRob3JzPjwvY29udHJpYnV0b3JzPjx0aXRsZXM+
PHRpdGxlPkFuIEV2YWx1YXRpb24gb2YgdGhlIE5hdGlvbmFsIFB1YmxpYyBIZWFsdGggTGVhZGVy
c2hpcCBJbnN0aXR1dGXigJQxOTkxLTIwMDY6IFBhcnQgSS4gRGV2ZWxvcGluZyBJbmRpdmlkdWFs
IExlYWRlcnM8L3RpdGxlPjxzZWNvbmRhcnktdGl0bGU+Sm91cm5hbCBvZiBwdWJsaWMgaGVhbHRo
IG1hbmFnZW1lbnQgYW5kIHByYWN0aWNlPC9zZWNvbmRhcnktdGl0bGU+PC90aXRsZXM+PHBlcmlv
ZGljYWw+PGZ1bGwtdGl0bGU+Sm91cm5hbCBvZiBwdWJsaWMgaGVhbHRoIG1hbmFnZW1lbnQgYW5k
IHByYWN0aWNlPC9mdWxsLXRpdGxlPjwvcGVyaW9kaWNhbD48cGFnZXM+MjAyLTIxMzwvcGFnZXM+
PHZvbHVtZT4xNzwvdm9sdW1lPjxudW1iZXI+MzwvbnVtYmVyPjxrZXl3b3Jkcz48a2V5d29yZD5B
Y2FkZW1pZXMgYW5kIEluc3RpdHV0ZXMgLSBvcmdhbml6YXRpb24gJmFtcDsgYWRtaW5pc3RyYXRp
b248L2tleXdvcmQ+PGtleXdvcmQ+Q2VudGVycyBmb3IgRGlzZWFzZSBDb250cm9sIGFuZCBQcmV2
ZW50aW9uIChVLlMuKTwva2V5d29yZD48a2V5d29yZD5Db2hvcnQgU3R1ZGllczwva2V5d29yZD48
a2V5d29yZD5Db21tdW5pdHkgTmV0d29ya3M8L2tleXdvcmQ+PGtleXdvcmQ+Q29udGludWluZyBl
ZHVjYXRpb248L2tleXdvcmQ+PGtleXdvcmQ+Q3Jvc3MtU2VjdGlvbmFsIFN0dWRpZXM8L2tleXdv
cmQ+PGtleXdvcmQ+RWR1Y2F0aW9uLCBDb250aW51aW5nPC9rZXl3b3JkPjxrZXl3b3JkPkhlYWx0
aCB0ZWNobm9sb2d5IGFzc2Vzc21lbnQ8L2tleXdvcmQ+PGtleXdvcmQ+SHVtYW5zPC9rZXl3b3Jk
PjxrZXl3b3JkPkxlYWRlcnNoaXA8L2tleXdvcmQ+PGtleXdvcmQ+bGVhZGVyc2hpcCBkZXZlbG9w
bWVudDwva2V5d29yZD48a2V5d29yZD5MaWZlIFNjaWVuY2VzICZhbXA7IEJpb21lZGljaW5lPC9r
ZXl3b3JkPjxrZXl3b3JkPlByb2dyYW0gRXZhbHVhdGlvbjwva2V5d29yZD48a2V5d29yZD5wdWJs
aWMgaGVhbHRoPC9rZXl3b3JkPjxrZXl3b3JkPlB1YmxpYyBIZWFsdGggLSBlZHVjYXRpb248L2tl
eXdvcmQ+PGtleXdvcmQ+UHVibGljIEhlYWx0aCBBZG1pbmlzdHJhdGlvbjwva2V5d29yZD48a2V5
d29yZD5wdWJsaWMgb3JnYW5pemF0aW9uczwva2V5d29yZD48a2V5d29yZD5QdWJsaWMsIEVudmly
b25tZW50YWwgJmFtcDsgT2NjdXBhdGlvbmFsIEhlYWx0aDwva2V5d29yZD48a2V5d29yZD5TY2hv
b2xzLCBQdWJsaWMgSGVhbHRoPC9rZXl3b3JkPjxrZXl3b3JkPlNjaWVuY2UgJmFtcDsgVGVjaG5v
bG9neTwva2V5d29yZD48a2V5d29yZD5zb2NpYWwgbmV0d29ya3M8L2tleXdvcmQ+PGtleXdvcmQ+
VW5pdGVkIFN0YXRlczwva2V5d29yZD48L2tleXdvcmRzPjxkYXRlcz48eWVhcj4yMDExPC95ZWFy
PjwvZGF0ZXM+PHB1Yi1sb2NhdGlvbj5QSElMQURFTFBISUE8L3B1Yi1sb2NhdGlvbj48cHVibGlz
aGVyPkxpcHBpbmNvdHQgV2lsbGlhbXMgJmFtcDsgV2lsa2lucywgSW5jPC9wdWJsaXNoZXI+PGlz
Ym4+MTA3OC00NjU5PC9pc2JuPjx1cmxzPjxyZWxhdGVkLXVybHM+PHVybD5odHRwczovL2dvLmV4
bGlicmlzLmxpbmsvR1dGekNudDI8L3VybD48L3JlbGF0ZWQtdXJscz48L3VybHM+PGVsZWN0cm9u
aWMtcmVzb3VyY2UtbnVtPjEwLjEwOTcvUEhILjBiMDEzZTMxODFmMWUzZGM8L2VsZWN0cm9uaWMt
cmVzb3VyY2UtbnVtPjxsYW5ndWFnZT5FbmdsaXNoPC9sYW5ndWFnZT48L3JlY29yZD48L0NpdGU+
PC9FbmROb3RlPn==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VbWJsZTwvQXV0aG9yPjxZZWFyPjIwMTE8L1llYXI+PFJl
Y051bT4yMzwvUmVjTnVtPjxEaXNwbGF5VGV4dD5bMjVdPC9EaXNwbGF5VGV4dD48cmVjb3JkPjxy
ZWMtbnVtYmVyPjIzPC9yZWMtbnVtYmVyPjxmb3JlaWduLWtleXM+PGtleSBhcHA9IkVOIiBkYi1p
ZD0iNXJ0enM5eHJuczJmMG5ldDl3OHg5YXB2eDJ0cDVydmVheHB4IiB0aW1lc3RhbXA9IjE2ODU3
OTU0ODIiPjIzPC9rZXk+PC9mb3JlaWduLWtleXM+PHJlZi10eXBlIG5hbWU9IkpvdXJuYWwgQXJ0
aWNsZSI+MTc8L3JlZi10eXBlPjxjb250cmlidXRvcnM+PGF1dGhvcnM+PGF1dGhvcj5VbWJsZSwg
S2FybCBFLjwvYXV0aG9yPjxhdXRob3I+QmFrZXIsIEVkd2FyZCBMLjwvYXV0aG9yPjxhdXRob3I+
V29sdHJpbmcsIENhcm9sPC9hdXRob3I+PC9hdXRob3JzPjwvY29udHJpYnV0b3JzPjx0aXRsZXM+
PHRpdGxlPkFuIEV2YWx1YXRpb24gb2YgdGhlIE5hdGlvbmFsIFB1YmxpYyBIZWFsdGggTGVhZGVy
c2hpcCBJbnN0aXR1dGXigJQxOTkxLTIwMDY6IFBhcnQgSS4gRGV2ZWxvcGluZyBJbmRpdmlkdWFs
IExlYWRlcnM8L3RpdGxlPjxzZWNvbmRhcnktdGl0bGU+Sm91cm5hbCBvZiBwdWJsaWMgaGVhbHRo
IG1hbmFnZW1lbnQgYW5kIHByYWN0aWNlPC9zZWNvbmRhcnktdGl0bGU+PC90aXRsZXM+PHBlcmlv
ZGljYWw+PGZ1bGwtdGl0bGU+Sm91cm5hbCBvZiBwdWJsaWMgaGVhbHRoIG1hbmFnZW1lbnQgYW5k
IHByYWN0aWNlPC9mdWxsLXRpdGxlPjwvcGVyaW9kaWNhbD48cGFnZXM+MjAyLTIxMzwvcGFnZXM+
PHZvbHVtZT4xNzwvdm9sdW1lPjxudW1iZXI+MzwvbnVtYmVyPjxrZXl3b3Jkcz48a2V5d29yZD5B
Y2FkZW1pZXMgYW5kIEluc3RpdHV0ZXMgLSBvcmdhbml6YXRpb24gJmFtcDsgYWRtaW5pc3RyYXRp
b248L2tleXdvcmQ+PGtleXdvcmQ+Q2VudGVycyBmb3IgRGlzZWFzZSBDb250cm9sIGFuZCBQcmV2
ZW50aW9uIChVLlMuKTwva2V5d29yZD48a2V5d29yZD5Db2hvcnQgU3R1ZGllczwva2V5d29yZD48
a2V5d29yZD5Db21tdW5pdHkgTmV0d29ya3M8L2tleXdvcmQ+PGtleXdvcmQ+Q29udGludWluZyBl
ZHVjYXRpb248L2tleXdvcmQ+PGtleXdvcmQ+Q3Jvc3MtU2VjdGlvbmFsIFN0dWRpZXM8L2tleXdv
cmQ+PGtleXdvcmQ+RWR1Y2F0aW9uLCBDb250aW51aW5nPC9rZXl3b3JkPjxrZXl3b3JkPkhlYWx0
aCB0ZWNobm9sb2d5IGFzc2Vzc21lbnQ8L2tleXdvcmQ+PGtleXdvcmQ+SHVtYW5zPC9rZXl3b3Jk
PjxrZXl3b3JkPkxlYWRlcnNoaXA8L2tleXdvcmQ+PGtleXdvcmQ+bGVhZGVyc2hpcCBkZXZlbG9w
bWVudDwva2V5d29yZD48a2V5d29yZD5MaWZlIFNjaWVuY2VzICZhbXA7IEJpb21lZGljaW5lPC9r
ZXl3b3JkPjxrZXl3b3JkPlByb2dyYW0gRXZhbHVhdGlvbjwva2V5d29yZD48a2V5d29yZD5wdWJs
aWMgaGVhbHRoPC9rZXl3b3JkPjxrZXl3b3JkPlB1YmxpYyBIZWFsdGggLSBlZHVjYXRpb248L2tl
eXdvcmQ+PGtleXdvcmQ+UHVibGljIEhlYWx0aCBBZG1pbmlzdHJhdGlvbjwva2V5d29yZD48a2V5
d29yZD5wdWJsaWMgb3JnYW5pemF0aW9uczwva2V5d29yZD48a2V5d29yZD5QdWJsaWMsIEVudmly
b25tZW50YWwgJmFtcDsgT2NjdXBhdGlvbmFsIEhlYWx0aDwva2V5d29yZD48a2V5d29yZD5TY2hv
b2xzLCBQdWJsaWMgSGVhbHRoPC9rZXl3b3JkPjxrZXl3b3JkPlNjaWVuY2UgJmFtcDsgVGVjaG5v
bG9neTwva2V5d29yZD48a2V5d29yZD5zb2NpYWwgbmV0d29ya3M8L2tleXdvcmQ+PGtleXdvcmQ+
VW5pdGVkIFN0YXRlczwva2V5d29yZD48L2tleXdvcmRzPjxkYXRlcz48eWVhcj4yMDExPC95ZWFy
PjwvZGF0ZXM+PHB1Yi1sb2NhdGlvbj5QSElMQURFTFBISUE8L3B1Yi1sb2NhdGlvbj48cHVibGlz
aGVyPkxpcHBpbmNvdHQgV2lsbGlhbXMgJmFtcDsgV2lsa2lucywgSW5jPC9wdWJsaXNoZXI+PGlz
Ym4+MTA3OC00NjU5PC9pc2JuPjx1cmxzPjxyZWxhdGVkLXVybHM+PHVybD5odHRwczovL2dvLmV4
bGlicmlzLmxpbmsvR1dGekNudDI8L3VybD48L3JlbGF0ZWQtdXJscz48L3VybHM+PGVsZWN0cm9u
aWMtcmVzb3VyY2UtbnVtPjEwLjEwOTcvUEhILjBiMDEzZTMxODFmMWUzZGM8L2VsZWN0cm9uaWMt
cmVzb3VyY2UtbnVtPjxsYW5ndWFnZT5FbmdsaXNoPC9sYW5ndWFnZT48L3JlY29yZD48L0NpdGU+
PC9FbmROb3RlPn==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FD22E6">
              <w:rPr>
                <w:rFonts w:ascii="Calibri" w:eastAsia="Times New Roman" w:hAnsi="Calibri" w:cs="Calibri"/>
              </w:rPr>
              <w:fldChar w:fldCharType="separate"/>
            </w:r>
            <w:r>
              <w:rPr>
                <w:rFonts w:ascii="Calibri" w:eastAsia="Times New Roman" w:hAnsi="Calibri" w:cs="Calibri"/>
                <w:noProof/>
              </w:rPr>
              <w:t>[25]</w:t>
            </w:r>
            <w:r w:rsidRPr="00FD22E6">
              <w:rPr>
                <w:rFonts w:ascii="Calibri" w:eastAsia="Times New Roman" w:hAnsi="Calibri" w:cs="Calibri"/>
              </w:rPr>
              <w:fldChar w:fldCharType="end"/>
            </w:r>
          </w:p>
        </w:tc>
        <w:tc>
          <w:tcPr>
            <w:tcW w:w="2695" w:type="dxa"/>
          </w:tcPr>
          <w:p w14:paraId="37385A95" w14:textId="77777777" w:rsidR="00FD22E6" w:rsidRPr="00FD22E6" w:rsidRDefault="00FD22E6" w:rsidP="00FD22E6">
            <w:pPr>
              <w:rPr>
                <w:rFonts w:ascii="Calibri" w:eastAsia="Calibri" w:hAnsi="Calibri" w:cs="Calibri"/>
              </w:rPr>
            </w:pPr>
            <w:r w:rsidRPr="00FD22E6">
              <w:rPr>
                <w:rFonts w:ascii="Calibri" w:eastAsia="Calibri" w:hAnsi="Calibri" w:cs="Calibri"/>
              </w:rPr>
              <w:t>0</w:t>
            </w:r>
          </w:p>
        </w:tc>
        <w:tc>
          <w:tcPr>
            <w:tcW w:w="2317" w:type="dxa"/>
          </w:tcPr>
          <w:p w14:paraId="07F7D661" w14:textId="77777777" w:rsidR="00FD22E6" w:rsidRPr="00FD22E6" w:rsidRDefault="00FD22E6" w:rsidP="00FD22E6">
            <w:pPr>
              <w:rPr>
                <w:rFonts w:ascii="Calibri" w:eastAsia="Calibri" w:hAnsi="Calibri" w:cs="Calibri"/>
              </w:rPr>
            </w:pPr>
            <w:r w:rsidRPr="00FD22E6">
              <w:rPr>
                <w:rFonts w:ascii="Calibri" w:eastAsia="Calibri" w:hAnsi="Calibri" w:cs="Calibri"/>
              </w:rPr>
              <w:t>-</w:t>
            </w:r>
          </w:p>
        </w:tc>
      </w:tr>
      <w:tr w:rsidR="00FD22E6" w:rsidRPr="00FD22E6" w14:paraId="4A7953B2" w14:textId="77777777" w:rsidTr="00042B64">
        <w:tc>
          <w:tcPr>
            <w:tcW w:w="440" w:type="dxa"/>
          </w:tcPr>
          <w:p w14:paraId="66A08C96"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21</w:t>
            </w:r>
          </w:p>
        </w:tc>
        <w:tc>
          <w:tcPr>
            <w:tcW w:w="3564" w:type="dxa"/>
          </w:tcPr>
          <w:p w14:paraId="383E417E" w14:textId="1C97ED11" w:rsidR="00FD22E6" w:rsidRPr="00FD22E6" w:rsidRDefault="00FD22E6" w:rsidP="00FD22E6">
            <w:pPr>
              <w:rPr>
                <w:rFonts w:ascii="Calibri" w:eastAsia="Times New Roman" w:hAnsi="Calibri" w:cs="Calibri"/>
              </w:rPr>
            </w:pPr>
            <w:proofErr w:type="spellStart"/>
            <w:r w:rsidRPr="00FD22E6">
              <w:rPr>
                <w:rFonts w:ascii="Calibri" w:eastAsia="Times New Roman" w:hAnsi="Calibri" w:cs="Calibri"/>
              </w:rPr>
              <w:t>Werrett</w:t>
            </w:r>
            <w:proofErr w:type="spellEnd"/>
            <w:r w:rsidRPr="00FD22E6">
              <w:rPr>
                <w:rFonts w:ascii="Calibri" w:eastAsia="Times New Roman" w:hAnsi="Calibri" w:cs="Calibri"/>
              </w:rPr>
              <w:t xml:space="preserve"> et al., 2002 </w:t>
            </w:r>
            <w:r w:rsidRPr="00FD22E6">
              <w:rPr>
                <w:rFonts w:ascii="Calibri" w:eastAsia="Times New Roman" w:hAnsi="Calibri" w:cs="Calibri"/>
              </w:rPr>
              <w:fldChar w:fldCharType="begin"/>
            </w:r>
            <w:r>
              <w:rPr>
                <w:rFonts w:ascii="Calibri" w:eastAsia="Times New Roman" w:hAnsi="Calibri" w:cs="Calibri"/>
              </w:rPr>
              <w:instrText xml:space="preserve"> ADDIN EN.CITE &lt;EndNote&gt;&lt;Cite&gt;&lt;Author&gt;Werrett&lt;/Author&gt;&lt;Year&gt;2002&lt;/Year&gt;&lt;RecNum&gt;24&lt;/RecNum&gt;&lt;DisplayText&gt;[26]&lt;/DisplayText&gt;&lt;record&gt;&lt;rec-number&gt;24&lt;/rec-number&gt;&lt;foreign-keys&gt;&lt;key app="EN" db-id="5rtzs9xrns2f0net9w8x9apvx2tp5rveaxpx" timestamp="1686050358"&gt;24&lt;/key&gt;&lt;/foreign-keys&gt;&lt;ref-type name="Journal Article"&gt;17&lt;/ref-type&gt;&lt;contributors&gt;&lt;authors&gt;&lt;author&gt;Werrett, Julie&lt;/author&gt;&lt;author&gt;Griffiths, Magiie&lt;/author&gt;&lt;author&gt;Clifford, Collette&lt;/author&gt;&lt;/authors&gt;&lt;/contributors&gt;&lt;titles&gt;&lt;title&gt;A regional evaluation of the impact of the Leading an Empowered Organisation leadership programme&lt;/title&gt;&lt;secondary-title&gt;NT research&lt;/secondary-title&gt;&lt;/titles&gt;&lt;periodical&gt;&lt;full-title&gt;NT research&lt;/full-title&gt;&lt;/periodical&gt;&lt;pages&gt;459-470&lt;/pages&gt;&lt;volume&gt;7&lt;/volume&gt;&lt;number&gt;6&lt;/number&gt;&lt;dates&gt;&lt;year&gt;2002&lt;/year&gt;&lt;/dates&gt;&lt;pub-location&gt;Thousand Oaks, CA&lt;/pub-location&gt;&lt;publisher&gt;Sage Publications&lt;/publisher&gt;&lt;isbn&gt;1361-4096&lt;/isbn&gt;&lt;urls&gt;&lt;related-urls&gt;&lt;url&gt;https://go.exlibris.link/JMZ2nhWW&lt;/url&gt;&lt;/related-urls&gt;&lt;/urls&gt;&lt;electronic-resource-num&gt;10.1177/136140960200700607&lt;/electronic-resource-num&gt;&lt;language&gt;English&lt;/language&gt;&lt;/record&gt;&lt;/Cite&gt;&lt;/EndNote&gt;</w:instrText>
            </w:r>
            <w:r w:rsidRPr="00FD22E6">
              <w:rPr>
                <w:rFonts w:ascii="Calibri" w:eastAsia="Times New Roman" w:hAnsi="Calibri" w:cs="Calibri"/>
              </w:rPr>
              <w:fldChar w:fldCharType="separate"/>
            </w:r>
            <w:r>
              <w:rPr>
                <w:rFonts w:ascii="Calibri" w:eastAsia="Times New Roman" w:hAnsi="Calibri" w:cs="Calibri"/>
                <w:noProof/>
              </w:rPr>
              <w:t>[26]</w:t>
            </w:r>
            <w:r w:rsidRPr="00FD22E6">
              <w:rPr>
                <w:rFonts w:ascii="Calibri" w:eastAsia="Times New Roman" w:hAnsi="Calibri" w:cs="Calibri"/>
              </w:rPr>
              <w:fldChar w:fldCharType="end"/>
            </w:r>
          </w:p>
        </w:tc>
        <w:tc>
          <w:tcPr>
            <w:tcW w:w="2695" w:type="dxa"/>
          </w:tcPr>
          <w:p w14:paraId="476340EF" w14:textId="77777777" w:rsidR="00FD22E6" w:rsidRPr="00FD22E6" w:rsidRDefault="00FD22E6" w:rsidP="00FD22E6">
            <w:pPr>
              <w:rPr>
                <w:rFonts w:ascii="Calibri" w:eastAsia="Calibri" w:hAnsi="Calibri" w:cs="Calibri"/>
              </w:rPr>
            </w:pPr>
            <w:r w:rsidRPr="00FD22E6">
              <w:rPr>
                <w:rFonts w:ascii="Calibri" w:eastAsia="Calibri" w:hAnsi="Calibri" w:cs="Calibri"/>
              </w:rPr>
              <w:t>0</w:t>
            </w:r>
          </w:p>
        </w:tc>
        <w:tc>
          <w:tcPr>
            <w:tcW w:w="2317" w:type="dxa"/>
          </w:tcPr>
          <w:p w14:paraId="45BEF993" w14:textId="77777777" w:rsidR="00FD22E6" w:rsidRPr="00FD22E6" w:rsidRDefault="00FD22E6" w:rsidP="00FD22E6">
            <w:pPr>
              <w:rPr>
                <w:rFonts w:ascii="Calibri" w:eastAsia="Calibri" w:hAnsi="Calibri" w:cs="Calibri"/>
              </w:rPr>
            </w:pPr>
            <w:r w:rsidRPr="00FD22E6">
              <w:rPr>
                <w:rFonts w:ascii="Calibri" w:eastAsia="Calibri" w:hAnsi="Calibri" w:cs="Calibri"/>
              </w:rPr>
              <w:t>-</w:t>
            </w:r>
          </w:p>
        </w:tc>
      </w:tr>
      <w:tr w:rsidR="00FD22E6" w:rsidRPr="00FD22E6" w14:paraId="29957196" w14:textId="77777777" w:rsidTr="00042B64">
        <w:tc>
          <w:tcPr>
            <w:tcW w:w="440" w:type="dxa"/>
          </w:tcPr>
          <w:p w14:paraId="2B8C9E98"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22</w:t>
            </w:r>
          </w:p>
        </w:tc>
        <w:tc>
          <w:tcPr>
            <w:tcW w:w="3564" w:type="dxa"/>
          </w:tcPr>
          <w:p w14:paraId="4CACF945" w14:textId="594E5255"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Wolbers et al., 2021 </w:t>
            </w:r>
            <w:r w:rsidRPr="00FD22E6">
              <w:rPr>
                <w:rFonts w:ascii="Calibri" w:eastAsia="Times New Roman" w:hAnsi="Calibri" w:cs="Calibri"/>
              </w:rPr>
              <w:fldChar w:fldCharType="begin"/>
            </w:r>
            <w:r>
              <w:rPr>
                <w:rFonts w:ascii="Calibri" w:eastAsia="Times New Roman" w:hAnsi="Calibri" w:cs="Calibri"/>
              </w:rPr>
              <w:instrText xml:space="preserve"> ADDIN EN.CITE &lt;EndNote&gt;&lt;Cite&gt;&lt;Author&gt;Wolbers&lt;/Author&gt;&lt;Year&gt;2021&lt;/Year&gt;&lt;RecNum&gt;25&lt;/RecNum&gt;&lt;DisplayText&gt;[27]&lt;/DisplayText&gt;&lt;record&gt;&lt;rec-number&gt;25&lt;/rec-number&gt;&lt;foreign-keys&gt;&lt;key app="EN" db-id="5rtzs9xrns2f0net9w8x9apvx2tp5rveaxpx" timestamp="1686055859"&gt;25&lt;/key&gt;&lt;/foreign-keys&gt;&lt;ref-type name="Journal Article"&gt;17&lt;/ref-type&gt;&lt;contributors&gt;&lt;authors&gt;&lt;author&gt;Wolbers, I.&lt;/author&gt;&lt;author&gt;Lalleman, P. C. B.&lt;/author&gt;&lt;author&gt;Schoonhoven, L.&lt;/author&gt;&lt;author&gt;Bleijenberg, N.&lt;/author&gt;&lt;/authors&gt;&lt;/contributors&gt;&lt;titles&gt;&lt;title&gt;The Ambassador Project: Evaluating a Five-Year Nationwide Leadership Program to Bridge the gap Between Policy and District Nursing Practice&lt;/title&gt;&lt;secondary-title&gt;Policy, politics &amp;amp; nursing practice&lt;/secondary-title&gt;&lt;/titles&gt;&lt;periodical&gt;&lt;full-title&gt;Policy, politics &amp;amp; nursing practice&lt;/full-title&gt;&lt;/periodical&gt;&lt;pages&gt;264-275&lt;/pages&gt;&lt;volume&gt;22&lt;/volume&gt;&lt;number&gt;4&lt;/number&gt;&lt;keywords&gt;&lt;keyword&gt;community care&lt;/keyword&gt;&lt;keyword&gt;Community nursing&lt;/keyword&gt;&lt;keyword&gt;District nurses&lt;/keyword&gt;&lt;keyword&gt;District nursing&lt;/keyword&gt;&lt;keyword&gt;evaluation&lt;/keyword&gt;&lt;keyword&gt;Health care&lt;/keyword&gt;&lt;keyword&gt;Health care policy&lt;/keyword&gt;&lt;keyword&gt;health policy&lt;/keyword&gt;&lt;keyword&gt;Leadership&lt;/keyword&gt;&lt;keyword&gt;leadership development&lt;/keyword&gt;&lt;keyword&gt;leadership program&lt;/keyword&gt;&lt;keyword&gt;Leadership training&lt;/keyword&gt;&lt;keyword&gt;Liaison&lt;/keyword&gt;&lt;keyword&gt;Nurses&lt;/keyword&gt;&lt;keyword&gt;Nursing&lt;/keyword&gt;&lt;keyword&gt;Patients&lt;/keyword&gt;&lt;keyword&gt;Policy making&lt;/keyword&gt;&lt;keyword&gt;Professional practices&lt;/keyword&gt;&lt;/keywords&gt;&lt;dates&gt;&lt;year&gt;2021&lt;/year&gt;&lt;/dates&gt;&lt;pub-location&gt;Los Angeles, CA&lt;/pub-location&gt;&lt;publisher&gt;SAGE Publications&lt;/publisher&gt;&lt;isbn&gt;1527-1544&lt;/isbn&gt;&lt;urls&gt;&lt;related-urls&gt;&lt;url&gt;https://go.exlibris.link/7mh6Y46k&lt;/url&gt;&lt;/related-urls&gt;&lt;/urls&gt;&lt;electronic-resource-num&gt;10.1177/15271544211050917&lt;/electronic-resource-num&gt;&lt;language&gt;English&lt;/language&gt;&lt;/record&gt;&lt;/Cite&gt;&lt;/EndNote&gt;</w:instrText>
            </w:r>
            <w:r w:rsidRPr="00FD22E6">
              <w:rPr>
                <w:rFonts w:ascii="Calibri" w:eastAsia="Times New Roman" w:hAnsi="Calibri" w:cs="Calibri"/>
              </w:rPr>
              <w:fldChar w:fldCharType="separate"/>
            </w:r>
            <w:r>
              <w:rPr>
                <w:rFonts w:ascii="Calibri" w:eastAsia="Times New Roman" w:hAnsi="Calibri" w:cs="Calibri"/>
                <w:noProof/>
              </w:rPr>
              <w:t>[27]</w:t>
            </w:r>
            <w:r w:rsidRPr="00FD22E6">
              <w:rPr>
                <w:rFonts w:ascii="Calibri" w:eastAsia="Times New Roman" w:hAnsi="Calibri" w:cs="Calibri"/>
              </w:rPr>
              <w:fldChar w:fldCharType="end"/>
            </w:r>
          </w:p>
        </w:tc>
        <w:tc>
          <w:tcPr>
            <w:tcW w:w="2695" w:type="dxa"/>
          </w:tcPr>
          <w:p w14:paraId="22E3B3EB" w14:textId="77777777" w:rsidR="00FD22E6" w:rsidRPr="00FD22E6" w:rsidRDefault="00FD22E6" w:rsidP="00FD22E6">
            <w:pPr>
              <w:rPr>
                <w:rFonts w:ascii="Calibri" w:eastAsia="Calibri" w:hAnsi="Calibri" w:cs="Calibri"/>
              </w:rPr>
            </w:pPr>
            <w:r w:rsidRPr="00FD22E6">
              <w:rPr>
                <w:rFonts w:ascii="Calibri" w:eastAsia="Calibri" w:hAnsi="Calibri" w:cs="Calibri"/>
              </w:rPr>
              <w:t>0</w:t>
            </w:r>
          </w:p>
        </w:tc>
        <w:tc>
          <w:tcPr>
            <w:tcW w:w="2317" w:type="dxa"/>
          </w:tcPr>
          <w:p w14:paraId="147A0EC6" w14:textId="77777777" w:rsidR="00FD22E6" w:rsidRPr="00FD22E6" w:rsidRDefault="00FD22E6" w:rsidP="00FD22E6">
            <w:pPr>
              <w:rPr>
                <w:rFonts w:ascii="Calibri" w:eastAsia="Calibri" w:hAnsi="Calibri" w:cs="Calibri"/>
              </w:rPr>
            </w:pPr>
            <w:r w:rsidRPr="00FD22E6">
              <w:rPr>
                <w:rFonts w:ascii="Calibri" w:eastAsia="Calibri" w:hAnsi="Calibri" w:cs="Calibri"/>
              </w:rPr>
              <w:t>-</w:t>
            </w:r>
          </w:p>
        </w:tc>
      </w:tr>
    </w:tbl>
    <w:p w14:paraId="554B9BC2" w14:textId="77777777" w:rsidR="00FD22E6" w:rsidRDefault="00FD22E6" w:rsidP="00AC7B1E">
      <w:pPr>
        <w:spacing w:before="240" w:after="0" w:line="240" w:lineRule="auto"/>
        <w:outlineLvl w:val="0"/>
        <w:rPr>
          <w:rFonts w:ascii="Calibri" w:eastAsia="Times New Roman" w:hAnsi="Calibri" w:cs="Calibri"/>
          <w:color w:val="2F5496"/>
          <w:kern w:val="36"/>
          <w:sz w:val="32"/>
          <w:szCs w:val="32"/>
          <w:lang w:val="en-IE" w:eastAsia="en-IE"/>
          <w14:ligatures w14:val="none"/>
        </w:rPr>
        <w:sectPr w:rsidR="00FD22E6" w:rsidSect="00817703">
          <w:pgSz w:w="11906" w:h="16838"/>
          <w:pgMar w:top="1440" w:right="1440" w:bottom="1440" w:left="1440" w:header="708" w:footer="708" w:gutter="0"/>
          <w:cols w:space="708"/>
          <w:docGrid w:linePitch="360"/>
        </w:sectPr>
      </w:pPr>
    </w:p>
    <w:p w14:paraId="062CC444" w14:textId="6B487208" w:rsidR="00AC7B1E" w:rsidRPr="00AC7B1E" w:rsidRDefault="00AC7B1E" w:rsidP="00FD22E6">
      <w:pPr>
        <w:pStyle w:val="Heading1"/>
        <w:rPr>
          <w:rFonts w:ascii="Times New Roman" w:eastAsia="Times New Roman" w:hAnsi="Times New Roman" w:cs="Times New Roman"/>
          <w:b/>
          <w:bCs/>
          <w:sz w:val="48"/>
          <w:szCs w:val="48"/>
          <w:lang w:val="en-IE" w:eastAsia="en-IE"/>
        </w:rPr>
      </w:pPr>
      <w:r>
        <w:rPr>
          <w:rFonts w:eastAsia="Times New Roman"/>
          <w:lang w:val="en-IE" w:eastAsia="en-IE"/>
        </w:rPr>
        <w:lastRenderedPageBreak/>
        <w:t>A</w:t>
      </w:r>
      <w:r w:rsidRPr="00AC7B1E">
        <w:rPr>
          <w:rFonts w:eastAsia="Times New Roman"/>
          <w:lang w:val="en-IE" w:eastAsia="en-IE"/>
        </w:rPr>
        <w:t>ppendix 3: Context-Mechanism-Outcome-Configurations Extracted from Included Papers on Leadership and Career Advancement Interventions Among Women in Healthcare </w:t>
      </w:r>
    </w:p>
    <w:tbl>
      <w:tblPr>
        <w:tblStyle w:val="TableGrid11"/>
        <w:tblW w:w="0" w:type="auto"/>
        <w:tblLook w:val="04A0" w:firstRow="1" w:lastRow="0" w:firstColumn="1" w:lastColumn="0" w:noHBand="0" w:noVBand="1"/>
      </w:tblPr>
      <w:tblGrid>
        <w:gridCol w:w="1271"/>
        <w:gridCol w:w="2693"/>
        <w:gridCol w:w="2977"/>
        <w:gridCol w:w="7007"/>
      </w:tblGrid>
      <w:tr w:rsidR="00FD22E6" w:rsidRPr="00FD22E6" w14:paraId="1E0E80E8" w14:textId="77777777" w:rsidTr="00042B64">
        <w:tc>
          <w:tcPr>
            <w:tcW w:w="1271" w:type="dxa"/>
          </w:tcPr>
          <w:p w14:paraId="05E48CDA" w14:textId="77777777" w:rsidR="00FD22E6" w:rsidRPr="00FD22E6" w:rsidRDefault="00FD22E6" w:rsidP="00FD22E6">
            <w:pPr>
              <w:keepNext/>
              <w:keepLines/>
              <w:spacing w:before="40"/>
              <w:outlineLvl w:val="1"/>
              <w:rPr>
                <w:rFonts w:ascii="Calibri Light" w:eastAsia="Times New Roman" w:hAnsi="Calibri Light" w:cs="Times New Roman"/>
                <w:color w:val="2F5496"/>
                <w:sz w:val="26"/>
                <w:szCs w:val="26"/>
                <w:lang w:val="en-US"/>
              </w:rPr>
            </w:pPr>
            <w:r w:rsidRPr="00FD22E6">
              <w:rPr>
                <w:rFonts w:ascii="Calibri Light" w:eastAsia="Times New Roman" w:hAnsi="Calibri Light" w:cs="Times New Roman"/>
                <w:color w:val="2F5496"/>
                <w:sz w:val="26"/>
                <w:szCs w:val="26"/>
                <w:lang w:val="en-US"/>
              </w:rPr>
              <w:t xml:space="preserve">Author </w:t>
            </w:r>
          </w:p>
        </w:tc>
        <w:tc>
          <w:tcPr>
            <w:tcW w:w="2693" w:type="dxa"/>
          </w:tcPr>
          <w:p w14:paraId="2BFC28EA" w14:textId="77777777" w:rsidR="00FD22E6" w:rsidRPr="00FD22E6" w:rsidRDefault="00FD22E6" w:rsidP="00FD22E6">
            <w:pPr>
              <w:keepNext/>
              <w:keepLines/>
              <w:spacing w:before="40"/>
              <w:outlineLvl w:val="1"/>
              <w:rPr>
                <w:rFonts w:ascii="Calibri Light" w:eastAsia="Times New Roman" w:hAnsi="Calibri Light" w:cs="Times New Roman"/>
                <w:color w:val="2F5496"/>
                <w:sz w:val="26"/>
                <w:szCs w:val="26"/>
                <w:lang w:val="en-US"/>
              </w:rPr>
            </w:pPr>
            <w:r w:rsidRPr="00FD22E6">
              <w:rPr>
                <w:rFonts w:ascii="Calibri Light" w:eastAsia="Times New Roman" w:hAnsi="Calibri Light" w:cs="Times New Roman"/>
                <w:color w:val="2F5496"/>
                <w:sz w:val="26"/>
                <w:szCs w:val="26"/>
                <w:lang w:val="en-US"/>
              </w:rPr>
              <w:t xml:space="preserve">Setting and Participants </w:t>
            </w:r>
          </w:p>
        </w:tc>
        <w:tc>
          <w:tcPr>
            <w:tcW w:w="2977" w:type="dxa"/>
          </w:tcPr>
          <w:p w14:paraId="03BA68CF" w14:textId="77777777" w:rsidR="00FD22E6" w:rsidRPr="00FD22E6" w:rsidRDefault="00FD22E6" w:rsidP="00FD22E6">
            <w:pPr>
              <w:keepNext/>
              <w:keepLines/>
              <w:spacing w:before="40"/>
              <w:outlineLvl w:val="1"/>
              <w:rPr>
                <w:rFonts w:ascii="Calibri Light" w:eastAsia="Times New Roman" w:hAnsi="Calibri Light" w:cs="Times New Roman"/>
                <w:color w:val="2F5496"/>
                <w:sz w:val="26"/>
                <w:szCs w:val="26"/>
                <w:lang w:val="en-US"/>
              </w:rPr>
            </w:pPr>
            <w:r w:rsidRPr="00FD22E6">
              <w:rPr>
                <w:rFonts w:ascii="Calibri Light" w:eastAsia="Times New Roman" w:hAnsi="Calibri Light" w:cs="Times New Roman"/>
                <w:color w:val="2F5496"/>
                <w:sz w:val="26"/>
                <w:szCs w:val="26"/>
                <w:lang w:val="en-US"/>
              </w:rPr>
              <w:t xml:space="preserve">Brief Description of Programme </w:t>
            </w:r>
          </w:p>
        </w:tc>
        <w:tc>
          <w:tcPr>
            <w:tcW w:w="7007" w:type="dxa"/>
          </w:tcPr>
          <w:p w14:paraId="215391D6" w14:textId="77777777" w:rsidR="00FD22E6" w:rsidRPr="00FD22E6" w:rsidRDefault="00FD22E6" w:rsidP="00FD22E6">
            <w:pPr>
              <w:keepNext/>
              <w:keepLines/>
              <w:spacing w:before="40"/>
              <w:outlineLvl w:val="1"/>
              <w:rPr>
                <w:rFonts w:ascii="Calibri Light" w:eastAsia="Times New Roman" w:hAnsi="Calibri Light" w:cs="Times New Roman"/>
                <w:color w:val="2F5496"/>
                <w:sz w:val="26"/>
                <w:szCs w:val="26"/>
                <w:lang w:val="en-US"/>
              </w:rPr>
            </w:pPr>
            <w:r w:rsidRPr="00FD22E6">
              <w:rPr>
                <w:rFonts w:ascii="Calibri Light" w:eastAsia="Times New Roman" w:hAnsi="Calibri Light" w:cs="Times New Roman"/>
                <w:color w:val="2F5496"/>
                <w:sz w:val="26"/>
                <w:szCs w:val="26"/>
                <w:lang w:val="en-US"/>
              </w:rPr>
              <w:t xml:space="preserve">CMO-Configurations Extracted </w:t>
            </w:r>
          </w:p>
        </w:tc>
      </w:tr>
      <w:tr w:rsidR="00FD22E6" w:rsidRPr="00FD22E6" w14:paraId="66EA0E21" w14:textId="77777777" w:rsidTr="00042B64">
        <w:tc>
          <w:tcPr>
            <w:tcW w:w="1271" w:type="dxa"/>
            <w:vMerge w:val="restart"/>
          </w:tcPr>
          <w:p w14:paraId="2D7406AB"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Brown-DeVeaux et al., 2021</w:t>
            </w:r>
          </w:p>
          <w:p w14:paraId="5730A569" w14:textId="25480E97" w:rsidR="00FD22E6" w:rsidRPr="00FD22E6" w:rsidRDefault="00FD22E6" w:rsidP="00FD22E6">
            <w:pPr>
              <w:rPr>
                <w:rFonts w:ascii="Calibri" w:eastAsia="Calibri" w:hAnsi="Calibri" w:cs="Calibri"/>
                <w:lang w:val="en-US"/>
              </w:rPr>
            </w:pPr>
            <w:r w:rsidRPr="00FD22E6">
              <w:rPr>
                <w:rFonts w:ascii="Calibri" w:eastAsia="Times New Roman" w:hAnsi="Calibri" w:cs="Calibri"/>
              </w:rPr>
              <w:fldChar w:fldCharType="begin">
                <w:fldData xml:space="preserve">PEVuZE5vdGU+PENpdGU+PEF1dGhvcj5Ccm93bi1EZVZlYXV4PC9BdXRob3I+PFllYXI+MjAyMTwv
WWVhcj48UmVjTnVtPjI8L1JlY051bT48RGlzcGxheVRleHQ+WzZdPC9EaXNwbGF5VGV4dD48cmVj
b3JkPjxyZWMtbnVtYmVyPjI8L3JlYy1udW1iZXI+PGZvcmVpZ24ta2V5cz48a2V5IGFwcD0iRU4i
IGRiLWlkPSI1cnR6czl4cm5zMmYwbmV0OXc4eDlhcHZ4MnRwNXJ2ZWF4cHgiIHRpbWVzdGFtcD0i
MTY4MzI4MjA0OCI+Mjwva2V5PjwvZm9yZWlnbi1rZXlzPjxyZWYtdHlwZSBuYW1lPSJKb3VybmFs
IEFydGljbGUiPjE3PC9yZWYtdHlwZT48Y29udHJpYnV0b3JzPjxhdXRob3JzPjxhdXRob3I+QnJv
d24tRGVWZWF1eCwgRGV3aTwvYXV0aG9yPjxhdXRob3I+SmVhbi1Mb3VpcywgS2ltYmVybHk8L2F1
dGhvcj48YXV0aG9yPkdsYXNzbWFuLCBLaW1iZXJseTwvYXV0aG9yPjxhdXRob3I+S3VuaXNjaCwg
SnVkaXRoPC9hdXRob3I+PC9hdXRob3JzPjwvY29udHJpYnV0b3JzPjx0aXRsZXM+PHRpdGxlPlVz
aW5nIGEgTWVudG9yc2hpcCBBcHByb2FjaCB0byBBZGRyZXNzIHRoZSBVbmRlcnJlcHJlc2VudGF0
aW9uIG9mIEV0aG5pYyBNaW5vcml0aWVzIGluIFNlbmlvciBOdXJzaW5nIExlYWRlcnNoaXA8L3Rp
dGxlPjxzZWNvbmRhcnktdGl0bGU+VGhlIEpvdXJuYWwgb2YgbnVyc2luZyBhZG1pbmlzdHJhdGlv
bjwvc2Vjb25kYXJ5LXRpdGxlPjwvdGl0bGVzPjxwZXJpb2RpY2FsPjxmdWxsLXRpdGxlPlRoZSBK
b3VybmFsIG9mIG51cnNpbmcgYWRtaW5pc3RyYXRpb248L2Z1bGwtdGl0bGU+PC9wZXJpb2RpY2Fs
PjxwYWdlcz4xNDktMTU1PC9wYWdlcz48dm9sdW1lPjUxPC92b2x1bWU+PG51bWJlcj4zPC9udW1i
ZXI+PGtleXdvcmRzPjxrZXl3b3JkPkFjYWRlbWljIE1lZGljYWwgQ2VudGVycyAtIHN0YXRpc3Rp
Y3MgJmFtcDsgbnVtZXJpY2FsIGRhdGE8L2tleXdvcmQ+PGtleXdvcmQ+QWR1bHQ8L2tleXdvcmQ+
PGtleXdvcmQ+Q3VycmljdWx1bTwva2V5d29yZD48a2V5d29yZD5FZHVjYXRpb24sIE51cnNpbmcs
IEJhY2NhbGF1cmVhdGUgLSBvcmdhbml6YXRpb24gJmFtcDsgYWRtaW5pc3RyYXRpb248L2tleXdv
cmQ+PGtleXdvcmQ+RXRobmljIEdyb3VwcyAtIGVkdWNhdGlvbjwva2V5d29yZD48a2V5d29yZD5F
dGhuaWMgR3JvdXBzIC0gc3RhdGlzdGljcyAmYW1wOyBudW1lcmljYWwgZGF0YTwva2V5d29yZD48
a2V5d29yZD5GZW1hbGU8L2tleXdvcmQ+PGtleXdvcmQ+SHVtYW5zPC9rZXl3b3JkPjxrZXl3b3Jk
PkxlYWRlcnNoaXA8L2tleXdvcmQ+PGtleXdvcmQ+TGlmZSBTY2llbmNlcyAmYW1wOyBCaW9tZWRp
Y2luZTwva2V5d29yZD48a2V5d29yZD5NYWxlPC9rZXl3b3JkPjxrZXl3b3JkPk1lbnRvcmluZyAt
IG9yZ2FuaXphdGlvbiAmYW1wOyBhZG1pbmlzdHJhdGlvbjwva2V5d29yZD48a2V5d29yZD5NZW50
b3JzPC9rZXl3b3JkPjxrZXl3b3JkPk1lbnRvcnMgLSBzdGF0aXN0aWNzICZhbXA7IG51bWVyaWNh
bCBkYXRhPC9rZXl3b3JkPjxrZXl3b3JkPk1pZGRsZSBBZ2VkPC9rZXl3b3JkPjxrZXl3b3JkPk1p
bm9yaXRpZXM8L2tleXdvcmQ+PGtleXdvcmQ+TWlub3JpdHkgR3JvdXBzIC0gZWR1Y2F0aW9uPC9r
ZXl3b3JkPjxrZXl3b3JkPk1pbm9yaXR5IEdyb3VwcyAtIHN0YXRpc3RpY3MgJmFtcDsgbnVtZXJp
Y2FsIGRhdGE8L2tleXdvcmQ+PGtleXdvcmQ+TmV3IFlvcmsgQ2l0eTwva2V5d29yZD48a2V5d29y
ZD5OdXJzZSBBZG1pbmlzdHJhdG9ycyAtIGVkdWNhdGlvbjwva2V5d29yZD48a2V5d29yZD5OdXJz
aW5nPC9rZXl3b3JkPjxrZXl3b3JkPlNjaWVuY2UgJmFtcDsgVGVjaG5vbG9neTwva2V5d29yZD48
a2V5d29yZD5Xb3JrcGxhY2UgbXVsdGljdWx0dXJhbGlzbTwva2V5d29yZD48a2V5d29yZD5Zb3Vu
ZyBBZHVsdDwva2V5d29yZD48L2tleXdvcmRzPjxkYXRlcz48eWVhcj4yMDIxPC95ZWFyPjwvZGF0
ZXM+PHB1Yi1sb2NhdGlvbj5QSElMQURFTFBISUE8L3B1Yi1sb2NhdGlvbj48cHVibGlzaGVyPkxp
cHBpbmNvdHQgV2lsbGlhbXMgJmFtcDsgV2lsa2luczwvcHVibGlzaGVyPjxpc2JuPjE1MzktMDcy
MTswMDAyLTA0NDM7PC9pc2JuPjx1cmxzPjxyZWxhdGVkLXVybHM+PHVybD5odHRwczovL2dvLmV4
bGlicmlzLmxpbmsveWZsWGJ5Nnc8L3VybD48L3JlbGF0ZWQtdXJscz48L3VybHM+PGVsZWN0cm9u
aWMtcmVzb3VyY2UtbnVtPjEwLjEwOTcvTk5BLjAwMDAwMDAwMDAwMDA5ODY8L2VsZWN0cm9uaWMt
cmVzb3VyY2UtbnVtPjxsYW5ndWFnZT5FbmdsaXNoPC9sYW5ndWFnZT48L3JlY29yZD48L0NpdGU+
PC9FbmROb3RlPn==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Ccm93bi1EZVZlYXV4PC9BdXRob3I+PFllYXI+MjAyMTwv
WWVhcj48UmVjTnVtPjI8L1JlY051bT48RGlzcGxheVRleHQ+WzZdPC9EaXNwbGF5VGV4dD48cmVj
b3JkPjxyZWMtbnVtYmVyPjI8L3JlYy1udW1iZXI+PGZvcmVpZ24ta2V5cz48a2V5IGFwcD0iRU4i
IGRiLWlkPSI1cnR6czl4cm5zMmYwbmV0OXc4eDlhcHZ4MnRwNXJ2ZWF4cHgiIHRpbWVzdGFtcD0i
MTY4MzI4MjA0OCI+Mjwva2V5PjwvZm9yZWlnbi1rZXlzPjxyZWYtdHlwZSBuYW1lPSJKb3VybmFs
IEFydGljbGUiPjE3PC9yZWYtdHlwZT48Y29udHJpYnV0b3JzPjxhdXRob3JzPjxhdXRob3I+QnJv
d24tRGVWZWF1eCwgRGV3aTwvYXV0aG9yPjxhdXRob3I+SmVhbi1Mb3VpcywgS2ltYmVybHk8L2F1
dGhvcj48YXV0aG9yPkdsYXNzbWFuLCBLaW1iZXJseTwvYXV0aG9yPjxhdXRob3I+S3VuaXNjaCwg
SnVkaXRoPC9hdXRob3I+PC9hdXRob3JzPjwvY29udHJpYnV0b3JzPjx0aXRsZXM+PHRpdGxlPlVz
aW5nIGEgTWVudG9yc2hpcCBBcHByb2FjaCB0byBBZGRyZXNzIHRoZSBVbmRlcnJlcHJlc2VudGF0
aW9uIG9mIEV0aG5pYyBNaW5vcml0aWVzIGluIFNlbmlvciBOdXJzaW5nIExlYWRlcnNoaXA8L3Rp
dGxlPjxzZWNvbmRhcnktdGl0bGU+VGhlIEpvdXJuYWwgb2YgbnVyc2luZyBhZG1pbmlzdHJhdGlv
bjwvc2Vjb25kYXJ5LXRpdGxlPjwvdGl0bGVzPjxwZXJpb2RpY2FsPjxmdWxsLXRpdGxlPlRoZSBK
b3VybmFsIG9mIG51cnNpbmcgYWRtaW5pc3RyYXRpb248L2Z1bGwtdGl0bGU+PC9wZXJpb2RpY2Fs
PjxwYWdlcz4xNDktMTU1PC9wYWdlcz48dm9sdW1lPjUxPC92b2x1bWU+PG51bWJlcj4zPC9udW1i
ZXI+PGtleXdvcmRzPjxrZXl3b3JkPkFjYWRlbWljIE1lZGljYWwgQ2VudGVycyAtIHN0YXRpc3Rp
Y3MgJmFtcDsgbnVtZXJpY2FsIGRhdGE8L2tleXdvcmQ+PGtleXdvcmQ+QWR1bHQ8L2tleXdvcmQ+
PGtleXdvcmQ+Q3VycmljdWx1bTwva2V5d29yZD48a2V5d29yZD5FZHVjYXRpb24sIE51cnNpbmcs
IEJhY2NhbGF1cmVhdGUgLSBvcmdhbml6YXRpb24gJmFtcDsgYWRtaW5pc3RyYXRpb248L2tleXdv
cmQ+PGtleXdvcmQ+RXRobmljIEdyb3VwcyAtIGVkdWNhdGlvbjwva2V5d29yZD48a2V5d29yZD5F
dGhuaWMgR3JvdXBzIC0gc3RhdGlzdGljcyAmYW1wOyBudW1lcmljYWwgZGF0YTwva2V5d29yZD48
a2V5d29yZD5GZW1hbGU8L2tleXdvcmQ+PGtleXdvcmQ+SHVtYW5zPC9rZXl3b3JkPjxrZXl3b3Jk
PkxlYWRlcnNoaXA8L2tleXdvcmQ+PGtleXdvcmQ+TGlmZSBTY2llbmNlcyAmYW1wOyBCaW9tZWRp
Y2luZTwva2V5d29yZD48a2V5d29yZD5NYWxlPC9rZXl3b3JkPjxrZXl3b3JkPk1lbnRvcmluZyAt
IG9yZ2FuaXphdGlvbiAmYW1wOyBhZG1pbmlzdHJhdGlvbjwva2V5d29yZD48a2V5d29yZD5NZW50
b3JzPC9rZXl3b3JkPjxrZXl3b3JkPk1lbnRvcnMgLSBzdGF0aXN0aWNzICZhbXA7IG51bWVyaWNh
bCBkYXRhPC9rZXl3b3JkPjxrZXl3b3JkPk1pZGRsZSBBZ2VkPC9rZXl3b3JkPjxrZXl3b3JkPk1p
bm9yaXRpZXM8L2tleXdvcmQ+PGtleXdvcmQ+TWlub3JpdHkgR3JvdXBzIC0gZWR1Y2F0aW9uPC9r
ZXl3b3JkPjxrZXl3b3JkPk1pbm9yaXR5IEdyb3VwcyAtIHN0YXRpc3RpY3MgJmFtcDsgbnVtZXJp
Y2FsIGRhdGE8L2tleXdvcmQ+PGtleXdvcmQ+TmV3IFlvcmsgQ2l0eTwva2V5d29yZD48a2V5d29y
ZD5OdXJzZSBBZG1pbmlzdHJhdG9ycyAtIGVkdWNhdGlvbjwva2V5d29yZD48a2V5d29yZD5OdXJz
aW5nPC9rZXl3b3JkPjxrZXl3b3JkPlNjaWVuY2UgJmFtcDsgVGVjaG5vbG9neTwva2V5d29yZD48
a2V5d29yZD5Xb3JrcGxhY2UgbXVsdGljdWx0dXJhbGlzbTwva2V5d29yZD48a2V5d29yZD5Zb3Vu
ZyBBZHVsdDwva2V5d29yZD48L2tleXdvcmRzPjxkYXRlcz48eWVhcj4yMDIxPC95ZWFyPjwvZGF0
ZXM+PHB1Yi1sb2NhdGlvbj5QSElMQURFTFBISUE8L3B1Yi1sb2NhdGlvbj48cHVibGlzaGVyPkxp
cHBpbmNvdHQgV2lsbGlhbXMgJmFtcDsgV2lsa2luczwvcHVibGlzaGVyPjxpc2JuPjE1MzktMDcy
MTswMDAyLTA0NDM7PC9pc2JuPjx1cmxzPjxyZWxhdGVkLXVybHM+PHVybD5odHRwczovL2dvLmV4
bGlicmlzLmxpbmsveWZsWGJ5Nnc8L3VybD48L3JlbGF0ZWQtdXJscz48L3VybHM+PGVsZWN0cm9u
aWMtcmVzb3VyY2UtbnVtPjEwLjEwOTcvTk5BLjAwMDAwMDAwMDAwMDA5ODY8L2VsZWN0cm9uaWMt
cmVzb3VyY2UtbnVtPjxsYW5ndWFnZT5FbmdsaXNoPC9sYW5ndWFnZT48L3JlY29yZD48L0NpdGU+
PC9FbmROb3RlPn==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FD22E6">
              <w:rPr>
                <w:rFonts w:ascii="Calibri" w:eastAsia="Times New Roman" w:hAnsi="Calibri" w:cs="Calibri"/>
              </w:rPr>
              <w:fldChar w:fldCharType="separate"/>
            </w:r>
            <w:r>
              <w:rPr>
                <w:rFonts w:ascii="Calibri" w:eastAsia="Times New Roman" w:hAnsi="Calibri" w:cs="Calibri"/>
                <w:noProof/>
              </w:rPr>
              <w:t>[6]</w:t>
            </w:r>
            <w:r w:rsidRPr="00FD22E6">
              <w:rPr>
                <w:rFonts w:ascii="Calibri" w:eastAsia="Times New Roman" w:hAnsi="Calibri" w:cs="Calibri"/>
              </w:rPr>
              <w:fldChar w:fldCharType="end"/>
            </w:r>
          </w:p>
        </w:tc>
        <w:tc>
          <w:tcPr>
            <w:tcW w:w="2693" w:type="dxa"/>
            <w:vMerge w:val="restart"/>
          </w:tcPr>
          <w:p w14:paraId="00469E71"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The mentorship diversity initiative was launched at 2 New York University (NYU) Langone Health campuses with the guidance and sponsorship of the system chief nursing officer (CNO).</w:t>
            </w:r>
          </w:p>
          <w:p w14:paraId="3038FABE"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NYU Langone Health is a large integrated academic medical </w:t>
            </w:r>
            <w:proofErr w:type="spellStart"/>
            <w:r w:rsidRPr="00FD22E6">
              <w:rPr>
                <w:rFonts w:ascii="Calibri" w:eastAsia="Times New Roman" w:hAnsi="Calibri" w:cs="Calibri"/>
              </w:rPr>
              <w:t>center</w:t>
            </w:r>
            <w:proofErr w:type="spellEnd"/>
            <w:r w:rsidRPr="00FD22E6">
              <w:rPr>
                <w:rFonts w:ascii="Calibri" w:eastAsia="Times New Roman" w:hAnsi="Calibri" w:cs="Calibri"/>
              </w:rPr>
              <w:t xml:space="preserve"> committed to a trifold mission to teach, serve, and discover (USA). </w:t>
            </w:r>
          </w:p>
          <w:p w14:paraId="14F80C84"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Participants included mentees who were nurses of a racial or ethnic minority, and mentors who were nurses working in senior leadership from multiracial backgrounds. </w:t>
            </w:r>
          </w:p>
          <w:p w14:paraId="0B04DC61"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The intervention was directed at both genders but 94% of participants were female. </w:t>
            </w:r>
          </w:p>
        </w:tc>
        <w:tc>
          <w:tcPr>
            <w:tcW w:w="2977" w:type="dxa"/>
            <w:vMerge w:val="restart"/>
          </w:tcPr>
          <w:p w14:paraId="54872019" w14:textId="77777777" w:rsidR="00FD22E6" w:rsidRPr="00FD22E6" w:rsidRDefault="00FD22E6" w:rsidP="00FD22E6">
            <w:pPr>
              <w:rPr>
                <w:rFonts w:ascii="Calibri" w:eastAsia="Calibri" w:hAnsi="Calibri" w:cs="Calibri"/>
                <w:lang w:val="en-US"/>
              </w:rPr>
            </w:pPr>
            <w:r w:rsidRPr="00FD22E6">
              <w:rPr>
                <w:rFonts w:ascii="Calibri" w:eastAsia="Calibri" w:hAnsi="Calibri" w:cs="Calibri"/>
                <w:lang w:val="en-IE"/>
              </w:rPr>
              <w:t>The programme consisted of 4 monthly 4-hour educational and group mentoring workshops: 1) self-efficacy and self-confidence; 2) negotiation, collaboration, and networking; 3) the paradigms of leadership; and 4) quality of life and success, as well as one-to-one mentoring.</w:t>
            </w:r>
          </w:p>
        </w:tc>
        <w:tc>
          <w:tcPr>
            <w:tcW w:w="7007" w:type="dxa"/>
          </w:tcPr>
          <w:p w14:paraId="5EE73506" w14:textId="77777777" w:rsidR="00FD22E6" w:rsidRPr="00FD22E6" w:rsidRDefault="00FD22E6" w:rsidP="00FD22E6">
            <w:pPr>
              <w:rPr>
                <w:rFonts w:ascii="Calibri" w:eastAsia="Calibri" w:hAnsi="Calibri" w:cs="Calibri"/>
                <w:lang w:val="en-US"/>
              </w:rPr>
            </w:pPr>
            <w:bookmarkStart w:id="0" w:name="_Hlk137542652"/>
            <w:r w:rsidRPr="00FD22E6">
              <w:rPr>
                <w:rFonts w:ascii="Calibri" w:eastAsia="Calibri" w:hAnsi="Calibri" w:cs="Calibri"/>
                <w:iCs/>
                <w:lang w:val="en-IE"/>
              </w:rPr>
              <w:t xml:space="preserve">In a large integrated academic medical centre (C) </w:t>
            </w:r>
            <w:bookmarkStart w:id="1" w:name="_Hlk135040229"/>
            <w:r w:rsidRPr="00FD22E6">
              <w:rPr>
                <w:rFonts w:ascii="Calibri" w:eastAsia="Calibri" w:hAnsi="Calibri" w:cs="Calibri"/>
                <w:iCs/>
                <w:lang w:val="en-IE"/>
              </w:rPr>
              <w:t xml:space="preserve">a leadership programme had buy in from executive and middle management team, aligned with the organizational goal, and comprised of education and mentorship which targeted ethnic minority participants and supported them to envision themselves in the “professional leadership framework” focused on their personal attributes via leadership education and mentoring (M- R1). The programme resulted in in ethnic minority participants </w:t>
            </w:r>
            <w:r w:rsidRPr="00FD22E6">
              <w:rPr>
                <w:rFonts w:ascii="Calibri" w:eastAsia="Calibri" w:hAnsi="Calibri" w:cs="Calibri"/>
                <w:lang w:val="en-IE"/>
              </w:rPr>
              <w:t xml:space="preserve">increased self-efficacy to lead their team and readiness &amp; desire for a leadership role (O). This was because ethnic minorities felt empowered given that they had received leadership training </w:t>
            </w:r>
            <w:proofErr w:type="gramStart"/>
            <w:r w:rsidRPr="00FD22E6">
              <w:rPr>
                <w:rFonts w:ascii="Calibri" w:eastAsia="Calibri" w:hAnsi="Calibri" w:cs="Calibri"/>
                <w:lang w:val="en-IE"/>
              </w:rPr>
              <w:t>and also</w:t>
            </w:r>
            <w:proofErr w:type="gramEnd"/>
            <w:r w:rsidRPr="00FD22E6">
              <w:rPr>
                <w:rFonts w:ascii="Calibri" w:eastAsia="Calibri" w:hAnsi="Calibri" w:cs="Calibri"/>
                <w:lang w:val="en-IE"/>
              </w:rPr>
              <w:t xml:space="preserve"> felt that they had the endorsement of their organizational leadership and line managers </w:t>
            </w:r>
            <w:r w:rsidRPr="00FD22E6">
              <w:rPr>
                <w:rFonts w:ascii="Calibri" w:eastAsia="Calibri" w:hAnsi="Calibri" w:cs="Calibri"/>
                <w:iCs/>
                <w:lang w:val="en-IE"/>
              </w:rPr>
              <w:t>(M- R2)</w:t>
            </w:r>
            <w:r w:rsidRPr="00FD22E6">
              <w:rPr>
                <w:rFonts w:ascii="Calibri" w:eastAsia="Calibri" w:hAnsi="Calibri" w:cs="Calibri"/>
                <w:lang w:val="en-IE"/>
              </w:rPr>
              <w:t>.</w:t>
            </w:r>
            <w:bookmarkEnd w:id="0"/>
            <w:bookmarkEnd w:id="1"/>
            <w:r w:rsidRPr="00FD22E6">
              <w:rPr>
                <w:rFonts w:ascii="Calibri" w:eastAsia="Calibri" w:hAnsi="Calibri" w:cs="Calibri"/>
                <w:lang w:val="en-IE"/>
              </w:rPr>
              <w:t xml:space="preserve"> </w:t>
            </w:r>
            <w:r w:rsidRPr="00FD22E6">
              <w:rPr>
                <w:rFonts w:ascii="Calibri" w:eastAsia="Calibri" w:hAnsi="Calibri" w:cs="Calibri"/>
                <w:iCs/>
                <w:lang w:val="en-IE"/>
              </w:rPr>
              <w:t xml:space="preserve"> </w:t>
            </w:r>
          </w:p>
        </w:tc>
      </w:tr>
      <w:tr w:rsidR="00FD22E6" w:rsidRPr="00FD22E6" w14:paraId="710C4F68" w14:textId="77777777" w:rsidTr="00042B64">
        <w:tc>
          <w:tcPr>
            <w:tcW w:w="1271" w:type="dxa"/>
            <w:vMerge/>
          </w:tcPr>
          <w:p w14:paraId="3C2CF7DB" w14:textId="77777777" w:rsidR="00FD22E6" w:rsidRPr="00FD22E6" w:rsidRDefault="00FD22E6" w:rsidP="00FD22E6">
            <w:pPr>
              <w:rPr>
                <w:rFonts w:ascii="Calibri" w:eastAsia="Times New Roman" w:hAnsi="Calibri" w:cs="Calibri"/>
              </w:rPr>
            </w:pPr>
          </w:p>
        </w:tc>
        <w:tc>
          <w:tcPr>
            <w:tcW w:w="2693" w:type="dxa"/>
            <w:vMerge/>
          </w:tcPr>
          <w:p w14:paraId="242D6DAB" w14:textId="77777777" w:rsidR="00FD22E6" w:rsidRPr="00FD22E6" w:rsidRDefault="00FD22E6" w:rsidP="00FD22E6">
            <w:pPr>
              <w:rPr>
                <w:rFonts w:ascii="Calibri" w:eastAsia="Times New Roman" w:hAnsi="Calibri" w:cs="Calibri"/>
              </w:rPr>
            </w:pPr>
          </w:p>
        </w:tc>
        <w:tc>
          <w:tcPr>
            <w:tcW w:w="2977" w:type="dxa"/>
            <w:vMerge/>
          </w:tcPr>
          <w:p w14:paraId="7DD4FC2E" w14:textId="77777777" w:rsidR="00FD22E6" w:rsidRPr="00FD22E6" w:rsidRDefault="00FD22E6" w:rsidP="00FD22E6">
            <w:pPr>
              <w:rPr>
                <w:rFonts w:ascii="Calibri" w:eastAsia="Calibri" w:hAnsi="Calibri" w:cs="Calibri"/>
                <w:lang w:val="en-IE"/>
              </w:rPr>
            </w:pPr>
          </w:p>
        </w:tc>
        <w:tc>
          <w:tcPr>
            <w:tcW w:w="7007" w:type="dxa"/>
          </w:tcPr>
          <w:p w14:paraId="6EDB605A"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 xml:space="preserve">In a large integrated academic medical centre (C) a mentorship programme was delivered which was part of a wider leadership programme where ethnic minority mentees aspired to advance up the career ladder and mentors were members of management and represented multiracial backgrounds who acted as role models and advisors for ethnic minority mentees who had been prepared for this via a mentorship workshop (M-R1). The programme led to an increase in participants' self-efficacy to lead their team along with readiness and desire for a leadership role (O), because ethnic minorities felt empowered due to the mentorship training thus understood how to effectively participate, </w:t>
            </w:r>
            <w:proofErr w:type="gramStart"/>
            <w:r w:rsidRPr="00FD22E6">
              <w:rPr>
                <w:rFonts w:ascii="Calibri" w:eastAsia="Calibri" w:hAnsi="Calibri" w:cs="Calibri"/>
                <w:iCs/>
                <w:lang w:val="en-IE"/>
              </w:rPr>
              <w:t>and also</w:t>
            </w:r>
            <w:proofErr w:type="gramEnd"/>
            <w:r w:rsidRPr="00FD22E6">
              <w:rPr>
                <w:rFonts w:ascii="Calibri" w:eastAsia="Calibri" w:hAnsi="Calibri" w:cs="Calibri"/>
                <w:iCs/>
                <w:lang w:val="en-IE"/>
              </w:rPr>
              <w:t xml:space="preserve"> felt they had the support of their organizational leadership and line managers (M- R2).</w:t>
            </w:r>
          </w:p>
        </w:tc>
      </w:tr>
      <w:tr w:rsidR="00FD22E6" w:rsidRPr="00FD22E6" w14:paraId="4888E184" w14:textId="77777777" w:rsidTr="00042B64">
        <w:tc>
          <w:tcPr>
            <w:tcW w:w="1271" w:type="dxa"/>
            <w:vMerge/>
          </w:tcPr>
          <w:p w14:paraId="004F4C96" w14:textId="77777777" w:rsidR="00FD22E6" w:rsidRPr="00FD22E6" w:rsidRDefault="00FD22E6" w:rsidP="00FD22E6">
            <w:pPr>
              <w:rPr>
                <w:rFonts w:ascii="Calibri" w:eastAsia="Times New Roman" w:hAnsi="Calibri" w:cs="Calibri"/>
              </w:rPr>
            </w:pPr>
          </w:p>
        </w:tc>
        <w:tc>
          <w:tcPr>
            <w:tcW w:w="2693" w:type="dxa"/>
            <w:vMerge/>
          </w:tcPr>
          <w:p w14:paraId="7D39B715" w14:textId="77777777" w:rsidR="00FD22E6" w:rsidRPr="00FD22E6" w:rsidRDefault="00FD22E6" w:rsidP="00FD22E6">
            <w:pPr>
              <w:rPr>
                <w:rFonts w:ascii="Calibri" w:eastAsia="Times New Roman" w:hAnsi="Calibri" w:cs="Calibri"/>
              </w:rPr>
            </w:pPr>
          </w:p>
        </w:tc>
        <w:tc>
          <w:tcPr>
            <w:tcW w:w="2977" w:type="dxa"/>
            <w:vMerge/>
          </w:tcPr>
          <w:p w14:paraId="2A31A15C" w14:textId="77777777" w:rsidR="00FD22E6" w:rsidRPr="00FD22E6" w:rsidRDefault="00FD22E6" w:rsidP="00FD22E6">
            <w:pPr>
              <w:rPr>
                <w:rFonts w:ascii="Calibri" w:eastAsia="Calibri" w:hAnsi="Calibri" w:cs="Calibri"/>
                <w:lang w:val="en-IE"/>
              </w:rPr>
            </w:pPr>
          </w:p>
        </w:tc>
        <w:tc>
          <w:tcPr>
            <w:tcW w:w="7007" w:type="dxa"/>
          </w:tcPr>
          <w:p w14:paraId="4D080A88"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 xml:space="preserve">In a large integrated academic medical centre (C) a structured leadership education workshop which was part of a wider leadership programme was led by an expert who taught various leadership topics to ethnic minority participants who aspired to advance up the career ladder (M-R1). The </w:t>
            </w:r>
            <w:r w:rsidRPr="00FD22E6">
              <w:rPr>
                <w:rFonts w:ascii="Calibri" w:eastAsia="Calibri" w:hAnsi="Calibri" w:cs="Calibri"/>
                <w:iCs/>
                <w:lang w:val="en-IE"/>
              </w:rPr>
              <w:lastRenderedPageBreak/>
              <w:t>programme led to an increase in participants' self-efficacy to lead their team along with readiness and desire for a leadership role (O), because ethnic minority participants felt the leadership education was relevant as the speaker highlighted the challenges the cohort had to combat when ascending the career ladder (M-R2).</w:t>
            </w:r>
          </w:p>
        </w:tc>
      </w:tr>
      <w:tr w:rsidR="00FD22E6" w:rsidRPr="00FD22E6" w14:paraId="766E4530" w14:textId="77777777" w:rsidTr="00042B64">
        <w:tc>
          <w:tcPr>
            <w:tcW w:w="1271" w:type="dxa"/>
            <w:vMerge w:val="restart"/>
          </w:tcPr>
          <w:p w14:paraId="46406430" w14:textId="119537E2" w:rsidR="00FD22E6" w:rsidRPr="00FD22E6" w:rsidRDefault="00FD22E6" w:rsidP="00FD22E6">
            <w:pPr>
              <w:rPr>
                <w:rFonts w:ascii="Calibri" w:eastAsia="Times New Roman" w:hAnsi="Calibri" w:cs="Calibri"/>
              </w:rPr>
            </w:pPr>
            <w:r w:rsidRPr="00FD22E6">
              <w:rPr>
                <w:rFonts w:ascii="Calibri" w:eastAsia="Times New Roman" w:hAnsi="Calibri" w:cs="Calibri"/>
              </w:rPr>
              <w:lastRenderedPageBreak/>
              <w:t xml:space="preserve">Kelly et al., 2021 </w:t>
            </w:r>
            <w:r w:rsidRPr="00FD22E6">
              <w:rPr>
                <w:rFonts w:ascii="Calibri" w:eastAsia="Times New Roman" w:hAnsi="Calibri" w:cs="Calibri"/>
              </w:rPr>
              <w:fldChar w:fldCharType="begin">
                <w:fldData xml:space="preserve">PEVuZE5vdGU+PENpdGU+PEF1dGhvcj5LZWxseTwvQXV0aG9yPjxZZWFyPjIwMjE8L1llYXI+PFJl
Y051bT40PC9SZWNOdW0+PERpc3BsYXlUZXh0Pls4XTwvRGlzcGxheVRleHQ+PHJlY29yZD48cmVj
LW51bWJlcj40PC9yZWMtbnVtYmVyPjxmb3JlaWduLWtleXM+PGtleSBhcHA9IkVOIiBkYi1pZD0i
NXJ0enM5eHJuczJmMG5ldDl3OHg5YXB2eDJ0cDVydmVheHB4IiB0aW1lc3RhbXA9IjE2ODM1NjAz
NjQiPjQ8L2tleT48L2ZvcmVpZ24ta2V5cz48cmVmLXR5cGUgbmFtZT0iSm91cm5hbCBBcnRpY2xl
Ij4xNzwvcmVmLXR5cGU+PGNvbnRyaWJ1dG9ycz48YXV0aG9ycz48YXV0aG9yPktlbGx5LCBFcmlu
IEhheWVzPC9hdXRob3I+PGF1dGhvcj5NaXNraW1lbiwgVGhlcmVzYTwvYXV0aG9yPjxhdXRob3I+
Uml2ZXJhLCBGbG9yZW5jZTwvYXV0aG9yPjxhdXRob3I+UGV0ZXJzb24sIExhdXJhIEUuPC9hdXRo
b3I+PGF1dGhvcj5IaW5nbGUsIFN1c2FuIFRob21wc29uPC9hdXRob3I+PC9hdXRob3JzPjwvY29u
dHJpYnV0b3JzPjx0aXRsZXM+PHRpdGxlPldvbWVu4oCZcyB3ZWxsbmVzcyB0aHJvdWdoIGVxdWl0
eSBhbmQgbGVhZGVyc2hpcCAoV0VMKTogQSBwcm9ncmFtIGV2YWx1YXRpb248L3RpdGxlPjxzZWNv
bmRhcnktdGl0bGU+UGVkaWF0cmljcyAoRXZhbnN0b24pPC9zZWNvbmRhcnktdGl0bGU+PC90aXRs
ZXM+PHBlcmlvZGljYWw+PGZ1bGwtdGl0bGU+UGVkaWF0cmljcyAoRXZhbnN0b24pPC9mdWxsLXRp
dGxlPjwvcGVyaW9kaWNhbD48cGFnZXM+MTwvcGFnZXM+PHZvbHVtZT4xNDg8L3ZvbHVtZT48bnVt
YmVyPlN1cHBsIDI8L251bWJlcj48a2V5d29yZHM+PGtleXdvcmQ+QWR1bHQ8L2tleXdvcmQ+PGtl
eXdvcmQ+Q2FyZWVyIE1vYmlsaXR5PC9rZXl3b3JkPjxrZXl3b3JkPkNvaG9ydCBTdHVkaWVzPC9r
ZXl3b3JkPjxrZXl3b3JkPkNvbGxhYm9yYXRpb248L2tleXdvcmQ+PGtleXdvcmQ+RmVtYWxlPC9r
ZXl3b3JkPjxrZXl3b3JkPkdlbmRlciBFcXVpdHk8L2tleXdvcmQ+PGtleXdvcmQ+SHVtYW5zPC9r
ZXl3b3JkPjxrZXl3b3JkPkxlYWRlcnNoaXA8L2tleXdvcmQ+PGtleXdvcmQ+TWlkZGxlIEFnZWQ8
L2tleXdvcmQ+PGtleXdvcmQ+UGh5c2ljaWFucywgV29tZW4gLSBwc3ljaG9sb2d5PC9rZXl3b3Jk
PjxrZXl3b3JkPlBoeXNpY2lhbnMsIFdvbWVuIC0gc3RhbmRhcmRzPC9rZXl3b3JkPjxrZXl3b3Jk
PlBpbG90IFByb2plY3RzPC9rZXl3b3JkPjxrZXl3b3JkPlByb2dyYW0gRXZhbHVhdGlvbiAtIG1l
dGhvZHM8L2tleXdvcmQ+PGtleXdvcmQ+V29tZW48L2tleXdvcmQ+PGtleXdvcmQ+V29tZW5zIGhl
YWx0aDwva2V5d29yZD48a2V5d29yZD5Xb3JrIGVudmlyb25tZW50PC9rZXl3b3JkPjwva2V5d29y
ZHM+PGRhdGVzPjx5ZWFyPjIwMjE8L3llYXI+PC9kYXRlcz48cHViLWxvY2F0aW9uPlVuaXRlZCBT
dGF0ZXM8L3B1Yi1sb2NhdGlvbj48cHVibGlzaGVyPkFtZXJpY2FuIEFjYWRlbXkgb2YgUGVkaWF0
cmljczwvcHVibGlzaGVyPjxpc2JuPjAwMzEtNDAwNTwvaXNibj48dXJscz48cmVsYXRlZC11cmxz
Pjx1cmw+aHR0cHM6Ly91Y2Quc3VtbW9uLnNlcmlhbHNzb2x1dGlvbnMuY29tLzIuMC4wL2xpbmsv
MC9lTHZIQ1hNd3RWM2RqeEl4RUc4OFRZeUpNWDY3ZXBMMTRmeTZyTExkejVyNFFCUnludUFYa09P
dDZiYmRoTWdCeXBMb2YtOU1XM1lSWHM0SFh4clNMbHVZbVU1bjJwbmZFQkxSVi0xZ1J5ZkFOcGlu
UlVGVm9nVVlIU291Y2FsS3hqUnNzSG1PLWM2blg5UE9nRTJHMGJCSndHNzZfaXZqb1E5WWo0bTBf
OEQ4LXFYUUFaOUJCS0FGSVlEMlFtSmdLbFNhUV9relBac1p2VFp5cFhtNlA5Wm9ndVBKZWI4T2FF
YUw4NnpiUDZMTTVxeF9zZkZieDkwYUZYemJuSzBMZlppelcyT1ZHMXV5aWVEV3JwUTE2TnY1OFlu
NDNZUXNEcWFyNzlOenFfVkFXTUh0cjNlSWJ4Z3NZcXphM214aDBoRWJEVjRaRjJHVDBpMWNKb1U3
dDZCaEhaZ0YyNDdWdFFobEdsTmJPS1ZXeGhaM2MwLXhKekVDeFM2MVFvaDFmRm1DdDlJN2VObW1u
c1JuM2h2My0zelVuWXllSW56NnVacks2cTJlQi1QaEFia0MxaFJESF8zOWg0OWJvUElaZFJmZU1N
M3J2VW4tTmxuMl9CQUVtWldMNVhxMVpaaU1icElienFQd081YjN0OGdsUGI5TnJnNWN6TVFkY21w
RTRObkszd2lBN3dUQXR3TGdnd0Q0alFENHo0SDlMOTc0SGQteDNtOVlmNWVNZTkzUnU1UEFWZEFJ
WkVUREt0QXl5VlZZbEV5S3JHQlV4QnJXWDY0VnF2S3lZS0ZXUmRrdVloWkZpa0tYVUtrb01xMllZ
SEZhcEpHTTdwSHJBak10NXBYSnlGUVBpQzlUSVVVb0loRkhlVXhseXNwQ1pLbk9rckFNWTlsbUhu
bTVvUlpmV3NRVWpwNG1rSllqYVRtU2xqdlNldVJ3UTBfdVZnMDhrR0IyTldJQmV1UkpQUXhxRC0t
eXhGd3YxdWFaUE1rUlB0RWo5eTBmNnRrUXhCSTJ6OWdqbm1WTVBVTHhfQ0JoTVg3cmFIZU1yeWh2
Y19SQTRKOWhTVzVlX2FvZVh1QVhQQ0xYR2dFX0pKZXJuMnY5R0V4VnFWcmtJQnN6YkNkNXl3aGRD
NE9MUF8wQnAwYVZyQTwvdXJsPjwvcmVsYXRlZC11cmxzPjwvdXJscz48ZWxlY3Ryb25pYy1yZXNv
dXJjZS1udW0+MTAuMTU0Mi9wZWRzLjIwMjEtMDUxNDQwSTwvZWxlY3Ryb25pYy1yZXNvdXJjZS1u
dW0+PGxhbmd1YWdlPkVuZ2xpc2g8L2xhbmd1YWdlPjwvcmVjb3JkPjwvQ2l0ZT48L0VuZE5vdGU+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LZWxseTwvQXV0aG9yPjxZZWFyPjIwMjE8L1llYXI+PFJl
Y051bT40PC9SZWNOdW0+PERpc3BsYXlUZXh0Pls4XTwvRGlzcGxheVRleHQ+PHJlY29yZD48cmVj
LW51bWJlcj40PC9yZWMtbnVtYmVyPjxmb3JlaWduLWtleXM+PGtleSBhcHA9IkVOIiBkYi1pZD0i
NXJ0enM5eHJuczJmMG5ldDl3OHg5YXB2eDJ0cDVydmVheHB4IiB0aW1lc3RhbXA9IjE2ODM1NjAz
NjQiPjQ8L2tleT48L2ZvcmVpZ24ta2V5cz48cmVmLXR5cGUgbmFtZT0iSm91cm5hbCBBcnRpY2xl
Ij4xNzwvcmVmLXR5cGU+PGNvbnRyaWJ1dG9ycz48YXV0aG9ycz48YXV0aG9yPktlbGx5LCBFcmlu
IEhheWVzPC9hdXRob3I+PGF1dGhvcj5NaXNraW1lbiwgVGhlcmVzYTwvYXV0aG9yPjxhdXRob3I+
Uml2ZXJhLCBGbG9yZW5jZTwvYXV0aG9yPjxhdXRob3I+UGV0ZXJzb24sIExhdXJhIEUuPC9hdXRo
b3I+PGF1dGhvcj5IaW5nbGUsIFN1c2FuIFRob21wc29uPC9hdXRob3I+PC9hdXRob3JzPjwvY29u
dHJpYnV0b3JzPjx0aXRsZXM+PHRpdGxlPldvbWVu4oCZcyB3ZWxsbmVzcyB0aHJvdWdoIGVxdWl0
eSBhbmQgbGVhZGVyc2hpcCAoV0VMKTogQSBwcm9ncmFtIGV2YWx1YXRpb248L3RpdGxlPjxzZWNv
bmRhcnktdGl0bGU+UGVkaWF0cmljcyAoRXZhbnN0b24pPC9zZWNvbmRhcnktdGl0bGU+PC90aXRs
ZXM+PHBlcmlvZGljYWw+PGZ1bGwtdGl0bGU+UGVkaWF0cmljcyAoRXZhbnN0b24pPC9mdWxsLXRp
dGxlPjwvcGVyaW9kaWNhbD48cGFnZXM+MTwvcGFnZXM+PHZvbHVtZT4xNDg8L3ZvbHVtZT48bnVt
YmVyPlN1cHBsIDI8L251bWJlcj48a2V5d29yZHM+PGtleXdvcmQ+QWR1bHQ8L2tleXdvcmQ+PGtl
eXdvcmQ+Q2FyZWVyIE1vYmlsaXR5PC9rZXl3b3JkPjxrZXl3b3JkPkNvaG9ydCBTdHVkaWVzPC9r
ZXl3b3JkPjxrZXl3b3JkPkNvbGxhYm9yYXRpb248L2tleXdvcmQ+PGtleXdvcmQ+RmVtYWxlPC9r
ZXl3b3JkPjxrZXl3b3JkPkdlbmRlciBFcXVpdHk8L2tleXdvcmQ+PGtleXdvcmQ+SHVtYW5zPC9r
ZXl3b3JkPjxrZXl3b3JkPkxlYWRlcnNoaXA8L2tleXdvcmQ+PGtleXdvcmQ+TWlkZGxlIEFnZWQ8
L2tleXdvcmQ+PGtleXdvcmQ+UGh5c2ljaWFucywgV29tZW4gLSBwc3ljaG9sb2d5PC9rZXl3b3Jk
PjxrZXl3b3JkPlBoeXNpY2lhbnMsIFdvbWVuIC0gc3RhbmRhcmRzPC9rZXl3b3JkPjxrZXl3b3Jk
PlBpbG90IFByb2plY3RzPC9rZXl3b3JkPjxrZXl3b3JkPlByb2dyYW0gRXZhbHVhdGlvbiAtIG1l
dGhvZHM8L2tleXdvcmQ+PGtleXdvcmQ+V29tZW48L2tleXdvcmQ+PGtleXdvcmQ+V29tZW5zIGhl
YWx0aDwva2V5d29yZD48a2V5d29yZD5Xb3JrIGVudmlyb25tZW50PC9rZXl3b3JkPjwva2V5d29y
ZHM+PGRhdGVzPjx5ZWFyPjIwMjE8L3llYXI+PC9kYXRlcz48cHViLWxvY2F0aW9uPlVuaXRlZCBT
dGF0ZXM8L3B1Yi1sb2NhdGlvbj48cHVibGlzaGVyPkFtZXJpY2FuIEFjYWRlbXkgb2YgUGVkaWF0
cmljczwvcHVibGlzaGVyPjxpc2JuPjAwMzEtNDAwNTwvaXNibj48dXJscz48cmVsYXRlZC11cmxz
Pjx1cmw+aHR0cHM6Ly91Y2Quc3VtbW9uLnNlcmlhbHNzb2x1dGlvbnMuY29tLzIuMC4wL2xpbmsv
MC9lTHZIQ1hNd3RWM2RqeEl4RUc4OFRZeUpNWDY3ZXBMMTRmeTZyTExkejVyNFFCUnludUFYa09P
dDZiYmRoTWdCeXBMb2YtOU1XM1lSWHM0SFh4clNMbHVZbVU1bjJwbmZFQkxSVi0xZ1J5ZkFOcGlu
UlVGVm9nVVlIU291Y2FsS3hqUnNzSG1PLWM2blg5UE9nRTJHMGJCSndHNzZfaXZqb1E5WWo0bTBf
OEQ4LXFYUUFaOUJCS0FGSVlEMlFtSmdLbFNhUV9relBac1p2VFp5cFhtNlA5Wm9ndVBKZWI4T2FF
YUw4NnpiUDZMTTVxeF9zZkZieDkwYUZYemJuSzBMZlppelcyT1ZHMXV5aWVEV3JwUTE2TnY1OFlu
NDNZUXNEcWFyNzlOenFfVkFXTUh0cjNlSWJ4Z3NZcXphM214aDBoRWJEVjRaRjJHVDBpMWNKb1U3
dDZCaEhaZ0YyNDdWdFFobEdsTmJPS1ZXeGhaM2MwLXhKekVDeFM2MVFvaDFmRm1DdDlJN2VObW1u
c1JuM2h2My0zelVuWXllSW56NnVacks2cTJlQi1QaEFia0MxaFJESF8zOWg0OWJvUElaZFJmZU1N
M3J2VW4tTmxuMl9CQUVtWldMNVhxMVpaaU1icElienFQd081YjN0OGdsUGI5TnJnNWN6TVFkY21w
RTRObkszd2lBN3dUQXR3TGdnd0Q0alFENHo0SDlMOTc0SGQteDNtOVlmNWVNZTkzUnU1UEFWZEFJ
WkVUREt0QXl5VlZZbEV5S3JHQlV4QnJXWDY0VnF2S3lZS0ZXUmRrdVloWkZpa0tYVUtrb01xMllZ
SEZhcEpHTTdwSHJBak10NXBYSnlGUVBpQzlUSVVVb0loRkhlVXhseXNwQ1pLbk9rckFNWTlsbUhu
bTVvUlpmV3NRVWpwNG1rSllqYVRtU2xqdlNldVJ3UTBfdVZnMDhrR0IyTldJQmV1UkpQUXhxRC0t
eXhGd3YxdWFaUE1rUlB0RWo5eTBmNnRrUXhCSTJ6OWdqbm1WTVBVTHhfQ0JoTVg3cmFIZU1yeWh2
Y19SQTRKOWhTVzVlX2FvZVh1QVhQQ0xYR2dFX0pKZXJuMnY5R0V4VnFWcmtJQnN6YkNkNXl3aGRD
NE9MUF8wQnAwYVZyQTwvdXJsPjwvcmVsYXRlZC11cmxzPjwvdXJscz48ZWxlY3Ryb25pYy1yZXNv
dXJjZS1udW0+MTAuMTU0Mi9wZWRzLjIwMjEtMDUxNDQwSTwvZWxlY3Ryb25pYy1yZXNvdXJjZS1u
dW0+PGxhbmd1YWdlPkVuZ2xpc2g8L2xhbmd1YWdlPjwvcmVjb3JkPjwvQ2l0ZT48L0VuZE5vdGU+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FD22E6">
              <w:rPr>
                <w:rFonts w:ascii="Calibri" w:eastAsia="Times New Roman" w:hAnsi="Calibri" w:cs="Calibri"/>
              </w:rPr>
              <w:fldChar w:fldCharType="separate"/>
            </w:r>
            <w:r>
              <w:rPr>
                <w:rFonts w:ascii="Calibri" w:eastAsia="Times New Roman" w:hAnsi="Calibri" w:cs="Calibri"/>
                <w:noProof/>
              </w:rPr>
              <w:t>[8]</w:t>
            </w:r>
            <w:r w:rsidRPr="00FD22E6">
              <w:rPr>
                <w:rFonts w:ascii="Calibri" w:eastAsia="Times New Roman" w:hAnsi="Calibri" w:cs="Calibri"/>
              </w:rPr>
              <w:fldChar w:fldCharType="end"/>
            </w:r>
          </w:p>
        </w:tc>
        <w:tc>
          <w:tcPr>
            <w:tcW w:w="2693" w:type="dxa"/>
            <w:vMerge w:val="restart"/>
          </w:tcPr>
          <w:p w14:paraId="2F505A1C"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 xml:space="preserve">The Women’s Wellness through Equity and Leadership (WEL) programme was conceived as a collaborative effort between 6 partner organizations for physicians in the USA; the American Academy of </w:t>
            </w:r>
            <w:proofErr w:type="spellStart"/>
            <w:r w:rsidRPr="00FD22E6">
              <w:rPr>
                <w:rFonts w:ascii="Calibri" w:eastAsia="Times New Roman" w:hAnsi="Calibri" w:cs="Calibri"/>
                <w:lang w:val="en-IE"/>
              </w:rPr>
              <w:t>Pediatrics</w:t>
            </w:r>
            <w:proofErr w:type="spellEnd"/>
            <w:r w:rsidRPr="00FD22E6">
              <w:rPr>
                <w:rFonts w:ascii="Calibri" w:eastAsia="Times New Roman" w:hAnsi="Calibri" w:cs="Calibri"/>
                <w:lang w:val="en-IE"/>
              </w:rPr>
              <w:t xml:space="preserve"> (AAP), American Academy of Family Physicians (AAFP), American College of Obstetricians and </w:t>
            </w:r>
            <w:proofErr w:type="spellStart"/>
            <w:r w:rsidRPr="00FD22E6">
              <w:rPr>
                <w:rFonts w:ascii="Calibri" w:eastAsia="Times New Roman" w:hAnsi="Calibri" w:cs="Calibri"/>
                <w:lang w:val="en-IE"/>
              </w:rPr>
              <w:t>Gynecologists</w:t>
            </w:r>
            <w:proofErr w:type="spellEnd"/>
            <w:r w:rsidRPr="00FD22E6">
              <w:rPr>
                <w:rFonts w:ascii="Calibri" w:eastAsia="Times New Roman" w:hAnsi="Calibri" w:cs="Calibri"/>
                <w:lang w:val="en-IE"/>
              </w:rPr>
              <w:t xml:space="preserve"> (ACOG), American College of Physicians (ACP), American Hospital Association (AHA), and American Psychiatric Association (APA).</w:t>
            </w:r>
          </w:p>
          <w:p w14:paraId="389DA164"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The programme targeted women physicians. </w:t>
            </w:r>
          </w:p>
        </w:tc>
        <w:tc>
          <w:tcPr>
            <w:tcW w:w="2977" w:type="dxa"/>
            <w:vMerge w:val="restart"/>
          </w:tcPr>
          <w:p w14:paraId="12453C2B" w14:textId="77777777" w:rsidR="00FD22E6" w:rsidRPr="00FD22E6" w:rsidRDefault="00FD22E6" w:rsidP="00FD22E6">
            <w:pPr>
              <w:rPr>
                <w:rFonts w:ascii="Calibri" w:eastAsia="Calibri" w:hAnsi="Calibri" w:cs="Calibri"/>
                <w:lang w:val="en-IE"/>
              </w:rPr>
            </w:pPr>
            <w:bookmarkStart w:id="2" w:name="_Hlk135041494"/>
            <w:r w:rsidRPr="00FD22E6">
              <w:rPr>
                <w:rFonts w:ascii="Calibri" w:eastAsia="Calibri" w:hAnsi="Calibri" w:cs="Calibri"/>
                <w:lang w:val="en-IE"/>
              </w:rPr>
              <w:t>An 18-month curriculum was developed, which included 3 educational series on wellness, equity, and leadership. The curriculum was delivered via monthly webinars and 4 in-person meetings.</w:t>
            </w:r>
            <w:bookmarkEnd w:id="2"/>
          </w:p>
          <w:p w14:paraId="0521F200"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Other key components incorporated into the programme were peer support networks, diversity of programme participants and faculty, and synergy between programme education components. </w:t>
            </w:r>
          </w:p>
        </w:tc>
        <w:tc>
          <w:tcPr>
            <w:tcW w:w="7007" w:type="dxa"/>
          </w:tcPr>
          <w:p w14:paraId="024D9C35"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The intervention programme was an initiative that originated within a network of partner organizations (C) to build leadership infrastructure among women with leadership potential by delivering a multitopic education curriculum (areas of wellness, equity and leadership) to a diverse group of women physicians which was delivered by diverse faculty  using a variety of mediums and tools (in-person &amp; online platforms, peer support, statement of impact and purpose) by taking both an individual and organizational focus (M-R1). The programme led to increased knowledge and leadership participation among women physicians (O) because women were adequately supported to succeed, and their workplace environment accommodated and encouraged their leadership (M-R2).</w:t>
            </w:r>
          </w:p>
        </w:tc>
      </w:tr>
      <w:tr w:rsidR="00FD22E6" w:rsidRPr="00FD22E6" w14:paraId="3772AEE1" w14:textId="77777777" w:rsidTr="00042B64">
        <w:tc>
          <w:tcPr>
            <w:tcW w:w="1271" w:type="dxa"/>
            <w:vMerge/>
          </w:tcPr>
          <w:p w14:paraId="7F613B85" w14:textId="77777777" w:rsidR="00FD22E6" w:rsidRPr="00FD22E6" w:rsidRDefault="00FD22E6" w:rsidP="00FD22E6">
            <w:pPr>
              <w:rPr>
                <w:rFonts w:ascii="Calibri" w:eastAsia="Times New Roman" w:hAnsi="Calibri" w:cs="Calibri"/>
              </w:rPr>
            </w:pPr>
          </w:p>
        </w:tc>
        <w:tc>
          <w:tcPr>
            <w:tcW w:w="2693" w:type="dxa"/>
            <w:vMerge/>
          </w:tcPr>
          <w:p w14:paraId="5035629D" w14:textId="77777777" w:rsidR="00FD22E6" w:rsidRPr="00FD22E6" w:rsidRDefault="00FD22E6" w:rsidP="00FD22E6">
            <w:pPr>
              <w:rPr>
                <w:rFonts w:ascii="Calibri" w:eastAsia="Times New Roman" w:hAnsi="Calibri" w:cs="Calibri"/>
                <w:lang w:val="en-IE"/>
              </w:rPr>
            </w:pPr>
          </w:p>
        </w:tc>
        <w:tc>
          <w:tcPr>
            <w:tcW w:w="2977" w:type="dxa"/>
            <w:vMerge/>
          </w:tcPr>
          <w:p w14:paraId="2B150045" w14:textId="77777777" w:rsidR="00FD22E6" w:rsidRPr="00FD22E6" w:rsidRDefault="00FD22E6" w:rsidP="00FD22E6">
            <w:pPr>
              <w:rPr>
                <w:rFonts w:ascii="Calibri" w:eastAsia="Calibri" w:hAnsi="Calibri" w:cs="Calibri"/>
                <w:lang w:val="en-IE"/>
              </w:rPr>
            </w:pPr>
          </w:p>
        </w:tc>
        <w:tc>
          <w:tcPr>
            <w:tcW w:w="7007" w:type="dxa"/>
          </w:tcPr>
          <w:p w14:paraId="5FB82BBC"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The intervention programme was an initiative that originated within a network of partner organizations (C) to build leadership infrastructure among women with leadership potential using a multicomponent leadership intervention, absence of mentoring was highlighted as a programme shortcoming by women physician participants (M-R1) which resulted in decreased capacity to navigate opportunities (O) because women felt inhibited when navigating new opportunities due to lack of guidance (M-R2).</w:t>
            </w:r>
          </w:p>
        </w:tc>
      </w:tr>
      <w:tr w:rsidR="00FD22E6" w:rsidRPr="00FD22E6" w14:paraId="487C843E" w14:textId="77777777" w:rsidTr="00042B64">
        <w:tc>
          <w:tcPr>
            <w:tcW w:w="1271" w:type="dxa"/>
            <w:vMerge/>
          </w:tcPr>
          <w:p w14:paraId="45ABB093" w14:textId="77777777" w:rsidR="00FD22E6" w:rsidRPr="00FD22E6" w:rsidRDefault="00FD22E6" w:rsidP="00FD22E6">
            <w:pPr>
              <w:rPr>
                <w:rFonts w:ascii="Calibri" w:eastAsia="Times New Roman" w:hAnsi="Calibri" w:cs="Calibri"/>
              </w:rPr>
            </w:pPr>
          </w:p>
        </w:tc>
        <w:tc>
          <w:tcPr>
            <w:tcW w:w="2693" w:type="dxa"/>
            <w:vMerge/>
          </w:tcPr>
          <w:p w14:paraId="66A1D223" w14:textId="77777777" w:rsidR="00FD22E6" w:rsidRPr="00FD22E6" w:rsidRDefault="00FD22E6" w:rsidP="00FD22E6">
            <w:pPr>
              <w:rPr>
                <w:rFonts w:ascii="Calibri" w:eastAsia="Times New Roman" w:hAnsi="Calibri" w:cs="Calibri"/>
                <w:lang w:val="en-IE"/>
              </w:rPr>
            </w:pPr>
          </w:p>
        </w:tc>
        <w:tc>
          <w:tcPr>
            <w:tcW w:w="2977" w:type="dxa"/>
            <w:vMerge/>
          </w:tcPr>
          <w:p w14:paraId="690787A4" w14:textId="77777777" w:rsidR="00FD22E6" w:rsidRPr="00FD22E6" w:rsidRDefault="00FD22E6" w:rsidP="00FD22E6">
            <w:pPr>
              <w:rPr>
                <w:rFonts w:ascii="Calibri" w:eastAsia="Calibri" w:hAnsi="Calibri" w:cs="Calibri"/>
                <w:lang w:val="en-IE"/>
              </w:rPr>
            </w:pPr>
          </w:p>
        </w:tc>
        <w:tc>
          <w:tcPr>
            <w:tcW w:w="7007" w:type="dxa"/>
          </w:tcPr>
          <w:p w14:paraId="60EB933D"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 xml:space="preserve">The intervention programme was an initiative that originated within a network of partner organizations (C) to build leadership infrastructure among women with leadership potential by delivering a high quality multitopic education curriculum (areas of wellness, </w:t>
            </w:r>
            <w:proofErr w:type="gramStart"/>
            <w:r w:rsidRPr="00FD22E6">
              <w:rPr>
                <w:rFonts w:ascii="Calibri" w:eastAsia="Calibri" w:hAnsi="Calibri" w:cs="Calibri"/>
                <w:iCs/>
                <w:lang w:val="en-IE"/>
              </w:rPr>
              <w:t>equity</w:t>
            </w:r>
            <w:proofErr w:type="gramEnd"/>
            <w:r w:rsidRPr="00FD22E6">
              <w:rPr>
                <w:rFonts w:ascii="Calibri" w:eastAsia="Calibri" w:hAnsi="Calibri" w:cs="Calibri"/>
                <w:iCs/>
                <w:lang w:val="en-IE"/>
              </w:rPr>
              <w:t xml:space="preserve"> and leadership) to a diverse group of women physicians via in-person &amp; online platforms during protected time so that they could focus on learning (M-R1). This led to increased knowledge and leadership participation among women physicians (O) because women believed that the education was relevant to </w:t>
            </w:r>
            <w:r w:rsidRPr="00FD22E6">
              <w:rPr>
                <w:rFonts w:ascii="Calibri" w:eastAsia="Calibri" w:hAnsi="Calibri" w:cs="Calibri"/>
                <w:iCs/>
                <w:lang w:val="en-IE"/>
              </w:rPr>
              <w:lastRenderedPageBreak/>
              <w:t>them, they felt encouraged by meeting other participants and had the time to engage in learning (M-R2).</w:t>
            </w:r>
          </w:p>
        </w:tc>
      </w:tr>
      <w:tr w:rsidR="00FD22E6" w:rsidRPr="00FD22E6" w14:paraId="1FFFB976" w14:textId="77777777" w:rsidTr="00042B64">
        <w:tc>
          <w:tcPr>
            <w:tcW w:w="1271" w:type="dxa"/>
            <w:vMerge w:val="restart"/>
          </w:tcPr>
          <w:p w14:paraId="6BEA2CBE" w14:textId="2EFE27C7" w:rsidR="00FD22E6" w:rsidRPr="00FD22E6" w:rsidRDefault="00FD22E6" w:rsidP="00FD22E6">
            <w:pPr>
              <w:rPr>
                <w:rFonts w:ascii="Calibri" w:eastAsia="Times New Roman" w:hAnsi="Calibri" w:cs="Calibri"/>
              </w:rPr>
            </w:pPr>
            <w:r w:rsidRPr="00FD22E6">
              <w:rPr>
                <w:rFonts w:ascii="Calibri" w:eastAsia="Times New Roman" w:hAnsi="Calibri" w:cs="Calibri"/>
              </w:rPr>
              <w:lastRenderedPageBreak/>
              <w:t xml:space="preserve">Bradd et al., 2018 </w:t>
            </w:r>
            <w:r w:rsidRPr="00FD22E6">
              <w:rPr>
                <w:rFonts w:ascii="Calibri" w:eastAsia="Times New Roman" w:hAnsi="Calibri" w:cs="Calibri"/>
              </w:rPr>
              <w:fldChar w:fldCharType="begin"/>
            </w:r>
            <w:r>
              <w:rPr>
                <w:rFonts w:ascii="Calibri" w:eastAsia="Times New Roman" w:hAnsi="Calibri" w:cs="Calibri"/>
              </w:rPr>
              <w:instrText xml:space="preserve"> ADDIN EN.CITE &lt;EndNote&gt;&lt;Cite&gt;&lt;Author&gt;Bradd&lt;/Author&gt;&lt;Year&gt;2018&lt;/Year&gt;&lt;RecNum&gt;5&lt;/RecNum&gt;&lt;DisplayText&gt;[9]&lt;/DisplayText&gt;&lt;record&gt;&lt;rec-number&gt;5&lt;/rec-number&gt;&lt;foreign-keys&gt;&lt;key app="EN" db-id="5rtzs9xrns2f0net9w8x9apvx2tp5rveaxpx" timestamp="1683712073"&gt;5&lt;/key&gt;&lt;/foreign-keys&gt;&lt;ref-type name="Journal Article"&gt;17&lt;/ref-type&gt;&lt;contributors&gt;&lt;authors&gt;&lt;author&gt;Bradd, Patricia&lt;/author&gt;&lt;author&gt;Travaglia, Joanne&lt;/author&gt;&lt;author&gt;Hayen, Andrew&lt;/author&gt;&lt;/authors&gt;&lt;/contributors&gt;&lt;titles&gt;&lt;title&gt;Developing allied health leaders to enhance person-centred healthcare&lt;/title&gt;&lt;secondary-title&gt;Journal of Health Organization and Management&lt;/secondary-title&gt;&lt;/titles&gt;&lt;periodical&gt;&lt;full-title&gt;Journal of Health Organization and Management&lt;/full-title&gt;&lt;/periodical&gt;&lt;pages&gt;908-932&lt;/pages&gt;&lt;volume&gt;32&lt;/volume&gt;&lt;number&gt;7&lt;/number&gt;&lt;dates&gt;&lt;year&gt;2018&lt;/year&gt;&lt;/dates&gt;&lt;publisher&gt;Emerald Publishing Limited&lt;/publisher&gt;&lt;isbn&gt;1477-7266&lt;/isbn&gt;&lt;urls&gt;&lt;related-urls&gt;&lt;url&gt;https://doi.org/10.1108/JHOM-01-2018-0015&lt;/url&gt;&lt;/related-urls&gt;&lt;/urls&gt;&lt;electronic-resource-num&gt;10.1108/JHOM-01-2018-0015&lt;/electronic-resource-num&gt;&lt;access-date&gt;2023/05/10&lt;/access-date&gt;&lt;/record&gt;&lt;/Cite&gt;&lt;/EndNote&gt;</w:instrText>
            </w:r>
            <w:r w:rsidRPr="00FD22E6">
              <w:rPr>
                <w:rFonts w:ascii="Calibri" w:eastAsia="Times New Roman" w:hAnsi="Calibri" w:cs="Calibri"/>
              </w:rPr>
              <w:fldChar w:fldCharType="separate"/>
            </w:r>
            <w:r>
              <w:rPr>
                <w:rFonts w:ascii="Calibri" w:eastAsia="Times New Roman" w:hAnsi="Calibri" w:cs="Calibri"/>
                <w:noProof/>
              </w:rPr>
              <w:t>[9]</w:t>
            </w:r>
            <w:r w:rsidRPr="00FD22E6">
              <w:rPr>
                <w:rFonts w:ascii="Calibri" w:eastAsia="Times New Roman" w:hAnsi="Calibri" w:cs="Calibri"/>
              </w:rPr>
              <w:fldChar w:fldCharType="end"/>
            </w:r>
          </w:p>
        </w:tc>
        <w:tc>
          <w:tcPr>
            <w:tcW w:w="2693" w:type="dxa"/>
            <w:vMerge w:val="restart"/>
          </w:tcPr>
          <w:p w14:paraId="11C35649"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 xml:space="preserve">Research was conducted at the Southeastern Sydney Local Health District (SESLHD) which is a large publicly funded healthcare organization, in New South Wales, Australia. </w:t>
            </w:r>
          </w:p>
          <w:p w14:paraId="0DD1D94F"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This research involved volunteer representatives from nine allied health disciplines: dietetics, occupational therapy, orthoptics, pharmacy, physiotherapy, podiatry, psychology,</w:t>
            </w:r>
          </w:p>
          <w:p w14:paraId="468A544F"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social work and speech pathology.</w:t>
            </w:r>
          </w:p>
          <w:p w14:paraId="43D145C6"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gt;90% of participants in the intervention and control groups were female</w:t>
            </w:r>
          </w:p>
        </w:tc>
        <w:tc>
          <w:tcPr>
            <w:tcW w:w="2977" w:type="dxa"/>
            <w:vMerge w:val="restart"/>
          </w:tcPr>
          <w:p w14:paraId="4E6E860F"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The Allied Health Leadership Development Programme was conducted over a ten-month period in 2014–2015 and included three all-day workshop sessions followed by five action learning sets (ALSs).</w:t>
            </w:r>
            <w:r w:rsidRPr="00FD22E6">
              <w:rPr>
                <w:rFonts w:ascii="Calibri" w:eastAsia="Times New Roman" w:hAnsi="Calibri" w:cs="Calibri"/>
                <w:lang w:val="en-IE"/>
              </w:rPr>
              <w:t xml:space="preserve"> </w:t>
            </w:r>
            <w:r w:rsidRPr="00FD22E6">
              <w:rPr>
                <w:rFonts w:ascii="Calibri" w:eastAsia="Calibri" w:hAnsi="Calibri" w:cs="Calibri"/>
                <w:lang w:val="en-IE"/>
              </w:rPr>
              <w:t>The purpose of ALS was to meet regularly with others to explore solutions to real problems and decide on the actions they wished to take.  For half of the participants in the intervention (n=8), individual coaching support was also provided.</w:t>
            </w:r>
          </w:p>
          <w:p w14:paraId="0119D215"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The first one-day workshop introduced leadership theory and practice development. </w:t>
            </w:r>
          </w:p>
          <w:p w14:paraId="569D20EE"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The second workshop comprised two full days and focused on the practical development of leadership and facilitation skills.</w:t>
            </w:r>
          </w:p>
          <w:p w14:paraId="6505383B"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This session also further expounded practice development tools and methods.</w:t>
            </w:r>
          </w:p>
        </w:tc>
        <w:tc>
          <w:tcPr>
            <w:tcW w:w="7007" w:type="dxa"/>
          </w:tcPr>
          <w:p w14:paraId="144B18B6"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 xml:space="preserve">A leadership initiative was developed implicitly within a government public health organization (C) for allied health professions who wanted to progress their careers vertically and the in-house leadership programme utilized existing resources and was developed and delivered by a current employee. This led to increased leadership knowledge, enhanced leadership skills and acquisition of leadership positions among participants (O) because obstacles related to delivering the </w:t>
            </w:r>
            <w:proofErr w:type="gramStart"/>
            <w:r w:rsidRPr="00FD22E6">
              <w:rPr>
                <w:rFonts w:ascii="Calibri" w:eastAsia="Calibri" w:hAnsi="Calibri" w:cs="Calibri"/>
                <w:iCs/>
                <w:lang w:val="en-IE"/>
              </w:rPr>
              <w:t>programme</w:t>
            </w:r>
            <w:proofErr w:type="gramEnd"/>
            <w:r w:rsidRPr="00FD22E6">
              <w:rPr>
                <w:rFonts w:ascii="Calibri" w:eastAsia="Calibri" w:hAnsi="Calibri" w:cs="Calibri"/>
                <w:iCs/>
                <w:lang w:val="en-IE"/>
              </w:rPr>
              <w:t xml:space="preserve"> we circumvented due to the bespoke nature of the intervention (M-R1).</w:t>
            </w:r>
          </w:p>
        </w:tc>
      </w:tr>
      <w:tr w:rsidR="00FD22E6" w:rsidRPr="00FD22E6" w14:paraId="42C34FC5" w14:textId="77777777" w:rsidTr="00042B64">
        <w:tc>
          <w:tcPr>
            <w:tcW w:w="1271" w:type="dxa"/>
            <w:vMerge/>
          </w:tcPr>
          <w:p w14:paraId="307AB850" w14:textId="77777777" w:rsidR="00FD22E6" w:rsidRPr="00FD22E6" w:rsidRDefault="00FD22E6" w:rsidP="00FD22E6">
            <w:pPr>
              <w:rPr>
                <w:rFonts w:ascii="Calibri" w:eastAsia="Times New Roman" w:hAnsi="Calibri" w:cs="Calibri"/>
              </w:rPr>
            </w:pPr>
          </w:p>
        </w:tc>
        <w:tc>
          <w:tcPr>
            <w:tcW w:w="2693" w:type="dxa"/>
            <w:vMerge/>
          </w:tcPr>
          <w:p w14:paraId="6EFDA3BC" w14:textId="77777777" w:rsidR="00FD22E6" w:rsidRPr="00FD22E6" w:rsidRDefault="00FD22E6" w:rsidP="00FD22E6">
            <w:pPr>
              <w:rPr>
                <w:rFonts w:ascii="Calibri" w:eastAsia="Times New Roman" w:hAnsi="Calibri" w:cs="Calibri"/>
                <w:lang w:val="en-IE"/>
              </w:rPr>
            </w:pPr>
          </w:p>
        </w:tc>
        <w:tc>
          <w:tcPr>
            <w:tcW w:w="2977" w:type="dxa"/>
            <w:vMerge/>
          </w:tcPr>
          <w:p w14:paraId="137F58DD" w14:textId="77777777" w:rsidR="00FD22E6" w:rsidRPr="00FD22E6" w:rsidRDefault="00FD22E6" w:rsidP="00FD22E6">
            <w:pPr>
              <w:rPr>
                <w:rFonts w:ascii="Calibri" w:eastAsia="Calibri" w:hAnsi="Calibri" w:cs="Calibri"/>
                <w:lang w:val="en-IE"/>
              </w:rPr>
            </w:pPr>
          </w:p>
        </w:tc>
        <w:tc>
          <w:tcPr>
            <w:tcW w:w="7007" w:type="dxa"/>
          </w:tcPr>
          <w:p w14:paraId="1780C99D"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A leadership initiative was developed implicitly within a government public health organization (C) for allied health professions who wanted to progress their careers vertically and the</w:t>
            </w:r>
            <w:r w:rsidRPr="00FD22E6" w:rsidDel="00E47469">
              <w:rPr>
                <w:rFonts w:ascii="Calibri" w:eastAsia="Calibri" w:hAnsi="Calibri" w:cs="Calibri"/>
                <w:iCs/>
                <w:lang w:val="en-IE"/>
              </w:rPr>
              <w:t xml:space="preserve"> </w:t>
            </w:r>
            <w:r w:rsidRPr="00FD22E6">
              <w:rPr>
                <w:rFonts w:ascii="Calibri" w:eastAsia="Calibri" w:hAnsi="Calibri" w:cs="Calibri"/>
                <w:iCs/>
                <w:lang w:val="en-IE"/>
              </w:rPr>
              <w:t>leadership development programme comprised educational workshops, coupled with action learning sets (ALS) (M-R1). This led to increased leadership knowledge, enhanced leadership skills and acquisition of leadership positions (O) because the female allied health professionals were provided with opportunity to integrate their learning after the workshops via the ALS, thus developed concrete skills (M-R2).</w:t>
            </w:r>
          </w:p>
        </w:tc>
      </w:tr>
      <w:tr w:rsidR="00FD22E6" w:rsidRPr="00FD22E6" w14:paraId="5B7AABFA" w14:textId="77777777" w:rsidTr="00042B64">
        <w:trPr>
          <w:trHeight w:val="2926"/>
        </w:trPr>
        <w:tc>
          <w:tcPr>
            <w:tcW w:w="1271" w:type="dxa"/>
            <w:vMerge/>
          </w:tcPr>
          <w:p w14:paraId="59D81A32" w14:textId="77777777" w:rsidR="00FD22E6" w:rsidRPr="00FD22E6" w:rsidRDefault="00FD22E6" w:rsidP="00FD22E6">
            <w:pPr>
              <w:rPr>
                <w:rFonts w:ascii="Calibri" w:eastAsia="Times New Roman" w:hAnsi="Calibri" w:cs="Calibri"/>
              </w:rPr>
            </w:pPr>
          </w:p>
        </w:tc>
        <w:tc>
          <w:tcPr>
            <w:tcW w:w="2693" w:type="dxa"/>
            <w:vMerge/>
          </w:tcPr>
          <w:p w14:paraId="5271E401" w14:textId="77777777" w:rsidR="00FD22E6" w:rsidRPr="00FD22E6" w:rsidRDefault="00FD22E6" w:rsidP="00FD22E6">
            <w:pPr>
              <w:rPr>
                <w:rFonts w:ascii="Calibri" w:eastAsia="Times New Roman" w:hAnsi="Calibri" w:cs="Calibri"/>
                <w:lang w:val="en-IE"/>
              </w:rPr>
            </w:pPr>
          </w:p>
        </w:tc>
        <w:tc>
          <w:tcPr>
            <w:tcW w:w="2977" w:type="dxa"/>
            <w:vMerge/>
          </w:tcPr>
          <w:p w14:paraId="7644CD28" w14:textId="77777777" w:rsidR="00FD22E6" w:rsidRPr="00FD22E6" w:rsidRDefault="00FD22E6" w:rsidP="00FD22E6">
            <w:pPr>
              <w:rPr>
                <w:rFonts w:ascii="Calibri" w:eastAsia="Calibri" w:hAnsi="Calibri" w:cs="Calibri"/>
                <w:lang w:val="en-IE"/>
              </w:rPr>
            </w:pPr>
          </w:p>
        </w:tc>
        <w:tc>
          <w:tcPr>
            <w:tcW w:w="7007" w:type="dxa"/>
          </w:tcPr>
          <w:p w14:paraId="487F6CB8"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A leadership initiative was developed implicitly within a government public health organization (C) for allied health professions who wanted to progress their careers vertically and the</w:t>
            </w:r>
            <w:r w:rsidRPr="00FD22E6" w:rsidDel="00E47469">
              <w:rPr>
                <w:rFonts w:ascii="Calibri" w:eastAsia="Calibri" w:hAnsi="Calibri" w:cs="Calibri"/>
                <w:iCs/>
                <w:lang w:val="en-IE"/>
              </w:rPr>
              <w:t xml:space="preserve"> </w:t>
            </w:r>
            <w:r w:rsidRPr="00FD22E6">
              <w:rPr>
                <w:rFonts w:ascii="Calibri" w:eastAsia="Calibri" w:hAnsi="Calibri" w:cs="Calibri"/>
                <w:iCs/>
                <w:lang w:val="en-IE"/>
              </w:rPr>
              <w:t>leadership development programme incorporated individual coaching (M-R1) and this led to increased leadership knowledge, enhanced leadership skills and acquisition of leadership positions (O) because the female allied health professionals received individualized support to attain their goals (M-R2).</w:t>
            </w:r>
          </w:p>
        </w:tc>
      </w:tr>
      <w:tr w:rsidR="00FD22E6" w:rsidRPr="00FD22E6" w14:paraId="47B00782" w14:textId="77777777" w:rsidTr="00042B64">
        <w:trPr>
          <w:trHeight w:val="1267"/>
        </w:trPr>
        <w:tc>
          <w:tcPr>
            <w:tcW w:w="1271" w:type="dxa"/>
            <w:vMerge w:val="restart"/>
          </w:tcPr>
          <w:p w14:paraId="0C248D8F" w14:textId="513AB25C" w:rsidR="00FD22E6" w:rsidRPr="00FD22E6" w:rsidRDefault="00FD22E6" w:rsidP="00FD22E6">
            <w:pPr>
              <w:rPr>
                <w:rFonts w:ascii="Calibri" w:eastAsia="Times New Roman" w:hAnsi="Calibri" w:cs="Calibri"/>
              </w:rPr>
            </w:pPr>
            <w:r w:rsidRPr="00FD22E6">
              <w:rPr>
                <w:rFonts w:ascii="Calibri" w:eastAsia="Times New Roman" w:hAnsi="Calibri" w:cs="Calibri"/>
              </w:rPr>
              <w:lastRenderedPageBreak/>
              <w:t xml:space="preserve">Dyess &amp; Sherman, 2011 </w:t>
            </w:r>
            <w:r w:rsidRPr="00FD22E6">
              <w:rPr>
                <w:rFonts w:ascii="Calibri" w:eastAsia="Times New Roman" w:hAnsi="Calibri" w:cs="Calibri"/>
              </w:rPr>
              <w:fldChar w:fldCharType="begin"/>
            </w:r>
            <w:r>
              <w:rPr>
                <w:rFonts w:ascii="Calibri" w:eastAsia="Times New Roman" w:hAnsi="Calibri" w:cs="Calibri"/>
              </w:rPr>
              <w:instrText xml:space="preserve"> ADDIN EN.CITE &lt;EndNote&gt;&lt;Cite&gt;&lt;Author&gt;Dyess&lt;/Author&gt;&lt;Year&gt;2011&lt;/Year&gt;&lt;RecNum&gt;9&lt;/RecNum&gt;&lt;DisplayText&gt;[11]&lt;/DisplayText&gt;&lt;record&gt;&lt;rec-number&gt;9&lt;/rec-number&gt;&lt;foreign-keys&gt;&lt;key app="EN" db-id="5rtzs9xrns2f0net9w8x9apvx2tp5rveaxpx" timestamp="1683819564"&gt;9&lt;/key&gt;&lt;/foreign-keys&gt;&lt;ref-type name="Journal Article"&gt;17&lt;/ref-type&gt;&lt;contributors&gt;&lt;authors&gt;&lt;author&gt;Dyess, S.&lt;/author&gt;&lt;author&gt;Sherman, R.&lt;/author&gt;&lt;/authors&gt;&lt;/contributors&gt;&lt;auth-address&gt;Christine E. Lynn College of Nursing, Florida Atlantic University, Boca Raton, FL 33431, USA. sdyess@fau.edu&lt;/auth-address&gt;&lt;titles&gt;&lt;title&gt;Developing the leadership skills of new graduates to influence practice environments: a novice nurse leadership program&lt;/title&gt;&lt;secondary-title&gt;Nurs Adm Q&lt;/secondary-title&gt;&lt;/titles&gt;&lt;periodical&gt;&lt;full-title&gt;Nurs Adm Q&lt;/full-title&gt;&lt;/periodical&gt;&lt;pages&gt;313-22&lt;/pages&gt;&lt;volume&gt;35&lt;/volume&gt;&lt;number&gt;4&lt;/number&gt;&lt;edition&gt;2011/09/09&lt;/edition&gt;&lt;keywords&gt;&lt;keyword&gt;*Clinical Competence&lt;/keyword&gt;&lt;keyword&gt;*Education, Nursing, Baccalaureate&lt;/keyword&gt;&lt;keyword&gt;Humans&lt;/keyword&gt;&lt;keyword&gt;*Leadership&lt;/keyword&gt;&lt;keyword&gt;Nursing Evaluation Research&lt;/keyword&gt;&lt;keyword&gt;Staff Development/*methods&lt;/keyword&gt;&lt;keyword&gt;Translational Research, Biomedical/education&lt;/keyword&gt;&lt;/keywords&gt;&lt;dates&gt;&lt;year&gt;2011&lt;/year&gt;&lt;pub-dates&gt;&lt;date&gt;Oct-Dec&lt;/date&gt;&lt;/pub-dates&gt;&lt;/dates&gt;&lt;isbn&gt;0363-9568&lt;/isbn&gt;&lt;accession-num&gt;21900816&lt;/accession-num&gt;&lt;urls&gt;&lt;/urls&gt;&lt;electronic-resource-num&gt;10.1097/NAQ.0b013e31822ed1d9&lt;/electronic-resource-num&gt;&lt;remote-database-provider&gt;NLM&lt;/remote-database-provider&gt;&lt;language&gt;eng&lt;/language&gt;&lt;/record&gt;&lt;/Cite&gt;&lt;/EndNote&gt;</w:instrText>
            </w:r>
            <w:r w:rsidRPr="00FD22E6">
              <w:rPr>
                <w:rFonts w:ascii="Calibri" w:eastAsia="Times New Roman" w:hAnsi="Calibri" w:cs="Calibri"/>
              </w:rPr>
              <w:fldChar w:fldCharType="separate"/>
            </w:r>
            <w:r>
              <w:rPr>
                <w:rFonts w:ascii="Calibri" w:eastAsia="Times New Roman" w:hAnsi="Calibri" w:cs="Calibri"/>
                <w:noProof/>
              </w:rPr>
              <w:t>[11]</w:t>
            </w:r>
            <w:r w:rsidRPr="00FD22E6">
              <w:rPr>
                <w:rFonts w:ascii="Calibri" w:eastAsia="Times New Roman" w:hAnsi="Calibri" w:cs="Calibri"/>
              </w:rPr>
              <w:fldChar w:fldCharType="end"/>
            </w:r>
          </w:p>
        </w:tc>
        <w:tc>
          <w:tcPr>
            <w:tcW w:w="2693" w:type="dxa"/>
            <w:vMerge w:val="restart"/>
          </w:tcPr>
          <w:p w14:paraId="71576476" w14:textId="77777777" w:rsidR="00FD22E6" w:rsidRPr="00FD22E6" w:rsidRDefault="00FD22E6" w:rsidP="00FD22E6">
            <w:pPr>
              <w:rPr>
                <w:rFonts w:ascii="Calibri" w:eastAsia="Times New Roman" w:hAnsi="Calibri" w:cs="Calibri"/>
              </w:rPr>
            </w:pPr>
            <w:r w:rsidRPr="00FD22E6">
              <w:rPr>
                <w:rFonts w:ascii="Calibri" w:eastAsia="Times New Roman" w:hAnsi="Calibri" w:cs="Calibri"/>
                <w:lang w:val="en-IE"/>
              </w:rPr>
              <w:t xml:space="preserve">The </w:t>
            </w:r>
            <w:r w:rsidRPr="00FD22E6">
              <w:rPr>
                <w:rFonts w:ascii="Calibri" w:eastAsia="Times New Roman" w:hAnsi="Calibri" w:cs="Calibri"/>
              </w:rPr>
              <w:t xml:space="preserve">article describes a Novice Nurse Leadership Initiative (NNLI) that was implemented 5 years ago in South Florida in the USA and continues today. It is a partnership that involved nurse leaders from 13 health care organizations, a </w:t>
            </w:r>
            <w:r w:rsidRPr="00FD22E6">
              <w:rPr>
                <w:rFonts w:ascii="Calibri" w:eastAsia="Times New Roman" w:hAnsi="Calibri" w:cs="Calibri"/>
                <w:lang w:val="en-IE"/>
              </w:rPr>
              <w:t>community philanthropic foundation, and a college of nursing.</w:t>
            </w:r>
          </w:p>
          <w:p w14:paraId="40B607F1"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The programme targeted Novice nurses transitioning from education to employment.</w:t>
            </w:r>
          </w:p>
          <w:p w14:paraId="225B72CF"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93% of participants were female.</w:t>
            </w:r>
          </w:p>
        </w:tc>
        <w:tc>
          <w:tcPr>
            <w:tcW w:w="2977" w:type="dxa"/>
            <w:vMerge w:val="restart"/>
          </w:tcPr>
          <w:p w14:paraId="295022E7"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The Novice Nurse Leadership Initiative (NNLI) practice education programme included 20 sessions over 10 months to help nurses develop a leadership mindset early in their career. </w:t>
            </w:r>
          </w:p>
          <w:p w14:paraId="0257B823"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Partner organizations were invited to send a minimum of 2 new nurses per cohort to ensure peer support.</w:t>
            </w:r>
          </w:p>
          <w:p w14:paraId="7A3FBD60"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A liaison was selected from each organization to aid in the facilitation of the NNLI link to</w:t>
            </w:r>
          </w:p>
          <w:p w14:paraId="7A510196"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the practice environments throughout the 10 months.</w:t>
            </w:r>
          </w:p>
          <w:p w14:paraId="10B6D60D"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Each novice was assigned a nurse mentor from their organizational setting. </w:t>
            </w:r>
          </w:p>
          <w:p w14:paraId="513E5C41"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A major highlight of the programme was for participants to develop evidence-based interventions that addressed practice setting challenges as part of a capstone experience.</w:t>
            </w:r>
          </w:p>
        </w:tc>
        <w:tc>
          <w:tcPr>
            <w:tcW w:w="7007" w:type="dxa"/>
          </w:tcPr>
          <w:p w14:paraId="606617E8"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 xml:space="preserve">The leadership programme was an organizational initiative (C) which was designed and delivered by nurse leaders and educators with sessions incorporating both didactic content and experiential learning (which was linked to the practice environments) delivered through face-to-face learning and web-based activities, and integrated mentorship and peer support where programme participation counted towards the novice </w:t>
            </w:r>
            <w:proofErr w:type="gramStart"/>
            <w:r w:rsidRPr="00FD22E6">
              <w:rPr>
                <w:rFonts w:ascii="Calibri" w:eastAsia="Calibri" w:hAnsi="Calibri" w:cs="Calibri"/>
                <w:iCs/>
                <w:lang w:val="en-IE"/>
              </w:rPr>
              <w:t>nurses</w:t>
            </w:r>
            <w:proofErr w:type="gramEnd"/>
            <w:r w:rsidRPr="00FD22E6">
              <w:rPr>
                <w:rFonts w:ascii="Calibri" w:eastAsia="Calibri" w:hAnsi="Calibri" w:cs="Calibri"/>
                <w:iCs/>
                <w:lang w:val="en-IE"/>
              </w:rPr>
              <w:t xml:space="preserve"> workplace role (M-R1). This led to improvement in leadership competencies and confidence among female novice nurses (O) because this was a high-quality programme with multiple avenues and supports for learning, and learning was embedded in their employment role (M-R2).</w:t>
            </w:r>
          </w:p>
        </w:tc>
      </w:tr>
      <w:tr w:rsidR="00FD22E6" w:rsidRPr="00FD22E6" w14:paraId="74FC88D0" w14:textId="77777777" w:rsidTr="00042B64">
        <w:trPr>
          <w:trHeight w:val="1267"/>
        </w:trPr>
        <w:tc>
          <w:tcPr>
            <w:tcW w:w="1271" w:type="dxa"/>
            <w:vMerge/>
          </w:tcPr>
          <w:p w14:paraId="471CD31A" w14:textId="77777777" w:rsidR="00FD22E6" w:rsidRPr="00FD22E6" w:rsidRDefault="00FD22E6" w:rsidP="00FD22E6">
            <w:pPr>
              <w:rPr>
                <w:rFonts w:ascii="Calibri" w:eastAsia="Times New Roman" w:hAnsi="Calibri" w:cs="Calibri"/>
              </w:rPr>
            </w:pPr>
          </w:p>
        </w:tc>
        <w:tc>
          <w:tcPr>
            <w:tcW w:w="2693" w:type="dxa"/>
            <w:vMerge/>
          </w:tcPr>
          <w:p w14:paraId="37DB7439" w14:textId="77777777" w:rsidR="00FD22E6" w:rsidRPr="00FD22E6" w:rsidRDefault="00FD22E6" w:rsidP="00FD22E6">
            <w:pPr>
              <w:rPr>
                <w:rFonts w:ascii="Calibri" w:eastAsia="Times New Roman" w:hAnsi="Calibri" w:cs="Calibri"/>
                <w:lang w:val="en-IE"/>
              </w:rPr>
            </w:pPr>
          </w:p>
        </w:tc>
        <w:tc>
          <w:tcPr>
            <w:tcW w:w="2977" w:type="dxa"/>
            <w:vMerge/>
          </w:tcPr>
          <w:p w14:paraId="79067822" w14:textId="77777777" w:rsidR="00FD22E6" w:rsidRPr="00FD22E6" w:rsidRDefault="00FD22E6" w:rsidP="00FD22E6">
            <w:pPr>
              <w:rPr>
                <w:rFonts w:ascii="Calibri" w:eastAsia="Calibri" w:hAnsi="Calibri" w:cs="Calibri"/>
                <w:lang w:val="en-IE"/>
              </w:rPr>
            </w:pPr>
          </w:p>
        </w:tc>
        <w:tc>
          <w:tcPr>
            <w:tcW w:w="7007" w:type="dxa"/>
          </w:tcPr>
          <w:p w14:paraId="083BB0DB"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The leadership programme was a wide-ranging organizational initiative (C) that delivered structured mentoring as part of a leadership programme where novices worked with mentors and organisational leaders to identify and seek evidence based solutions to an organisational problem (M-R1) and this resulted in more global and systems perspective of nursing, enhanced leadership competencies and confidence (O) because engaging with a mentor and nurse leader to solve an organizational problem helped female novice nurses graduates make sense of what they see in practice and inspired them to take ownership as a leader in the practice environment (M-R2)</w:t>
            </w:r>
          </w:p>
        </w:tc>
      </w:tr>
      <w:tr w:rsidR="00FD22E6" w:rsidRPr="00FD22E6" w14:paraId="16328A0C" w14:textId="77777777" w:rsidTr="00042B64">
        <w:trPr>
          <w:trHeight w:val="1267"/>
        </w:trPr>
        <w:tc>
          <w:tcPr>
            <w:tcW w:w="1271" w:type="dxa"/>
            <w:vMerge/>
          </w:tcPr>
          <w:p w14:paraId="171989CD" w14:textId="77777777" w:rsidR="00FD22E6" w:rsidRPr="00FD22E6" w:rsidRDefault="00FD22E6" w:rsidP="00FD22E6">
            <w:pPr>
              <w:rPr>
                <w:rFonts w:ascii="Calibri" w:eastAsia="Times New Roman" w:hAnsi="Calibri" w:cs="Calibri"/>
              </w:rPr>
            </w:pPr>
          </w:p>
        </w:tc>
        <w:tc>
          <w:tcPr>
            <w:tcW w:w="2693" w:type="dxa"/>
            <w:vMerge/>
          </w:tcPr>
          <w:p w14:paraId="49C8493A" w14:textId="77777777" w:rsidR="00FD22E6" w:rsidRPr="00FD22E6" w:rsidRDefault="00FD22E6" w:rsidP="00FD22E6">
            <w:pPr>
              <w:rPr>
                <w:rFonts w:ascii="Calibri" w:eastAsia="Times New Roman" w:hAnsi="Calibri" w:cs="Calibri"/>
                <w:lang w:val="en-IE"/>
              </w:rPr>
            </w:pPr>
          </w:p>
        </w:tc>
        <w:tc>
          <w:tcPr>
            <w:tcW w:w="2977" w:type="dxa"/>
            <w:vMerge/>
          </w:tcPr>
          <w:p w14:paraId="23AE020D" w14:textId="77777777" w:rsidR="00FD22E6" w:rsidRPr="00FD22E6" w:rsidRDefault="00FD22E6" w:rsidP="00FD22E6">
            <w:pPr>
              <w:rPr>
                <w:rFonts w:ascii="Calibri" w:eastAsia="Calibri" w:hAnsi="Calibri" w:cs="Calibri"/>
                <w:lang w:val="en-IE"/>
              </w:rPr>
            </w:pPr>
          </w:p>
        </w:tc>
        <w:tc>
          <w:tcPr>
            <w:tcW w:w="7007" w:type="dxa"/>
          </w:tcPr>
          <w:p w14:paraId="6591673D"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The leadership programme was a wide-ranging organizational initiative (C</w:t>
            </w:r>
            <w:proofErr w:type="gramStart"/>
            <w:r w:rsidRPr="00FD22E6">
              <w:rPr>
                <w:rFonts w:ascii="Calibri" w:eastAsia="Calibri" w:hAnsi="Calibri" w:cs="Calibri"/>
                <w:iCs/>
                <w:lang w:val="en-IE"/>
              </w:rPr>
              <w:t>)</w:t>
            </w:r>
            <w:proofErr w:type="gramEnd"/>
            <w:r w:rsidRPr="00FD22E6">
              <w:rPr>
                <w:rFonts w:ascii="Calibri" w:eastAsia="Calibri" w:hAnsi="Calibri" w:cs="Calibri"/>
                <w:iCs/>
                <w:lang w:val="en-IE"/>
              </w:rPr>
              <w:t xml:space="preserve"> and the leadership education was a subcomponent of the leadership programme, was directly linked to the practice setting, included both didactic content and experiential learning, a mix of web-based and in person activities, and was presented by nursing expert leaders (M-R1). This led to improvement in leadership competencies and improved confidence among female novice nurses (O) because the leadership education was relevant and inspired engagement as it was directly linked to the practice setting (M-R2). </w:t>
            </w:r>
          </w:p>
        </w:tc>
      </w:tr>
      <w:tr w:rsidR="00FD22E6" w:rsidRPr="00FD22E6" w14:paraId="7BB6D754" w14:textId="77777777" w:rsidTr="00042B64">
        <w:trPr>
          <w:trHeight w:val="841"/>
        </w:trPr>
        <w:tc>
          <w:tcPr>
            <w:tcW w:w="1271" w:type="dxa"/>
            <w:vMerge w:val="restart"/>
          </w:tcPr>
          <w:p w14:paraId="2BE69DA4" w14:textId="23654347" w:rsidR="00FD22E6" w:rsidRPr="00FD22E6" w:rsidRDefault="00FD22E6" w:rsidP="00FD22E6">
            <w:pPr>
              <w:rPr>
                <w:rFonts w:ascii="Calibri" w:eastAsia="Times New Roman" w:hAnsi="Calibri" w:cs="Calibri"/>
              </w:rPr>
            </w:pPr>
            <w:r w:rsidRPr="00FD22E6">
              <w:rPr>
                <w:rFonts w:ascii="Calibri" w:eastAsia="Times New Roman" w:hAnsi="Calibri" w:cs="Calibri"/>
                <w:lang w:val="en-IE"/>
              </w:rPr>
              <w:t xml:space="preserve">Leggat et al., 2015 </w:t>
            </w:r>
            <w:r w:rsidRPr="00FD22E6">
              <w:rPr>
                <w:rFonts w:ascii="Calibri" w:eastAsia="Times New Roman" w:hAnsi="Calibri" w:cs="Calibri"/>
                <w:lang w:val="en-IE"/>
              </w:rPr>
              <w:fldChar w:fldCharType="begin">
                <w:fldData xml:space="preserve">PEVuZE5vdGU+PENpdGU+PEF1dGhvcj5MZWdnYXQ8L0F1dGhvcj48WWVhcj4yMDE1PC9ZZWFyPjxS
ZWNOdW0+MTA8L1JlY051bT48RGlzcGxheVRleHQ+WzEyXTwvRGlzcGxheVRleHQ+PHJlY29yZD48
cmVjLW51bWJlcj4xMDwvcmVjLW51bWJlcj48Zm9yZWlnbi1rZXlzPjxrZXkgYXBwPSJFTiIgZGIt
aWQ9IjVydHpzOXhybnMyZjBuZXQ5dzh4OWFwdngydHA1cnZlYXhweCIgdGltZXN0YW1wPSIxNjg1
MzYwMDQwIj4xMDwva2V5PjwvZm9yZWlnbi1rZXlzPjxyZWYtdHlwZSBuYW1lPSJKb3VybmFsIEFy
dGljbGUiPjE3PC9yZWYtdHlwZT48Y29udHJpYnV0b3JzPjxhdXRob3JzPjxhdXRob3I+TGVnZ2F0
LCBTYW5kcmEgRy48L2F1dGhvcj48YXV0aG9yPkJhbGRpbmcsIENhdGh5PC9hdXRob3I+PGF1dGhv
cj5TY2hpZnRhbiwgRGFuPC9hdXRob3I+PC9hdXRob3JzPjwvY29udHJpYnV0b3JzPjx0aXRsZXM+
PHRpdGxlPkRldmVsb3BpbmcgY2xpbmljYWwgbGVhZGVyczogdGhlIGltcGFjdCBvZiBhbiBhY3Rp
b24gbGVhcm5pbmcgbWVudG9yaW5nIHByb2dyYW1tZSBmb3IgYWR2YW5jZWQgcHJhY3RpY2UgbnVy
c2VzPC90aXRsZT48c2Vjb25kYXJ5LXRpdGxlPkpvdXJuYWwgb2YgY2xpbmljYWwgbnVyc2luZzwv
c2Vjb25kYXJ5LXRpdGxlPjwvdGl0bGVzPjxwZXJpb2RpY2FsPjxmdWxsLXRpdGxlPkpvdXJuYWwg
b2YgY2xpbmljYWwgbnVyc2luZzwvZnVsbC10aXRsZT48L3BlcmlvZGljYWw+PHBhZ2VzPjE1NzYt
MTU4NDwvcGFnZXM+PHZvbHVtZT4yNDwvdm9sdW1lPjxudW1iZXI+MTEtMTI8L251bWJlcj48a2V5
d29yZHM+PGtleXdvcmQ+QWN0aW9uIGxlYXJuaW5nPC9rZXl3b3JkPjxrZXl3b3JkPkFkdWx0PC9r
ZXl3b3JkPjxrZXl3b3JkPkFkdmFuY2VkIHNjb3BlPC9rZXl3b3JkPjxrZXl3b3JkPkNsaW5pY2Fs
IGxlYWRlcnNoaXA8L2tleXdvcmQ+PGtleXdvcmQ+RmVtYWxlPC9rZXl3b3JkPjxrZXl3b3JkPkh1
bWFuczwva2V5d29yZD48a2V5d29yZD5JbXBhY3QgYW5hbHlzaXM8L2tleXdvcmQ+PGtleXdvcmQ+
TGVhZGVyc2hpcDwva2V5d29yZD48a2V5d29yZD5MZWFybmluZzwva2V5d29yZD48a2V5d29yZD5M
aWZlIFNjaWVuY2VzICZhbXA7IEJpb21lZGljaW5lPC9rZXl3b3JkPjxrZXl3b3JkPkxvbmdpdHVk
aW5hbCBpbnRlcnZlbnRpb248L2tleXdvcmQ+PGtleXdvcmQ+TG9uZ2l0dWRpbmFsIFN0dWRpZXM8
L2tleXdvcmQ+PGtleXdvcmQ+TWFsZTwva2V5d29yZD48a2V5d29yZD5NZW50b3Jpbmc8L2tleXdv
cmQ+PGtleXdvcmQ+TWVudG9yaW5nIHByb2dyYW1zPC9rZXl3b3JkPjxrZXl3b3JkPk1lbnRvcnM8
L2tleXdvcmQ+PGtleXdvcmQ+TWlkZGxlIEFnZWQ8L2tleXdvcmQ+PGtleXdvcmQ+TnVyc2UgQWRt
aW5pc3RyYXRvcnM8L2tleXdvcmQ+PGtleXdvcmQ+TnVyc2UgcHJhY3RpdGlvbmVyPC9rZXl3b3Jk
PjxrZXl3b3JkPk51cnNlIFByYWN0aXRpb25lcnM8L2tleXdvcmQ+PGtleXdvcmQ+TnVyc2VzPC9r
ZXl3b3JkPjxrZXl3b3JkPk51cnNpbmc8L2tleXdvcmQ+PGtleXdvcmQ+UmVnaXN0ZXJlZCBudXJz
ZXM8L2tleXdvcmQ+PGtleXdvcmQ+U2NpZW5jZSAmYW1wOyBUZWNobm9sb2d5PC9rZXl3b3JkPjxr
ZXl3b3JkPlNraWxsIGRldmVsb3BtZW50PC9rZXl3b3JkPjxrZXl3b3JkPlN1cnZleXMgYW5kIFF1
ZXN0aW9ubmFpcmVzPC9rZXl3b3JkPjxrZXl3b3JkPlZpY3RvcmlhPC9rZXl3b3JkPjxrZXl3b3Jk
PllvdW5nIEFkdWx0PC9rZXl3b3JkPjwva2V5d29yZHM+PGRhdGVzPjx5ZWFyPjIwMTU8L3llYXI+
PC9kYXRlcz48cHViLWxvY2F0aW9uPkhPQk9LRU48L3B1Yi1sb2NhdGlvbj48cHVibGlzaGVyPkJs
YWNrd2VsbCBQdWJsaXNoaW5nIEx0ZDwvcHVibGlzaGVyPjxpc2JuPjA5NjItMTA2NzwvaXNibj48
dXJscz48cmVsYXRlZC11cmxzPjx1cmw+aHR0cHM6Ly9nby5leGxpYnJpcy5saW5rL3k5Q3RHcHF2
PC91cmw+PC9yZWxhdGVkLXVybHM+PC91cmxzPjxlbGVjdHJvbmljLXJlc291cmNlLW51bT4xMC4x
MTExL2pvY24uMTI3NTc8L2VsZWN0cm9uaWMtcmVzb3VyY2UtbnVtPjxsYW5ndWFnZT5FbmdsaXNo
PC9sYW5ndWFnZT48L3JlY29yZD48L0NpdGU+PC9FbmROb3RlPgB=
</w:fldData>
              </w:fldChar>
            </w:r>
            <w:r>
              <w:rPr>
                <w:rFonts w:ascii="Calibri" w:eastAsia="Times New Roman" w:hAnsi="Calibri" w:cs="Calibri"/>
                <w:lang w:val="en-IE"/>
              </w:rPr>
              <w:instrText xml:space="preserve"> ADDIN EN.CITE </w:instrText>
            </w:r>
            <w:r>
              <w:rPr>
                <w:rFonts w:ascii="Calibri" w:eastAsia="Times New Roman" w:hAnsi="Calibri" w:cs="Calibri"/>
                <w:lang w:val="en-IE"/>
              </w:rPr>
              <w:fldChar w:fldCharType="begin">
                <w:fldData xml:space="preserve">PEVuZE5vdGU+PENpdGU+PEF1dGhvcj5MZWdnYXQ8L0F1dGhvcj48WWVhcj4yMDE1PC9ZZWFyPjxS
ZWNOdW0+MTA8L1JlY051bT48RGlzcGxheVRleHQ+WzEyXTwvRGlzcGxheVRleHQ+PHJlY29yZD48
cmVjLW51bWJlcj4xMDwvcmVjLW51bWJlcj48Zm9yZWlnbi1rZXlzPjxrZXkgYXBwPSJFTiIgZGIt
aWQ9IjVydHpzOXhybnMyZjBuZXQ5dzh4OWFwdngydHA1cnZlYXhweCIgdGltZXN0YW1wPSIxNjg1
MzYwMDQwIj4xMDwva2V5PjwvZm9yZWlnbi1rZXlzPjxyZWYtdHlwZSBuYW1lPSJKb3VybmFsIEFy
dGljbGUiPjE3PC9yZWYtdHlwZT48Y29udHJpYnV0b3JzPjxhdXRob3JzPjxhdXRob3I+TGVnZ2F0
LCBTYW5kcmEgRy48L2F1dGhvcj48YXV0aG9yPkJhbGRpbmcsIENhdGh5PC9hdXRob3I+PGF1dGhv
cj5TY2hpZnRhbiwgRGFuPC9hdXRob3I+PC9hdXRob3JzPjwvY29udHJpYnV0b3JzPjx0aXRsZXM+
PHRpdGxlPkRldmVsb3BpbmcgY2xpbmljYWwgbGVhZGVyczogdGhlIGltcGFjdCBvZiBhbiBhY3Rp
b24gbGVhcm5pbmcgbWVudG9yaW5nIHByb2dyYW1tZSBmb3IgYWR2YW5jZWQgcHJhY3RpY2UgbnVy
c2VzPC90aXRsZT48c2Vjb25kYXJ5LXRpdGxlPkpvdXJuYWwgb2YgY2xpbmljYWwgbnVyc2luZzwv
c2Vjb25kYXJ5LXRpdGxlPjwvdGl0bGVzPjxwZXJpb2RpY2FsPjxmdWxsLXRpdGxlPkpvdXJuYWwg
b2YgY2xpbmljYWwgbnVyc2luZzwvZnVsbC10aXRsZT48L3BlcmlvZGljYWw+PHBhZ2VzPjE1NzYt
MTU4NDwvcGFnZXM+PHZvbHVtZT4yNDwvdm9sdW1lPjxudW1iZXI+MTEtMTI8L251bWJlcj48a2V5
d29yZHM+PGtleXdvcmQ+QWN0aW9uIGxlYXJuaW5nPC9rZXl3b3JkPjxrZXl3b3JkPkFkdWx0PC9r
ZXl3b3JkPjxrZXl3b3JkPkFkdmFuY2VkIHNjb3BlPC9rZXl3b3JkPjxrZXl3b3JkPkNsaW5pY2Fs
IGxlYWRlcnNoaXA8L2tleXdvcmQ+PGtleXdvcmQ+RmVtYWxlPC9rZXl3b3JkPjxrZXl3b3JkPkh1
bWFuczwva2V5d29yZD48a2V5d29yZD5JbXBhY3QgYW5hbHlzaXM8L2tleXdvcmQ+PGtleXdvcmQ+
TGVhZGVyc2hpcDwva2V5d29yZD48a2V5d29yZD5MZWFybmluZzwva2V5d29yZD48a2V5d29yZD5M
aWZlIFNjaWVuY2VzICZhbXA7IEJpb21lZGljaW5lPC9rZXl3b3JkPjxrZXl3b3JkPkxvbmdpdHVk
aW5hbCBpbnRlcnZlbnRpb248L2tleXdvcmQ+PGtleXdvcmQ+TG9uZ2l0dWRpbmFsIFN0dWRpZXM8
L2tleXdvcmQ+PGtleXdvcmQ+TWFsZTwva2V5d29yZD48a2V5d29yZD5NZW50b3Jpbmc8L2tleXdv
cmQ+PGtleXdvcmQ+TWVudG9yaW5nIHByb2dyYW1zPC9rZXl3b3JkPjxrZXl3b3JkPk1lbnRvcnM8
L2tleXdvcmQ+PGtleXdvcmQ+TWlkZGxlIEFnZWQ8L2tleXdvcmQ+PGtleXdvcmQ+TnVyc2UgQWRt
aW5pc3RyYXRvcnM8L2tleXdvcmQ+PGtleXdvcmQ+TnVyc2UgcHJhY3RpdGlvbmVyPC9rZXl3b3Jk
PjxrZXl3b3JkPk51cnNlIFByYWN0aXRpb25lcnM8L2tleXdvcmQ+PGtleXdvcmQ+TnVyc2VzPC9r
ZXl3b3JkPjxrZXl3b3JkPk51cnNpbmc8L2tleXdvcmQ+PGtleXdvcmQ+UmVnaXN0ZXJlZCBudXJz
ZXM8L2tleXdvcmQ+PGtleXdvcmQ+U2NpZW5jZSAmYW1wOyBUZWNobm9sb2d5PC9rZXl3b3JkPjxr
ZXl3b3JkPlNraWxsIGRldmVsb3BtZW50PC9rZXl3b3JkPjxrZXl3b3JkPlN1cnZleXMgYW5kIFF1
ZXN0aW9ubmFpcmVzPC9rZXl3b3JkPjxrZXl3b3JkPlZpY3RvcmlhPC9rZXl3b3JkPjxrZXl3b3Jk
PllvdW5nIEFkdWx0PC9rZXl3b3JkPjwva2V5d29yZHM+PGRhdGVzPjx5ZWFyPjIwMTU8L3llYXI+
PC9kYXRlcz48cHViLWxvY2F0aW9uPkhPQk9LRU48L3B1Yi1sb2NhdGlvbj48cHVibGlzaGVyPkJs
YWNrd2VsbCBQdWJsaXNoaW5nIEx0ZDwvcHVibGlzaGVyPjxpc2JuPjA5NjItMTA2NzwvaXNibj48
dXJscz48cmVsYXRlZC11cmxzPjx1cmw+aHR0cHM6Ly9nby5leGxpYnJpcy5saW5rL3k5Q3RHcHF2
PC91cmw+PC9yZWxhdGVkLXVybHM+PC91cmxzPjxlbGVjdHJvbmljLXJlc291cmNlLW51bT4xMC4x
MTExL2pvY24uMTI3NTc8L2VsZWN0cm9uaWMtcmVzb3VyY2UtbnVtPjxsYW5ndWFnZT5FbmdsaXNo
PC9sYW5ndWFnZT48L3JlY29yZD48L0NpdGU+PC9FbmROb3RlPgB=
</w:fldData>
              </w:fldChar>
            </w:r>
            <w:r>
              <w:rPr>
                <w:rFonts w:ascii="Calibri" w:eastAsia="Times New Roman" w:hAnsi="Calibri" w:cs="Calibri"/>
                <w:lang w:val="en-IE"/>
              </w:rPr>
              <w:instrText xml:space="preserve"> ADDIN EN.CITE.DATA </w:instrText>
            </w:r>
            <w:r>
              <w:rPr>
                <w:rFonts w:ascii="Calibri" w:eastAsia="Times New Roman" w:hAnsi="Calibri" w:cs="Calibri"/>
                <w:lang w:val="en-IE"/>
              </w:rPr>
            </w:r>
            <w:r>
              <w:rPr>
                <w:rFonts w:ascii="Calibri" w:eastAsia="Times New Roman" w:hAnsi="Calibri" w:cs="Calibri"/>
                <w:lang w:val="en-IE"/>
              </w:rPr>
              <w:fldChar w:fldCharType="end"/>
            </w:r>
            <w:r w:rsidRPr="00FD22E6">
              <w:rPr>
                <w:rFonts w:ascii="Calibri" w:eastAsia="Times New Roman" w:hAnsi="Calibri" w:cs="Calibri"/>
                <w:lang w:val="en-IE"/>
              </w:rPr>
              <w:fldChar w:fldCharType="separate"/>
            </w:r>
            <w:r>
              <w:rPr>
                <w:rFonts w:ascii="Calibri" w:eastAsia="Times New Roman" w:hAnsi="Calibri" w:cs="Calibri"/>
                <w:noProof/>
                <w:lang w:val="en-IE"/>
              </w:rPr>
              <w:t>[12]</w:t>
            </w:r>
            <w:r w:rsidRPr="00FD22E6">
              <w:rPr>
                <w:rFonts w:ascii="Calibri" w:eastAsia="Times New Roman" w:hAnsi="Calibri" w:cs="Calibri"/>
              </w:rPr>
              <w:fldChar w:fldCharType="end"/>
            </w:r>
          </w:p>
        </w:tc>
        <w:tc>
          <w:tcPr>
            <w:tcW w:w="2693" w:type="dxa"/>
            <w:vMerge w:val="restart"/>
          </w:tcPr>
          <w:p w14:paraId="493A67A8"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The mentoring programme was an initiative from the Australian State Department of Health.</w:t>
            </w:r>
          </w:p>
          <w:p w14:paraId="60A77205"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lastRenderedPageBreak/>
              <w:t xml:space="preserve">The mentees comprised nurse practitioner candidates (NPCs) and senior nurses participated as mentors to the NPCs. </w:t>
            </w:r>
          </w:p>
          <w:p w14:paraId="12CE096E"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 xml:space="preserve">80% of participants were female. </w:t>
            </w:r>
          </w:p>
        </w:tc>
        <w:tc>
          <w:tcPr>
            <w:tcW w:w="2977" w:type="dxa"/>
            <w:vMerge w:val="restart"/>
          </w:tcPr>
          <w:p w14:paraId="054C6BC0"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lastRenderedPageBreak/>
              <w:t xml:space="preserve">The programme adopted an action learning approach that included elements of coaching </w:t>
            </w:r>
            <w:r w:rsidRPr="00FD22E6">
              <w:rPr>
                <w:rFonts w:ascii="Calibri" w:eastAsia="Calibri" w:hAnsi="Calibri" w:cs="Calibri"/>
                <w:lang w:val="en-IE"/>
              </w:rPr>
              <w:lastRenderedPageBreak/>
              <w:t xml:space="preserve">and action learning in addition to mentoring. </w:t>
            </w:r>
          </w:p>
          <w:p w14:paraId="5FCE4D5C"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Three face-to-face workshops were run for all mentors and mentees, encompassing training in mentoring skills and action learning. Educational sessions on clinical leadership were provided and there were also opportunities for reflection and feedback. </w:t>
            </w:r>
          </w:p>
          <w:p w14:paraId="087AAD80"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Monthly face-to-face or telephone mentoring was conducted along with monthly email contact with the programme facilitators</w:t>
            </w:r>
            <w:r w:rsidRPr="00FD22E6">
              <w:rPr>
                <w:rFonts w:ascii="Calibri" w:eastAsia="Calibri" w:hAnsi="Calibri" w:cs="Calibri"/>
              </w:rPr>
              <w:t xml:space="preserve"> who </w:t>
            </w:r>
            <w:r w:rsidRPr="00FD22E6">
              <w:rPr>
                <w:rFonts w:ascii="Calibri" w:eastAsia="Calibri" w:hAnsi="Calibri" w:cs="Calibri"/>
                <w:lang w:val="en-IE"/>
              </w:rPr>
              <w:t xml:space="preserve">asked for feedback regarding progress of mentoring. </w:t>
            </w:r>
          </w:p>
        </w:tc>
        <w:tc>
          <w:tcPr>
            <w:tcW w:w="7007" w:type="dxa"/>
          </w:tcPr>
          <w:p w14:paraId="655EAA44"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lastRenderedPageBreak/>
              <w:t xml:space="preserve">State funded public health services (C) implemented a mentoring programme where experienced, senior nurses who were not line managers of Nurse Practitioner Candidates (NPC) worked with them, to identify leadership competency gaps and develop competence (M-R1). This led to </w:t>
            </w:r>
            <w:r w:rsidRPr="00FD22E6">
              <w:rPr>
                <w:rFonts w:ascii="Calibri" w:eastAsia="Calibri" w:hAnsi="Calibri" w:cs="Calibri"/>
                <w:iCs/>
                <w:lang w:val="en-IE"/>
              </w:rPr>
              <w:lastRenderedPageBreak/>
              <w:t>development of clinical leadership skills and transformational leadership (O) because the support and presence of role models empowered female nurse practitioner candidates (M-R2).</w:t>
            </w:r>
          </w:p>
        </w:tc>
      </w:tr>
      <w:tr w:rsidR="00FD22E6" w:rsidRPr="00FD22E6" w14:paraId="3565A89F" w14:textId="77777777" w:rsidTr="00042B64">
        <w:trPr>
          <w:trHeight w:val="1267"/>
        </w:trPr>
        <w:tc>
          <w:tcPr>
            <w:tcW w:w="1271" w:type="dxa"/>
            <w:vMerge/>
          </w:tcPr>
          <w:p w14:paraId="306FAF8C" w14:textId="77777777" w:rsidR="00FD22E6" w:rsidRPr="00FD22E6" w:rsidRDefault="00FD22E6" w:rsidP="00FD22E6">
            <w:pPr>
              <w:rPr>
                <w:rFonts w:ascii="Calibri" w:eastAsia="Times New Roman" w:hAnsi="Calibri" w:cs="Calibri"/>
                <w:lang w:val="en-IE"/>
              </w:rPr>
            </w:pPr>
          </w:p>
        </w:tc>
        <w:tc>
          <w:tcPr>
            <w:tcW w:w="2693" w:type="dxa"/>
            <w:vMerge/>
          </w:tcPr>
          <w:p w14:paraId="47AE556A" w14:textId="77777777" w:rsidR="00FD22E6" w:rsidRPr="00FD22E6" w:rsidRDefault="00FD22E6" w:rsidP="00FD22E6">
            <w:pPr>
              <w:rPr>
                <w:rFonts w:ascii="Calibri" w:eastAsia="Times New Roman" w:hAnsi="Calibri" w:cs="Calibri"/>
                <w:lang w:val="en-IE"/>
              </w:rPr>
            </w:pPr>
          </w:p>
        </w:tc>
        <w:tc>
          <w:tcPr>
            <w:tcW w:w="2977" w:type="dxa"/>
            <w:vMerge/>
          </w:tcPr>
          <w:p w14:paraId="060FAF42" w14:textId="77777777" w:rsidR="00FD22E6" w:rsidRPr="00FD22E6" w:rsidRDefault="00FD22E6" w:rsidP="00FD22E6">
            <w:pPr>
              <w:rPr>
                <w:rFonts w:ascii="Calibri" w:eastAsia="Calibri" w:hAnsi="Calibri" w:cs="Calibri"/>
                <w:lang w:val="en-IE"/>
              </w:rPr>
            </w:pPr>
          </w:p>
        </w:tc>
        <w:tc>
          <w:tcPr>
            <w:tcW w:w="7007" w:type="dxa"/>
          </w:tcPr>
          <w:p w14:paraId="22C33219"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State funded public health services (</w:t>
            </w:r>
            <w:proofErr w:type="gramStart"/>
            <w:r w:rsidRPr="00FD22E6">
              <w:rPr>
                <w:rFonts w:ascii="Calibri" w:eastAsia="Calibri" w:hAnsi="Calibri" w:cs="Calibri"/>
                <w:iCs/>
                <w:lang w:val="en-IE"/>
              </w:rPr>
              <w:t>C )</w:t>
            </w:r>
            <w:proofErr w:type="gramEnd"/>
            <w:r w:rsidRPr="00FD22E6">
              <w:rPr>
                <w:rFonts w:ascii="Calibri" w:eastAsia="Calibri" w:hAnsi="Calibri" w:cs="Calibri"/>
                <w:iCs/>
                <w:lang w:val="en-IE"/>
              </w:rPr>
              <w:t xml:space="preserve"> implemented a mentoring programme where leadership development was founded on action learning so that NPCs identified and developed leadership competencies relevant to their own organisational context (M-R1) which led to development of clinical leadership skills and  transformational leadership among female NPCs (O). The programme was effective because content of leadership development was relevant to the contextual setting (M-R2).</w:t>
            </w:r>
          </w:p>
        </w:tc>
      </w:tr>
      <w:tr w:rsidR="00FD22E6" w:rsidRPr="00FD22E6" w14:paraId="2BE8FD54" w14:textId="77777777" w:rsidTr="00042B64">
        <w:trPr>
          <w:trHeight w:val="1267"/>
        </w:trPr>
        <w:tc>
          <w:tcPr>
            <w:tcW w:w="1271" w:type="dxa"/>
            <w:vMerge/>
          </w:tcPr>
          <w:p w14:paraId="1802B6CD" w14:textId="77777777" w:rsidR="00FD22E6" w:rsidRPr="00FD22E6" w:rsidRDefault="00FD22E6" w:rsidP="00FD22E6">
            <w:pPr>
              <w:rPr>
                <w:rFonts w:ascii="Calibri" w:eastAsia="Times New Roman" w:hAnsi="Calibri" w:cs="Calibri"/>
                <w:lang w:val="en-IE"/>
              </w:rPr>
            </w:pPr>
          </w:p>
        </w:tc>
        <w:tc>
          <w:tcPr>
            <w:tcW w:w="2693" w:type="dxa"/>
            <w:vMerge/>
          </w:tcPr>
          <w:p w14:paraId="3B2BA48C" w14:textId="77777777" w:rsidR="00FD22E6" w:rsidRPr="00FD22E6" w:rsidRDefault="00FD22E6" w:rsidP="00FD22E6">
            <w:pPr>
              <w:rPr>
                <w:rFonts w:ascii="Calibri" w:eastAsia="Times New Roman" w:hAnsi="Calibri" w:cs="Calibri"/>
                <w:lang w:val="en-IE"/>
              </w:rPr>
            </w:pPr>
          </w:p>
        </w:tc>
        <w:tc>
          <w:tcPr>
            <w:tcW w:w="2977" w:type="dxa"/>
            <w:vMerge/>
          </w:tcPr>
          <w:p w14:paraId="1454730B" w14:textId="77777777" w:rsidR="00FD22E6" w:rsidRPr="00FD22E6" w:rsidRDefault="00FD22E6" w:rsidP="00FD22E6">
            <w:pPr>
              <w:rPr>
                <w:rFonts w:ascii="Calibri" w:eastAsia="Calibri" w:hAnsi="Calibri" w:cs="Calibri"/>
                <w:lang w:val="en-IE"/>
              </w:rPr>
            </w:pPr>
          </w:p>
        </w:tc>
        <w:tc>
          <w:tcPr>
            <w:tcW w:w="7007" w:type="dxa"/>
          </w:tcPr>
          <w:p w14:paraId="06CE1ADB"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State funded public health services (C ) implemented a structured mentoring approach which was overseen by a facilitator who provided feedback on the process, and training on mentoring was incorporated (for mentors and mentees) (M-R1) which led to development of clinical leadership skills and  transformational leadership (O) because female NPCs and mentors were aware of how to effectively carry out the mentoring and had a facilitator to turn to if they were uncertain (M-R2).</w:t>
            </w:r>
          </w:p>
        </w:tc>
      </w:tr>
      <w:tr w:rsidR="00FD22E6" w:rsidRPr="00FD22E6" w14:paraId="1ACE6415" w14:textId="77777777" w:rsidTr="00042B64">
        <w:trPr>
          <w:trHeight w:val="1267"/>
        </w:trPr>
        <w:tc>
          <w:tcPr>
            <w:tcW w:w="1271" w:type="dxa"/>
            <w:vMerge w:val="restart"/>
          </w:tcPr>
          <w:p w14:paraId="244B5B14" w14:textId="2CB3148A" w:rsidR="00FD22E6" w:rsidRPr="00FD22E6" w:rsidRDefault="00FD22E6" w:rsidP="00FD22E6">
            <w:pPr>
              <w:rPr>
                <w:rFonts w:ascii="Calibri" w:eastAsia="Times New Roman" w:hAnsi="Calibri" w:cs="Calibri"/>
                <w:lang w:val="en-IE"/>
              </w:rPr>
            </w:pPr>
            <w:r w:rsidRPr="00FD22E6">
              <w:rPr>
                <w:rFonts w:ascii="Calibri" w:eastAsia="Times New Roman" w:hAnsi="Calibri" w:cs="Calibri"/>
              </w:rPr>
              <w:t xml:space="preserve">Vatan &amp; Temel, 2016 </w:t>
            </w:r>
            <w:r w:rsidRPr="00FD22E6">
              <w:rPr>
                <w:rFonts w:ascii="Calibri" w:eastAsia="Times New Roman" w:hAnsi="Calibri" w:cs="Calibri"/>
              </w:rPr>
              <w:fldChar w:fldCharType="begin">
                <w:fldData xml:space="preserve">PEVuZE5vdGU+PENpdGU+PEF1dGhvcj5WYXRhbjwvQXV0aG9yPjxZZWFyPjIwMTY8L1llYXI+PFJl
Y051bT4xMTwvUmVjTnVtPjxEaXNwbGF5VGV4dD5bMTNdPC9EaXNwbGF5VGV4dD48cmVjb3JkPjxy
ZWMtbnVtYmVyPjExPC9yZWMtbnVtYmVyPjxmb3JlaWduLWtleXM+PGtleSBhcHA9IkVOIiBkYi1p
ZD0iNXJ0enM5eHJuczJmMG5ldDl3OHg5YXB2eDJ0cDVydmVheHB4IiB0aW1lc3RhbXA9IjE2ODU0
NDc2NDgiPjExPC9rZXk+PC9mb3JlaWduLWtleXM+PHJlZi10eXBlIG5hbWU9IkpvdXJuYWwgQXJ0
aWNsZSI+MTc8L3JlZi10eXBlPjxjb250cmlidXRvcnM+PGF1dGhvcnM+PGF1dGhvcj5WYXRhbiwg
RmFocml5ZTwvYXV0aG9yPjxhdXRob3I+VGVtZWwsIEF5bGEgQmF5aWs8L2F1dGhvcj48L2F1dGhv
cnM+PC9jb250cmlidXRvcnM+PHRpdGxlcz48dGl0bGU+QSBsZWFkZXJzaGlwIGRldmVsb3BtZW50
IHByb2dyYW0gdGhyb3VnaCBtZW50b3JzaGlwIGZvciBjbGluaWNhbCBudXJzZXMgaW4gVHVya2V5
PC90aXRsZT48c2Vjb25kYXJ5LXRpdGxlPk51cnNpbmcgZWNvbm9taWM8L3NlY29uZGFyeS10aXRs
ZT48L3RpdGxlcz48cGVyaW9kaWNhbD48ZnVsbC10aXRsZT5OdXJzaW5nIGVjb25vbWljPC9mdWxs
LXRpdGxlPjwvcGVyaW9kaWNhbD48cGFnZXM+MjQyLTI1MDwvcGFnZXM+PHZvbHVtZT4zNDwvdm9s
dW1lPjxudW1iZXI+NTwvbnVtYmVyPjxrZXl3b3Jkcz48a2V5d29yZD5BZHVsdDwva2V5d29yZD48
a2V5d29yZD5BbmFseXNpczwva2V5d29yZD48a2V5d29yZD5DYXJlZXJzPC9rZXl3b3JkPjxrZXl3
b3JkPkNvZ25pdGl2ZSBzdHlsZTwva2V5d29yZD48a2V5d29yZD5FZHVjYXRpb24sIE51cnNpbmcg
LSBvcmdhbml6YXRpb24gJmFtcDsgYWRtaW5pc3RyYXRpb248L2tleXdvcmQ+PGtleXdvcmQ+RmVt
YWxlPC9rZXl3b3JkPjxrZXl3b3JkPkh1bWFuczwva2V5d29yZD48a2V5d29yZD5MZWFkZXJzaGlw
PC9rZXl3b3JkPjxrZXl3b3JkPkxpZmUgU2NpZW5jZXMgJmFtcDsgQmlvbWVkaWNpbmU8L2tleXdv
cmQ+PGtleXdvcmQ+TWFsZTwva2V5d29yZD48a2V5d29yZD5NYW5hZ2VtZW50PC9rZXl3b3JkPjxr
ZXl3b3JkPk1lbnRvcmluZyBwcm9ncmFtczwva2V5d29yZD48a2V5d29yZD5NZW50b3JzPC9rZXl3
b3JkPjxrZXl3b3JkPk1pZGRsZSBBZ2VkPC9rZXl3b3JkPjxrZXl3b3JkPk51cnNlIENsaW5pY2lh
bnMgLSBlZHVjYXRpb248L2tleXdvcmQ+PGtleXdvcmQ+TnVyc2VzPC9rZXl3b3JkPjxrZXl3b3Jk
Pk51cnNpbmc8L2tleXdvcmQ+PGtleXdvcmQ+UHJhY3RpY2U8L2tleXdvcmQ+PGtleXdvcmQ+UHJl
Y2VwdG9yc2hpcCAtIG9yZ2FuaXphdGlvbiAmYW1wOyBhZG1pbmlzdHJhdGlvbjwva2V5d29yZD48
a2V5d29yZD5Qcm9mZXNzaW9uYWwgcmVsYXRpb25zaGlwczwva2V5d29yZD48a2V5d29yZD5Qcm9n
cmFtIERldmVsb3BtZW50PC9rZXl3b3JkPjxrZXl3b3JkPlNjaWVuY2UgJmFtcDsgVGVjaG5vbG9n
eTwva2V5d29yZD48a2V5d29yZD5Ta2lsbCBsZWFybmluZzwva2V5d29yZD48a2V5d29yZD5TdHVk
aWVzPC9rZXl3b3JkPjxrZXl3b3JkPlR1cmtleTwva2V5d29yZD48L2tleXdvcmRzPjxkYXRlcz48
eWVhcj4yMDE2PC95ZWFyPjwvZGF0ZXM+PHB1Yi1sb2NhdGlvbj5QSVRNQU48L3B1Yi1sb2NhdGlv
bj48cHVibGlzaGVyPkphbm5ldHRpIFB1YmxpY2F0aW9ucywgSW5jPC9wdWJsaXNoZXI+PGlzYm4+
MDc0Ni0xNzM5PC9pc2JuPjx1cmxzPjxyZWxhdGVkLXVybHM+PHVybD5odHRwczovL3VjZC5zdW1t
b24uc2VyaWFsc3NvbHV0aW9ucy5jb20vMi4wLjAvbGluay8wL2VMdkhDWE13cFYzZmE5c3dFQmJy
dWtGaHJQdlYxV3VYYWJDeEp6ZTJaVXYyd3lnbUxDeURFa296Nkp1UUpXVVVOaWNrTnV6UDM1M2xP
RTdZMkdBdmZ2Q2RqV3pmbmI2enZqc1J3cUtMd04tTENZa1NRaVZGWExEQWFGWllreXJCamRFaEZs
SXlqcVhFWDY1NWZwWGQzckNiWG1sTVEzN0hVTmtFYmJWY3JvZG1vWWM1SkhVSmRzTUtocFBaZEh6
WjIweWpfbWp3XzAxNVFBNXhsUk5aWHBQcHVOOVJLbkdkT2JrZkN0d2lmRDhTOTZhaUIxZ1pVcTlf
T3ljMTg4XzRtTmpOVUd0dEx1N01qNjZLZXEtdDRfODl6UlB5dUFXb05IY1c5WlRjcy1VejhyRDlx
ZkNjWE9mMGU4ZC1wbVpMT2FJdDA0dTJPXzlRUExsd2FnQ002YVlFa3pyYUNMMHI2YXhlUVFoNVFi
Nk9QODFHbl8xMld3Yl9HMHZqeXJlRlV2TWtObWtCVUtIZ3dzYk1CSkdGWE1oeVFMOEJ6eUFuTkpu
U1FzeVZ4WWIxTVFlUVlUTUJ3d3NOWnlma2tVTDZmbGsxWlg3bWxORFVRQ3hROHpuamlZMjVMaFFy
bU9LWV9WaVJNczA4OGdiZm0zVEZvWjFYeXUycjg4akxSZ1A5c2xvcExYdVNEenNTMVJZZUxFcUx2
YTkyN25HLW93bWVwbmZGR3lPUnJhZXZKZVJuZ2dkTUNCamoyMDZNVnlKN3JiU0xHbldRZXBSa2Nm
Um5uUWlyZmpuQWR3RlA0Z3hRTGwzREVRbVFRVUJtR1h2a3ZiUElyVVN1SXhuSUZCZWpCWXdoam1U
MXNfTEk2WjRlcHNtQVBSbmM0bDNmbGpzRnQwU2NoVXcwQ01ZajRiLW9qZG8tOHRnX29YcjExMjkw
Um80QWIzSkgwVHNuOTZ0VmJWOERwdE5tUUE3RWJUcG9zaGs0VHZMcG9QRmJPRjRGbzFfcE9rMDg8
L3VybD48L3JlbGF0ZWQtdXJscz48L3VybHM+PGxhbmd1YWdlPkVuZ2xpc2g8L2xhbmd1YWdlPjwv
cmVjb3JkPjwvQ2l0ZT48L0VuZE5vdGU+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WYXRhbjwvQXV0aG9yPjxZZWFyPjIwMTY8L1llYXI+PFJl
Y051bT4xMTwvUmVjTnVtPjxEaXNwbGF5VGV4dD5bMTNdPC9EaXNwbGF5VGV4dD48cmVjb3JkPjxy
ZWMtbnVtYmVyPjExPC9yZWMtbnVtYmVyPjxmb3JlaWduLWtleXM+PGtleSBhcHA9IkVOIiBkYi1p
ZD0iNXJ0enM5eHJuczJmMG5ldDl3OHg5YXB2eDJ0cDVydmVheHB4IiB0aW1lc3RhbXA9IjE2ODU0
NDc2NDgiPjExPC9rZXk+PC9mb3JlaWduLWtleXM+PHJlZi10eXBlIG5hbWU9IkpvdXJuYWwgQXJ0
aWNsZSI+MTc8L3JlZi10eXBlPjxjb250cmlidXRvcnM+PGF1dGhvcnM+PGF1dGhvcj5WYXRhbiwg
RmFocml5ZTwvYXV0aG9yPjxhdXRob3I+VGVtZWwsIEF5bGEgQmF5aWs8L2F1dGhvcj48L2F1dGhv
cnM+PC9jb250cmlidXRvcnM+PHRpdGxlcz48dGl0bGU+QSBsZWFkZXJzaGlwIGRldmVsb3BtZW50
IHByb2dyYW0gdGhyb3VnaCBtZW50b3JzaGlwIGZvciBjbGluaWNhbCBudXJzZXMgaW4gVHVya2V5
PC90aXRsZT48c2Vjb25kYXJ5LXRpdGxlPk51cnNpbmcgZWNvbm9taWM8L3NlY29uZGFyeS10aXRs
ZT48L3RpdGxlcz48cGVyaW9kaWNhbD48ZnVsbC10aXRsZT5OdXJzaW5nIGVjb25vbWljPC9mdWxs
LXRpdGxlPjwvcGVyaW9kaWNhbD48cGFnZXM+MjQyLTI1MDwvcGFnZXM+PHZvbHVtZT4zNDwvdm9s
dW1lPjxudW1iZXI+NTwvbnVtYmVyPjxrZXl3b3Jkcz48a2V5d29yZD5BZHVsdDwva2V5d29yZD48
a2V5d29yZD5BbmFseXNpczwva2V5d29yZD48a2V5d29yZD5DYXJlZXJzPC9rZXl3b3JkPjxrZXl3
b3JkPkNvZ25pdGl2ZSBzdHlsZTwva2V5d29yZD48a2V5d29yZD5FZHVjYXRpb24sIE51cnNpbmcg
LSBvcmdhbml6YXRpb24gJmFtcDsgYWRtaW5pc3RyYXRpb248L2tleXdvcmQ+PGtleXdvcmQ+RmVt
YWxlPC9rZXl3b3JkPjxrZXl3b3JkPkh1bWFuczwva2V5d29yZD48a2V5d29yZD5MZWFkZXJzaGlw
PC9rZXl3b3JkPjxrZXl3b3JkPkxpZmUgU2NpZW5jZXMgJmFtcDsgQmlvbWVkaWNpbmU8L2tleXdv
cmQ+PGtleXdvcmQ+TWFsZTwva2V5d29yZD48a2V5d29yZD5NYW5hZ2VtZW50PC9rZXl3b3JkPjxr
ZXl3b3JkPk1lbnRvcmluZyBwcm9ncmFtczwva2V5d29yZD48a2V5d29yZD5NZW50b3JzPC9rZXl3
b3JkPjxrZXl3b3JkPk1pZGRsZSBBZ2VkPC9rZXl3b3JkPjxrZXl3b3JkPk51cnNlIENsaW5pY2lh
bnMgLSBlZHVjYXRpb248L2tleXdvcmQ+PGtleXdvcmQ+TnVyc2VzPC9rZXl3b3JkPjxrZXl3b3Jk
Pk51cnNpbmc8L2tleXdvcmQ+PGtleXdvcmQ+UHJhY3RpY2U8L2tleXdvcmQ+PGtleXdvcmQ+UHJl
Y2VwdG9yc2hpcCAtIG9yZ2FuaXphdGlvbiAmYW1wOyBhZG1pbmlzdHJhdGlvbjwva2V5d29yZD48
a2V5d29yZD5Qcm9mZXNzaW9uYWwgcmVsYXRpb25zaGlwczwva2V5d29yZD48a2V5d29yZD5Qcm9n
cmFtIERldmVsb3BtZW50PC9rZXl3b3JkPjxrZXl3b3JkPlNjaWVuY2UgJmFtcDsgVGVjaG5vbG9n
eTwva2V5d29yZD48a2V5d29yZD5Ta2lsbCBsZWFybmluZzwva2V5d29yZD48a2V5d29yZD5TdHVk
aWVzPC9rZXl3b3JkPjxrZXl3b3JkPlR1cmtleTwva2V5d29yZD48L2tleXdvcmRzPjxkYXRlcz48
eWVhcj4yMDE2PC95ZWFyPjwvZGF0ZXM+PHB1Yi1sb2NhdGlvbj5QSVRNQU48L3B1Yi1sb2NhdGlv
bj48cHVibGlzaGVyPkphbm5ldHRpIFB1YmxpY2F0aW9ucywgSW5jPC9wdWJsaXNoZXI+PGlzYm4+
MDc0Ni0xNzM5PC9pc2JuPjx1cmxzPjxyZWxhdGVkLXVybHM+PHVybD5odHRwczovL3VjZC5zdW1t
b24uc2VyaWFsc3NvbHV0aW9ucy5jb20vMi4wLjAvbGluay8wL2VMdkhDWE13cFYzZmE5c3dFQmJy
dWtGaHJQdlYxV3VYYWJDeEp6ZTJaVXYyd3lnbUxDeURFa296Nkp1UUpXVVVOaWNrTnV6UDM1M2xP
RTdZMkdBdmZ2Q2RqV3pmbmI2enZqc1J3cUtMd04tTENZa1NRaVZGWExEQWFGWllreXJCamRFaEZs
SXlqcVhFWDY1NWZwWGQzckNiWG1sTVEzN0hVTmtFYmJWY3JvZG1vWWM1SkhVSmRzTUtocFBaZEh6
WjIweWpfbWp3XzAxNVFBNXhsUk5aWHBQcHVOOVJLbkdkT2JrZkN0d2lmRDhTOTZhaUIxZ1pVcTlf
T3ljMTg4XzRtTmpOVUd0dEx1N01qNjZLZXEtdDRfODl6UlB5dUFXb05IY1c5WlRjcy1VejhyRDlx
ZkNjWE9mMGU4ZC1wbVpMT2FJdDA0dTJPXzlRUExsd2FnQ002YVlFa3pyYUNMMHI2YXhlUVFoNVFi
Nk9QODFHbl8xMld3Yl9HMHZqeXJlRlV2TWtObWtCVUtIZ3dzYk1CSkdGWE1oeVFMOEJ6eUFuTkpu
U1FzeVZ4WWIxTVFlUVlUTUJ3d3NOWnlma2tVTDZmbGsxWlg3bWxORFVRQ3hROHpuamlZMjVMaFFy
bU9LWV9WaVJNczA4OGdiZm0zVEZvWjFYeXUycjg4akxSZ1A5c2xvcExYdVNEenNTMVJZZUxFcUx2
YTkyN25HLW93bWVwbmZGR3lPUnJhZXZKZVJuZ2dkTUNCamoyMDZNVnlKN3JiU0xHbldRZXBSa2Nm
Um5uUWlyZmpuQWR3RlA0Z3hRTGwzREVRbVFRVUJtR1h2a3ZiUElyVVN1SXhuSUZCZWpCWXdoam1U
MXNfTEk2WjRlcHNtQVBSbmM0bDNmbGpzRnQwU2NoVXcwQ01ZajRiLW9qZG8tOHRnX29YcjExMjkw
Um80QWIzSkgwVHNuOTZ0VmJWOERwdE5tUUE3RWJUcG9zaGs0VHZMcG9QRmJPRjRGbzFfcE9rMDg8
L3VybD48L3JlbGF0ZWQtdXJscz48L3VybHM+PGxhbmd1YWdlPkVuZ2xpc2g8L2xhbmd1YWdlPjwv
cmVjb3JkPjwvQ2l0ZT48L0VuZE5vdGU+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FD22E6">
              <w:rPr>
                <w:rFonts w:ascii="Calibri" w:eastAsia="Times New Roman" w:hAnsi="Calibri" w:cs="Calibri"/>
              </w:rPr>
              <w:fldChar w:fldCharType="separate"/>
            </w:r>
            <w:r>
              <w:rPr>
                <w:rFonts w:ascii="Calibri" w:eastAsia="Times New Roman" w:hAnsi="Calibri" w:cs="Calibri"/>
                <w:noProof/>
              </w:rPr>
              <w:t>[13]</w:t>
            </w:r>
            <w:r w:rsidRPr="00FD22E6">
              <w:rPr>
                <w:rFonts w:ascii="Calibri" w:eastAsia="Times New Roman" w:hAnsi="Calibri" w:cs="Calibri"/>
              </w:rPr>
              <w:fldChar w:fldCharType="end"/>
            </w:r>
          </w:p>
        </w:tc>
        <w:tc>
          <w:tcPr>
            <w:tcW w:w="2693" w:type="dxa"/>
            <w:vMerge w:val="restart"/>
          </w:tcPr>
          <w:p w14:paraId="79F1E6C1"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 xml:space="preserve">The study was conducted in 2009 at a university hospital located in İzmir, Turkey. </w:t>
            </w:r>
          </w:p>
          <w:p w14:paraId="502E67CF"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 xml:space="preserve">The nurse managers in the units were designated as mentors, and the novice nurses were protégés. </w:t>
            </w:r>
          </w:p>
          <w:p w14:paraId="1F51470B"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 xml:space="preserve">100% of participants were female. </w:t>
            </w:r>
          </w:p>
        </w:tc>
        <w:tc>
          <w:tcPr>
            <w:tcW w:w="2977" w:type="dxa"/>
            <w:vMerge w:val="restart"/>
          </w:tcPr>
          <w:p w14:paraId="0C1F387B"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The mentoring programme included two 4-hour training sessions</w:t>
            </w:r>
            <w:r w:rsidRPr="00FD22E6">
              <w:rPr>
                <w:rFonts w:ascii="Calibri" w:eastAsia="Calibri" w:hAnsi="Calibri" w:cs="Calibri"/>
              </w:rPr>
              <w:t xml:space="preserve"> </w:t>
            </w:r>
            <w:r w:rsidRPr="00FD22E6">
              <w:rPr>
                <w:rFonts w:ascii="Calibri" w:eastAsia="Calibri" w:hAnsi="Calibri" w:cs="Calibri"/>
                <w:lang w:val="en-IE"/>
              </w:rPr>
              <w:t xml:space="preserve">to foster the nurses’ understanding about the formal process of giving and receiving mentoring. </w:t>
            </w:r>
          </w:p>
          <w:p w14:paraId="24C6851A"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The programme began with mentors and protégés meeting one another and discussing the best means to establish and maintain the mentoring relationship. </w:t>
            </w:r>
          </w:p>
          <w:p w14:paraId="6EECF5AF"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During the 6-month monitoring period, the researcher visited the clinics </w:t>
            </w:r>
            <w:r w:rsidRPr="00FD22E6">
              <w:rPr>
                <w:rFonts w:ascii="Calibri" w:eastAsia="Calibri" w:hAnsi="Calibri" w:cs="Calibri"/>
                <w:lang w:val="en-IE"/>
              </w:rPr>
              <w:lastRenderedPageBreak/>
              <w:t>every 2 weeks to collect the reflection forms and listen to their personal experiences of the process.</w:t>
            </w:r>
          </w:p>
        </w:tc>
        <w:tc>
          <w:tcPr>
            <w:tcW w:w="7007" w:type="dxa"/>
          </w:tcPr>
          <w:p w14:paraId="139A201B"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lastRenderedPageBreak/>
              <w:t>University hospital clinics (C) implemented a mentorship research programme with dyads of mentor and mentee nurses from the same unit and comprised of education about mentoring for both mentors and mentees, which was followed by a formalized mentorship between experts and less experienced nurses (M-R1). This contributed to overall success of the programme as evidenced by positive change in transformational leadership for both groups, relational job learning for mentors and skill development for female mentees (O). These positive outcomes were because mentors and mentees were empowered with knowledge on how to effectively engage with the programme, and these interpersonal relationships were endorsed (M-R2).</w:t>
            </w:r>
          </w:p>
        </w:tc>
      </w:tr>
      <w:tr w:rsidR="00FD22E6" w:rsidRPr="00FD22E6" w14:paraId="10D8EB7E" w14:textId="77777777" w:rsidTr="00042B64">
        <w:trPr>
          <w:trHeight w:val="416"/>
        </w:trPr>
        <w:tc>
          <w:tcPr>
            <w:tcW w:w="1271" w:type="dxa"/>
            <w:vMerge/>
          </w:tcPr>
          <w:p w14:paraId="7AE23CE9" w14:textId="77777777" w:rsidR="00FD22E6" w:rsidRPr="00FD22E6" w:rsidRDefault="00FD22E6" w:rsidP="00FD22E6">
            <w:pPr>
              <w:rPr>
                <w:rFonts w:ascii="Calibri" w:eastAsia="Times New Roman" w:hAnsi="Calibri" w:cs="Calibri"/>
              </w:rPr>
            </w:pPr>
          </w:p>
        </w:tc>
        <w:tc>
          <w:tcPr>
            <w:tcW w:w="2693" w:type="dxa"/>
            <w:vMerge/>
          </w:tcPr>
          <w:p w14:paraId="5447BB31" w14:textId="77777777" w:rsidR="00FD22E6" w:rsidRPr="00FD22E6" w:rsidRDefault="00FD22E6" w:rsidP="00FD22E6">
            <w:pPr>
              <w:rPr>
                <w:rFonts w:ascii="Calibri" w:eastAsia="Times New Roman" w:hAnsi="Calibri" w:cs="Calibri"/>
                <w:lang w:val="en-IE"/>
              </w:rPr>
            </w:pPr>
          </w:p>
        </w:tc>
        <w:tc>
          <w:tcPr>
            <w:tcW w:w="2977" w:type="dxa"/>
            <w:vMerge/>
          </w:tcPr>
          <w:p w14:paraId="5EE52D14" w14:textId="77777777" w:rsidR="00FD22E6" w:rsidRPr="00FD22E6" w:rsidRDefault="00FD22E6" w:rsidP="00FD22E6">
            <w:pPr>
              <w:rPr>
                <w:rFonts w:ascii="Calibri" w:eastAsia="Calibri" w:hAnsi="Calibri" w:cs="Calibri"/>
                <w:lang w:val="en-IE"/>
              </w:rPr>
            </w:pPr>
          </w:p>
        </w:tc>
        <w:tc>
          <w:tcPr>
            <w:tcW w:w="7007" w:type="dxa"/>
          </w:tcPr>
          <w:p w14:paraId="18FF2FC9"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 xml:space="preserve">University hospital clinics (C) implemented a mentorship research programme with dyads of mentor and mentee nurses from the same unit, comprised of mentorship which was overseen by a facilitator researcher who monitored the progress of the programme and provided clarity to </w:t>
            </w:r>
            <w:r w:rsidRPr="00FD22E6">
              <w:rPr>
                <w:rFonts w:ascii="Calibri" w:eastAsia="Calibri" w:hAnsi="Calibri" w:cs="Calibri"/>
                <w:iCs/>
                <w:lang w:val="en-IE"/>
              </w:rPr>
              <w:lastRenderedPageBreak/>
              <w:t>mentors and mentees (M-R1) which contributed to overall success of the programme as evidenced by positive change in transformational leadership and relational job learning for mentors and female mentees (O). This was because mentors and mentees benefited from the accountability, which maintained their motivation, and they also had any issues they were facing with regards to the project resolved (M-R2).</w:t>
            </w:r>
          </w:p>
        </w:tc>
      </w:tr>
      <w:tr w:rsidR="00FD22E6" w:rsidRPr="00FD22E6" w14:paraId="2D3AE03C" w14:textId="77777777" w:rsidTr="00042B64">
        <w:trPr>
          <w:trHeight w:val="132"/>
        </w:trPr>
        <w:tc>
          <w:tcPr>
            <w:tcW w:w="1271" w:type="dxa"/>
            <w:vMerge w:val="restart"/>
          </w:tcPr>
          <w:p w14:paraId="6CCF0076" w14:textId="1A72C04D" w:rsidR="00FD22E6" w:rsidRPr="00FD22E6" w:rsidRDefault="00FD22E6" w:rsidP="00FD22E6">
            <w:pPr>
              <w:rPr>
                <w:rFonts w:ascii="Calibri" w:eastAsia="Times New Roman" w:hAnsi="Calibri" w:cs="Calibri"/>
              </w:rPr>
            </w:pPr>
            <w:r w:rsidRPr="00FD22E6">
              <w:rPr>
                <w:rFonts w:ascii="Calibri" w:eastAsia="Times New Roman" w:hAnsi="Calibri" w:cs="Calibri"/>
                <w:lang w:val="en-IE"/>
              </w:rPr>
              <w:lastRenderedPageBreak/>
              <w:t xml:space="preserve">Cleary et al., 2005 </w:t>
            </w:r>
            <w:r w:rsidRPr="00FD22E6">
              <w:rPr>
                <w:rFonts w:ascii="Calibri" w:eastAsia="Times New Roman" w:hAnsi="Calibri" w:cs="Calibri"/>
                <w:lang w:val="en-IE"/>
              </w:rPr>
              <w:fldChar w:fldCharType="begin">
                <w:fldData xml:space="preserve">PEVuZE5vdGU+PENpdGU+PEF1dGhvcj5DbGVhcnk8L0F1dGhvcj48WWVhcj4yMDA1PC9ZZWFyPjxS
ZWNOdW0+MTQ8L1JlY051bT48RGlzcGxheVRleHQ+WzE2XTwvRGlzcGxheVRleHQ+PHJlY29yZD48
cmVjLW51bWJlcj4xNDwvcmVjLW51bWJlcj48Zm9yZWlnbi1rZXlzPjxrZXkgYXBwPSJFTiIgZGIt
aWQ9IjVydHpzOXhybnMyZjBuZXQ5dzh4OWFwdngydHA1cnZlYXhweCIgdGltZXN0YW1wPSIxNjg1
NTMwNTU4Ij4xNDwva2V5PjwvZm9yZWlnbi1rZXlzPjxyZWYtdHlwZSBuYW1lPSJKb3VybmFsIEFy
dGljbGUiPjE3PC9yZWYtdHlwZT48Y29udHJpYnV0b3JzPjxhdXRob3JzPjxhdXRob3I+Q2xlYXJ5
LCBNaWNoZWxsZTwvYXV0aG9yPjxhdXRob3I+RnJlZW1hbiwgQWRlbGU8L2F1dGhvcj48YXV0aG9y
PlNoYXJyb2NrLCBMb3JlbjwvYXV0aG9yPjwvYXV0aG9ycz48L2NvbnRyaWJ1dG9ycz48dGl0bGVz
Pjx0aXRsZT5USEUgREVWRUxPUE1FTlQsIElNUExFTUVOVEFUSU9OLCBBTkQgRVZBTFVBVElPTiBP
RiBBIENMSU5JQ0FMIExFQURFUlNISVAgUFJPR1JBTSBGT1IgTUVOVEFMIEhFQUxUSCBOVVJTRVM8
L3RpdGxlPjxzZWNvbmRhcnktdGl0bGU+SXNzdWVzIGluIG1lbnRhbCBoZWFsdGggbnVyc2luZzwv
c2Vjb25kYXJ5LXRpdGxlPjwvdGl0bGVzPjxwZXJpb2RpY2FsPjxmdWxsLXRpdGxlPklzc3VlcyBp
biBtZW50YWwgaGVhbHRoIG51cnNpbmc8L2Z1bGwtdGl0bGU+PC9wZXJpb2RpY2FsPjxwYWdlcz44
MjctODQyPC9wYWdlcz48dm9sdW1lPjI2PC92b2x1bWU+PG51bWJlcj44PC9udW1iZXI+PGtleXdv
cmRzPjxrZXl3b3JkPkFkdWx0PC9rZXl3b3JkPjxrZXl3b3JkPkVkdWNhdGlvbiwgTnVyc2luZywg
Q29udGludWluZyAtIG1ldGhvZHM8L2tleXdvcmQ+PGtleXdvcmQ+RmVtYWxlPC9rZXl3b3JkPjxr
ZXl3b3JkPkh1bWFuczwva2V5d29yZD48a2V5d29yZD5MZWFkZXJzaGlwPC9rZXl3b3JkPjxrZXl3
b3JkPk1hbGU8L2tleXdvcmQ+PGtleXdvcmQ+TnVyc2VzIC0gcHN5Y2hvbG9neTwva2V5d29yZD48
a2V5d29yZD5OdXJzaW5nPC9rZXl3b3JkPjxrZXl3b3JkPlByb2dyYW0gRGV2ZWxvcG1lbnQ8L2tl
eXdvcmQ+PGtleXdvcmQ+UHJvZ3JhbW1lZCBJbnN0cnVjdGlvbiBhcyBUb3BpYzwva2V5d29yZD48
a2V5d29yZD5Qc3ljaGlhdHJpYyBOdXJzaW5nIC0gZWR1Y2F0aW9uPC9rZXl3b3JkPjxrZXl3b3Jk
PlNlbGYgQ29uY2VwdDwva2V5d29yZD48a2V5d29yZD5TdXJ2ZXlzIGFuZCBRdWVzdGlvbm5haXJl
czwva2V5d29yZD48L2tleXdvcmRzPjxkYXRlcz48eWVhcj4yMDA1PC95ZWFyPjwvZGF0ZXM+PHB1
Yi1sb2NhdGlvbj5FbmdsYW5kPC9wdWItbG9jYXRpb24+PHB1Ymxpc2hlcj5JbmZvcm1hIFVLIEx0
ZDwvcHVibGlzaGVyPjxpc2JuPjAxNjEtMjg0MDwvaXNibj48dXJscz48cmVsYXRlZC11cmxzPjx1
cmw+aHR0cHM6Ly9nby5leGxpYnJpcy5saW5rL2pkSFAxQlFzPC91cmw+PC9yZWxhdGVkLXVybHM+
PC91cmxzPjxlbGVjdHJvbmljLXJlc291cmNlLW51bT4xMC4xMDgwLzAxNjEyODQwNTAwMTg0Mjc3
PC9lbGVjdHJvbmljLXJlc291cmNlLW51bT48bGFuZ3VhZ2U+RW5nbGlzaCBVNiAtIGN0eF92ZXI9
WjM5Ljg4LTIwMDQmYW1wO2N0eF9lbmM9aW5mbyUzQW9maSUyRmVuYyUzQVVURi04JmFtcDtyZnJf
aWQ9aW5mbyUzQXNpZCUyRnN1bW1vbi5zZXJpYWxzc29sdXRpb25zLmNvbSZhbXA7cmZ0X3ZhbF9m
bXQ9aW5mbyUzQW9maSUyRmZtdCUzQWtldiUzQW10eCUzQWpvdXJuYWwmYW1wO3JmdC5nZW5yZT1h
cnRpY2xlJmFtcDtyZnQuYXRpdGxlPVRIRStERVZFTE9QTUVOVCUyQytJTVBMRU1FTlRBVElPTiUy
QytBTkQrRVZBTFVBVElPTitPRitBK0NMSU5JQ0FMK0xFQURFUlNISVArUFJPR1JBTStGT1IrTUVO
VEFMK0hFQUxUSCtOVVJTRVMmYW1wO3JmdC5qdGl0bGU9SXNzdWVzK2luK21lbnRhbCtoZWFsdGgr
bnVyc2luZyZhbXA7cmZ0LmF1PUNsZWFyeSUyQytNaWNoZWxsZSZhbXA7cmZ0LmF1PUZyZWVtYW4l
MkMrQWRlbGUmYW1wO3JmdC5hdT1TaGFycm9jayUyQytMb3JlbiZhbXA7cmZ0LmRhdGU9MjAwNS0x
MC0wMSZhbXA7cmZ0LnB1Yj1JbmZvcm1hK0hlYWx0aGNhcmUmYW1wO3JmdC5pc3NuPTAxNjEtMjg0
MCZhbXA7cmZ0LmVpc3NuPTEwOTYtNDY3MyZhbXA7cmZ0LnZvbHVtZT0yNiZhbXA7cmZ0Lmlzc3Vl
PTgmYW1wO3JmdC5zcGFnZT04MjcmYW1wO3JmdC5lcGFnZT04NDImYW1wO3JmdF9pZD1pbmZvOmRv
aS8xMC4xMDgwJTJGMDE2MTI4NDA1MDAxODQyNzcmYW1wO3JmdC5leHRlcm5hbERCSUQ9biUyRmEm
YW1wO3JmdC5leHRlcm5hbERvY0lEPWFwbCUyRnVtaG4lMkYyMDA1JTJGMDAwMDAwMjYlMkYwMDAw
MDAwOCUyRmFydDAwMDAzJmFtcDtwYXJhbWRpY3Q9ZW4tVVMgVTcgLSBKb3VybmFsIEFydGljbGU8
L2xhbmd1YWdlPjwvcmVjb3JkPjwvQ2l0ZT48L0VuZE5vdGU+
</w:fldData>
              </w:fldChar>
            </w:r>
            <w:r>
              <w:rPr>
                <w:rFonts w:ascii="Calibri" w:eastAsia="Times New Roman" w:hAnsi="Calibri" w:cs="Calibri"/>
                <w:lang w:val="en-IE"/>
              </w:rPr>
              <w:instrText xml:space="preserve"> ADDIN EN.CITE </w:instrText>
            </w:r>
            <w:r>
              <w:rPr>
                <w:rFonts w:ascii="Calibri" w:eastAsia="Times New Roman" w:hAnsi="Calibri" w:cs="Calibri"/>
                <w:lang w:val="en-IE"/>
              </w:rPr>
              <w:fldChar w:fldCharType="begin">
                <w:fldData xml:space="preserve">PEVuZE5vdGU+PENpdGU+PEF1dGhvcj5DbGVhcnk8L0F1dGhvcj48WWVhcj4yMDA1PC9ZZWFyPjxS
ZWNOdW0+MTQ8L1JlY051bT48RGlzcGxheVRleHQ+WzE2XTwvRGlzcGxheVRleHQ+PHJlY29yZD48
cmVjLW51bWJlcj4xNDwvcmVjLW51bWJlcj48Zm9yZWlnbi1rZXlzPjxrZXkgYXBwPSJFTiIgZGIt
aWQ9IjVydHpzOXhybnMyZjBuZXQ5dzh4OWFwdngydHA1cnZlYXhweCIgdGltZXN0YW1wPSIxNjg1
NTMwNTU4Ij4xNDwva2V5PjwvZm9yZWlnbi1rZXlzPjxyZWYtdHlwZSBuYW1lPSJKb3VybmFsIEFy
dGljbGUiPjE3PC9yZWYtdHlwZT48Y29udHJpYnV0b3JzPjxhdXRob3JzPjxhdXRob3I+Q2xlYXJ5
LCBNaWNoZWxsZTwvYXV0aG9yPjxhdXRob3I+RnJlZW1hbiwgQWRlbGU8L2F1dGhvcj48YXV0aG9y
PlNoYXJyb2NrLCBMb3JlbjwvYXV0aG9yPjwvYXV0aG9ycz48L2NvbnRyaWJ1dG9ycz48dGl0bGVz
Pjx0aXRsZT5USEUgREVWRUxPUE1FTlQsIElNUExFTUVOVEFUSU9OLCBBTkQgRVZBTFVBVElPTiBP
RiBBIENMSU5JQ0FMIExFQURFUlNISVAgUFJPR1JBTSBGT1IgTUVOVEFMIEhFQUxUSCBOVVJTRVM8
L3RpdGxlPjxzZWNvbmRhcnktdGl0bGU+SXNzdWVzIGluIG1lbnRhbCBoZWFsdGggbnVyc2luZzwv
c2Vjb25kYXJ5LXRpdGxlPjwvdGl0bGVzPjxwZXJpb2RpY2FsPjxmdWxsLXRpdGxlPklzc3VlcyBp
biBtZW50YWwgaGVhbHRoIG51cnNpbmc8L2Z1bGwtdGl0bGU+PC9wZXJpb2RpY2FsPjxwYWdlcz44
MjctODQyPC9wYWdlcz48dm9sdW1lPjI2PC92b2x1bWU+PG51bWJlcj44PC9udW1iZXI+PGtleXdv
cmRzPjxrZXl3b3JkPkFkdWx0PC9rZXl3b3JkPjxrZXl3b3JkPkVkdWNhdGlvbiwgTnVyc2luZywg
Q29udGludWluZyAtIG1ldGhvZHM8L2tleXdvcmQ+PGtleXdvcmQ+RmVtYWxlPC9rZXl3b3JkPjxr
ZXl3b3JkPkh1bWFuczwva2V5d29yZD48a2V5d29yZD5MZWFkZXJzaGlwPC9rZXl3b3JkPjxrZXl3
b3JkPk1hbGU8L2tleXdvcmQ+PGtleXdvcmQ+TnVyc2VzIC0gcHN5Y2hvbG9neTwva2V5d29yZD48
a2V5d29yZD5OdXJzaW5nPC9rZXl3b3JkPjxrZXl3b3JkPlByb2dyYW0gRGV2ZWxvcG1lbnQ8L2tl
eXdvcmQ+PGtleXdvcmQ+UHJvZ3JhbW1lZCBJbnN0cnVjdGlvbiBhcyBUb3BpYzwva2V5d29yZD48
a2V5d29yZD5Qc3ljaGlhdHJpYyBOdXJzaW5nIC0gZWR1Y2F0aW9uPC9rZXl3b3JkPjxrZXl3b3Jk
PlNlbGYgQ29uY2VwdDwva2V5d29yZD48a2V5d29yZD5TdXJ2ZXlzIGFuZCBRdWVzdGlvbm5haXJl
czwva2V5d29yZD48L2tleXdvcmRzPjxkYXRlcz48eWVhcj4yMDA1PC95ZWFyPjwvZGF0ZXM+PHB1
Yi1sb2NhdGlvbj5FbmdsYW5kPC9wdWItbG9jYXRpb24+PHB1Ymxpc2hlcj5JbmZvcm1hIFVLIEx0
ZDwvcHVibGlzaGVyPjxpc2JuPjAxNjEtMjg0MDwvaXNibj48dXJscz48cmVsYXRlZC11cmxzPjx1
cmw+aHR0cHM6Ly9nby5leGxpYnJpcy5saW5rL2pkSFAxQlFzPC91cmw+PC9yZWxhdGVkLXVybHM+
PC91cmxzPjxlbGVjdHJvbmljLXJlc291cmNlLW51bT4xMC4xMDgwLzAxNjEyODQwNTAwMTg0Mjc3
PC9lbGVjdHJvbmljLXJlc291cmNlLW51bT48bGFuZ3VhZ2U+RW5nbGlzaCBVNiAtIGN0eF92ZXI9
WjM5Ljg4LTIwMDQmYW1wO2N0eF9lbmM9aW5mbyUzQW9maSUyRmVuYyUzQVVURi04JmFtcDtyZnJf
aWQ9aW5mbyUzQXNpZCUyRnN1bW1vbi5zZXJpYWxzc29sdXRpb25zLmNvbSZhbXA7cmZ0X3ZhbF9m
bXQ9aW5mbyUzQW9maSUyRmZtdCUzQWtldiUzQW10eCUzQWpvdXJuYWwmYW1wO3JmdC5nZW5yZT1h
cnRpY2xlJmFtcDtyZnQuYXRpdGxlPVRIRStERVZFTE9QTUVOVCUyQytJTVBMRU1FTlRBVElPTiUy
QytBTkQrRVZBTFVBVElPTitPRitBK0NMSU5JQ0FMK0xFQURFUlNISVArUFJPR1JBTStGT1IrTUVO
VEFMK0hFQUxUSCtOVVJTRVMmYW1wO3JmdC5qdGl0bGU9SXNzdWVzK2luK21lbnRhbCtoZWFsdGgr
bnVyc2luZyZhbXA7cmZ0LmF1PUNsZWFyeSUyQytNaWNoZWxsZSZhbXA7cmZ0LmF1PUZyZWVtYW4l
MkMrQWRlbGUmYW1wO3JmdC5hdT1TaGFycm9jayUyQytMb3JlbiZhbXA7cmZ0LmRhdGU9MjAwNS0x
MC0wMSZhbXA7cmZ0LnB1Yj1JbmZvcm1hK0hlYWx0aGNhcmUmYW1wO3JmdC5pc3NuPTAxNjEtMjg0
MCZhbXA7cmZ0LmVpc3NuPTEwOTYtNDY3MyZhbXA7cmZ0LnZvbHVtZT0yNiZhbXA7cmZ0Lmlzc3Vl
PTgmYW1wO3JmdC5zcGFnZT04MjcmYW1wO3JmdC5lcGFnZT04NDImYW1wO3JmdF9pZD1pbmZvOmRv
aS8xMC4xMDgwJTJGMDE2MTI4NDA1MDAxODQyNzcmYW1wO3JmdC5leHRlcm5hbERCSUQ9biUyRmEm
YW1wO3JmdC5leHRlcm5hbERvY0lEPWFwbCUyRnVtaG4lMkYyMDA1JTJGMDAwMDAwMjYlMkYwMDAw
MDAwOCUyRmFydDAwMDAzJmFtcDtwYXJhbWRpY3Q9ZW4tVVMgVTcgLSBKb3VybmFsIEFydGljbGU8
L2xhbmd1YWdlPjwvcmVjb3JkPjwvQ2l0ZT48L0VuZE5vdGU+
</w:fldData>
              </w:fldChar>
            </w:r>
            <w:r>
              <w:rPr>
                <w:rFonts w:ascii="Calibri" w:eastAsia="Times New Roman" w:hAnsi="Calibri" w:cs="Calibri"/>
                <w:lang w:val="en-IE"/>
              </w:rPr>
              <w:instrText xml:space="preserve"> ADDIN EN.CITE.DATA </w:instrText>
            </w:r>
            <w:r>
              <w:rPr>
                <w:rFonts w:ascii="Calibri" w:eastAsia="Times New Roman" w:hAnsi="Calibri" w:cs="Calibri"/>
                <w:lang w:val="en-IE"/>
              </w:rPr>
            </w:r>
            <w:r>
              <w:rPr>
                <w:rFonts w:ascii="Calibri" w:eastAsia="Times New Roman" w:hAnsi="Calibri" w:cs="Calibri"/>
                <w:lang w:val="en-IE"/>
              </w:rPr>
              <w:fldChar w:fldCharType="end"/>
            </w:r>
            <w:r w:rsidRPr="00FD22E6">
              <w:rPr>
                <w:rFonts w:ascii="Calibri" w:eastAsia="Times New Roman" w:hAnsi="Calibri" w:cs="Calibri"/>
                <w:lang w:val="en-IE"/>
              </w:rPr>
              <w:fldChar w:fldCharType="separate"/>
            </w:r>
            <w:r>
              <w:rPr>
                <w:rFonts w:ascii="Calibri" w:eastAsia="Times New Roman" w:hAnsi="Calibri" w:cs="Calibri"/>
                <w:noProof/>
                <w:lang w:val="en-IE"/>
              </w:rPr>
              <w:t>[16]</w:t>
            </w:r>
            <w:r w:rsidRPr="00FD22E6">
              <w:rPr>
                <w:rFonts w:ascii="Calibri" w:eastAsia="Times New Roman" w:hAnsi="Calibri" w:cs="Calibri"/>
              </w:rPr>
              <w:fldChar w:fldCharType="end"/>
            </w:r>
          </w:p>
        </w:tc>
        <w:tc>
          <w:tcPr>
            <w:tcW w:w="2693" w:type="dxa"/>
            <w:vMerge w:val="restart"/>
          </w:tcPr>
          <w:p w14:paraId="5C5197D7"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 xml:space="preserve">The programme was run at hospital and community Australian Mental Health Services. </w:t>
            </w:r>
          </w:p>
          <w:p w14:paraId="413AFF61"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The programme was delivered to nurses.</w:t>
            </w:r>
          </w:p>
          <w:p w14:paraId="0F63F1C6"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 xml:space="preserve">50% of participants were female. </w:t>
            </w:r>
          </w:p>
        </w:tc>
        <w:tc>
          <w:tcPr>
            <w:tcW w:w="2977" w:type="dxa"/>
            <w:vMerge w:val="restart"/>
          </w:tcPr>
          <w:p w14:paraId="083F01FD"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This programme provided more tailored, </w:t>
            </w:r>
            <w:proofErr w:type="gramStart"/>
            <w:r w:rsidRPr="00FD22E6">
              <w:rPr>
                <w:rFonts w:ascii="Calibri" w:eastAsia="Calibri" w:hAnsi="Calibri" w:cs="Calibri"/>
                <w:lang w:val="en-IE"/>
              </w:rPr>
              <w:t>flexible</w:t>
            </w:r>
            <w:proofErr w:type="gramEnd"/>
            <w:r w:rsidRPr="00FD22E6">
              <w:rPr>
                <w:rFonts w:ascii="Calibri" w:eastAsia="Calibri" w:hAnsi="Calibri" w:cs="Calibri"/>
                <w:lang w:val="en-IE"/>
              </w:rPr>
              <w:t xml:space="preserve"> and accessible learning format</w:t>
            </w:r>
            <w:r w:rsidRPr="00FD22E6">
              <w:rPr>
                <w:rFonts w:ascii="Calibri" w:eastAsia="Calibri" w:hAnsi="Calibri" w:cs="Calibri"/>
              </w:rPr>
              <w:t xml:space="preserve"> </w:t>
            </w:r>
            <w:r w:rsidRPr="00FD22E6">
              <w:rPr>
                <w:rFonts w:ascii="Calibri" w:eastAsia="Calibri" w:hAnsi="Calibri" w:cs="Calibri"/>
                <w:lang w:val="en-IE"/>
              </w:rPr>
              <w:t>utilising a purpose-designed workbook as a framework for participants to develop leadership skills.</w:t>
            </w:r>
          </w:p>
          <w:p w14:paraId="743BFE34"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Transformational and transactional leadership models provided the foundation for the development of the workbook resulting in a focus on individual needs, goal setting skills, self-monitoring, and regular feedback.</w:t>
            </w:r>
          </w:p>
          <w:p w14:paraId="3C94130B"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The role of the programme coordinators was to help identify an area of interest, assist with the development of the respondents’ learning plan, provide guidance on accessing necessary resources, and advise on the types of evidence to be submitted to demonstrate the achievement of learning aims. </w:t>
            </w:r>
          </w:p>
          <w:p w14:paraId="17AB541B"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lastRenderedPageBreak/>
              <w:t xml:space="preserve">An option also was given to work with other people enrolled in the clinical leadership programme who had similar interests. </w:t>
            </w:r>
          </w:p>
        </w:tc>
        <w:tc>
          <w:tcPr>
            <w:tcW w:w="7007" w:type="dxa"/>
          </w:tcPr>
          <w:p w14:paraId="22C651BF"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lastRenderedPageBreak/>
              <w:t xml:space="preserve">An organizational initiative within mental health services (hospital and community) (C) was a flexible, self-tailored and self-directed leadership intervention delivered to mental health nurses interested in leadership development (M-R1)  which resulted in enhancement of leadership qualities and activities (O) because this style of learning allowed nurses opportunity to engage with the intervention at their own convenience and developed areas that were of relevance to them (M-R2). </w:t>
            </w:r>
          </w:p>
        </w:tc>
      </w:tr>
      <w:tr w:rsidR="00FD22E6" w:rsidRPr="00FD22E6" w14:paraId="136CC830" w14:textId="77777777" w:rsidTr="00042B64">
        <w:trPr>
          <w:trHeight w:val="1267"/>
        </w:trPr>
        <w:tc>
          <w:tcPr>
            <w:tcW w:w="1271" w:type="dxa"/>
            <w:vMerge/>
          </w:tcPr>
          <w:p w14:paraId="46B91B17" w14:textId="77777777" w:rsidR="00FD22E6" w:rsidRPr="00FD22E6" w:rsidRDefault="00FD22E6" w:rsidP="00FD22E6">
            <w:pPr>
              <w:rPr>
                <w:rFonts w:ascii="Calibri" w:eastAsia="Times New Roman" w:hAnsi="Calibri" w:cs="Calibri"/>
                <w:lang w:val="en-IE"/>
              </w:rPr>
            </w:pPr>
          </w:p>
        </w:tc>
        <w:tc>
          <w:tcPr>
            <w:tcW w:w="2693" w:type="dxa"/>
            <w:vMerge/>
          </w:tcPr>
          <w:p w14:paraId="46510B29" w14:textId="77777777" w:rsidR="00FD22E6" w:rsidRPr="00FD22E6" w:rsidRDefault="00FD22E6" w:rsidP="00FD22E6">
            <w:pPr>
              <w:rPr>
                <w:rFonts w:ascii="Calibri" w:eastAsia="Times New Roman" w:hAnsi="Calibri" w:cs="Calibri"/>
                <w:lang w:val="en-IE"/>
              </w:rPr>
            </w:pPr>
          </w:p>
        </w:tc>
        <w:tc>
          <w:tcPr>
            <w:tcW w:w="2977" w:type="dxa"/>
            <w:vMerge/>
          </w:tcPr>
          <w:p w14:paraId="2E25FA83" w14:textId="77777777" w:rsidR="00FD22E6" w:rsidRPr="00FD22E6" w:rsidRDefault="00FD22E6" w:rsidP="00FD22E6">
            <w:pPr>
              <w:rPr>
                <w:rFonts w:ascii="Calibri" w:eastAsia="Calibri" w:hAnsi="Calibri" w:cs="Calibri"/>
                <w:lang w:val="en-IE"/>
              </w:rPr>
            </w:pPr>
          </w:p>
        </w:tc>
        <w:tc>
          <w:tcPr>
            <w:tcW w:w="7007" w:type="dxa"/>
          </w:tcPr>
          <w:p w14:paraId="02084C89"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An organizational initiative within mental health services (hospital and community) (C) comprised a leadership programme delivered to mental health nurses interested in leadership and overseen by research facilitators who provided guidance and assistance (M-R1) which led to enhancement of leadership qualities and activities (O) because obstacles related to mental health nurses effectively engaging with the research programme were overcome with assistance of the research facilitator (M-R2).</w:t>
            </w:r>
          </w:p>
        </w:tc>
      </w:tr>
      <w:tr w:rsidR="00FD22E6" w:rsidRPr="00FD22E6" w14:paraId="221DBD4F" w14:textId="77777777" w:rsidTr="00042B64">
        <w:trPr>
          <w:trHeight w:val="1267"/>
        </w:trPr>
        <w:tc>
          <w:tcPr>
            <w:tcW w:w="1271" w:type="dxa"/>
          </w:tcPr>
          <w:p w14:paraId="4F48978E" w14:textId="4D31538B" w:rsidR="00FD22E6" w:rsidRPr="00FD22E6" w:rsidRDefault="00FD22E6" w:rsidP="00FD22E6">
            <w:pPr>
              <w:rPr>
                <w:rFonts w:ascii="Calibri" w:eastAsia="Times New Roman" w:hAnsi="Calibri" w:cs="Calibri"/>
                <w:lang w:val="en-IE"/>
              </w:rPr>
            </w:pPr>
            <w:r w:rsidRPr="00FD22E6">
              <w:rPr>
                <w:rFonts w:ascii="Calibri" w:eastAsia="Times New Roman" w:hAnsi="Calibri" w:cs="Calibri"/>
              </w:rPr>
              <w:t xml:space="preserve">Fitzpatrick et al., 2016  </w:t>
            </w:r>
            <w:r w:rsidRPr="00FD22E6">
              <w:rPr>
                <w:rFonts w:ascii="Calibri" w:eastAsia="Times New Roman" w:hAnsi="Calibri" w:cs="Calibri"/>
              </w:rPr>
              <w:fldChar w:fldCharType="begin"/>
            </w:r>
            <w:r>
              <w:rPr>
                <w:rFonts w:ascii="Calibri" w:eastAsia="Times New Roman" w:hAnsi="Calibri" w:cs="Calibri"/>
              </w:rPr>
              <w:instrText xml:space="preserve"> ADDIN EN.CITE &lt;EndNote&gt;&lt;Cite&gt;&lt;Author&gt;Fitzpatrick&lt;/Author&gt;&lt;Year&gt;2016&lt;/Year&gt;&lt;RecNum&gt;16&lt;/RecNum&gt;&lt;DisplayText&gt;[18]&lt;/DisplayText&gt;&lt;record&gt;&lt;rec-number&gt;16&lt;/rec-number&gt;&lt;foreign-keys&gt;&lt;key app="EN" db-id="5rtzs9xrns2f0net9w8x9apvx2tp5rveaxpx" timestamp="1685545363"&gt;16&lt;/key&gt;&lt;/foreign-keys&gt;&lt;ref-type name="Journal Article"&gt;17&lt;/ref-type&gt;&lt;contributors&gt;&lt;authors&gt;&lt;author&gt;Fitzpatrick, Joyce J.&lt;/author&gt;&lt;author&gt;Modic, Mary Beth&lt;/author&gt;&lt;author&gt;Van Dyk, Jennifer&lt;/author&gt;&lt;author&gt;Hancock, K. Kelly&lt;/author&gt;&lt;/authors&gt;&lt;/contributors&gt;&lt;titles&gt;&lt;title&gt;A Leadership Education and Development Program for Clinical Nurses&lt;/title&gt;&lt;secondary-title&gt;The Journal of nursing administration&lt;/secondary-title&gt;&lt;/titles&gt;&lt;periodical&gt;&lt;full-title&gt;The Journal of nursing administration&lt;/full-title&gt;&lt;/periodical&gt;&lt;pages&gt;561-565&lt;/pages&gt;&lt;volume&gt;46&lt;/volume&gt;&lt;number&gt;11&lt;/number&gt;&lt;keywords&gt;&lt;keyword&gt;Clinical Competence&lt;/keyword&gt;&lt;keyword&gt;Cooperative Behavior&lt;/keyword&gt;&lt;keyword&gt;Education, Nursing, Continuing - organization &amp;amp; administration&lt;/keyword&gt;&lt;keyword&gt;Humans&lt;/keyword&gt;&lt;keyword&gt;Job Satisfaction&lt;/keyword&gt;&lt;keyword&gt;Leadership&lt;/keyword&gt;&lt;keyword&gt;Life Sciences &amp;amp; Biomedicine&lt;/keyword&gt;&lt;keyword&gt;Longitudinal Studies&lt;/keyword&gt;&lt;keyword&gt;Nurse Clinicians - education&lt;/keyword&gt;&lt;keyword&gt;Nurses&lt;/keyword&gt;&lt;keyword&gt;Nursing&lt;/keyword&gt;&lt;keyword&gt;Nursing skills&lt;/keyword&gt;&lt;keyword&gt;Nursing, Supervisory&lt;/keyword&gt;&lt;keyword&gt;Program Evaluation&lt;/keyword&gt;&lt;keyword&gt;Qualitative Research&lt;/keyword&gt;&lt;keyword&gt;Quality of care&lt;/keyword&gt;&lt;keyword&gt;Science &amp;amp; Technology&lt;/keyword&gt;&lt;keyword&gt;Staff Development - organization &amp;amp; administration&lt;/keyword&gt;&lt;/keywords&gt;&lt;dates&gt;&lt;year&gt;2016&lt;/year&gt;&lt;/dates&gt;&lt;pub-location&gt;PHILADELPHIA&lt;/pub-location&gt;&lt;publisher&gt;Lippincott Williams &amp;amp; Wilkins, a business of Wolters Kluwer Health&lt;/publisher&gt;&lt;isbn&gt;0002-0443&lt;/isbn&gt;&lt;urls&gt;&lt;related-urls&gt;&lt;url&gt;https://go.exlibris.link/49VsLX3j&lt;/url&gt;&lt;/related-urls&gt;&lt;/urls&gt;&lt;electronic-resource-num&gt;10.1097/NNA.0000000000000405&lt;/electronic-resource-num&gt;&lt;language&gt;English&lt;/language&gt;&lt;/record&gt;&lt;/Cite&gt;&lt;/EndNote&gt;</w:instrText>
            </w:r>
            <w:r w:rsidRPr="00FD22E6">
              <w:rPr>
                <w:rFonts w:ascii="Calibri" w:eastAsia="Times New Roman" w:hAnsi="Calibri" w:cs="Calibri"/>
              </w:rPr>
              <w:fldChar w:fldCharType="separate"/>
            </w:r>
            <w:r>
              <w:rPr>
                <w:rFonts w:ascii="Calibri" w:eastAsia="Times New Roman" w:hAnsi="Calibri" w:cs="Calibri"/>
                <w:noProof/>
              </w:rPr>
              <w:t>[18]</w:t>
            </w:r>
            <w:r w:rsidRPr="00FD22E6">
              <w:rPr>
                <w:rFonts w:ascii="Calibri" w:eastAsia="Times New Roman" w:hAnsi="Calibri" w:cs="Calibri"/>
              </w:rPr>
              <w:fldChar w:fldCharType="end"/>
            </w:r>
          </w:p>
        </w:tc>
        <w:tc>
          <w:tcPr>
            <w:tcW w:w="2693" w:type="dxa"/>
          </w:tcPr>
          <w:p w14:paraId="2EEB0352"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 xml:space="preserve">The Leadership Education and Development (LEAD) Programme was delivered within the Cleveland Clinic Health System (CCHS) consists of a quaternary care </w:t>
            </w:r>
            <w:proofErr w:type="spellStart"/>
            <w:r w:rsidRPr="00FD22E6">
              <w:rPr>
                <w:rFonts w:ascii="Calibri" w:eastAsia="Times New Roman" w:hAnsi="Calibri" w:cs="Calibri"/>
                <w:lang w:val="en-IE"/>
              </w:rPr>
              <w:t>center</w:t>
            </w:r>
            <w:proofErr w:type="spellEnd"/>
            <w:r w:rsidRPr="00FD22E6">
              <w:rPr>
                <w:rFonts w:ascii="Calibri" w:eastAsia="Times New Roman" w:hAnsi="Calibri" w:cs="Calibri"/>
                <w:lang w:val="en-IE"/>
              </w:rPr>
              <w:t xml:space="preserve"> with 1400 beds, 9 regional hospitals, and hospitals located in Florida, and Abu Dhabi. </w:t>
            </w:r>
          </w:p>
          <w:p w14:paraId="08EB2760"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The programme was delivered to nurses.</w:t>
            </w:r>
          </w:p>
          <w:p w14:paraId="40524566"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 xml:space="preserve">85% of participants were female. </w:t>
            </w:r>
          </w:p>
        </w:tc>
        <w:tc>
          <w:tcPr>
            <w:tcW w:w="2977" w:type="dxa"/>
          </w:tcPr>
          <w:p w14:paraId="2F3D2463"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The LEAD Programme consisted of six 4-hour sessions that took place for 3 months. The programme was focused on developing skills to empower nurses as clinical leaders and included the key concepts of personal awareness, personal leadership skills and abilities, developing communication skills, leading change, leading individuals and teams, leading others to enhance patient and provider experiences, and leadership roles for charge nurses in outcomes management. </w:t>
            </w:r>
          </w:p>
        </w:tc>
        <w:tc>
          <w:tcPr>
            <w:tcW w:w="7007" w:type="dxa"/>
          </w:tcPr>
          <w:p w14:paraId="57A9A4A2"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 xml:space="preserve">A health system including hospitals and family health </w:t>
            </w:r>
            <w:proofErr w:type="spellStart"/>
            <w:r w:rsidRPr="00FD22E6">
              <w:rPr>
                <w:rFonts w:ascii="Calibri" w:eastAsia="Calibri" w:hAnsi="Calibri" w:cs="Calibri"/>
                <w:iCs/>
                <w:lang w:val="en-IE"/>
              </w:rPr>
              <w:t>centers</w:t>
            </w:r>
            <w:proofErr w:type="spellEnd"/>
            <w:r w:rsidRPr="00FD22E6">
              <w:rPr>
                <w:rFonts w:ascii="Calibri" w:eastAsia="Calibri" w:hAnsi="Calibri" w:cs="Calibri"/>
                <w:iCs/>
                <w:lang w:val="en-IE"/>
              </w:rPr>
              <w:t xml:space="preserve"> (</w:t>
            </w:r>
            <w:proofErr w:type="gramStart"/>
            <w:r w:rsidRPr="00FD22E6">
              <w:rPr>
                <w:rFonts w:ascii="Calibri" w:eastAsia="Calibri" w:hAnsi="Calibri" w:cs="Calibri"/>
                <w:iCs/>
                <w:lang w:val="en-IE"/>
              </w:rPr>
              <w:t>C )</w:t>
            </w:r>
            <w:proofErr w:type="gramEnd"/>
            <w:r w:rsidRPr="00FD22E6">
              <w:rPr>
                <w:rFonts w:ascii="Calibri" w:eastAsia="Calibri" w:hAnsi="Calibri" w:cs="Calibri"/>
                <w:iCs/>
                <w:lang w:val="en-IE"/>
              </w:rPr>
              <w:t xml:space="preserve"> implemented a leadership development programme that utilised professional biographies where female nurses detailed their training, experiences, successes, and aspirations and managers were aware of the of the research and endorsed participation by selecting candidates based on demonstrated interest and leadership acumen (M-R1). The programme led to career advancement among nurses, as evidenced by applying for and attainment of new roles (O) because professional biographies served as a catalyst for nurses, prompting the realization that they had both breadth and depth in their professional experiences to attain the career positions they wanted (M-R2).The endorsement by management inspired a level of self-efficacy pertaining to their leadership. </w:t>
            </w:r>
          </w:p>
        </w:tc>
      </w:tr>
      <w:tr w:rsidR="00FD22E6" w:rsidRPr="00FD22E6" w14:paraId="578E80B7" w14:textId="77777777" w:rsidTr="00042B64">
        <w:trPr>
          <w:trHeight w:val="558"/>
        </w:trPr>
        <w:tc>
          <w:tcPr>
            <w:tcW w:w="1271" w:type="dxa"/>
            <w:vMerge w:val="restart"/>
          </w:tcPr>
          <w:p w14:paraId="69F44D19" w14:textId="0960F960" w:rsidR="00FD22E6" w:rsidRPr="00FD22E6" w:rsidRDefault="00FD22E6" w:rsidP="00FD22E6">
            <w:pPr>
              <w:rPr>
                <w:rFonts w:ascii="Calibri" w:eastAsia="Times New Roman" w:hAnsi="Calibri" w:cs="Calibri"/>
              </w:rPr>
            </w:pPr>
            <w:r w:rsidRPr="00FD22E6">
              <w:rPr>
                <w:rFonts w:ascii="Calibri" w:eastAsia="Times New Roman" w:hAnsi="Calibri" w:cs="Calibri"/>
                <w:lang w:val="en-IE"/>
              </w:rPr>
              <w:t xml:space="preserve">Hewitt et al., 2017 </w:t>
            </w:r>
            <w:r w:rsidRPr="00FD22E6">
              <w:rPr>
                <w:rFonts w:ascii="Calibri" w:eastAsia="Times New Roman" w:hAnsi="Calibri" w:cs="Calibri"/>
                <w:lang w:val="en-IE"/>
              </w:rPr>
              <w:fldChar w:fldCharType="begin"/>
            </w:r>
            <w:r>
              <w:rPr>
                <w:rFonts w:ascii="Calibri" w:eastAsia="Times New Roman" w:hAnsi="Calibri" w:cs="Calibri"/>
                <w:lang w:val="en-IE"/>
              </w:rPr>
              <w:instrText xml:space="preserve"> ADDIN EN.CITE &lt;EndNote&gt;&lt;Cite&gt;&lt;Author&gt;Hewitt&lt;/Author&gt;&lt;Year&gt;2017&lt;/Year&gt;&lt;RecNum&gt;17&lt;/RecNum&gt;&lt;DisplayText&gt;[19]&lt;/DisplayText&gt;&lt;record&gt;&lt;rec-number&gt;17&lt;/rec-number&gt;&lt;foreign-keys&gt;&lt;key app="EN" db-id="5rtzs9xrns2f0net9w8x9apvx2tp5rveaxpx" timestamp="1685621835"&gt;17&lt;/key&gt;&lt;/foreign-keys&gt;&lt;ref-type name="Journal Article"&gt;17&lt;/ref-type&gt;&lt;contributors&gt;&lt;authors&gt;&lt;author&gt;Hewitt, Amber A.&lt;/author&gt;&lt;author&gt;Watson, Laurel B.&lt;/author&gt;&lt;author&gt;DeBlaere, Cirleen&lt;/author&gt;&lt;author&gt;Dispenza, Franco&lt;/author&gt;&lt;author&gt;Guzmán, Cynthia E.&lt;/author&gt;&lt;author&gt;Cadenas, Germán&lt;/author&gt;&lt;author&gt;Tran, Alisia G. T. T.&lt;/author&gt;&lt;author&gt;Chain, Jennifer&lt;/author&gt;&lt;author&gt;Ferdinand, Lisa&lt;/author&gt;&lt;/authors&gt;&lt;secondary-authors&gt;&lt;author&gt;Fassinger, Ruth E.&lt;/author&gt;&lt;author&gt;Buki, Lydia P.&lt;/author&gt;&lt;author&gt;Shullman, Sandra L.&lt;/author&gt;&lt;/secondary-authors&gt;&lt;/contributors&gt;&lt;titles&gt;&lt;title&gt;Leadership Development in Counseling Psychology: Voices of Leadership Academy Alumni&lt;/title&gt;&lt;secondary-title&gt;The Counseling psychologist&lt;/secondary-title&gt;&lt;/titles&gt;&lt;periodical&gt;&lt;full-title&gt;The Counseling psychologist&lt;/full-title&gt;&lt;/periodical&gt;&lt;pages&gt;992-1016&lt;/pages&gt;&lt;volume&gt;45&lt;/volume&gt;&lt;number&gt;7&lt;/number&gt;&lt;keywords&gt;&lt;keyword&gt;Analysis&lt;/keyword&gt;&lt;keyword&gt;Content analysis&lt;/keyword&gt;&lt;keyword&gt;Counseling&lt;/keyword&gt;&lt;keyword&gt;Counseling psychology&lt;/keyword&gt;&lt;keyword&gt;Educational programs&lt;/keyword&gt;&lt;keyword&gt;Leadership&lt;/keyword&gt;&lt;keyword&gt;Leadership training&lt;/keyword&gt;&lt;keyword&gt;Management development&lt;/keyword&gt;&lt;keyword&gt;Professional development&lt;/keyword&gt;&lt;keyword&gt;professional issues&lt;/keyword&gt;&lt;keyword&gt;Psychology&lt;/keyword&gt;&lt;keyword&gt;Psychology, Applied&lt;/keyword&gt;&lt;keyword&gt;Social identity&lt;/keyword&gt;&lt;keyword&gt;Social justice&lt;/keyword&gt;&lt;keyword&gt;Social Sciences&lt;/keyword&gt;&lt;keyword&gt;Training&lt;/keyword&gt;&lt;/keywords&gt;&lt;dates&gt;&lt;year&gt;2017&lt;/year&gt;&lt;/dates&gt;&lt;pub-location&gt;Los Angeles, CA&lt;/pub-location&gt;&lt;publisher&gt;SAGE Publications&lt;/publisher&gt;&lt;isbn&gt;0011-0000&lt;/isbn&gt;&lt;urls&gt;&lt;related-urls&gt;&lt;url&gt;https://go.exlibris.link/gwkdmWPK&lt;/url&gt;&lt;/related-urls&gt;&lt;/urls&gt;&lt;electronic-resource-num&gt;10.1177/0011000017740429&lt;/electronic-resource-num&gt;&lt;language&gt;English&lt;/language&gt;&lt;/record&gt;&lt;/Cite&gt;&lt;/EndNote&gt;</w:instrText>
            </w:r>
            <w:r w:rsidRPr="00FD22E6">
              <w:rPr>
                <w:rFonts w:ascii="Calibri" w:eastAsia="Times New Roman" w:hAnsi="Calibri" w:cs="Calibri"/>
                <w:lang w:val="en-IE"/>
              </w:rPr>
              <w:fldChar w:fldCharType="separate"/>
            </w:r>
            <w:r>
              <w:rPr>
                <w:rFonts w:ascii="Calibri" w:eastAsia="Times New Roman" w:hAnsi="Calibri" w:cs="Calibri"/>
                <w:noProof/>
                <w:lang w:val="en-IE"/>
              </w:rPr>
              <w:t>[19]</w:t>
            </w:r>
            <w:r w:rsidRPr="00FD22E6">
              <w:rPr>
                <w:rFonts w:ascii="Calibri" w:eastAsia="Times New Roman" w:hAnsi="Calibri" w:cs="Calibri"/>
              </w:rPr>
              <w:fldChar w:fldCharType="end"/>
            </w:r>
          </w:p>
        </w:tc>
        <w:tc>
          <w:tcPr>
            <w:tcW w:w="2693" w:type="dxa"/>
            <w:vMerge w:val="restart"/>
          </w:tcPr>
          <w:p w14:paraId="5C3EAA45"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 xml:space="preserve">The Leadership Academy (LA) is a leadership development initiative of the Society of Counselling Psychology (SCP) in America. </w:t>
            </w:r>
          </w:p>
          <w:p w14:paraId="6B17125F"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 xml:space="preserve">The programme targeted early career psychologists. </w:t>
            </w:r>
          </w:p>
          <w:p w14:paraId="6F28C9A2"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lastRenderedPageBreak/>
              <w:t xml:space="preserve">85% of participants were female. </w:t>
            </w:r>
          </w:p>
        </w:tc>
        <w:tc>
          <w:tcPr>
            <w:tcW w:w="2977" w:type="dxa"/>
            <w:vMerge w:val="restart"/>
          </w:tcPr>
          <w:p w14:paraId="0ACC4743"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lastRenderedPageBreak/>
              <w:t xml:space="preserve">The LA training programme spans 1 year and is facilitated by several members, referred to as the LA faculty who have served in a leadership capacity. </w:t>
            </w:r>
          </w:p>
          <w:p w14:paraId="59D68F1C"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The programme commences with an assessment of participants interpersonal </w:t>
            </w:r>
            <w:r w:rsidRPr="00FD22E6">
              <w:rPr>
                <w:rFonts w:ascii="Calibri" w:eastAsia="Calibri" w:hAnsi="Calibri" w:cs="Calibri"/>
                <w:lang w:val="en-IE"/>
              </w:rPr>
              <w:lastRenderedPageBreak/>
              <w:t xml:space="preserve">needs, and these results are integrated into the curriculum. </w:t>
            </w:r>
          </w:p>
          <w:p w14:paraId="173D00BD"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The participant works throughout the year to design and implement a service project with the assistance of a mentor. The purpose of this project is to assist LA participants in recognizing and developing their leadership potential. Participants are responsible for selecting their own mentor. </w:t>
            </w:r>
          </w:p>
        </w:tc>
        <w:tc>
          <w:tcPr>
            <w:tcW w:w="7007" w:type="dxa"/>
          </w:tcPr>
          <w:p w14:paraId="1A5204CA"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lastRenderedPageBreak/>
              <w:t>As an initiative of the Society of Counselling Psychology (C) a leadership development programme was implemented where psychologists designed and implemented a service project with the support of a mentor who shared aspects of the psychologist’s social identity and demonstrated leadership in various scenarios where mentees could observe and learn (M-R1).   The programme resulted in developing leadership skills and confidence to lead among female psychologists (O) because this built the self-efficacy of the psychologists who shared a social identity with the mentors (M-R2).</w:t>
            </w:r>
          </w:p>
        </w:tc>
      </w:tr>
      <w:tr w:rsidR="00FD22E6" w:rsidRPr="00FD22E6" w14:paraId="4F8B8EE2" w14:textId="77777777" w:rsidTr="00042B64">
        <w:trPr>
          <w:trHeight w:val="1267"/>
        </w:trPr>
        <w:tc>
          <w:tcPr>
            <w:tcW w:w="1271" w:type="dxa"/>
            <w:vMerge/>
          </w:tcPr>
          <w:p w14:paraId="10ECC353" w14:textId="77777777" w:rsidR="00FD22E6" w:rsidRPr="00FD22E6" w:rsidRDefault="00FD22E6" w:rsidP="00FD22E6">
            <w:pPr>
              <w:rPr>
                <w:rFonts w:ascii="Calibri" w:eastAsia="Times New Roman" w:hAnsi="Calibri" w:cs="Calibri"/>
                <w:lang w:val="en-IE"/>
              </w:rPr>
            </w:pPr>
          </w:p>
        </w:tc>
        <w:tc>
          <w:tcPr>
            <w:tcW w:w="2693" w:type="dxa"/>
            <w:vMerge/>
          </w:tcPr>
          <w:p w14:paraId="660E0EA2" w14:textId="77777777" w:rsidR="00FD22E6" w:rsidRPr="00FD22E6" w:rsidRDefault="00FD22E6" w:rsidP="00FD22E6">
            <w:pPr>
              <w:rPr>
                <w:rFonts w:ascii="Calibri" w:eastAsia="Times New Roman" w:hAnsi="Calibri" w:cs="Calibri"/>
                <w:lang w:val="en-IE"/>
              </w:rPr>
            </w:pPr>
          </w:p>
        </w:tc>
        <w:tc>
          <w:tcPr>
            <w:tcW w:w="2977" w:type="dxa"/>
            <w:vMerge/>
          </w:tcPr>
          <w:p w14:paraId="445441A1" w14:textId="77777777" w:rsidR="00FD22E6" w:rsidRPr="00FD22E6" w:rsidRDefault="00FD22E6" w:rsidP="00FD22E6">
            <w:pPr>
              <w:rPr>
                <w:rFonts w:ascii="Calibri" w:eastAsia="Calibri" w:hAnsi="Calibri" w:cs="Calibri"/>
                <w:lang w:val="en-IE"/>
              </w:rPr>
            </w:pPr>
          </w:p>
        </w:tc>
        <w:tc>
          <w:tcPr>
            <w:tcW w:w="7007" w:type="dxa"/>
          </w:tcPr>
          <w:p w14:paraId="6F66A317"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As an initiative of the Society of Counselling Psychology (C) a leadership development programme was implemented where psychologists design and implement a service project but are initially assessed for interpersonal skills and needs as this relates to leadership (M-R1). The programme led to the development of leadership skills and confidence to lead among female psychologists (O) because the psychologists had a greater understanding and appreciation for their personal leadership styles and consequently understood how to further develop (M-R2).</w:t>
            </w:r>
          </w:p>
        </w:tc>
      </w:tr>
      <w:tr w:rsidR="00FD22E6" w:rsidRPr="00FD22E6" w14:paraId="1510D335" w14:textId="77777777" w:rsidTr="00042B64">
        <w:trPr>
          <w:trHeight w:val="557"/>
        </w:trPr>
        <w:tc>
          <w:tcPr>
            <w:tcW w:w="1271" w:type="dxa"/>
            <w:vMerge/>
          </w:tcPr>
          <w:p w14:paraId="37F552BD" w14:textId="77777777" w:rsidR="00FD22E6" w:rsidRPr="00FD22E6" w:rsidRDefault="00FD22E6" w:rsidP="00FD22E6">
            <w:pPr>
              <w:rPr>
                <w:rFonts w:ascii="Calibri" w:eastAsia="Times New Roman" w:hAnsi="Calibri" w:cs="Calibri"/>
                <w:lang w:val="en-IE"/>
              </w:rPr>
            </w:pPr>
          </w:p>
        </w:tc>
        <w:tc>
          <w:tcPr>
            <w:tcW w:w="2693" w:type="dxa"/>
            <w:vMerge/>
          </w:tcPr>
          <w:p w14:paraId="5973DFF2" w14:textId="77777777" w:rsidR="00FD22E6" w:rsidRPr="00FD22E6" w:rsidRDefault="00FD22E6" w:rsidP="00FD22E6">
            <w:pPr>
              <w:rPr>
                <w:rFonts w:ascii="Calibri" w:eastAsia="Times New Roman" w:hAnsi="Calibri" w:cs="Calibri"/>
                <w:lang w:val="en-IE"/>
              </w:rPr>
            </w:pPr>
          </w:p>
        </w:tc>
        <w:tc>
          <w:tcPr>
            <w:tcW w:w="2977" w:type="dxa"/>
            <w:vMerge/>
          </w:tcPr>
          <w:p w14:paraId="4D632519" w14:textId="77777777" w:rsidR="00FD22E6" w:rsidRPr="00FD22E6" w:rsidRDefault="00FD22E6" w:rsidP="00FD22E6">
            <w:pPr>
              <w:rPr>
                <w:rFonts w:ascii="Calibri" w:eastAsia="Calibri" w:hAnsi="Calibri" w:cs="Calibri"/>
                <w:lang w:val="en-IE"/>
              </w:rPr>
            </w:pPr>
          </w:p>
        </w:tc>
        <w:tc>
          <w:tcPr>
            <w:tcW w:w="7007" w:type="dxa"/>
          </w:tcPr>
          <w:p w14:paraId="6F931648"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 xml:space="preserve">As an initiative of the Society of Counselling Psychology (C) leadership development programme was implemented where psychologists design and implement a service project and the programme </w:t>
            </w:r>
          </w:p>
          <w:p w14:paraId="78CABF10"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 xml:space="preserve">incorporates learning on the organizations and leadership positions (M-R1) which led to increased confidence in leadership and greater understanding of organizational structures(O) because knowledge on the organization and leadership positions aided the psychologists in gauging how aligned they were with the requirements of the positions (M-R2). </w:t>
            </w:r>
          </w:p>
        </w:tc>
      </w:tr>
      <w:tr w:rsidR="00FD22E6" w:rsidRPr="00FD22E6" w14:paraId="7202515D" w14:textId="77777777" w:rsidTr="00042B64">
        <w:trPr>
          <w:trHeight w:val="557"/>
        </w:trPr>
        <w:tc>
          <w:tcPr>
            <w:tcW w:w="1271" w:type="dxa"/>
          </w:tcPr>
          <w:p w14:paraId="41835E9D" w14:textId="0D92AD0E" w:rsidR="00FD22E6" w:rsidRPr="00FD22E6" w:rsidRDefault="00FD22E6" w:rsidP="00FD22E6">
            <w:pPr>
              <w:rPr>
                <w:rFonts w:ascii="Calibri" w:eastAsia="Times New Roman" w:hAnsi="Calibri" w:cs="Calibri"/>
                <w:lang w:val="en-IE"/>
              </w:rPr>
            </w:pPr>
            <w:r w:rsidRPr="00FD22E6">
              <w:rPr>
                <w:rFonts w:ascii="Calibri" w:eastAsia="Times New Roman" w:hAnsi="Calibri" w:cs="Calibri"/>
              </w:rPr>
              <w:t xml:space="preserve">Leslie et al., 2005 </w:t>
            </w:r>
            <w:r w:rsidRPr="00FD22E6">
              <w:rPr>
                <w:rFonts w:ascii="Calibri" w:eastAsia="Times New Roman" w:hAnsi="Calibri" w:cs="Calibri"/>
              </w:rPr>
              <w:fldChar w:fldCharType="begin">
                <w:fldData xml:space="preserve">PEVuZE5vdGU+PENpdGU+PEF1dGhvcj5MZXNsaWU8L0F1dGhvcj48WWVhcj4yMDA1PC9ZZWFyPjxS
ZWNOdW0+MTk8L1JlY051bT48RGlzcGxheVRleHQ+WzIxXTwvRGlzcGxheVRleHQ+PHJlY29yZD48
cmVjLW51bWJlcj4xOTwvcmVjLW51bWJlcj48Zm9yZWlnbi1rZXlzPjxrZXkgYXBwPSJFTiIgZGIt
aWQ9IjVydHpzOXhybnMyZjBuZXQ5dzh4OWFwdngydHA1cnZlYXhweCIgdGltZXN0YW1wPSIxNjg1
NzAyOTg0Ij4xOTwva2V5PjwvZm9yZWlnbi1rZXlzPjxyZWYtdHlwZSBuYW1lPSJKb3VybmFsIEFy
dGljbGUiPjE3PC9yZWYtdHlwZT48Y29udHJpYnV0b3JzPjxhdXRob3JzPjxhdXRob3I+TGVzbGll
LCBMYXVyZWwgSy48L2F1dGhvcj48YXV0aG9yPk1pb3R0bywgTWFyeSBCZXRoPC9hdXRob3I+PGF1
dGhvcj5MaXUsIEdpbGJlcnQgQy48L2F1dGhvcj48YXV0aG9yPlppZW1uaWssIFN1emFubmU8L2F1
dGhvcj48YXV0aG9yPkNhYnJlcmEsIEFudG9uaW8gRy48L2F1dGhvcj48YXV0aG9yPkNhbG1hLCBT
aGVsbGFuZTwvYXV0aG9yPjxhdXRob3I+SHVhbmcsIENocmlzdGluYTwvYXV0aG9yPjxhdXRob3I+
U2xhdywgS2VubmV0aDwvYXV0aG9yPjwvYXV0aG9ycz48L2NvbnRyaWJ1dG9ycz48dGl0bGVzPjx0
aXRsZT5UcmFpbmluZyBZb3VuZyBQZWRpYXRyaWNpYW5zIGFzIExlYWRlcnMgZm9yIHRoZSAyMXN0
IENlbnR1cnk8L3RpdGxlPjxzZWNvbmRhcnktdGl0bGU+UGVkaWF0cmljcyAoRXZhbnN0b24pPC9z
ZWNvbmRhcnktdGl0bGU+PC90aXRsZXM+PHBlcmlvZGljYWw+PGZ1bGwtdGl0bGU+UGVkaWF0cmlj
cyAoRXZhbnN0b24pPC9mdWxsLXRpdGxlPjwvcGVyaW9kaWNhbD48cGFnZXM+NzY1LTc3MzwvcGFn
ZXM+PHZvbHVtZT4xMTU8L3ZvbHVtZT48bnVtYmVyPjM8L251bWJlcj48a2V5d29yZHM+PGtleXdv
cmQ+QWR1bHQ8L2tleXdvcmQ+PGtleXdvcmQ+QmlvbG9naWNhbCBhbmQgbWVkaWNhbCBzY2llbmNl
czwva2V5d29yZD48a2V5d29yZD5Db250aW51aW5nIG1lZGljYWwgZWR1Y2F0aW9uPC9rZXl3b3Jk
PjxrZXl3b3JkPkVkdWNhdGlvbiwgTWVkaWNhbCwgQ29udGludWluZzwva2V5d29yZD48a2V5d29y
ZD5FdmFsdWF0aW9uPC9rZXl3b3JkPjxrZXl3b3JkPkZlbWFsZTwva2V5d29yZD48a2V5d29yZD5H
ZW5lcmFsIGFzcGVjdHM8L2tleXdvcmQ+PGtleXdvcmQ+SHVtYW5zPC9rZXl3b3JkPjxrZXl3b3Jk
PkxlYWRlcnNoaXA8L2tleXdvcmQ+PGtleXdvcmQ+TGVhZGVyc2hpcCB0cmFpbmluZzwva2V5d29y
ZD48a2V5d29yZD5MaWZlIFNjaWVuY2VzICZhbXA7IEJpb21lZGljaW5lPC9rZXl3b3JkPjxrZXl3
b3JkPk1hbGU8L2tleXdvcmQ+PGtleXdvcmQ+TWVkaWNhbCBzY2llbmNlczwva2V5d29yZD48a2V5
d29yZD5OZWVkcyBBc3Nlc3NtZW50PC9rZXl3b3JkPjxrZXl3b3JkPlBlZGlhdHJpY2lhbnM8L2tl
eXdvcmQ+PGtleXdvcmQ+UGVkaWF0cmljczwva2V5d29yZD48a2V5d29yZD5QZWRpYXRyaWNzIC0g
ZWR1Y2F0aW9uPC9rZXl3b3JkPjxrZXl3b3JkPlBlZGlhdHJpY3MgLSBvcmdhbml6YXRpb24gJmFt
cDsgYWRtaW5pc3RyYXRpb248L2tleXdvcmQ+PGtleXdvcmQ+UGh5c2ljaWFuczwva2V5d29yZD48
a2V5d29yZD5Qcm9ncmFtIEV2YWx1YXRpb248L2tleXdvcmQ+PGtleXdvcmQ+U2NpZW5jZSAmYW1w
OyBUZWNobm9sb2d5PC9rZXl3b3JkPjxrZXl3b3JkPlRyYWluaW5nPC9rZXl3b3JkPjwva2V5d29y
ZHM+PGRhdGVzPjx5ZWFyPjIwMDU8L3llYXI+PC9kYXRlcz48cHViLWxvY2F0aW9uPkVMSyBHUk9W
RSBWSUxMQUdFPC9wdWItbG9jYXRpb24+PHB1Ymxpc2hlcj5BbSBBY2FkIFBlZGlhdHJpY3M8L3B1
Ymxpc2hlcj48aXNibj4wMDMxLTQwMDU8L2lzYm4+PHVybHM+PHJlbGF0ZWQtdXJscz48dXJsPmh0
dHBzOi8vdWNkLnN1bW1vbi5zZXJpYWxzc29sdXRpb25zLmNvbS8yLjAuMC9saW5rLzAvZUx2SENY
TXdwVjNyaTlRd0VBLWVnZ2ppLTFIdlhJUG9QY0M5YlpNMmJULUlMTXV0ZDdKM2ktNGQzTGVRVFZJ
UnRGdXVYVkQ4NTUzcGE3ZkxnWUpmU2lGRGFDZVRlU1F6dnlHRXMwTzN2NkVUdUhXNThkRDRRYnlT
Q0IwcnNJUkNnUC1zd0w0ekxDWC05RmtNVC1QTEdaLXRsY2FVeWUtb0trdWxyYklzSDVpRkhndzl2
TUNEVGU0UGh0T3pvdzlyelRTVzd3MmUzNlJiNUJiZWNxTFFud3luYXdEaVlRVWd6akYwY29NYXh6
SHcyU0N6cHNUdlJod194anQycXRIV0RZUXdabENxSEppWVZOMHZybk5QRVh0VUw3SmxmcTFKSzgz
WC1ENnh6Wjh1dFRuOFpuNjBSZGdicUpEX3g0d0g1Rjd0MzlKaEpaQVB5UTJiUGlLM1Qtc2JfTWZr
OTNuZGs0TC1RajFEczZaVkNJaHBUbFZPdjFlNTFSU2NhUXJPS1dWZVhsQmRtOGI5V1dieGpMLVpQ
el9ZcjF0ODBWM2F2TFhkUjJpYkNmR09UaWFqZ3lka05qNDZIeDMzNndZUWZRMWhhOUdQX0xrMlRF
SFVGSVV4dUlyV3pOM1lzc1FYQ2Fob0NQMWNwYXhJb2tpenVaNTdlSXVNLUhuVy1FcVprRDhsZHhX
V0NhUkZXVTVvbmhNSzJzc1ZzVEJHZUFwVWw0aDBZSG1ZaU5CbGlndHJIYkxYckxyTUtyZ1BpV0VT
eUlkRS1jQ3VuYjVFLVhESUsxd0tXWldydG5wQ3JsYkRJYnNsQmFKc3BKakdvNnVqSUFtX09KcDJD
RjkzQ2ItcVpaN0w2T09rUTdSWEV5V0w0a3BwVlpkUExGS0xDRjRkeXAwT0plZ0wzWjJvRVdQWnJu
Ry05Z294Z3VReUZJRkRlaDBwWDNFRTNGWmdBVXkxM1lpOXJGVWZjQWp2NWlGTWpZQkQ3U2gtQTJi
enBYYXh6Q1UydUdHeENCM3lyTm9ycTVrRDhIQjVCRE9fclRaUE84Smt6cVFMX09lLWoyY2VVU3lM
bndYTXNFSG5jdzVHeV9jYzhtWjkxN1hqSmVKVEdNUWlMdXZTSGVMOUM5bW9Cc3hIb0lqaXhWLVhm
cHZjS1NGLXkxekZIWEt6dUZyYWwtQzhhdE1qVy1GRmpNX0xxRmNHYjcxU1FlRnpPdTVoNnZFWlBM
OGNuX3dCMTQ2WEdnPC91cmw+PC9yZWxhdGVkLXVybHM+PC91cmxzPjxlbGVjdHJvbmljLXJlc291
cmNlLW51bT4xMC4xNTQyL3BlZHMuMjAwNC0xMjIzPC9lbGVjdHJvbmljLXJlc291cmNlLW51bT48
bGFuZ3VhZ2U+RW5nbGlzaDwvbGFuZ3VhZ2U+PC9yZWNvcmQ+PC9DaXRlPjwvRW5kTm90ZT4A
</w:fldData>
              </w:fldChar>
            </w:r>
            <w:r>
              <w:rPr>
                <w:rFonts w:ascii="Calibri" w:eastAsia="Times New Roman" w:hAnsi="Calibri" w:cs="Calibri"/>
              </w:rPr>
              <w:instrText xml:space="preserve"> ADDIN EN.CITE </w:instrText>
            </w:r>
            <w:r>
              <w:rPr>
                <w:rFonts w:ascii="Calibri" w:eastAsia="Times New Roman" w:hAnsi="Calibri" w:cs="Calibri"/>
              </w:rPr>
              <w:fldChar w:fldCharType="begin">
                <w:fldData xml:space="preserve">PEVuZE5vdGU+PENpdGU+PEF1dGhvcj5MZXNsaWU8L0F1dGhvcj48WWVhcj4yMDA1PC9ZZWFyPjxS
ZWNOdW0+MTk8L1JlY051bT48RGlzcGxheVRleHQ+WzIxXTwvRGlzcGxheVRleHQ+PHJlY29yZD48
cmVjLW51bWJlcj4xOTwvcmVjLW51bWJlcj48Zm9yZWlnbi1rZXlzPjxrZXkgYXBwPSJFTiIgZGIt
aWQ9IjVydHpzOXhybnMyZjBuZXQ5dzh4OWFwdngydHA1cnZlYXhweCIgdGltZXN0YW1wPSIxNjg1
NzAyOTg0Ij4xOTwva2V5PjwvZm9yZWlnbi1rZXlzPjxyZWYtdHlwZSBuYW1lPSJKb3VybmFsIEFy
dGljbGUiPjE3PC9yZWYtdHlwZT48Y29udHJpYnV0b3JzPjxhdXRob3JzPjxhdXRob3I+TGVzbGll
LCBMYXVyZWwgSy48L2F1dGhvcj48YXV0aG9yPk1pb3R0bywgTWFyeSBCZXRoPC9hdXRob3I+PGF1
dGhvcj5MaXUsIEdpbGJlcnQgQy48L2F1dGhvcj48YXV0aG9yPlppZW1uaWssIFN1emFubmU8L2F1
dGhvcj48YXV0aG9yPkNhYnJlcmEsIEFudG9uaW8gRy48L2F1dGhvcj48YXV0aG9yPkNhbG1hLCBT
aGVsbGFuZTwvYXV0aG9yPjxhdXRob3I+SHVhbmcsIENocmlzdGluYTwvYXV0aG9yPjxhdXRob3I+
U2xhdywgS2VubmV0aDwvYXV0aG9yPjwvYXV0aG9ycz48L2NvbnRyaWJ1dG9ycz48dGl0bGVzPjx0
aXRsZT5UcmFpbmluZyBZb3VuZyBQZWRpYXRyaWNpYW5zIGFzIExlYWRlcnMgZm9yIHRoZSAyMXN0
IENlbnR1cnk8L3RpdGxlPjxzZWNvbmRhcnktdGl0bGU+UGVkaWF0cmljcyAoRXZhbnN0b24pPC9z
ZWNvbmRhcnktdGl0bGU+PC90aXRsZXM+PHBlcmlvZGljYWw+PGZ1bGwtdGl0bGU+UGVkaWF0cmlj
cyAoRXZhbnN0b24pPC9mdWxsLXRpdGxlPjwvcGVyaW9kaWNhbD48cGFnZXM+NzY1LTc3MzwvcGFn
ZXM+PHZvbHVtZT4xMTU8L3ZvbHVtZT48bnVtYmVyPjM8L251bWJlcj48a2V5d29yZHM+PGtleXdv
cmQ+QWR1bHQ8L2tleXdvcmQ+PGtleXdvcmQ+QmlvbG9naWNhbCBhbmQgbWVkaWNhbCBzY2llbmNl
czwva2V5d29yZD48a2V5d29yZD5Db250aW51aW5nIG1lZGljYWwgZWR1Y2F0aW9uPC9rZXl3b3Jk
PjxrZXl3b3JkPkVkdWNhdGlvbiwgTWVkaWNhbCwgQ29udGludWluZzwva2V5d29yZD48a2V5d29y
ZD5FdmFsdWF0aW9uPC9rZXl3b3JkPjxrZXl3b3JkPkZlbWFsZTwva2V5d29yZD48a2V5d29yZD5H
ZW5lcmFsIGFzcGVjdHM8L2tleXdvcmQ+PGtleXdvcmQ+SHVtYW5zPC9rZXl3b3JkPjxrZXl3b3Jk
PkxlYWRlcnNoaXA8L2tleXdvcmQ+PGtleXdvcmQ+TGVhZGVyc2hpcCB0cmFpbmluZzwva2V5d29y
ZD48a2V5d29yZD5MaWZlIFNjaWVuY2VzICZhbXA7IEJpb21lZGljaW5lPC9rZXl3b3JkPjxrZXl3
b3JkPk1hbGU8L2tleXdvcmQ+PGtleXdvcmQ+TWVkaWNhbCBzY2llbmNlczwva2V5d29yZD48a2V5
d29yZD5OZWVkcyBBc3Nlc3NtZW50PC9rZXl3b3JkPjxrZXl3b3JkPlBlZGlhdHJpY2lhbnM8L2tl
eXdvcmQ+PGtleXdvcmQ+UGVkaWF0cmljczwva2V5d29yZD48a2V5d29yZD5QZWRpYXRyaWNzIC0g
ZWR1Y2F0aW9uPC9rZXl3b3JkPjxrZXl3b3JkPlBlZGlhdHJpY3MgLSBvcmdhbml6YXRpb24gJmFt
cDsgYWRtaW5pc3RyYXRpb248L2tleXdvcmQ+PGtleXdvcmQ+UGh5c2ljaWFuczwva2V5d29yZD48
a2V5d29yZD5Qcm9ncmFtIEV2YWx1YXRpb248L2tleXdvcmQ+PGtleXdvcmQ+U2NpZW5jZSAmYW1w
OyBUZWNobm9sb2d5PC9rZXl3b3JkPjxrZXl3b3JkPlRyYWluaW5nPC9rZXl3b3JkPjwva2V5d29y
ZHM+PGRhdGVzPjx5ZWFyPjIwMDU8L3llYXI+PC9kYXRlcz48cHViLWxvY2F0aW9uPkVMSyBHUk9W
RSBWSUxMQUdFPC9wdWItbG9jYXRpb24+PHB1Ymxpc2hlcj5BbSBBY2FkIFBlZGlhdHJpY3M8L3B1
Ymxpc2hlcj48aXNibj4wMDMxLTQwMDU8L2lzYm4+PHVybHM+PHJlbGF0ZWQtdXJscz48dXJsPmh0
dHBzOi8vdWNkLnN1bW1vbi5zZXJpYWxzc29sdXRpb25zLmNvbS8yLjAuMC9saW5rLzAvZUx2SENY
TXdwVjNyaTlRd0VBLWVnZ2ppLTFIdlhJUG9QY0M5YlpNMmJULUlMTXV0ZDdKM2ktNGQzTGVRVFZJ
UnRGdXVYVkQ4NTUzcGE3ZkxnWUpmU2lGRGFDZVRlU1F6dnlHRXMwTzN2NkVUdUhXNThkRDRRYnlT
Q0IwcnNJUkNnUC1zd0w0ekxDWC05RmtNVC1QTEdaLXRsY2FVeWUtb0trdWxyYklzSDVpRkhndzl2
TUNEVGU0UGh0T3pvdzlyelRTVzd3MmUzNlJiNUJiZWNxTFFud3luYXdEaVlRVWd6akYwY29NYXh6
SHcyU0N6cHNUdlJod194anQycXRIV0RZUXdabENxSEppWVZOMHZybk5QRVh0VUw3SmxmcTFKSzgz
WC1ENnh6Wjh1dFRuOFpuNjBSZGdicUpEX3g0d0g1Rjd0MzlKaEpaQVB5UTJiUGlLM1Qtc2JfTWZr
OTNuZGs0TC1RajFEczZaVkNJaHBUbFZPdjFlNTFSU2NhUXJPS1dWZVhsQmRtOGI5V1dieGpMLVpQ
el9ZcjF0ODBWM2F2TFhkUjJpYkNmR09UaWFqZ3lka05qNDZIeDMzNndZUWZRMWhhOUdQX0xrMlRF
SFVGSVV4dUlyV3pOM1lzc1FYQ2Fob0NQMWNwYXhJb2tpenVaNTdlSXVNLUhuVy1FcVprRDhsZHhX
V0NhUkZXVTVvbmhNSzJzc1ZzVEJHZUFwVWw0aDBZSG1ZaU5CbGlndHJIYkxYckxyTUtyZ1BpV0VT
eUlkRS1jQ3VuYjVFLVhESUsxd0tXWldydG5wQ3JsYkRJYnNsQmFKc3BKakdvNnVqSUFtX09KcDJD
RjkzQ2ItcVpaN0w2T09rUTdSWEV5V0w0a3BwVlpkUExGS0xDRjRkeXAwT0plZ0wzWjJvRVdQWnJu
Ry05Z294Z3VReUZJRkRlaDBwWDNFRTNGWmdBVXkxM1lpOXJGVWZjQWp2NWlGTWpZQkQ3U2gtQTJi
enBYYXh6Q1UydUdHeENCM3lyTm9ycTVrRDhIQjVCRE9fclRaUE84Smt6cVFMX09lLWoyY2VVU3lM
bndYTXNFSG5jdzVHeV9jYzhtWjkxN1hqSmVKVEdNUWlMdXZTSGVMOUM5bW9Cc3hIb0lqaXhWLVhm
cHZjS1NGLXkxekZIWEt6dUZyYWwtQzhhdE1qVy1GRmpNX0xxRmNHYjcxU1FlRnpPdTVoNnZFWlBM
OGNuX3dCMTQ2WEdnPC91cmw+PC9yZWxhdGVkLXVybHM+PC91cmxzPjxlbGVjdHJvbmljLXJlc291
cmNlLW51bT4xMC4xNTQyL3BlZHMuMjAwNC0xMjIzPC9lbGVjdHJvbmljLXJlc291cmNlLW51bT48
bGFuZ3VhZ2U+RW5nbGlzaDwvbGFuZ3VhZ2U+PC9yZWNvcmQ+PC9DaXRlPjwvRW5kTm90ZT4A
</w:fldData>
              </w:fldChar>
            </w:r>
            <w:r>
              <w:rPr>
                <w:rFonts w:ascii="Calibri" w:eastAsia="Times New Roman" w:hAnsi="Calibri" w:cs="Calibri"/>
              </w:rPr>
              <w:instrText xml:space="preserve"> ADDIN EN.CITE.DATA </w:instrText>
            </w:r>
            <w:r>
              <w:rPr>
                <w:rFonts w:ascii="Calibri" w:eastAsia="Times New Roman" w:hAnsi="Calibri" w:cs="Calibri"/>
              </w:rPr>
            </w:r>
            <w:r>
              <w:rPr>
                <w:rFonts w:ascii="Calibri" w:eastAsia="Times New Roman" w:hAnsi="Calibri" w:cs="Calibri"/>
              </w:rPr>
              <w:fldChar w:fldCharType="end"/>
            </w:r>
            <w:r w:rsidRPr="00FD22E6">
              <w:rPr>
                <w:rFonts w:ascii="Calibri" w:eastAsia="Times New Roman" w:hAnsi="Calibri" w:cs="Calibri"/>
              </w:rPr>
              <w:fldChar w:fldCharType="separate"/>
            </w:r>
            <w:r>
              <w:rPr>
                <w:rFonts w:ascii="Calibri" w:eastAsia="Times New Roman" w:hAnsi="Calibri" w:cs="Calibri"/>
                <w:noProof/>
              </w:rPr>
              <w:t>[21]</w:t>
            </w:r>
            <w:r w:rsidRPr="00FD22E6">
              <w:rPr>
                <w:rFonts w:ascii="Calibri" w:eastAsia="Times New Roman" w:hAnsi="Calibri" w:cs="Calibri"/>
              </w:rPr>
              <w:fldChar w:fldCharType="end"/>
            </w:r>
          </w:p>
        </w:tc>
        <w:tc>
          <w:tcPr>
            <w:tcW w:w="2693" w:type="dxa"/>
          </w:tcPr>
          <w:p w14:paraId="67D17603"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The Johnson &amp; Johnson </w:t>
            </w:r>
            <w:proofErr w:type="spellStart"/>
            <w:r w:rsidRPr="00FD22E6">
              <w:rPr>
                <w:rFonts w:ascii="Calibri" w:eastAsia="Times New Roman" w:hAnsi="Calibri" w:cs="Calibri"/>
              </w:rPr>
              <w:t>Pediatric</w:t>
            </w:r>
            <w:proofErr w:type="spellEnd"/>
            <w:r w:rsidRPr="00FD22E6">
              <w:rPr>
                <w:rFonts w:ascii="Calibri" w:eastAsia="Times New Roman" w:hAnsi="Calibri" w:cs="Calibri"/>
              </w:rPr>
              <w:t xml:space="preserve"> Institute, the American Academy of </w:t>
            </w:r>
            <w:proofErr w:type="spellStart"/>
            <w:r w:rsidRPr="00FD22E6">
              <w:rPr>
                <w:rFonts w:ascii="Calibri" w:eastAsia="Times New Roman" w:hAnsi="Calibri" w:cs="Calibri"/>
              </w:rPr>
              <w:t>Pediatrics</w:t>
            </w:r>
            <w:proofErr w:type="spellEnd"/>
            <w:r w:rsidRPr="00FD22E6">
              <w:rPr>
                <w:rFonts w:ascii="Calibri" w:eastAsia="Times New Roman" w:hAnsi="Calibri" w:cs="Calibri"/>
              </w:rPr>
              <w:t xml:space="preserve"> developed a 1-year strategy to train </w:t>
            </w:r>
            <w:proofErr w:type="spellStart"/>
            <w:r w:rsidRPr="00FD22E6">
              <w:rPr>
                <w:rFonts w:ascii="Calibri" w:eastAsia="Times New Roman" w:hAnsi="Calibri" w:cs="Calibri"/>
              </w:rPr>
              <w:t>pediatricians</w:t>
            </w:r>
            <w:proofErr w:type="spellEnd"/>
            <w:r w:rsidRPr="00FD22E6">
              <w:rPr>
                <w:rFonts w:ascii="Calibri" w:eastAsia="Times New Roman" w:hAnsi="Calibri" w:cs="Calibri"/>
              </w:rPr>
              <w:t xml:space="preserve"> who are &lt;40 years old or &lt;5 years in practice in leadership skills in the USA. </w:t>
            </w:r>
          </w:p>
          <w:p w14:paraId="69A94E25"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rPr>
              <w:t xml:space="preserve">55% of participants were female. </w:t>
            </w:r>
          </w:p>
        </w:tc>
        <w:tc>
          <w:tcPr>
            <w:tcW w:w="2977" w:type="dxa"/>
          </w:tcPr>
          <w:p w14:paraId="1F27C15A"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The 3-day training programme began with an overview of the meeting’s philosophy, agenda, and leaders followed by 2 full 14-hour days of didactic and small-group programmes centred on the core areas of curriculum. </w:t>
            </w:r>
          </w:p>
          <w:p w14:paraId="5331605A"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The programme combined didactic sessions with other modalities, shown to enhance participant interaction and provide creative opportunities to practice skills. </w:t>
            </w:r>
          </w:p>
          <w:p w14:paraId="284A418D"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 xml:space="preserve">These other modalities included role-playing, team projects, development of brief </w:t>
            </w:r>
            <w:r w:rsidRPr="00FD22E6">
              <w:rPr>
                <w:rFonts w:ascii="Calibri" w:eastAsia="Calibri" w:hAnsi="Calibri" w:cs="Calibri"/>
                <w:lang w:val="en-IE"/>
              </w:rPr>
              <w:lastRenderedPageBreak/>
              <w:t xml:space="preserve">“infomercials,” small-group discussions and reporting out, self-assessment surveys, case studies, review of videotaped scenarios, hands-on workshops, and behavioural change contracts (a form of goal setting). </w:t>
            </w:r>
          </w:p>
        </w:tc>
        <w:tc>
          <w:tcPr>
            <w:tcW w:w="7007" w:type="dxa"/>
          </w:tcPr>
          <w:p w14:paraId="43C1846E"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lastRenderedPageBreak/>
              <w:t xml:space="preserve">As a strategy from the American Academy of Paediatrics to train new paediatricians (C) a leadership development programme was run for paediatricians nominated by the organisation and included didactic sessions and interactive sessions (role playing, team projects, group discussions), </w:t>
            </w:r>
            <w:proofErr w:type="gramStart"/>
            <w:r w:rsidRPr="00FD22E6">
              <w:rPr>
                <w:rFonts w:ascii="Calibri" w:eastAsia="Calibri" w:hAnsi="Calibri" w:cs="Calibri"/>
                <w:iCs/>
                <w:lang w:val="en-IE"/>
              </w:rPr>
              <w:t>and also</w:t>
            </w:r>
            <w:proofErr w:type="gramEnd"/>
            <w:r w:rsidRPr="00FD22E6">
              <w:rPr>
                <w:rFonts w:ascii="Calibri" w:eastAsia="Calibri" w:hAnsi="Calibri" w:cs="Calibri"/>
                <w:iCs/>
                <w:lang w:val="en-IE"/>
              </w:rPr>
              <w:t xml:space="preserve"> incorporated a learning contract where participants set leadership goals and reported on progress of this contract (M-R1). This programme led to achievement of the leadership oriented goals (</w:t>
            </w:r>
            <w:proofErr w:type="gramStart"/>
            <w:r w:rsidRPr="00FD22E6">
              <w:rPr>
                <w:rFonts w:ascii="Calibri" w:eastAsia="Calibri" w:hAnsi="Calibri" w:cs="Calibri"/>
                <w:iCs/>
                <w:lang w:val="en-IE"/>
              </w:rPr>
              <w:t>O )</w:t>
            </w:r>
            <w:proofErr w:type="gramEnd"/>
            <w:r w:rsidRPr="00FD22E6">
              <w:rPr>
                <w:rFonts w:ascii="Calibri" w:eastAsia="Calibri" w:hAnsi="Calibri" w:cs="Calibri"/>
                <w:iCs/>
                <w:lang w:val="en-IE"/>
              </w:rPr>
              <w:t xml:space="preserve"> because the learning contract reinforced lessons learnt from the programme and provided accountability (M-R2).</w:t>
            </w:r>
          </w:p>
        </w:tc>
      </w:tr>
      <w:tr w:rsidR="00FD22E6" w:rsidRPr="00FD22E6" w14:paraId="7354743B" w14:textId="77777777" w:rsidTr="00042B64">
        <w:trPr>
          <w:trHeight w:val="557"/>
        </w:trPr>
        <w:tc>
          <w:tcPr>
            <w:tcW w:w="1271" w:type="dxa"/>
            <w:vMerge w:val="restart"/>
          </w:tcPr>
          <w:p w14:paraId="5DF86215" w14:textId="3D22F059"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MacPhee et al., 2012 </w:t>
            </w:r>
            <w:r w:rsidRPr="00FD22E6">
              <w:rPr>
                <w:rFonts w:ascii="Calibri" w:eastAsia="Times New Roman" w:hAnsi="Calibri" w:cs="Calibri"/>
              </w:rPr>
              <w:fldChar w:fldCharType="begin"/>
            </w:r>
            <w:r>
              <w:rPr>
                <w:rFonts w:ascii="Calibri" w:eastAsia="Times New Roman" w:hAnsi="Calibri" w:cs="Calibri"/>
              </w:rPr>
              <w:instrText xml:space="preserve"> ADDIN EN.CITE &lt;EndNote&gt;&lt;Cite&gt;&lt;Author&gt;MacPhee&lt;/Author&gt;&lt;Year&gt;2012&lt;/Year&gt;&lt;RecNum&gt;20&lt;/RecNum&gt;&lt;DisplayText&gt;[22]&lt;/DisplayText&gt;&lt;record&gt;&lt;rec-number&gt;20&lt;/rec-number&gt;&lt;foreign-keys&gt;&lt;key app="EN" db-id="5rtzs9xrns2f0net9w8x9apvx2tp5rveaxpx" timestamp="1685711773"&gt;20&lt;/key&gt;&lt;/foreign-keys&gt;&lt;ref-type name="Journal Article"&gt;17&lt;/ref-type&gt;&lt;contributors&gt;&lt;authors&gt;&lt;author&gt;MacPhee, Maura&lt;/author&gt;&lt;author&gt;Skelton-Green, Judith&lt;/author&gt;&lt;author&gt;Bouthillette, France&lt;/author&gt;&lt;author&gt;Suryaprakash, Nitya&lt;/author&gt;&lt;/authors&gt;&lt;/contributors&gt;&lt;titles&gt;&lt;title&gt;An empowerment framework for nursing leadership development: supporting evidence: Empowerment framework for nursing leadership development&lt;/title&gt;&lt;secondary-title&gt;Journal of advanced nursing&lt;/secondary-title&gt;&lt;/titles&gt;&lt;periodical&gt;&lt;full-title&gt;Journal of advanced nursing&lt;/full-title&gt;&lt;/periodical&gt;&lt;pages&gt;159-169&lt;/pages&gt;&lt;volume&gt;68&lt;/volume&gt;&lt;number&gt;1&lt;/number&gt;&lt;dates&gt;&lt;year&gt;2012&lt;/year&gt;&lt;/dates&gt;&lt;isbn&gt;0309-2402&lt;/isbn&gt;&lt;urls&gt;&lt;related-urls&gt;&lt;url&gt;https://ucd.summon.serialssolutions.com/2.0.0/link/0/eLvHCXMwtV1LS8NAEF5qiyCI-MQ3e_IiKUnThkbwEKS-oFJJBW9hk2yoVENpU9R_7-wza7VoBS8hLMkkZD5mJrPfzCDkNuq2NWMTwCK0nCzzEwB1DBGyQ7I2cd0kTsGdE94z6fbeC7r-Y-iGlYrq91iu_aviYQ1UzwppF1C-FgoLcA4QgCOAAI6_gkGQn7LmU69ggHkbJsXF4vRCte__rPnMqohK5Qwn0xEL0NlFVM4fnRPOzpIJjFR3byDYPl0yHWsvEA4pG2htceJPWR-i0wNstB-rUyzE_D4-AESDMAQkkNGYDMlkIPBcvBMzgcGZICqBIQu35CaPcEnCDivynWmovfYXQAqr68im4sKBO2L2y3zfYBL7nDoErE1PcUbNdtwzblKTF43fJpAUMUkRkxRxSdHbCWva_pI-JcU5za2HcAnVIIbz7SqqBZ2bq7u5m1yfiWbfvqURPRlhUH8drUmF40AgbQNVaL6JlmXOaQv1ghwbeMMabxjwhiU0cIk3bODtDJdowwpt26h92elfXFvqhaKR6I8S_fSB3B20Slj9Rl7wOs90F2GIJMEkNOIsJn6TtKhPPAq_HtS208R1W2QPOQs_Z_8P9xyglRKjh6hajKf0CMLOJD2W6vsAnwqGIg&lt;/url&gt;&lt;/related-urls&gt;&lt;/urls&gt;&lt;electronic-resource-num&gt;10.1111/j.1365-2648.2011.05746.x&lt;/electronic-resource-num&gt;&lt;language&gt;English&lt;/language&gt;&lt;/record&gt;&lt;/Cite&gt;&lt;/EndNote&gt;</w:instrText>
            </w:r>
            <w:r w:rsidRPr="00FD22E6">
              <w:rPr>
                <w:rFonts w:ascii="Calibri" w:eastAsia="Times New Roman" w:hAnsi="Calibri" w:cs="Calibri"/>
              </w:rPr>
              <w:fldChar w:fldCharType="separate"/>
            </w:r>
            <w:r>
              <w:rPr>
                <w:rFonts w:ascii="Calibri" w:eastAsia="Times New Roman" w:hAnsi="Calibri" w:cs="Calibri"/>
                <w:noProof/>
              </w:rPr>
              <w:t>[22]</w:t>
            </w:r>
            <w:r w:rsidRPr="00FD22E6">
              <w:rPr>
                <w:rFonts w:ascii="Calibri" w:eastAsia="Times New Roman" w:hAnsi="Calibri" w:cs="Calibri"/>
              </w:rPr>
              <w:fldChar w:fldCharType="end"/>
            </w:r>
          </w:p>
        </w:tc>
        <w:tc>
          <w:tcPr>
            <w:tcW w:w="2693" w:type="dxa"/>
            <w:vMerge w:val="restart"/>
          </w:tcPr>
          <w:p w14:paraId="1CD79EDE"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This provincially funded programme was specifically designed for novice front-line nursing leaders in Canada. </w:t>
            </w:r>
          </w:p>
          <w:p w14:paraId="16F658F5" w14:textId="77777777" w:rsidR="00FD22E6" w:rsidRPr="00FD22E6" w:rsidRDefault="00FD22E6" w:rsidP="00FD22E6">
            <w:pPr>
              <w:rPr>
                <w:rFonts w:ascii="Calibri" w:eastAsia="Times New Roman" w:hAnsi="Calibri" w:cs="Calibri"/>
              </w:rPr>
            </w:pPr>
            <w:r w:rsidRPr="00FD22E6">
              <w:rPr>
                <w:rFonts w:ascii="Calibri" w:eastAsia="Times New Roman" w:hAnsi="Calibri" w:cs="Calibri"/>
              </w:rPr>
              <w:t xml:space="preserve">89% of participants were female. </w:t>
            </w:r>
          </w:p>
        </w:tc>
        <w:tc>
          <w:tcPr>
            <w:tcW w:w="2977" w:type="dxa"/>
            <w:vMerge w:val="restart"/>
          </w:tcPr>
          <w:p w14:paraId="03BF6C39"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IE"/>
              </w:rPr>
              <w:t>The Nursing Leadership Institute (NLI) is a year-long programme with four components: (</w:t>
            </w:r>
            <w:proofErr w:type="spellStart"/>
            <w:r w:rsidRPr="00FD22E6">
              <w:rPr>
                <w:rFonts w:ascii="Calibri" w:eastAsia="Calibri" w:hAnsi="Calibri" w:cs="Calibri"/>
                <w:lang w:val="en-IE"/>
              </w:rPr>
              <w:t>i</w:t>
            </w:r>
            <w:proofErr w:type="spellEnd"/>
            <w:r w:rsidRPr="00FD22E6">
              <w:rPr>
                <w:rFonts w:ascii="Calibri" w:eastAsia="Calibri" w:hAnsi="Calibri" w:cs="Calibri"/>
                <w:lang w:val="en-IE"/>
              </w:rPr>
              <w:t xml:space="preserve">) a 4-day workshop; (ii) mentoring support from higher level leadership; (iii) organizational supports to implement leadership projects in the practice environment; and (iv) virtual networking (i.e. online community of practice). </w:t>
            </w:r>
          </w:p>
        </w:tc>
        <w:tc>
          <w:tcPr>
            <w:tcW w:w="7007" w:type="dxa"/>
          </w:tcPr>
          <w:p w14:paraId="61A7898B"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A state initiative was carried out and (C) comprised a leadership development programme for front-line nurse leaders where they were connected with mentors from their workplace who could support them with programme-related leadership development (M-R1) which resulted in the female nurses fulfilling their leadership roles (O) because the front-line nurses were able to overcome obstacles related to satisfying the programme requirements due to the mentor’s support (M-R2).</w:t>
            </w:r>
          </w:p>
        </w:tc>
      </w:tr>
      <w:tr w:rsidR="00FD22E6" w:rsidRPr="00FD22E6" w14:paraId="4D15A6E7" w14:textId="77777777" w:rsidTr="00042B64">
        <w:trPr>
          <w:trHeight w:val="557"/>
        </w:trPr>
        <w:tc>
          <w:tcPr>
            <w:tcW w:w="1271" w:type="dxa"/>
            <w:vMerge/>
          </w:tcPr>
          <w:p w14:paraId="09FBFA5E" w14:textId="77777777" w:rsidR="00FD22E6" w:rsidRPr="00FD22E6" w:rsidRDefault="00FD22E6" w:rsidP="00FD22E6">
            <w:pPr>
              <w:rPr>
                <w:rFonts w:ascii="Calibri" w:eastAsia="Times New Roman" w:hAnsi="Calibri" w:cs="Calibri"/>
              </w:rPr>
            </w:pPr>
          </w:p>
        </w:tc>
        <w:tc>
          <w:tcPr>
            <w:tcW w:w="2693" w:type="dxa"/>
            <w:vMerge/>
          </w:tcPr>
          <w:p w14:paraId="22C0903D" w14:textId="77777777" w:rsidR="00FD22E6" w:rsidRPr="00FD22E6" w:rsidRDefault="00FD22E6" w:rsidP="00FD22E6">
            <w:pPr>
              <w:rPr>
                <w:rFonts w:ascii="Calibri" w:eastAsia="Times New Roman" w:hAnsi="Calibri" w:cs="Calibri"/>
              </w:rPr>
            </w:pPr>
          </w:p>
        </w:tc>
        <w:tc>
          <w:tcPr>
            <w:tcW w:w="2977" w:type="dxa"/>
            <w:vMerge/>
          </w:tcPr>
          <w:p w14:paraId="506A2E74" w14:textId="77777777" w:rsidR="00FD22E6" w:rsidRPr="00FD22E6" w:rsidRDefault="00FD22E6" w:rsidP="00FD22E6">
            <w:pPr>
              <w:rPr>
                <w:rFonts w:ascii="Calibri" w:eastAsia="Calibri" w:hAnsi="Calibri" w:cs="Calibri"/>
                <w:lang w:val="en-IE"/>
              </w:rPr>
            </w:pPr>
          </w:p>
        </w:tc>
        <w:tc>
          <w:tcPr>
            <w:tcW w:w="7007" w:type="dxa"/>
          </w:tcPr>
          <w:p w14:paraId="1484FE1F"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A state initiative was carried out and (C) comprised a leadership development programme for front-line nurse leaders where they were provided with resources and tools (e.g. communication) (M-R1) which resulted in the female nurses utilising the tools in fulfilment of leadership roles (O) because these tools made leadership easier or more efficient (M-R2).</w:t>
            </w:r>
          </w:p>
        </w:tc>
      </w:tr>
      <w:tr w:rsidR="00FD22E6" w:rsidRPr="00FD22E6" w14:paraId="4FF332C7" w14:textId="77777777" w:rsidTr="00042B64">
        <w:trPr>
          <w:trHeight w:val="557"/>
        </w:trPr>
        <w:tc>
          <w:tcPr>
            <w:tcW w:w="1271" w:type="dxa"/>
            <w:vMerge/>
          </w:tcPr>
          <w:p w14:paraId="52B0DC3C" w14:textId="77777777" w:rsidR="00FD22E6" w:rsidRPr="00FD22E6" w:rsidRDefault="00FD22E6" w:rsidP="00FD22E6">
            <w:pPr>
              <w:rPr>
                <w:rFonts w:ascii="Calibri" w:eastAsia="Times New Roman" w:hAnsi="Calibri" w:cs="Calibri"/>
              </w:rPr>
            </w:pPr>
          </w:p>
        </w:tc>
        <w:tc>
          <w:tcPr>
            <w:tcW w:w="2693" w:type="dxa"/>
            <w:vMerge/>
          </w:tcPr>
          <w:p w14:paraId="65FDCE59" w14:textId="77777777" w:rsidR="00FD22E6" w:rsidRPr="00FD22E6" w:rsidRDefault="00FD22E6" w:rsidP="00FD22E6">
            <w:pPr>
              <w:rPr>
                <w:rFonts w:ascii="Calibri" w:eastAsia="Times New Roman" w:hAnsi="Calibri" w:cs="Calibri"/>
              </w:rPr>
            </w:pPr>
          </w:p>
        </w:tc>
        <w:tc>
          <w:tcPr>
            <w:tcW w:w="2977" w:type="dxa"/>
            <w:vMerge/>
          </w:tcPr>
          <w:p w14:paraId="54E22364" w14:textId="77777777" w:rsidR="00FD22E6" w:rsidRPr="00FD22E6" w:rsidRDefault="00FD22E6" w:rsidP="00FD22E6">
            <w:pPr>
              <w:rPr>
                <w:rFonts w:ascii="Calibri" w:eastAsia="Calibri" w:hAnsi="Calibri" w:cs="Calibri"/>
                <w:lang w:val="en-IE"/>
              </w:rPr>
            </w:pPr>
          </w:p>
        </w:tc>
        <w:tc>
          <w:tcPr>
            <w:tcW w:w="7007" w:type="dxa"/>
          </w:tcPr>
          <w:p w14:paraId="0274A539"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 xml:space="preserve">A state initiative was carried out and (C) comprised a leadership development programme for front-line nurse leaders where the training was tailored to each person’s leadership style (M-R1) which resulted in confidence in own leadership style (O) because the female nurse leaders felt that they each had something unique to offer and thus felt motivated (M-R2).  </w:t>
            </w:r>
          </w:p>
        </w:tc>
      </w:tr>
      <w:tr w:rsidR="00FD22E6" w:rsidRPr="00FD22E6" w14:paraId="00CAC126" w14:textId="77777777" w:rsidTr="00042B64">
        <w:trPr>
          <w:trHeight w:val="557"/>
        </w:trPr>
        <w:tc>
          <w:tcPr>
            <w:tcW w:w="1271" w:type="dxa"/>
            <w:vMerge/>
          </w:tcPr>
          <w:p w14:paraId="3FEFE98B" w14:textId="77777777" w:rsidR="00FD22E6" w:rsidRPr="00FD22E6" w:rsidRDefault="00FD22E6" w:rsidP="00FD22E6">
            <w:pPr>
              <w:rPr>
                <w:rFonts w:ascii="Calibri" w:eastAsia="Times New Roman" w:hAnsi="Calibri" w:cs="Calibri"/>
              </w:rPr>
            </w:pPr>
          </w:p>
        </w:tc>
        <w:tc>
          <w:tcPr>
            <w:tcW w:w="2693" w:type="dxa"/>
            <w:vMerge/>
          </w:tcPr>
          <w:p w14:paraId="71DF3D87" w14:textId="77777777" w:rsidR="00FD22E6" w:rsidRPr="00FD22E6" w:rsidRDefault="00FD22E6" w:rsidP="00FD22E6">
            <w:pPr>
              <w:rPr>
                <w:rFonts w:ascii="Calibri" w:eastAsia="Times New Roman" w:hAnsi="Calibri" w:cs="Calibri"/>
              </w:rPr>
            </w:pPr>
          </w:p>
        </w:tc>
        <w:tc>
          <w:tcPr>
            <w:tcW w:w="2977" w:type="dxa"/>
            <w:vMerge/>
          </w:tcPr>
          <w:p w14:paraId="1C48618D" w14:textId="77777777" w:rsidR="00FD22E6" w:rsidRPr="00FD22E6" w:rsidRDefault="00FD22E6" w:rsidP="00FD22E6">
            <w:pPr>
              <w:rPr>
                <w:rFonts w:ascii="Calibri" w:eastAsia="Calibri" w:hAnsi="Calibri" w:cs="Calibri"/>
                <w:lang w:val="en-IE"/>
              </w:rPr>
            </w:pPr>
          </w:p>
        </w:tc>
        <w:tc>
          <w:tcPr>
            <w:tcW w:w="7007" w:type="dxa"/>
          </w:tcPr>
          <w:p w14:paraId="1FD31B4B"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A state initiative was carried out and (C) comprised a leadership development programme for front-line nurse leaders that provided opportunity for networking with those of similar profession (M-R1) which led to effective fulfilment of leadership roles among the female nurses (O) because the networking provided opportunities to learn and obtain reassurance (M-R2).</w:t>
            </w:r>
          </w:p>
        </w:tc>
      </w:tr>
      <w:tr w:rsidR="00FD22E6" w:rsidRPr="00FD22E6" w14:paraId="161F3BA1" w14:textId="77777777" w:rsidTr="00042B64">
        <w:trPr>
          <w:trHeight w:val="5235"/>
        </w:trPr>
        <w:tc>
          <w:tcPr>
            <w:tcW w:w="1271" w:type="dxa"/>
          </w:tcPr>
          <w:p w14:paraId="7D608B6B" w14:textId="29827C57" w:rsidR="00FD22E6" w:rsidRPr="00FD22E6" w:rsidRDefault="00FD22E6" w:rsidP="00FD22E6">
            <w:pPr>
              <w:rPr>
                <w:rFonts w:ascii="Calibri" w:eastAsia="Times New Roman" w:hAnsi="Calibri" w:cs="Calibri"/>
              </w:rPr>
            </w:pPr>
            <w:r w:rsidRPr="00FD22E6">
              <w:rPr>
                <w:rFonts w:ascii="Calibri" w:eastAsia="Times New Roman" w:hAnsi="Calibri" w:cs="Calibri"/>
              </w:rPr>
              <w:lastRenderedPageBreak/>
              <w:t xml:space="preserve">Miskelly &amp; Duncan, 2014  </w:t>
            </w:r>
            <w:r w:rsidRPr="00FD22E6">
              <w:rPr>
                <w:rFonts w:ascii="Calibri" w:eastAsia="Times New Roman" w:hAnsi="Calibri" w:cs="Calibri"/>
              </w:rPr>
              <w:fldChar w:fldCharType="begin"/>
            </w:r>
            <w:r>
              <w:rPr>
                <w:rFonts w:ascii="Calibri" w:eastAsia="Times New Roman" w:hAnsi="Calibri" w:cs="Calibri"/>
              </w:rPr>
              <w:instrText xml:space="preserve"> ADDIN EN.CITE &lt;EndNote&gt;&lt;Cite&gt;&lt;Author&gt;Miskelly&lt;/Author&gt;&lt;Year&gt;2014&lt;/Year&gt;&lt;RecNum&gt;21&lt;/RecNum&gt;&lt;DisplayText&gt;[23]&lt;/DisplayText&gt;&lt;record&gt;&lt;rec-number&gt;21&lt;/rec-number&gt;&lt;foreign-keys&gt;&lt;key app="EN" db-id="5rtzs9xrns2f0net9w8x9apvx2tp5rveaxpx" timestamp="1685786677"&gt;21&lt;/key&gt;&lt;/foreign-keys&gt;&lt;ref-type name="Journal Article"&gt;17&lt;/ref-type&gt;&lt;contributors&gt;&lt;authors&gt;&lt;author&gt;Miskelly, Philippa&lt;/author&gt;&lt;author&gt;Duncan, Lindsay&lt;/author&gt;&lt;/authors&gt;&lt;/contributors&gt;&lt;titles&gt;&lt;title&gt;&amp;apos;I&amp;apos;m actually being the grown-up now&amp;apos;: leadership, maturity and professional identity development&lt;/title&gt;&lt;secondary-title&gt;Journal of Nursing Management&lt;/secondary-title&gt;&lt;/titles&gt;&lt;periodical&gt;&lt;full-title&gt;Journal of Nursing Management&lt;/full-title&gt;&lt;/periodical&gt;&lt;pages&gt;38-48&lt;/pages&gt;&lt;volume&gt;22&lt;/volume&gt;&lt;number&gt;1&lt;/number&gt;&lt;keywords&gt;&lt;keyword&gt;Business &amp;amp; Economics&lt;/keyword&gt;&lt;keyword&gt;Evaluation&lt;/keyword&gt;&lt;keyword&gt;Leadership&lt;/keyword&gt;&lt;keyword&gt;Life Sciences &amp;amp; Biomedicine&lt;/keyword&gt;&lt;keyword&gt;Management&lt;/keyword&gt;&lt;keyword&gt;Midwifery&lt;/keyword&gt;&lt;keyword&gt;Midwives&lt;/keyword&gt;&lt;keyword&gt;Nurses&lt;/keyword&gt;&lt;keyword&gt;Nursing&lt;/keyword&gt;&lt;keyword&gt;Professional identity&lt;/keyword&gt;&lt;keyword&gt;Science &amp;amp; Technology&lt;/keyword&gt;&lt;keyword&gt;Social Sciences&lt;/keyword&gt;&lt;/keywords&gt;&lt;dates&gt;&lt;year&gt;2014&lt;/year&gt;&lt;/dates&gt;&lt;pub-location&gt;HOBOKEN&lt;/pub-location&gt;&lt;publisher&gt;Blackwell Publishing Ltd&lt;/publisher&gt;&lt;isbn&gt;0966-0429&lt;/isbn&gt;&lt;urls&gt;&lt;related-urls&gt;&lt;url&gt;https://go.exlibris.link/cdRVnL7T&lt;/url&gt;&lt;/related-urls&gt;&lt;/urls&gt;&lt;electronic-resource-num&gt;10.1111/jonm.12030&lt;/electronic-resource-num&gt;&lt;language&gt;English&lt;/language&gt;&lt;/record&gt;&lt;/Cite&gt;&lt;/EndNote&gt;</w:instrText>
            </w:r>
            <w:r w:rsidRPr="00FD22E6">
              <w:rPr>
                <w:rFonts w:ascii="Calibri" w:eastAsia="Times New Roman" w:hAnsi="Calibri" w:cs="Calibri"/>
              </w:rPr>
              <w:fldChar w:fldCharType="separate"/>
            </w:r>
            <w:r>
              <w:rPr>
                <w:rFonts w:ascii="Calibri" w:eastAsia="Times New Roman" w:hAnsi="Calibri" w:cs="Calibri"/>
                <w:noProof/>
              </w:rPr>
              <w:t>[23]</w:t>
            </w:r>
            <w:r w:rsidRPr="00FD22E6">
              <w:rPr>
                <w:rFonts w:ascii="Calibri" w:eastAsia="Times New Roman" w:hAnsi="Calibri" w:cs="Calibri"/>
              </w:rPr>
              <w:fldChar w:fldCharType="end"/>
            </w:r>
          </w:p>
        </w:tc>
        <w:tc>
          <w:tcPr>
            <w:tcW w:w="2693" w:type="dxa"/>
          </w:tcPr>
          <w:p w14:paraId="7BD1860C" w14:textId="77777777" w:rsidR="00FD22E6" w:rsidRPr="00FD22E6" w:rsidRDefault="00FD22E6" w:rsidP="00FD22E6">
            <w:pPr>
              <w:rPr>
                <w:rFonts w:ascii="Calibri" w:eastAsia="Times New Roman" w:hAnsi="Calibri" w:cs="Calibri"/>
                <w:lang w:val="en-IE"/>
              </w:rPr>
            </w:pPr>
            <w:r w:rsidRPr="00FD22E6">
              <w:rPr>
                <w:rFonts w:ascii="Calibri" w:eastAsia="Times New Roman" w:hAnsi="Calibri" w:cs="Calibri"/>
                <w:lang w:val="en-IE"/>
              </w:rPr>
              <w:t>An in-house nursing and midwifery leadership programme within the New Zealand District Health Board for nurses and midwives.</w:t>
            </w:r>
          </w:p>
          <w:p w14:paraId="3010819B" w14:textId="77777777" w:rsidR="00FD22E6" w:rsidRPr="00FD22E6" w:rsidRDefault="00FD22E6" w:rsidP="00FD22E6">
            <w:pPr>
              <w:rPr>
                <w:rFonts w:ascii="Calibri" w:eastAsia="Times New Roman" w:hAnsi="Calibri" w:cs="Calibri"/>
              </w:rPr>
            </w:pPr>
            <w:r w:rsidRPr="00FD22E6">
              <w:rPr>
                <w:rFonts w:ascii="Calibri" w:eastAsia="Times New Roman" w:hAnsi="Calibri" w:cs="Calibri"/>
                <w:lang w:val="en-IE"/>
              </w:rPr>
              <w:t xml:space="preserve">97% of participants were female.  </w:t>
            </w:r>
          </w:p>
        </w:tc>
        <w:tc>
          <w:tcPr>
            <w:tcW w:w="2977" w:type="dxa"/>
          </w:tcPr>
          <w:p w14:paraId="0448EBE8" w14:textId="77777777" w:rsidR="00FD22E6" w:rsidRPr="00FD22E6" w:rsidRDefault="00FD22E6" w:rsidP="00FD22E6">
            <w:pPr>
              <w:rPr>
                <w:rFonts w:ascii="Calibri" w:eastAsia="Calibri" w:hAnsi="Calibri" w:cs="Calibri"/>
                <w:lang w:val="en-IE"/>
              </w:rPr>
            </w:pPr>
            <w:r w:rsidRPr="00FD22E6">
              <w:rPr>
                <w:rFonts w:ascii="Calibri" w:eastAsia="Calibri" w:hAnsi="Calibri" w:cs="Calibri"/>
                <w:lang w:val="en-US"/>
              </w:rPr>
              <w:t>Pebbles was run over a 6-month period, with participants released from clinical duties for a full day once a month for 6 months</w:t>
            </w:r>
            <w:r w:rsidRPr="00FD22E6">
              <w:rPr>
                <w:rFonts w:ascii="Calibri" w:eastAsia="Calibri" w:hAnsi="Calibri" w:cs="Calibri"/>
                <w:lang w:val="en-IE"/>
              </w:rPr>
              <w:t xml:space="preserve">. </w:t>
            </w:r>
          </w:p>
          <w:p w14:paraId="7C8ED987" w14:textId="77777777" w:rsidR="00FD22E6" w:rsidRPr="00FD22E6" w:rsidRDefault="00FD22E6" w:rsidP="00FD22E6">
            <w:pPr>
              <w:rPr>
                <w:rFonts w:ascii="Calibri" w:eastAsia="Calibri" w:hAnsi="Calibri" w:cs="Calibri"/>
                <w:lang w:val="en-US"/>
              </w:rPr>
            </w:pPr>
            <w:r w:rsidRPr="00FD22E6">
              <w:rPr>
                <w:rFonts w:ascii="Calibri" w:eastAsia="Calibri" w:hAnsi="Calibri" w:cs="Calibri"/>
                <w:lang w:val="en-US"/>
              </w:rPr>
              <w:t xml:space="preserve">Facilitation of the </w:t>
            </w:r>
            <w:proofErr w:type="spellStart"/>
            <w:r w:rsidRPr="00FD22E6">
              <w:rPr>
                <w:rFonts w:ascii="Calibri" w:eastAsia="Calibri" w:hAnsi="Calibri" w:cs="Calibri"/>
                <w:lang w:val="en-US"/>
              </w:rPr>
              <w:t>programme</w:t>
            </w:r>
            <w:proofErr w:type="spellEnd"/>
            <w:r w:rsidRPr="00FD22E6">
              <w:rPr>
                <w:rFonts w:ascii="Calibri" w:eastAsia="Calibri" w:hAnsi="Calibri" w:cs="Calibri"/>
                <w:lang w:val="en-US"/>
              </w:rPr>
              <w:t xml:space="preserve"> was carried out by coordinators practice development for nurses and comprised of elements including group discussions, Case studies, visiting the library, </w:t>
            </w:r>
            <w:proofErr w:type="gramStart"/>
            <w:r w:rsidRPr="00FD22E6">
              <w:rPr>
                <w:rFonts w:ascii="Calibri" w:eastAsia="Calibri" w:hAnsi="Calibri" w:cs="Calibri"/>
                <w:lang w:val="en-US"/>
              </w:rPr>
              <w:t>reviewing</w:t>
            </w:r>
            <w:proofErr w:type="gramEnd"/>
            <w:r w:rsidRPr="00FD22E6">
              <w:rPr>
                <w:rFonts w:ascii="Calibri" w:eastAsia="Calibri" w:hAnsi="Calibri" w:cs="Calibri"/>
                <w:lang w:val="en-US"/>
              </w:rPr>
              <w:t xml:space="preserve"> and critiquing academic literature, as well as presentations by senior nurses. Participants completed </w:t>
            </w:r>
            <w:proofErr w:type="gramStart"/>
            <w:r w:rsidRPr="00FD22E6">
              <w:rPr>
                <w:rFonts w:ascii="Calibri" w:eastAsia="Calibri" w:hAnsi="Calibri" w:cs="Calibri"/>
                <w:lang w:val="en-US"/>
              </w:rPr>
              <w:t>assignments</w:t>
            </w:r>
            <w:proofErr w:type="gramEnd"/>
          </w:p>
          <w:p w14:paraId="0F3BFD5E" w14:textId="77777777" w:rsidR="00FD22E6" w:rsidRPr="00FD22E6" w:rsidRDefault="00FD22E6" w:rsidP="00FD22E6">
            <w:pPr>
              <w:rPr>
                <w:rFonts w:ascii="Calibri" w:eastAsia="Calibri" w:hAnsi="Calibri" w:cs="Calibri"/>
                <w:lang w:val="en-US"/>
              </w:rPr>
            </w:pPr>
            <w:r w:rsidRPr="00FD22E6">
              <w:rPr>
                <w:rFonts w:ascii="Calibri" w:eastAsia="Calibri" w:hAnsi="Calibri" w:cs="Calibri"/>
                <w:lang w:val="en-US"/>
              </w:rPr>
              <w:t xml:space="preserve">between each session and presented an aspect of their clinical practice to the group. </w:t>
            </w:r>
          </w:p>
          <w:p w14:paraId="0B73B33A" w14:textId="77777777" w:rsidR="00FD22E6" w:rsidRPr="00FD22E6" w:rsidRDefault="00FD22E6" w:rsidP="00FD22E6">
            <w:pPr>
              <w:rPr>
                <w:rFonts w:ascii="Calibri" w:eastAsia="Calibri" w:hAnsi="Calibri" w:cs="Calibri"/>
                <w:lang w:val="en-IE"/>
              </w:rPr>
            </w:pPr>
          </w:p>
        </w:tc>
        <w:tc>
          <w:tcPr>
            <w:tcW w:w="7007" w:type="dxa"/>
          </w:tcPr>
          <w:p w14:paraId="70AF74C2" w14:textId="77777777" w:rsidR="00FD22E6" w:rsidRPr="00FD22E6" w:rsidRDefault="00FD22E6" w:rsidP="00FD22E6">
            <w:pPr>
              <w:rPr>
                <w:rFonts w:ascii="Calibri" w:eastAsia="Calibri" w:hAnsi="Calibri" w:cs="Calibri"/>
                <w:iCs/>
                <w:lang w:val="en-IE"/>
              </w:rPr>
            </w:pPr>
            <w:r w:rsidRPr="00FD22E6">
              <w:rPr>
                <w:rFonts w:ascii="Calibri" w:eastAsia="Calibri" w:hAnsi="Calibri" w:cs="Calibri"/>
                <w:iCs/>
                <w:lang w:val="en-IE"/>
              </w:rPr>
              <w:t>A New Zealand District Health Board initiative (</w:t>
            </w:r>
            <w:proofErr w:type="gramStart"/>
            <w:r w:rsidRPr="00FD22E6">
              <w:rPr>
                <w:rFonts w:ascii="Calibri" w:eastAsia="Calibri" w:hAnsi="Calibri" w:cs="Calibri"/>
                <w:iCs/>
                <w:lang w:val="en-IE"/>
              </w:rPr>
              <w:t>C )</w:t>
            </w:r>
            <w:proofErr w:type="gramEnd"/>
            <w:r w:rsidRPr="00FD22E6">
              <w:rPr>
                <w:rFonts w:ascii="Calibri" w:eastAsia="Calibri" w:hAnsi="Calibri" w:cs="Calibri"/>
                <w:iCs/>
                <w:lang w:val="en-IE"/>
              </w:rPr>
              <w:t xml:space="preserve"> run a leadership development programme for nurses and midwives comprising primarily of education where participants were nominated by their managers (M-R1). This resulted in increased confidence to lead among female nurses and midwives (O) because their leaders believed in them (M-R2). </w:t>
            </w:r>
          </w:p>
        </w:tc>
      </w:tr>
    </w:tbl>
    <w:p w14:paraId="01720A2D" w14:textId="77777777" w:rsidR="00FD22E6" w:rsidRDefault="00FD22E6"/>
    <w:p w14:paraId="0FB651B7" w14:textId="6C5EA106" w:rsidR="00FD22E6" w:rsidRDefault="00FD22E6" w:rsidP="00FD22E6">
      <w:pPr>
        <w:pStyle w:val="Heading1"/>
      </w:pPr>
      <w:r>
        <w:t xml:space="preserve">References </w:t>
      </w:r>
    </w:p>
    <w:p w14:paraId="1BE32EDD" w14:textId="77777777" w:rsidR="00FD22E6" w:rsidRDefault="00FD22E6"/>
    <w:p w14:paraId="7BBFFC0D" w14:textId="77777777" w:rsidR="00FD22E6" w:rsidRPr="00FD22E6" w:rsidRDefault="00FD22E6" w:rsidP="00FD22E6">
      <w:pPr>
        <w:pStyle w:val="EndNoteBibliography"/>
        <w:spacing w:after="0"/>
        <w:ind w:left="720" w:hanging="720"/>
      </w:pPr>
      <w:r>
        <w:fldChar w:fldCharType="begin"/>
      </w:r>
      <w:r>
        <w:instrText xml:space="preserve"> ADDIN EN.REFLIST </w:instrText>
      </w:r>
      <w:r>
        <w:fldChar w:fldCharType="separate"/>
      </w:r>
      <w:r w:rsidRPr="00FD22E6">
        <w:t>1.</w:t>
      </w:r>
      <w:r w:rsidRPr="00FD22E6">
        <w:tab/>
        <w:t xml:space="preserve">Mousa M, Boyle J, Skouteris H, Mullins AK, Currie G, Riach K, Teede HJ: </w:t>
      </w:r>
      <w:r w:rsidRPr="00FD22E6">
        <w:rPr>
          <w:b/>
        </w:rPr>
        <w:t>Advancing women in healthcare leadership: A systematic review and meta-synthesis of multi-sector evidence on organisational interventions</w:t>
      </w:r>
      <w:r w:rsidRPr="00FD22E6">
        <w:t xml:space="preserve">. </w:t>
      </w:r>
      <w:r w:rsidRPr="00FD22E6">
        <w:rPr>
          <w:i/>
        </w:rPr>
        <w:t xml:space="preserve">EClinicalMedicine </w:t>
      </w:r>
      <w:r w:rsidRPr="00FD22E6">
        <w:t xml:space="preserve">2021, </w:t>
      </w:r>
      <w:r w:rsidRPr="00FD22E6">
        <w:rPr>
          <w:b/>
        </w:rPr>
        <w:t>39</w:t>
      </w:r>
      <w:r w:rsidRPr="00FD22E6">
        <w:t>:101084.</w:t>
      </w:r>
    </w:p>
    <w:p w14:paraId="4CC50932" w14:textId="77777777" w:rsidR="00FD22E6" w:rsidRPr="00FD22E6" w:rsidRDefault="00FD22E6" w:rsidP="00FD22E6">
      <w:pPr>
        <w:pStyle w:val="EndNoteBibliography"/>
        <w:spacing w:after="0"/>
        <w:ind w:left="720" w:hanging="720"/>
      </w:pPr>
      <w:r w:rsidRPr="00FD22E6">
        <w:t>2.</w:t>
      </w:r>
      <w:r w:rsidRPr="00FD22E6">
        <w:tab/>
        <w:t xml:space="preserve">House A, Dracup N, Burkinshaw P, Ward V, Bryant LD: </w:t>
      </w:r>
      <w:r w:rsidRPr="00FD22E6">
        <w:rPr>
          <w:b/>
        </w:rPr>
        <w:t>Mentoring as an intervention to promote gender equality in academic medicine: a systematic review</w:t>
      </w:r>
      <w:r w:rsidRPr="00FD22E6">
        <w:t xml:space="preserve">. </w:t>
      </w:r>
      <w:r w:rsidRPr="00FD22E6">
        <w:rPr>
          <w:i/>
        </w:rPr>
        <w:t xml:space="preserve">BMJ Open </w:t>
      </w:r>
      <w:r w:rsidRPr="00FD22E6">
        <w:t xml:space="preserve">2021, </w:t>
      </w:r>
      <w:r w:rsidRPr="00FD22E6">
        <w:rPr>
          <w:b/>
        </w:rPr>
        <w:t>11</w:t>
      </w:r>
      <w:r w:rsidRPr="00FD22E6">
        <w:t>(1):e040355.</w:t>
      </w:r>
    </w:p>
    <w:p w14:paraId="4A442B83" w14:textId="77777777" w:rsidR="00FD22E6" w:rsidRPr="00FD22E6" w:rsidRDefault="00FD22E6" w:rsidP="00FD22E6">
      <w:pPr>
        <w:pStyle w:val="EndNoteBibliography"/>
        <w:spacing w:after="0"/>
        <w:ind w:left="720" w:hanging="720"/>
      </w:pPr>
      <w:r w:rsidRPr="00FD22E6">
        <w:t>3.</w:t>
      </w:r>
      <w:r w:rsidRPr="00FD22E6">
        <w:tab/>
        <w:t xml:space="preserve">Laver KE, Prichard IJ, Cations M, Osenk I, Govin K, Coveney JD: </w:t>
      </w:r>
      <w:r w:rsidRPr="00FD22E6">
        <w:rPr>
          <w:b/>
        </w:rPr>
        <w:t>A systematic review of interventions to support the careers of women in academic medicine and other disciplines</w:t>
      </w:r>
      <w:r w:rsidRPr="00FD22E6">
        <w:t xml:space="preserve">. </w:t>
      </w:r>
      <w:r w:rsidRPr="00FD22E6">
        <w:rPr>
          <w:i/>
        </w:rPr>
        <w:t xml:space="preserve">BMJ Open </w:t>
      </w:r>
      <w:r w:rsidRPr="00FD22E6">
        <w:t xml:space="preserve">2018, </w:t>
      </w:r>
      <w:r w:rsidRPr="00FD22E6">
        <w:rPr>
          <w:b/>
        </w:rPr>
        <w:t>8</w:t>
      </w:r>
      <w:r w:rsidRPr="00FD22E6">
        <w:t>(3):e020380.</w:t>
      </w:r>
    </w:p>
    <w:p w14:paraId="48C54B50" w14:textId="77777777" w:rsidR="00FD22E6" w:rsidRPr="00FD22E6" w:rsidRDefault="00FD22E6" w:rsidP="00FD22E6">
      <w:pPr>
        <w:pStyle w:val="EndNoteBibliography"/>
        <w:spacing w:after="0"/>
        <w:ind w:left="720" w:hanging="720"/>
      </w:pPr>
      <w:r w:rsidRPr="00FD22E6">
        <w:lastRenderedPageBreak/>
        <w:t>4.</w:t>
      </w:r>
      <w:r w:rsidRPr="00FD22E6">
        <w:tab/>
        <w:t xml:space="preserve">Alwazzan L, Al-Angari SS: </w:t>
      </w:r>
      <w:r w:rsidRPr="00FD22E6">
        <w:rPr>
          <w:b/>
        </w:rPr>
        <w:t>Women’s leadership in academic medicine: a systematic review of extent, condition and interventions</w:t>
      </w:r>
      <w:r w:rsidRPr="00FD22E6">
        <w:t xml:space="preserve">. </w:t>
      </w:r>
      <w:r w:rsidRPr="00FD22E6">
        <w:rPr>
          <w:i/>
        </w:rPr>
        <w:t xml:space="preserve">BMJ Open </w:t>
      </w:r>
      <w:r w:rsidRPr="00FD22E6">
        <w:t xml:space="preserve">2020, </w:t>
      </w:r>
      <w:r w:rsidRPr="00FD22E6">
        <w:rPr>
          <w:b/>
        </w:rPr>
        <w:t>10</w:t>
      </w:r>
      <w:r w:rsidRPr="00FD22E6">
        <w:t>(1):e032232.</w:t>
      </w:r>
    </w:p>
    <w:p w14:paraId="6667CC3F" w14:textId="77777777" w:rsidR="00FD22E6" w:rsidRPr="00FD22E6" w:rsidRDefault="00FD22E6" w:rsidP="00FD22E6">
      <w:pPr>
        <w:pStyle w:val="EndNoteBibliography"/>
        <w:spacing w:after="0"/>
        <w:ind w:left="720" w:hanging="720"/>
      </w:pPr>
      <w:r w:rsidRPr="00FD22E6">
        <w:t>5.</w:t>
      </w:r>
      <w:r w:rsidRPr="00FD22E6">
        <w:tab/>
        <w:t xml:space="preserve">Lydon S, Dowd E, Walsh C, Dea A, Byrne D, Murphy AW, Connor P: </w:t>
      </w:r>
      <w:r w:rsidRPr="00FD22E6">
        <w:rPr>
          <w:b/>
        </w:rPr>
        <w:t>Systematic review of interventions to improve gender equity in graduate medicine</w:t>
      </w:r>
      <w:r w:rsidRPr="00FD22E6">
        <w:t xml:space="preserve">. </w:t>
      </w:r>
      <w:r w:rsidRPr="00FD22E6">
        <w:rPr>
          <w:i/>
        </w:rPr>
        <w:t xml:space="preserve">Postgraduate Medical Journal </w:t>
      </w:r>
      <w:r w:rsidRPr="00FD22E6">
        <w:t xml:space="preserve">2022, </w:t>
      </w:r>
      <w:r w:rsidRPr="00FD22E6">
        <w:rPr>
          <w:b/>
        </w:rPr>
        <w:t>98</w:t>
      </w:r>
      <w:r w:rsidRPr="00FD22E6">
        <w:t>(1158):300.</w:t>
      </w:r>
    </w:p>
    <w:p w14:paraId="38B987FA" w14:textId="77777777" w:rsidR="00FD22E6" w:rsidRPr="00FD22E6" w:rsidRDefault="00FD22E6" w:rsidP="00FD22E6">
      <w:pPr>
        <w:pStyle w:val="EndNoteBibliography"/>
        <w:spacing w:after="0"/>
        <w:ind w:left="720" w:hanging="720"/>
      </w:pPr>
      <w:r w:rsidRPr="00FD22E6">
        <w:t>6.</w:t>
      </w:r>
      <w:r w:rsidRPr="00FD22E6">
        <w:tab/>
        <w:t xml:space="preserve">Brown-DeVeaux D, Jean-Louis K, Glassman K, Kunisch J: </w:t>
      </w:r>
      <w:r w:rsidRPr="00FD22E6">
        <w:rPr>
          <w:b/>
        </w:rPr>
        <w:t>Using a Mentorship Approach to Address the Underrepresentation of Ethnic Minorities in Senior Nursing Leadership</w:t>
      </w:r>
      <w:r w:rsidRPr="00FD22E6">
        <w:t xml:space="preserve">. </w:t>
      </w:r>
      <w:r w:rsidRPr="00FD22E6">
        <w:rPr>
          <w:i/>
        </w:rPr>
        <w:t xml:space="preserve">The Journal of nursing administration </w:t>
      </w:r>
      <w:r w:rsidRPr="00FD22E6">
        <w:t xml:space="preserve">2021, </w:t>
      </w:r>
      <w:r w:rsidRPr="00FD22E6">
        <w:rPr>
          <w:b/>
        </w:rPr>
        <w:t>51</w:t>
      </w:r>
      <w:r w:rsidRPr="00FD22E6">
        <w:t>(3):149-155.</w:t>
      </w:r>
    </w:p>
    <w:p w14:paraId="65CE8A0B" w14:textId="77777777" w:rsidR="00FD22E6" w:rsidRPr="00FD22E6" w:rsidRDefault="00FD22E6" w:rsidP="00FD22E6">
      <w:pPr>
        <w:pStyle w:val="EndNoteBibliography"/>
        <w:spacing w:after="0"/>
        <w:ind w:left="720" w:hanging="720"/>
      </w:pPr>
      <w:r w:rsidRPr="00FD22E6">
        <w:t>7.</w:t>
      </w:r>
      <w:r w:rsidRPr="00FD22E6">
        <w:tab/>
        <w:t xml:space="preserve">Chang A, Lundebjerg NE, Abrams J, Barnes DE, Fain MJ, Hall WJ, Johnson TM, Michael Harper G, Williams B, Ritchie CS: </w:t>
      </w:r>
      <w:r w:rsidRPr="00FD22E6">
        <w:rPr>
          <w:b/>
        </w:rPr>
        <w:t>Leadership, Inside and Out: The Tideswell‐AGS‐ADGAP Emerging Leaders in Aging Program</w:t>
      </w:r>
      <w:r w:rsidRPr="00FD22E6">
        <w:t xml:space="preserve">. </w:t>
      </w:r>
      <w:r w:rsidRPr="00FD22E6">
        <w:rPr>
          <w:i/>
        </w:rPr>
        <w:t xml:space="preserve">Journal of the American Geriatrics Society (JAGS) </w:t>
      </w:r>
      <w:r w:rsidRPr="00FD22E6">
        <w:t xml:space="preserve">2019, </w:t>
      </w:r>
      <w:r w:rsidRPr="00FD22E6">
        <w:rPr>
          <w:b/>
        </w:rPr>
        <w:t>67</w:t>
      </w:r>
      <w:r w:rsidRPr="00FD22E6">
        <w:t>(3):437-442.</w:t>
      </w:r>
    </w:p>
    <w:p w14:paraId="3C9C8497" w14:textId="77777777" w:rsidR="00FD22E6" w:rsidRPr="00FD22E6" w:rsidRDefault="00FD22E6" w:rsidP="00FD22E6">
      <w:pPr>
        <w:pStyle w:val="EndNoteBibliography"/>
        <w:spacing w:after="0"/>
        <w:ind w:left="720" w:hanging="720"/>
      </w:pPr>
      <w:r w:rsidRPr="00FD22E6">
        <w:t>8.</w:t>
      </w:r>
      <w:r w:rsidRPr="00FD22E6">
        <w:tab/>
        <w:t xml:space="preserve">Kelly EH, Miskimen T, Rivera F, Peterson LE, Hingle ST: </w:t>
      </w:r>
      <w:r w:rsidRPr="00FD22E6">
        <w:rPr>
          <w:b/>
        </w:rPr>
        <w:t>Women’s wellness through equity and leadership (WEL): A program evaluation</w:t>
      </w:r>
      <w:r w:rsidRPr="00FD22E6">
        <w:t xml:space="preserve">. </w:t>
      </w:r>
      <w:r w:rsidRPr="00FD22E6">
        <w:rPr>
          <w:i/>
        </w:rPr>
        <w:t xml:space="preserve">Pediatrics (Evanston) </w:t>
      </w:r>
      <w:r w:rsidRPr="00FD22E6">
        <w:t xml:space="preserve">2021, </w:t>
      </w:r>
      <w:r w:rsidRPr="00FD22E6">
        <w:rPr>
          <w:b/>
        </w:rPr>
        <w:t>148</w:t>
      </w:r>
      <w:r w:rsidRPr="00FD22E6">
        <w:t>(Suppl 2):1.</w:t>
      </w:r>
    </w:p>
    <w:p w14:paraId="429BF0EA" w14:textId="77777777" w:rsidR="00FD22E6" w:rsidRPr="00FD22E6" w:rsidRDefault="00FD22E6" w:rsidP="00FD22E6">
      <w:pPr>
        <w:pStyle w:val="EndNoteBibliography"/>
        <w:spacing w:after="0"/>
        <w:ind w:left="720" w:hanging="720"/>
      </w:pPr>
      <w:r w:rsidRPr="00FD22E6">
        <w:t>9.</w:t>
      </w:r>
      <w:r w:rsidRPr="00FD22E6">
        <w:tab/>
        <w:t xml:space="preserve">Bradd P, Travaglia J, Hayen A: </w:t>
      </w:r>
      <w:r w:rsidRPr="00FD22E6">
        <w:rPr>
          <w:b/>
        </w:rPr>
        <w:t>Developing allied health leaders to enhance person-centred healthcare</w:t>
      </w:r>
      <w:r w:rsidRPr="00FD22E6">
        <w:t xml:space="preserve">. </w:t>
      </w:r>
      <w:r w:rsidRPr="00FD22E6">
        <w:rPr>
          <w:i/>
        </w:rPr>
        <w:t xml:space="preserve">Journal of Health Organization and Management </w:t>
      </w:r>
      <w:r w:rsidRPr="00FD22E6">
        <w:t xml:space="preserve">2018, </w:t>
      </w:r>
      <w:r w:rsidRPr="00FD22E6">
        <w:rPr>
          <w:b/>
        </w:rPr>
        <w:t>32</w:t>
      </w:r>
      <w:r w:rsidRPr="00FD22E6">
        <w:t>(7):908-932.</w:t>
      </w:r>
    </w:p>
    <w:p w14:paraId="6A690AAF" w14:textId="77777777" w:rsidR="00FD22E6" w:rsidRPr="00FD22E6" w:rsidRDefault="00FD22E6" w:rsidP="00FD22E6">
      <w:pPr>
        <w:pStyle w:val="EndNoteBibliography"/>
        <w:spacing w:after="0"/>
        <w:ind w:left="720" w:hanging="720"/>
      </w:pPr>
      <w:r w:rsidRPr="00FD22E6">
        <w:t>10.</w:t>
      </w:r>
      <w:r w:rsidRPr="00FD22E6">
        <w:tab/>
        <w:t>Spiva L, Davis S, Case-Wirth J, Hedenstrom L, Hogue V, Box M, Berrier E, Jones C, Thurman S, Knotts K</w:t>
      </w:r>
      <w:r w:rsidRPr="00FD22E6">
        <w:rPr>
          <w:i/>
        </w:rPr>
        <w:t xml:space="preserve"> et al</w:t>
      </w:r>
      <w:r w:rsidRPr="00FD22E6">
        <w:t xml:space="preserve">: </w:t>
      </w:r>
      <w:r w:rsidRPr="00FD22E6">
        <w:rPr>
          <w:b/>
        </w:rPr>
        <w:t>The Effectiveness of Charge Nurse Training on Leadership Style and Resiliency</w:t>
      </w:r>
      <w:r w:rsidRPr="00FD22E6">
        <w:t xml:space="preserve">. </w:t>
      </w:r>
      <w:r w:rsidRPr="00FD22E6">
        <w:rPr>
          <w:i/>
        </w:rPr>
        <w:t xml:space="preserve">The Journal of nursing administration </w:t>
      </w:r>
      <w:r w:rsidRPr="00FD22E6">
        <w:t xml:space="preserve">2020, </w:t>
      </w:r>
      <w:r w:rsidRPr="00FD22E6">
        <w:rPr>
          <w:b/>
        </w:rPr>
        <w:t>50</w:t>
      </w:r>
      <w:r w:rsidRPr="00FD22E6">
        <w:t>(2):95-103.</w:t>
      </w:r>
    </w:p>
    <w:p w14:paraId="59E09148" w14:textId="77777777" w:rsidR="00FD22E6" w:rsidRPr="00FD22E6" w:rsidRDefault="00FD22E6" w:rsidP="00FD22E6">
      <w:pPr>
        <w:pStyle w:val="EndNoteBibliography"/>
        <w:spacing w:after="0"/>
        <w:ind w:left="720" w:hanging="720"/>
      </w:pPr>
      <w:r w:rsidRPr="00FD22E6">
        <w:t>11.</w:t>
      </w:r>
      <w:r w:rsidRPr="00FD22E6">
        <w:tab/>
        <w:t xml:space="preserve">Dyess S, Sherman R: </w:t>
      </w:r>
      <w:r w:rsidRPr="00FD22E6">
        <w:rPr>
          <w:b/>
        </w:rPr>
        <w:t>Developing the leadership skills of new graduates to influence practice environments: a novice nurse leadership program</w:t>
      </w:r>
      <w:r w:rsidRPr="00FD22E6">
        <w:t xml:space="preserve">. </w:t>
      </w:r>
      <w:r w:rsidRPr="00FD22E6">
        <w:rPr>
          <w:i/>
        </w:rPr>
        <w:t xml:space="preserve">Nurs Adm Q </w:t>
      </w:r>
      <w:r w:rsidRPr="00FD22E6">
        <w:t xml:space="preserve">2011, </w:t>
      </w:r>
      <w:r w:rsidRPr="00FD22E6">
        <w:rPr>
          <w:b/>
        </w:rPr>
        <w:t>35</w:t>
      </w:r>
      <w:r w:rsidRPr="00FD22E6">
        <w:t>(4):313-322.</w:t>
      </w:r>
    </w:p>
    <w:p w14:paraId="20BABCF6" w14:textId="77777777" w:rsidR="00FD22E6" w:rsidRPr="00FD22E6" w:rsidRDefault="00FD22E6" w:rsidP="00FD22E6">
      <w:pPr>
        <w:pStyle w:val="EndNoteBibliography"/>
        <w:spacing w:after="0"/>
        <w:ind w:left="720" w:hanging="720"/>
      </w:pPr>
      <w:r w:rsidRPr="00FD22E6">
        <w:t>12.</w:t>
      </w:r>
      <w:r w:rsidRPr="00FD22E6">
        <w:tab/>
        <w:t xml:space="preserve">Leggat SG, Balding C, Schiftan D: </w:t>
      </w:r>
      <w:r w:rsidRPr="00FD22E6">
        <w:rPr>
          <w:b/>
        </w:rPr>
        <w:t>Developing clinical leaders: the impact of an action learning mentoring programme for advanced practice nurses</w:t>
      </w:r>
      <w:r w:rsidRPr="00FD22E6">
        <w:t xml:space="preserve">. </w:t>
      </w:r>
      <w:r w:rsidRPr="00FD22E6">
        <w:rPr>
          <w:i/>
        </w:rPr>
        <w:t xml:space="preserve">Journal of clinical nursing </w:t>
      </w:r>
      <w:r w:rsidRPr="00FD22E6">
        <w:t xml:space="preserve">2015, </w:t>
      </w:r>
      <w:r w:rsidRPr="00FD22E6">
        <w:rPr>
          <w:b/>
        </w:rPr>
        <w:t>24</w:t>
      </w:r>
      <w:r w:rsidRPr="00FD22E6">
        <w:t>(11-12):1576-1584.</w:t>
      </w:r>
    </w:p>
    <w:p w14:paraId="47C765BB" w14:textId="77777777" w:rsidR="00FD22E6" w:rsidRPr="00FD22E6" w:rsidRDefault="00FD22E6" w:rsidP="00FD22E6">
      <w:pPr>
        <w:pStyle w:val="EndNoteBibliography"/>
        <w:spacing w:after="0"/>
        <w:ind w:left="720" w:hanging="720"/>
      </w:pPr>
      <w:r w:rsidRPr="00FD22E6">
        <w:t>13.</w:t>
      </w:r>
      <w:r w:rsidRPr="00FD22E6">
        <w:tab/>
        <w:t xml:space="preserve">Vatan F, Temel AB: </w:t>
      </w:r>
      <w:r w:rsidRPr="00FD22E6">
        <w:rPr>
          <w:b/>
        </w:rPr>
        <w:t>A leadership development program through mentorship for clinical nurses in Turkey</w:t>
      </w:r>
      <w:r w:rsidRPr="00FD22E6">
        <w:t xml:space="preserve">. </w:t>
      </w:r>
      <w:r w:rsidRPr="00FD22E6">
        <w:rPr>
          <w:i/>
        </w:rPr>
        <w:t xml:space="preserve">Nursing economic </w:t>
      </w:r>
      <w:r w:rsidRPr="00FD22E6">
        <w:t xml:space="preserve">2016, </w:t>
      </w:r>
      <w:r w:rsidRPr="00FD22E6">
        <w:rPr>
          <w:b/>
        </w:rPr>
        <w:t>34</w:t>
      </w:r>
      <w:r w:rsidRPr="00FD22E6">
        <w:t>(5):242-250.</w:t>
      </w:r>
    </w:p>
    <w:p w14:paraId="58A1D989" w14:textId="77777777" w:rsidR="00FD22E6" w:rsidRPr="00FD22E6" w:rsidRDefault="00FD22E6" w:rsidP="00FD22E6">
      <w:pPr>
        <w:pStyle w:val="EndNoteBibliography"/>
        <w:spacing w:after="0"/>
        <w:ind w:left="720" w:hanging="720"/>
      </w:pPr>
      <w:r w:rsidRPr="00FD22E6">
        <w:t>14.</w:t>
      </w:r>
      <w:r w:rsidRPr="00FD22E6">
        <w:tab/>
        <w:t xml:space="preserve">Al-Hussami M, Hamad S, Darawad M, Maharmeh M: </w:t>
      </w:r>
      <w:r w:rsidRPr="00FD22E6">
        <w:rPr>
          <w:b/>
        </w:rPr>
        <w:t>The effects of leadership competencies and quality of work on the perceived readiness for organizational change among nurse managers</w:t>
      </w:r>
      <w:r w:rsidRPr="00FD22E6">
        <w:t xml:space="preserve">. </w:t>
      </w:r>
      <w:r w:rsidRPr="00FD22E6">
        <w:rPr>
          <w:i/>
        </w:rPr>
        <w:t xml:space="preserve">International journal of health care quality assurance incorporating Leadership in health services </w:t>
      </w:r>
      <w:r w:rsidRPr="00FD22E6">
        <w:t xml:space="preserve">2017, </w:t>
      </w:r>
      <w:r w:rsidRPr="00FD22E6">
        <w:rPr>
          <w:b/>
        </w:rPr>
        <w:t>30</w:t>
      </w:r>
      <w:r w:rsidRPr="00FD22E6">
        <w:t>(4):443-456.</w:t>
      </w:r>
    </w:p>
    <w:p w14:paraId="22CD581F" w14:textId="77777777" w:rsidR="00FD22E6" w:rsidRPr="00FD22E6" w:rsidRDefault="00FD22E6" w:rsidP="00FD22E6">
      <w:pPr>
        <w:pStyle w:val="EndNoteBibliography"/>
        <w:spacing w:after="0"/>
        <w:ind w:left="720" w:hanging="720"/>
      </w:pPr>
      <w:r w:rsidRPr="00FD22E6">
        <w:t>15.</w:t>
      </w:r>
      <w:r w:rsidRPr="00FD22E6">
        <w:tab/>
        <w:t xml:space="preserve">Clark TJ, Yoder-Wise PS: </w:t>
      </w:r>
      <w:r w:rsidRPr="00FD22E6">
        <w:rPr>
          <w:b/>
        </w:rPr>
        <w:t>Enhancing Trifocal Leadership Practices Using Simulation in a Pediatric Charge Nurse Orientation Program</w:t>
      </w:r>
      <w:r w:rsidRPr="00FD22E6">
        <w:t xml:space="preserve">. </w:t>
      </w:r>
      <w:r w:rsidRPr="00FD22E6">
        <w:rPr>
          <w:i/>
        </w:rPr>
        <w:t xml:space="preserve">The Journal of continuing education in nursing </w:t>
      </w:r>
      <w:r w:rsidRPr="00FD22E6">
        <w:t xml:space="preserve">2015, </w:t>
      </w:r>
      <w:r w:rsidRPr="00FD22E6">
        <w:rPr>
          <w:b/>
        </w:rPr>
        <w:t>46</w:t>
      </w:r>
      <w:r w:rsidRPr="00FD22E6">
        <w:t>(7):311-317.</w:t>
      </w:r>
    </w:p>
    <w:p w14:paraId="518786FC" w14:textId="77777777" w:rsidR="00FD22E6" w:rsidRPr="00FD22E6" w:rsidRDefault="00FD22E6" w:rsidP="00FD22E6">
      <w:pPr>
        <w:pStyle w:val="EndNoteBibliography"/>
        <w:spacing w:after="0"/>
        <w:ind w:left="720" w:hanging="720"/>
      </w:pPr>
      <w:r w:rsidRPr="00FD22E6">
        <w:t>16.</w:t>
      </w:r>
      <w:r w:rsidRPr="00FD22E6">
        <w:tab/>
        <w:t xml:space="preserve">Cleary M, Freeman A, Sharrock L: </w:t>
      </w:r>
      <w:r w:rsidRPr="00FD22E6">
        <w:rPr>
          <w:b/>
        </w:rPr>
        <w:t>THE DEVELOPMENT, IMPLEMENTATION, AND EVALUATION OF A CLINICAL LEADERSHIP PROGRAM FOR MENTAL HEALTH NURSES</w:t>
      </w:r>
      <w:r w:rsidRPr="00FD22E6">
        <w:t xml:space="preserve">. </w:t>
      </w:r>
      <w:r w:rsidRPr="00FD22E6">
        <w:rPr>
          <w:i/>
        </w:rPr>
        <w:t xml:space="preserve">Issues in mental health nursing </w:t>
      </w:r>
      <w:r w:rsidRPr="00FD22E6">
        <w:t xml:space="preserve">2005, </w:t>
      </w:r>
      <w:r w:rsidRPr="00FD22E6">
        <w:rPr>
          <w:b/>
        </w:rPr>
        <w:t>26</w:t>
      </w:r>
      <w:r w:rsidRPr="00FD22E6">
        <w:t>(8):827-842.</w:t>
      </w:r>
    </w:p>
    <w:p w14:paraId="0B4B24D4" w14:textId="77777777" w:rsidR="00FD22E6" w:rsidRPr="00FD22E6" w:rsidRDefault="00FD22E6" w:rsidP="00FD22E6">
      <w:pPr>
        <w:pStyle w:val="EndNoteBibliography"/>
        <w:spacing w:after="0"/>
        <w:ind w:left="720" w:hanging="720"/>
      </w:pPr>
      <w:r w:rsidRPr="00FD22E6">
        <w:t>17.</w:t>
      </w:r>
      <w:r w:rsidRPr="00FD22E6">
        <w:tab/>
        <w:t xml:space="preserve">Duygulu S, Kublay G: </w:t>
      </w:r>
      <w:r w:rsidRPr="00FD22E6">
        <w:rPr>
          <w:b/>
        </w:rPr>
        <w:t>Transformational leadership training programme for charge nurses: Transformational leadership training programme</w:t>
      </w:r>
      <w:r w:rsidRPr="00FD22E6">
        <w:t xml:space="preserve">. </w:t>
      </w:r>
      <w:r w:rsidRPr="00FD22E6">
        <w:rPr>
          <w:i/>
        </w:rPr>
        <w:t xml:space="preserve">Journal of advanced nursing </w:t>
      </w:r>
      <w:r w:rsidRPr="00FD22E6">
        <w:t xml:space="preserve">2011, </w:t>
      </w:r>
      <w:r w:rsidRPr="00FD22E6">
        <w:rPr>
          <w:b/>
        </w:rPr>
        <w:t>67</w:t>
      </w:r>
      <w:r w:rsidRPr="00FD22E6">
        <w:t>(3):633-642.</w:t>
      </w:r>
    </w:p>
    <w:p w14:paraId="498476B0" w14:textId="77777777" w:rsidR="00FD22E6" w:rsidRPr="00FD22E6" w:rsidRDefault="00FD22E6" w:rsidP="00FD22E6">
      <w:pPr>
        <w:pStyle w:val="EndNoteBibliography"/>
        <w:spacing w:after="0"/>
        <w:ind w:left="720" w:hanging="720"/>
      </w:pPr>
      <w:r w:rsidRPr="00FD22E6">
        <w:t>18.</w:t>
      </w:r>
      <w:r w:rsidRPr="00FD22E6">
        <w:tab/>
        <w:t xml:space="preserve">Fitzpatrick JJ, Modic MB, Van Dyk J, Hancock KK: </w:t>
      </w:r>
      <w:r w:rsidRPr="00FD22E6">
        <w:rPr>
          <w:b/>
        </w:rPr>
        <w:t>A Leadership Education and Development Program for Clinical Nurses</w:t>
      </w:r>
      <w:r w:rsidRPr="00FD22E6">
        <w:t xml:space="preserve">. </w:t>
      </w:r>
      <w:r w:rsidRPr="00FD22E6">
        <w:rPr>
          <w:i/>
        </w:rPr>
        <w:t xml:space="preserve">The Journal of nursing administration </w:t>
      </w:r>
      <w:r w:rsidRPr="00FD22E6">
        <w:t xml:space="preserve">2016, </w:t>
      </w:r>
      <w:r w:rsidRPr="00FD22E6">
        <w:rPr>
          <w:b/>
        </w:rPr>
        <w:t>46</w:t>
      </w:r>
      <w:r w:rsidRPr="00FD22E6">
        <w:t>(11):561-565.</w:t>
      </w:r>
    </w:p>
    <w:p w14:paraId="104F5E87" w14:textId="77777777" w:rsidR="00FD22E6" w:rsidRPr="00FD22E6" w:rsidRDefault="00FD22E6" w:rsidP="00FD22E6">
      <w:pPr>
        <w:pStyle w:val="EndNoteBibliography"/>
        <w:spacing w:after="0"/>
        <w:ind w:left="720" w:hanging="720"/>
      </w:pPr>
      <w:r w:rsidRPr="00FD22E6">
        <w:t>19.</w:t>
      </w:r>
      <w:r w:rsidRPr="00FD22E6">
        <w:tab/>
        <w:t xml:space="preserve">Hewitt AA, Watson LB, DeBlaere C, Dispenza F, Guzmán CE, Cadenas G, Tran AGTT, Chain J, Ferdinand L: </w:t>
      </w:r>
      <w:r w:rsidRPr="00FD22E6">
        <w:rPr>
          <w:b/>
        </w:rPr>
        <w:t>Leadership Development in Counseling Psychology: Voices of Leadership Academy Alumni</w:t>
      </w:r>
      <w:r w:rsidRPr="00FD22E6">
        <w:t xml:space="preserve">. </w:t>
      </w:r>
      <w:r w:rsidRPr="00FD22E6">
        <w:rPr>
          <w:i/>
        </w:rPr>
        <w:t xml:space="preserve">The Counseling psychologist </w:t>
      </w:r>
      <w:r w:rsidRPr="00FD22E6">
        <w:t xml:space="preserve">2017, </w:t>
      </w:r>
      <w:r w:rsidRPr="00FD22E6">
        <w:rPr>
          <w:b/>
        </w:rPr>
        <w:t>45</w:t>
      </w:r>
      <w:r w:rsidRPr="00FD22E6">
        <w:t>(7):992-1016.</w:t>
      </w:r>
    </w:p>
    <w:p w14:paraId="7AD65DBA" w14:textId="77777777" w:rsidR="00FD22E6" w:rsidRPr="00FD22E6" w:rsidRDefault="00FD22E6" w:rsidP="00FD22E6">
      <w:pPr>
        <w:pStyle w:val="EndNoteBibliography"/>
        <w:spacing w:after="0"/>
        <w:ind w:left="720" w:hanging="720"/>
      </w:pPr>
      <w:r w:rsidRPr="00FD22E6">
        <w:lastRenderedPageBreak/>
        <w:t>20.</w:t>
      </w:r>
      <w:r w:rsidRPr="00FD22E6">
        <w:tab/>
        <w:t xml:space="preserve">Humphreys BP, Kurtz AJ, Portrie C, Couse LJ, Hajnaghizadeh F: </w:t>
      </w:r>
      <w:r w:rsidRPr="00FD22E6">
        <w:rPr>
          <w:b/>
        </w:rPr>
        <w:t>Advancing Leadership Skills: A Multiyear Examination of LEND Trainee Self-Efficacy Growth</w:t>
      </w:r>
      <w:r w:rsidRPr="00FD22E6">
        <w:t xml:space="preserve">. </w:t>
      </w:r>
      <w:r w:rsidRPr="00FD22E6">
        <w:rPr>
          <w:i/>
        </w:rPr>
        <w:t xml:space="preserve">Maternal and child health journal </w:t>
      </w:r>
      <w:r w:rsidRPr="00FD22E6">
        <w:t xml:space="preserve">2018, </w:t>
      </w:r>
      <w:r w:rsidRPr="00FD22E6">
        <w:rPr>
          <w:b/>
        </w:rPr>
        <w:t>22</w:t>
      </w:r>
      <w:r w:rsidRPr="00FD22E6">
        <w:t>(10):1377-1383.</w:t>
      </w:r>
    </w:p>
    <w:p w14:paraId="309D0245" w14:textId="77777777" w:rsidR="00FD22E6" w:rsidRPr="00FD22E6" w:rsidRDefault="00FD22E6" w:rsidP="00FD22E6">
      <w:pPr>
        <w:pStyle w:val="EndNoteBibliography"/>
        <w:spacing w:after="0"/>
        <w:ind w:left="720" w:hanging="720"/>
      </w:pPr>
      <w:r w:rsidRPr="00FD22E6">
        <w:t>21.</w:t>
      </w:r>
      <w:r w:rsidRPr="00FD22E6">
        <w:tab/>
        <w:t xml:space="preserve">Leslie LK, Miotto MB, Liu GC, Ziemnik S, Cabrera AG, Calma S, Huang C, Slaw K: </w:t>
      </w:r>
      <w:r w:rsidRPr="00FD22E6">
        <w:rPr>
          <w:b/>
        </w:rPr>
        <w:t>Training Young Pediatricians as Leaders for the 21st Century</w:t>
      </w:r>
      <w:r w:rsidRPr="00FD22E6">
        <w:t xml:space="preserve">. </w:t>
      </w:r>
      <w:r w:rsidRPr="00FD22E6">
        <w:rPr>
          <w:i/>
        </w:rPr>
        <w:t xml:space="preserve">Pediatrics (Evanston) </w:t>
      </w:r>
      <w:r w:rsidRPr="00FD22E6">
        <w:t xml:space="preserve">2005, </w:t>
      </w:r>
      <w:r w:rsidRPr="00FD22E6">
        <w:rPr>
          <w:b/>
        </w:rPr>
        <w:t>115</w:t>
      </w:r>
      <w:r w:rsidRPr="00FD22E6">
        <w:t>(3):765-773.</w:t>
      </w:r>
    </w:p>
    <w:p w14:paraId="159DDC50" w14:textId="77777777" w:rsidR="00FD22E6" w:rsidRPr="00FD22E6" w:rsidRDefault="00FD22E6" w:rsidP="00FD22E6">
      <w:pPr>
        <w:pStyle w:val="EndNoteBibliography"/>
        <w:spacing w:after="0"/>
        <w:ind w:left="720" w:hanging="720"/>
      </w:pPr>
      <w:r w:rsidRPr="00FD22E6">
        <w:t>22.</w:t>
      </w:r>
      <w:r w:rsidRPr="00FD22E6">
        <w:tab/>
        <w:t xml:space="preserve">MacPhee M, Skelton-Green J, Bouthillette F, Suryaprakash N: </w:t>
      </w:r>
      <w:r w:rsidRPr="00FD22E6">
        <w:rPr>
          <w:b/>
        </w:rPr>
        <w:t>An empowerment framework for nursing leadership development: supporting evidence: Empowerment framework for nursing leadership development</w:t>
      </w:r>
      <w:r w:rsidRPr="00FD22E6">
        <w:t xml:space="preserve">. </w:t>
      </w:r>
      <w:r w:rsidRPr="00FD22E6">
        <w:rPr>
          <w:i/>
        </w:rPr>
        <w:t xml:space="preserve">Journal of advanced nursing </w:t>
      </w:r>
      <w:r w:rsidRPr="00FD22E6">
        <w:t xml:space="preserve">2012, </w:t>
      </w:r>
      <w:r w:rsidRPr="00FD22E6">
        <w:rPr>
          <w:b/>
        </w:rPr>
        <w:t>68</w:t>
      </w:r>
      <w:r w:rsidRPr="00FD22E6">
        <w:t>(1):159-169.</w:t>
      </w:r>
    </w:p>
    <w:p w14:paraId="47ED10E8" w14:textId="77777777" w:rsidR="00FD22E6" w:rsidRPr="00FD22E6" w:rsidRDefault="00FD22E6" w:rsidP="00FD22E6">
      <w:pPr>
        <w:pStyle w:val="EndNoteBibliography"/>
        <w:spacing w:after="0"/>
        <w:ind w:left="720" w:hanging="720"/>
      </w:pPr>
      <w:r w:rsidRPr="00FD22E6">
        <w:t>23.</w:t>
      </w:r>
      <w:r w:rsidRPr="00FD22E6">
        <w:tab/>
        <w:t xml:space="preserve">Miskelly P, Duncan L: </w:t>
      </w:r>
      <w:r w:rsidRPr="00FD22E6">
        <w:rPr>
          <w:b/>
        </w:rPr>
        <w:t>'I'm actually being the grown-up now': leadership, maturity and professional identity development</w:t>
      </w:r>
      <w:r w:rsidRPr="00FD22E6">
        <w:t xml:space="preserve">. </w:t>
      </w:r>
      <w:r w:rsidRPr="00FD22E6">
        <w:rPr>
          <w:i/>
        </w:rPr>
        <w:t xml:space="preserve">Journal of Nursing Management </w:t>
      </w:r>
      <w:r w:rsidRPr="00FD22E6">
        <w:t xml:space="preserve">2014, </w:t>
      </w:r>
      <w:r w:rsidRPr="00FD22E6">
        <w:rPr>
          <w:b/>
        </w:rPr>
        <w:t>22</w:t>
      </w:r>
      <w:r w:rsidRPr="00FD22E6">
        <w:t>(1):38-48.</w:t>
      </w:r>
    </w:p>
    <w:p w14:paraId="50279E1D" w14:textId="77777777" w:rsidR="00FD22E6" w:rsidRPr="00FD22E6" w:rsidRDefault="00FD22E6" w:rsidP="00FD22E6">
      <w:pPr>
        <w:pStyle w:val="EndNoteBibliography"/>
        <w:spacing w:after="0"/>
        <w:ind w:left="720" w:hanging="720"/>
      </w:pPr>
      <w:r w:rsidRPr="00FD22E6">
        <w:t>24.</w:t>
      </w:r>
      <w:r w:rsidRPr="00FD22E6">
        <w:tab/>
        <w:t xml:space="preserve">Schwarzkopf R, Sherman RO, Kiger AJ: </w:t>
      </w:r>
      <w:r w:rsidRPr="00FD22E6">
        <w:rPr>
          <w:b/>
        </w:rPr>
        <w:t>Taking Charge: Front-Line Nurse Leadership Development</w:t>
      </w:r>
      <w:r w:rsidRPr="00FD22E6">
        <w:t xml:space="preserve">. </w:t>
      </w:r>
      <w:r w:rsidRPr="00FD22E6">
        <w:rPr>
          <w:i/>
        </w:rPr>
        <w:t xml:space="preserve">The Journal of continuing education in nursing </w:t>
      </w:r>
      <w:r w:rsidRPr="00FD22E6">
        <w:t xml:space="preserve">2012, </w:t>
      </w:r>
      <w:r w:rsidRPr="00FD22E6">
        <w:rPr>
          <w:b/>
        </w:rPr>
        <w:t>43</w:t>
      </w:r>
      <w:r w:rsidRPr="00FD22E6">
        <w:t>(4):154-159.</w:t>
      </w:r>
    </w:p>
    <w:p w14:paraId="415B849F" w14:textId="77777777" w:rsidR="00FD22E6" w:rsidRPr="00FD22E6" w:rsidRDefault="00FD22E6" w:rsidP="00FD22E6">
      <w:pPr>
        <w:pStyle w:val="EndNoteBibliography"/>
        <w:spacing w:after="0"/>
        <w:ind w:left="720" w:hanging="720"/>
      </w:pPr>
      <w:r w:rsidRPr="00FD22E6">
        <w:t>25.</w:t>
      </w:r>
      <w:r w:rsidRPr="00FD22E6">
        <w:tab/>
        <w:t xml:space="preserve">Umble KE, Baker EL, Woltring C: </w:t>
      </w:r>
      <w:r w:rsidRPr="00FD22E6">
        <w:rPr>
          <w:b/>
        </w:rPr>
        <w:t>An Evaluation of the National Public Health Leadership Institute—1991-2006: Part I. Developing Individual Leaders</w:t>
      </w:r>
      <w:r w:rsidRPr="00FD22E6">
        <w:t xml:space="preserve">. </w:t>
      </w:r>
      <w:r w:rsidRPr="00FD22E6">
        <w:rPr>
          <w:i/>
        </w:rPr>
        <w:t xml:space="preserve">Journal of public health management and practice </w:t>
      </w:r>
      <w:r w:rsidRPr="00FD22E6">
        <w:t xml:space="preserve">2011, </w:t>
      </w:r>
      <w:r w:rsidRPr="00FD22E6">
        <w:rPr>
          <w:b/>
        </w:rPr>
        <w:t>17</w:t>
      </w:r>
      <w:r w:rsidRPr="00FD22E6">
        <w:t>(3):202-213.</w:t>
      </w:r>
    </w:p>
    <w:p w14:paraId="4836AE50" w14:textId="77777777" w:rsidR="00FD22E6" w:rsidRPr="00FD22E6" w:rsidRDefault="00FD22E6" w:rsidP="00FD22E6">
      <w:pPr>
        <w:pStyle w:val="EndNoteBibliography"/>
        <w:spacing w:after="0"/>
        <w:ind w:left="720" w:hanging="720"/>
      </w:pPr>
      <w:r w:rsidRPr="00FD22E6">
        <w:t>26.</w:t>
      </w:r>
      <w:r w:rsidRPr="00FD22E6">
        <w:tab/>
        <w:t xml:space="preserve">Werrett J, Griffiths M, Clifford C: </w:t>
      </w:r>
      <w:r w:rsidRPr="00FD22E6">
        <w:rPr>
          <w:b/>
        </w:rPr>
        <w:t>A regional evaluation of the impact of the Leading an Empowered Organisation leadership programme</w:t>
      </w:r>
      <w:r w:rsidRPr="00FD22E6">
        <w:t xml:space="preserve">. </w:t>
      </w:r>
      <w:r w:rsidRPr="00FD22E6">
        <w:rPr>
          <w:i/>
        </w:rPr>
        <w:t xml:space="preserve">NT research </w:t>
      </w:r>
      <w:r w:rsidRPr="00FD22E6">
        <w:t xml:space="preserve">2002, </w:t>
      </w:r>
      <w:r w:rsidRPr="00FD22E6">
        <w:rPr>
          <w:b/>
        </w:rPr>
        <w:t>7</w:t>
      </w:r>
      <w:r w:rsidRPr="00FD22E6">
        <w:t>(6):459-470.</w:t>
      </w:r>
    </w:p>
    <w:p w14:paraId="68F2B265" w14:textId="77777777" w:rsidR="00FD22E6" w:rsidRPr="00FD22E6" w:rsidRDefault="00FD22E6" w:rsidP="00FD22E6">
      <w:pPr>
        <w:pStyle w:val="EndNoteBibliography"/>
        <w:ind w:left="720" w:hanging="720"/>
      </w:pPr>
      <w:r w:rsidRPr="00FD22E6">
        <w:t>27.</w:t>
      </w:r>
      <w:r w:rsidRPr="00FD22E6">
        <w:tab/>
        <w:t xml:space="preserve">Wolbers I, Lalleman PCB, Schoonhoven L, Bleijenberg N: </w:t>
      </w:r>
      <w:r w:rsidRPr="00FD22E6">
        <w:rPr>
          <w:b/>
        </w:rPr>
        <w:t>The Ambassador Project: Evaluating a Five-Year Nationwide Leadership Program to Bridge the gap Between Policy and District Nursing Practice</w:t>
      </w:r>
      <w:r w:rsidRPr="00FD22E6">
        <w:t xml:space="preserve">. </w:t>
      </w:r>
      <w:r w:rsidRPr="00FD22E6">
        <w:rPr>
          <w:i/>
        </w:rPr>
        <w:t xml:space="preserve">Policy, politics &amp; nursing practice </w:t>
      </w:r>
      <w:r w:rsidRPr="00FD22E6">
        <w:t xml:space="preserve">2021, </w:t>
      </w:r>
      <w:r w:rsidRPr="00FD22E6">
        <w:rPr>
          <w:b/>
        </w:rPr>
        <w:t>22</w:t>
      </w:r>
      <w:r w:rsidRPr="00FD22E6">
        <w:t>(4):264-275.</w:t>
      </w:r>
    </w:p>
    <w:p w14:paraId="728FBA1F" w14:textId="0715C351" w:rsidR="00C83951" w:rsidRDefault="00FD22E6">
      <w:r>
        <w:fldChar w:fldCharType="end"/>
      </w:r>
    </w:p>
    <w:sectPr w:rsidR="00C83951" w:rsidSect="0081770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vxps0rc9pdvqev5zp5vdzodtewvpxtrwfx&quot;&gt;My EndNote Library GLASS&lt;record-ids&gt;&lt;item&gt;1&lt;/item&gt;&lt;item&gt;2&lt;/item&gt;&lt;item&gt;3&lt;/item&gt;&lt;item&gt;9&lt;/item&gt;&lt;item&gt;10&lt;/item&gt;&lt;/record-ids&gt;&lt;/item&gt;&lt;/Libraries&gt;"/>
  </w:docVars>
  <w:rsids>
    <w:rsidRoot w:val="003D16C3"/>
    <w:rsid w:val="00282CAF"/>
    <w:rsid w:val="003D16C3"/>
    <w:rsid w:val="006658C5"/>
    <w:rsid w:val="00817703"/>
    <w:rsid w:val="00AC7B1E"/>
    <w:rsid w:val="00B953A4"/>
    <w:rsid w:val="00C23034"/>
    <w:rsid w:val="00C83951"/>
    <w:rsid w:val="00FD22E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E2670"/>
  <w15:chartTrackingRefBased/>
  <w15:docId w15:val="{1A00E6E8-9F1C-4CD2-AC17-AF12BC50E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FD22E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FD2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D2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D22E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D22E6"/>
    <w:rPr>
      <w:rFonts w:ascii="Calibri" w:hAnsi="Calibri" w:cs="Calibri"/>
      <w:noProof/>
      <w:lang w:val="en-US"/>
    </w:rPr>
  </w:style>
  <w:style w:type="paragraph" w:customStyle="1" w:styleId="EndNoteBibliography">
    <w:name w:val="EndNote Bibliography"/>
    <w:basedOn w:val="Normal"/>
    <w:link w:val="EndNoteBibliographyChar"/>
    <w:rsid w:val="00FD22E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D22E6"/>
    <w:rPr>
      <w:rFonts w:ascii="Calibri" w:hAnsi="Calibri" w:cs="Calibri"/>
      <w:noProof/>
      <w:lang w:val="en-US"/>
    </w:rPr>
  </w:style>
  <w:style w:type="table" w:customStyle="1" w:styleId="TableGrid1">
    <w:name w:val="Table Grid1"/>
    <w:basedOn w:val="TableNormal"/>
    <w:next w:val="TableGrid"/>
    <w:uiPriority w:val="39"/>
    <w:rsid w:val="00FD22E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FD2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D22E6"/>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3914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4</Pages>
  <Words>9982</Words>
  <Characters>56902</Characters>
  <Application>Microsoft Office Word</Application>
  <DocSecurity>0</DocSecurity>
  <Lines>474</Lines>
  <Paragraphs>133</Paragraphs>
  <ScaleCrop>false</ScaleCrop>
  <Company/>
  <LinksUpToDate>false</LinksUpToDate>
  <CharactersWithSpaces>66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een Mucheru</dc:creator>
  <cp:keywords/>
  <dc:description/>
  <cp:lastModifiedBy>Doreen Mucheru</cp:lastModifiedBy>
  <cp:revision>3</cp:revision>
  <dcterms:created xsi:type="dcterms:W3CDTF">2024-02-07T10:49:00Z</dcterms:created>
  <dcterms:modified xsi:type="dcterms:W3CDTF">2024-02-08T11:25:00Z</dcterms:modified>
</cp:coreProperties>
</file>